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FC1E0" w14:textId="5EE49ED5" w:rsidR="00462E13" w:rsidRDefault="00462E13" w:rsidP="00807261">
      <w:pPr>
        <w:spacing w:after="0"/>
        <w:rPr>
          <w:rFonts w:cs="Times New Roman"/>
          <w:b/>
          <w:sz w:val="28"/>
          <w:szCs w:val="28"/>
        </w:rPr>
      </w:pPr>
      <w:bookmarkStart w:id="0" w:name="_Hlk145388663"/>
      <w:r w:rsidRPr="00462E13">
        <w:rPr>
          <w:rFonts w:cs="Times New Roman"/>
          <w:b/>
          <w:sz w:val="28"/>
          <w:szCs w:val="28"/>
        </w:rPr>
        <w:t>Development of BK Polyomavirus-Associated Nephropathy Risk Prediction in Kidney Transplant Recipients</w:t>
      </w:r>
    </w:p>
    <w:p w14:paraId="423D0625" w14:textId="77777777" w:rsidR="00462E13" w:rsidRDefault="00462E13" w:rsidP="00807261">
      <w:pPr>
        <w:spacing w:after="0"/>
        <w:rPr>
          <w:rFonts w:cs="Times New Roman"/>
          <w:b/>
          <w:sz w:val="28"/>
          <w:szCs w:val="28"/>
        </w:rPr>
      </w:pPr>
    </w:p>
    <w:p w14:paraId="3D8098E0" w14:textId="77777777" w:rsidR="009C2751" w:rsidRDefault="009C2751" w:rsidP="00807261">
      <w:pPr>
        <w:spacing w:after="0"/>
        <w:rPr>
          <w:rFonts w:cs="Times New Roman"/>
          <w:b/>
          <w:sz w:val="24"/>
          <w:szCs w:val="24"/>
        </w:rPr>
      </w:pPr>
      <w:r w:rsidRPr="00051587">
        <w:rPr>
          <w:rFonts w:cs="Times New Roman"/>
          <w:b/>
          <w:sz w:val="24"/>
          <w:szCs w:val="24"/>
        </w:rPr>
        <w:t>Supplementary Tables</w:t>
      </w:r>
      <w:bookmarkEnd w:id="0"/>
    </w:p>
    <w:p w14:paraId="5A7D3778" w14:textId="77777777" w:rsidR="00EE6906" w:rsidRPr="008F18A9" w:rsidRDefault="00EE6906" w:rsidP="005F5E8C">
      <w:pPr>
        <w:spacing w:after="0"/>
        <w:rPr>
          <w:rFonts w:cs="Times New Roman"/>
          <w:bCs/>
          <w:sz w:val="24"/>
          <w:szCs w:val="24"/>
        </w:rPr>
      </w:pPr>
      <w:r w:rsidRPr="008F18A9">
        <w:rPr>
          <w:rFonts w:cs="Times New Roman"/>
          <w:bCs/>
          <w:sz w:val="24"/>
          <w:szCs w:val="24"/>
        </w:rPr>
        <w:t>Table S1. Patient characteristics of the development cohort</w:t>
      </w:r>
    </w:p>
    <w:p w14:paraId="5E3A1C3A" w14:textId="6CC0ADF8" w:rsidR="005F5E8C" w:rsidRPr="008F18A9" w:rsidRDefault="00EE6906" w:rsidP="00807261">
      <w:pPr>
        <w:spacing w:after="0"/>
        <w:rPr>
          <w:rFonts w:cs="Times New Roman"/>
          <w:bCs/>
          <w:sz w:val="24"/>
          <w:szCs w:val="24"/>
        </w:rPr>
      </w:pPr>
      <w:r w:rsidRPr="008F18A9">
        <w:rPr>
          <w:rFonts w:cs="Times New Roman"/>
          <w:bCs/>
          <w:sz w:val="24"/>
          <w:szCs w:val="24"/>
        </w:rPr>
        <w:t>Table S2. Patient characteristics of the validation cohort</w:t>
      </w:r>
    </w:p>
    <w:p w14:paraId="661C441B" w14:textId="3CFA65D6" w:rsidR="004E25EC" w:rsidRDefault="004E25EC" w:rsidP="00807261">
      <w:pPr>
        <w:spacing w:after="0"/>
        <w:rPr>
          <w:rFonts w:cs="Times New Roman"/>
          <w:bCs/>
          <w:sz w:val="24"/>
          <w:szCs w:val="24"/>
        </w:rPr>
      </w:pPr>
      <w:r w:rsidRPr="008F18A9">
        <w:rPr>
          <w:rFonts w:cs="Times New Roman"/>
          <w:bCs/>
          <w:sz w:val="24"/>
          <w:szCs w:val="24"/>
        </w:rPr>
        <w:t>Table S3. Logistic regression models created using backward selection cutoff of p&lt;0.1 and p&lt;0.2</w:t>
      </w:r>
    </w:p>
    <w:p w14:paraId="3F9C1308" w14:textId="56209652" w:rsidR="00ED7529" w:rsidRPr="008F18A9" w:rsidRDefault="00ED7529" w:rsidP="00807261">
      <w:pPr>
        <w:spacing w:after="0"/>
        <w:rPr>
          <w:rFonts w:cs="Times New Roman"/>
          <w:bCs/>
          <w:sz w:val="24"/>
          <w:szCs w:val="24"/>
        </w:rPr>
      </w:pPr>
      <w:r w:rsidRPr="00ED7529">
        <w:rPr>
          <w:rFonts w:cs="Times New Roman"/>
          <w:bCs/>
          <w:sz w:val="24"/>
          <w:szCs w:val="24"/>
        </w:rPr>
        <w:t>Table S4. Logistic regression analysis</w:t>
      </w:r>
      <w:r w:rsidR="006316ED">
        <w:rPr>
          <w:rFonts w:cs="Times New Roman"/>
          <w:bCs/>
          <w:sz w:val="24"/>
          <w:szCs w:val="24"/>
        </w:rPr>
        <w:t xml:space="preserve"> for</w:t>
      </w:r>
      <w:r w:rsidRPr="00ED7529">
        <w:rPr>
          <w:rFonts w:cs="Times New Roman"/>
          <w:bCs/>
          <w:sz w:val="24"/>
          <w:szCs w:val="24"/>
        </w:rPr>
        <w:t xml:space="preserve"> </w:t>
      </w:r>
      <w:r w:rsidR="006316ED" w:rsidRPr="006316ED">
        <w:rPr>
          <w:rFonts w:cs="Times New Roman"/>
          <w:bCs/>
          <w:sz w:val="24"/>
          <w:szCs w:val="24"/>
        </w:rPr>
        <w:t>BK polyomavirus-associated nephropathy</w:t>
      </w:r>
      <w:r w:rsidR="008C6B23">
        <w:rPr>
          <w:rFonts w:cs="Times New Roman"/>
          <w:bCs/>
          <w:sz w:val="24"/>
          <w:szCs w:val="24"/>
        </w:rPr>
        <w:t xml:space="preserve"> development</w:t>
      </w:r>
      <w:r w:rsidR="006316ED" w:rsidRPr="006316ED">
        <w:rPr>
          <w:rFonts w:cs="Times New Roman"/>
          <w:bCs/>
          <w:sz w:val="24"/>
          <w:szCs w:val="24"/>
        </w:rPr>
        <w:t xml:space="preserve"> </w:t>
      </w:r>
      <w:r w:rsidRPr="00ED7529">
        <w:rPr>
          <w:rFonts w:cs="Times New Roman"/>
          <w:bCs/>
          <w:sz w:val="24"/>
          <w:szCs w:val="24"/>
        </w:rPr>
        <w:t>on the complete 1-year follow-up cohort</w:t>
      </w:r>
    </w:p>
    <w:p w14:paraId="16F8129B" w14:textId="77777777" w:rsidR="00655CF5" w:rsidRDefault="00655CF5" w:rsidP="00807261">
      <w:pPr>
        <w:spacing w:after="0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0189E785" w14:textId="3EB73EFC" w:rsidR="00EE6906" w:rsidRDefault="00EE6906" w:rsidP="00807261">
      <w:pPr>
        <w:spacing w:after="0"/>
        <w:rPr>
          <w:rFonts w:cs="Times New Roman"/>
          <w:b/>
          <w:sz w:val="24"/>
          <w:szCs w:val="24"/>
        </w:rPr>
      </w:pPr>
      <w:r w:rsidRPr="00EE6906">
        <w:rPr>
          <w:rFonts w:cs="Times New Roman"/>
          <w:b/>
          <w:sz w:val="24"/>
          <w:szCs w:val="24"/>
        </w:rPr>
        <w:lastRenderedPageBreak/>
        <w:t>Table S1. Patient characteristics of the development cohor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93"/>
        <w:gridCol w:w="1346"/>
        <w:gridCol w:w="1715"/>
        <w:gridCol w:w="1619"/>
        <w:gridCol w:w="987"/>
      </w:tblGrid>
      <w:tr w:rsidR="005875F0" w:rsidRPr="00474D54" w14:paraId="0A31B5BF" w14:textId="77777777" w:rsidTr="00D41162">
        <w:trPr>
          <w:trHeight w:val="276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9792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AF2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5ED5" w14:textId="2E71EEF5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BKPyV</w:t>
            </w:r>
            <w:r w:rsidR="006859B4">
              <w:rPr>
                <w:rFonts w:eastAsia="Times New Roman" w:cs="Times New Roman"/>
                <w:sz w:val="20"/>
                <w:szCs w:val="20"/>
              </w:rPr>
              <w:t>AN Negative</w:t>
            </w: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BCB0" w14:textId="5C73C91C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BKPyV</w:t>
            </w:r>
            <w:r w:rsidR="006859B4">
              <w:rPr>
                <w:rFonts w:eastAsia="Times New Roman" w:cs="Times New Roman"/>
                <w:sz w:val="20"/>
                <w:szCs w:val="20"/>
              </w:rPr>
              <w:t>AN</w:t>
            </w: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6859B4">
              <w:rPr>
                <w:rFonts w:eastAsia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855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5875F0" w:rsidRPr="00474D54" w14:paraId="3B13DA5A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05C7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7AC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N=38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AC71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N=329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DF0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N=5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CED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875F0" w:rsidRPr="00474D54" w14:paraId="686A8303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91E8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Recipient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1147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99C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179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0EB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3585CBCF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AD2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Recipient age (year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673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1 (1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46A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0 (1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71E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3 (1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8BF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23</w:t>
            </w:r>
          </w:p>
        </w:tc>
      </w:tr>
      <w:tr w:rsidR="005875F0" w:rsidRPr="00474D54" w14:paraId="20688818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9891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Age (4 categorie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E0BF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D2B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42F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F0E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25</w:t>
            </w:r>
          </w:p>
        </w:tc>
      </w:tr>
      <w:tr w:rsidR="005875F0" w:rsidRPr="00474D54" w14:paraId="23462C6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CBF2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lt;=40 yea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EAD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3 (30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117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02 (3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210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 (21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93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2C6AB898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D27F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40&lt; - 50 yea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414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6 (15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42C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0 (1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1F1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6 (11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11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4782A307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7CF5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50&lt; - 60 yea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7F6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86 (23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2EF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0 (2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9B7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6 (30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EC2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3D7F0404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12BD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gt;60 yea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DCA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27 (33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3C5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07 (33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E1B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0 (38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434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1B84075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F0E2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Age (2 categorie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E95C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77C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721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DF0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055</w:t>
            </w:r>
          </w:p>
        </w:tc>
      </w:tr>
      <w:tr w:rsidR="005875F0" w:rsidRPr="00474D54" w14:paraId="7A10F380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F29E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lt;=50 yea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78F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69 (44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158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52 (46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198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7 (32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5EA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59869B0F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81D6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gt;50 yea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F72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13 (56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BD6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77 (5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32B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6 (68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D68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6F6735B5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7A20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Recipient sex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D1C8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82F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A54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809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016</w:t>
            </w:r>
          </w:p>
        </w:tc>
      </w:tr>
      <w:tr w:rsidR="005875F0" w:rsidRPr="00474D54" w14:paraId="29ACA4EE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4455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5A2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59 (42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6BE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45 (4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44D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4 (2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FAF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1E147A7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1826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53E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23 (58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A68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84 (56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CB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9 (7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71D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5DD61AD8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7776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Rac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94E0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394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515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A76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81</w:t>
            </w:r>
          </w:p>
        </w:tc>
      </w:tr>
      <w:tr w:rsidR="005875F0" w:rsidRPr="00474D54" w14:paraId="5C9B3874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B731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D42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48 (65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BD3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14 (6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E9C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4 (6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A97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1E25994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A344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Black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3B7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 (2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6DA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 (2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20D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BAE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069CB42C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B45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925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3 (14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BC0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46 (1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8F3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2B3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1D0F6D92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A665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Asian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432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3 (3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61C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 (3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F06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3C6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3AD93238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3814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American Indian/Alaska Nativ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406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5 (4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102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2 (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4BA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9C6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77F71379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6749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Native Hawaiian/Pacific Islande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264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3 (3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161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 (3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3A2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0D9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3396F237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FCF2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B0A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2 (3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96E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2 (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605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270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11E7FA6F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E413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Unknown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7A4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1 (5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CE2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8 (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F43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4BB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1B129E6A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4254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Race category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475D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932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126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18D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90</w:t>
            </w:r>
          </w:p>
        </w:tc>
      </w:tr>
      <w:tr w:rsidR="005875F0" w:rsidRPr="00474D54" w14:paraId="122BCCF4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05E0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332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48 (65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0B4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14 (6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624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4 (6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782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0B0920A8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783F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C6E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34 (35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5B3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5 (3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6D7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9 (3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BE0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6F5ED7C9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93E7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F6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8.6 (5.4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16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8.5 (5.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449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8.8 (5.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1DB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72</w:t>
            </w:r>
          </w:p>
        </w:tc>
      </w:tr>
      <w:tr w:rsidR="005875F0" w:rsidRPr="00474D54" w14:paraId="7CEB9013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1FD9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Body mass index (4 categorie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9BFA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9EF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093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F48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69</w:t>
            </w:r>
          </w:p>
        </w:tc>
      </w:tr>
      <w:tr w:rsidR="005875F0" w:rsidRPr="00474D54" w14:paraId="1BBA70DD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1459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lt;25 kg/m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867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04 (27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EE2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93 (28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0C9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 (21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BBD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6D579348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8548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25 - &lt;30 kg/m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016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27 (33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D6D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07 (33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D5F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0 (38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3E3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2A69BA7F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B4A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30 - &lt;35 kg/m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92B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92 (24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78B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8 (2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85C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4 (2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1A5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2E3BC0F6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5388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gt;=35 kg/m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77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9 (15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138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1 (16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27B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8 (15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4D0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482F99FA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78C8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Body mass index (2 categorie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5B37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F63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8BE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9EC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75</w:t>
            </w:r>
          </w:p>
        </w:tc>
      </w:tr>
      <w:tr w:rsidR="005875F0" w:rsidRPr="00474D54" w14:paraId="130CAF7E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E98E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lt;30 kg/m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CF5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31 (60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25E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00 (6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0A8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1 (58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6BB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7BCDACFA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1E0F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gt;=30 kg/m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028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51 (40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25F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29 (39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694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2 (42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80C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6E90E8B0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E17E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Dialysis duration (year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D3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 (1-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E00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 (1-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C52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 (1-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948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38</w:t>
            </w:r>
          </w:p>
        </w:tc>
      </w:tr>
      <w:tr w:rsidR="005875F0" w:rsidRPr="00474D54" w14:paraId="66550E46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AC7C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Dialysis duration category (3 categorie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F753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02A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39F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2BB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30</w:t>
            </w:r>
          </w:p>
        </w:tc>
      </w:tr>
      <w:tr w:rsidR="005875F0" w:rsidRPr="00474D54" w14:paraId="18F34A56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7FA0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Preemptiv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020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2 (19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A04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63 (19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07A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9 (17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7B7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152E9F9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8621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lt;3 yea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855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73 (45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37C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53 (47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6B7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0 (38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7BF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6A92DD84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ADDD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gt;=3 yea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C5B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37 (36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9DF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3 (3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7FC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4 (45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722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466263A0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F642" w14:textId="7D3795FE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Cause of </w:t>
            </w:r>
            <w:r w:rsidR="007373B3" w:rsidRPr="00474D54">
              <w:rPr>
                <w:rFonts w:eastAsia="Times New Roman" w:cs="Times New Roman"/>
                <w:sz w:val="20"/>
                <w:szCs w:val="20"/>
              </w:rPr>
              <w:t>kidney</w:t>
            </w: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failur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0BA1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0E8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589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62E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22</w:t>
            </w:r>
          </w:p>
        </w:tc>
      </w:tr>
      <w:tr w:rsidR="005875F0" w:rsidRPr="00474D54" w14:paraId="0356FD3D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BDB4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Diabet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6E4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02 (27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0D2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87 (26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B68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5 (28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7B0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6AE994E4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AF07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Hypertension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7D4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4 (14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EF8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42 (13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B72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2 (23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750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3BA248A1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3F2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   Glomerulonephriti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6AC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84 (22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CA3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3 (22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2A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 (21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79D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363ACD8F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0C12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Cystic diseas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89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6 (7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AB4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5 (8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7B0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44B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14DB020C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B494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Othe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4C2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6 (30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A14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02 (3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BEA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4 (2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983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280F536E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4334" w14:textId="6A250C42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Cause of kidney failure</w:t>
            </w:r>
            <w:r w:rsidR="007373B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373B3" w:rsidRPr="00D41162">
              <w:rPr>
                <w:sz w:val="20"/>
                <w:szCs w:val="20"/>
              </w:rPr>
              <w:t>category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E840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A83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B62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C98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78</w:t>
            </w:r>
          </w:p>
        </w:tc>
      </w:tr>
      <w:tr w:rsidR="005875F0" w:rsidRPr="00474D54" w14:paraId="14916009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173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655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80 (73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E8D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42 (7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598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8 (72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E52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54DDC599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776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Diabete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3A9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02 (27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983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87 (26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E05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5 (28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BD6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7AB6378A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6CCD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HLA mismatch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D5B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4 (3-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37E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4 (3-5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8CD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4 (3-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73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76</w:t>
            </w:r>
          </w:p>
        </w:tc>
      </w:tr>
      <w:tr w:rsidR="005875F0" w:rsidRPr="00474D54" w14:paraId="30AE1CA1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94CE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HLA mismatch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7D6C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893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4C9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F50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17</w:t>
            </w:r>
          </w:p>
        </w:tc>
      </w:tr>
      <w:tr w:rsidR="005875F0" w:rsidRPr="00474D54" w14:paraId="557A1ED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0A3B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46B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7 (4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8BD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4 (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1F3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E9E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3B2C7BA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8C87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F02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0 (3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211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 (2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656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5DF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26CDA3EE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10E9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808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1 (5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8D1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9 (6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A75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AC1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4F55CA3E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B66E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730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2 (19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926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64 (19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AEE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8 (15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84A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49535385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829E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B5E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89 (23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065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8 (2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D94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 (21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5B5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18504DC7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0363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C04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20 (31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89C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97 (29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E2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3 (43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CBF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795D1FC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8CDB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84E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3 (14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49F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0 (1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39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39E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1162" w:rsidRPr="00474D54" w14:paraId="6CAF03D6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9687" w14:textId="7EAFA317" w:rsidR="00D41162" w:rsidRPr="00D41162" w:rsidRDefault="00D41162" w:rsidP="00D411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sz w:val="20"/>
                <w:szCs w:val="20"/>
              </w:rPr>
              <w:t>HLA mismatch category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5C30" w14:textId="77777777" w:rsidR="00D41162" w:rsidRPr="00D41162" w:rsidRDefault="00D41162" w:rsidP="00D411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582E" w14:textId="77777777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C622" w14:textId="77777777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5FE" w14:textId="202071E4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sz w:val="20"/>
                <w:szCs w:val="20"/>
              </w:rPr>
              <w:t xml:space="preserve"> 0.84</w:t>
            </w:r>
          </w:p>
        </w:tc>
      </w:tr>
      <w:tr w:rsidR="00D41162" w:rsidRPr="00474D54" w14:paraId="2F4D2BE9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E88" w14:textId="6CB3B899" w:rsidR="00D41162" w:rsidRPr="00D41162" w:rsidRDefault="00D41162" w:rsidP="00D411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sz w:val="20"/>
                <w:szCs w:val="20"/>
              </w:rPr>
              <w:t xml:space="preserve">   0-3 mismatch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0F8F" w14:textId="1C622175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sz w:val="20"/>
                <w:szCs w:val="20"/>
              </w:rPr>
              <w:t>120 (31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DE15" w14:textId="4C83E4EA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sz w:val="20"/>
                <w:szCs w:val="20"/>
              </w:rPr>
              <w:t>104 (32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8C4A" w14:textId="2961036B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sz w:val="20"/>
                <w:szCs w:val="20"/>
              </w:rPr>
              <w:t>16 (30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E9B8" w14:textId="77777777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1162" w:rsidRPr="00474D54" w14:paraId="1B67EB4E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4B0F" w14:textId="12AF452E" w:rsidR="00D41162" w:rsidRPr="00D41162" w:rsidRDefault="00D41162" w:rsidP="00D411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sz w:val="20"/>
                <w:szCs w:val="20"/>
              </w:rPr>
              <w:t xml:space="preserve">   4-6 mismatch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47E1" w14:textId="654DB3BF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sz w:val="20"/>
                <w:szCs w:val="20"/>
              </w:rPr>
              <w:t>262 (69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5CE1" w14:textId="190AD74B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sz w:val="20"/>
                <w:szCs w:val="20"/>
              </w:rPr>
              <w:t>225 (68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EAEC" w14:textId="1323109B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sz w:val="20"/>
                <w:szCs w:val="20"/>
              </w:rPr>
              <w:t>37 (70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28A4" w14:textId="77777777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2F66D7E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D24C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Prior kidney transplant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BBD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4 (9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5E3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5 (8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AE7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9 (17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8A5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026</w:t>
            </w:r>
          </w:p>
        </w:tc>
      </w:tr>
      <w:tr w:rsidR="005875F0" w:rsidRPr="00474D54" w14:paraId="6420A23F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2CD0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BKPyVAN history in prior kidney transplant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E44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 (6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706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CA4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DBB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44</w:t>
            </w:r>
          </w:p>
        </w:tc>
      </w:tr>
      <w:tr w:rsidR="005875F0" w:rsidRPr="00474D54" w14:paraId="6E8C63B1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3AC1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Induction antibody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DF38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50C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5ED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770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66</w:t>
            </w:r>
          </w:p>
        </w:tc>
      </w:tr>
      <w:tr w:rsidR="005875F0" w:rsidRPr="00474D54" w14:paraId="06663033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7749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Basilixima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FA4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5 (9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FF3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1 (9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764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4 (8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86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43A49F92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CD1A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Anti-thymocyte globulin/alemtuzumab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173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47 (91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733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98 (9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396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49 (92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339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457B5812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6AD9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Belatacept/Tacrolimu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D342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6F4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E57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EAA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40</w:t>
            </w:r>
          </w:p>
        </w:tc>
      </w:tr>
      <w:tr w:rsidR="005875F0" w:rsidRPr="00474D54" w14:paraId="7006F194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7BFD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Belatacept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5D6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4 (19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C64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66 (20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82C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8 (15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469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24CFE43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B0DA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Tacrolimu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7F3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08 (81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9A5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63 (80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71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45 (85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285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273C659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811D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Ureteral stent placement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74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05 (80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9F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67 (8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92A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8 (72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CAD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11</w:t>
            </w:r>
          </w:p>
        </w:tc>
      </w:tr>
      <w:tr w:rsidR="005875F0" w:rsidRPr="00474D54" w14:paraId="574DCD99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AF31" w14:textId="41FAC8C4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Delayed graft </w:t>
            </w:r>
            <w:r w:rsidR="007373B3" w:rsidRPr="00474D54">
              <w:rPr>
                <w:rFonts w:eastAsia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DA5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1 (5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33C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0 (6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F9E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0D9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21</w:t>
            </w:r>
          </w:p>
        </w:tc>
      </w:tr>
      <w:tr w:rsidR="005875F0" w:rsidRPr="00474D54" w14:paraId="285571E3" w14:textId="77777777" w:rsidTr="00D41162">
        <w:trPr>
          <w:trHeight w:val="276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3BB3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Donor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290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CE8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0F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AA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875F0" w:rsidRPr="00474D54" w14:paraId="1E353DF0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C90F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Donor typ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3C1B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DB2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776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9D9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26</w:t>
            </w:r>
          </w:p>
        </w:tc>
      </w:tr>
      <w:tr w:rsidR="005875F0" w:rsidRPr="00474D54" w14:paraId="47A9553C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EDBC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Living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456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27 (33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17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3 (34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F43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4 (2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1AA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0ABA8C4A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B856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Deceased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976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55 (67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344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16 (66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EDF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9 (7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434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90D7D" w:rsidRPr="00474D54" w14:paraId="479AA5D3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96A0" w14:textId="77777777" w:rsidR="00990D7D" w:rsidRPr="00474D54" w:rsidRDefault="00990D7D" w:rsidP="00990D7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Cold ischemia time (hour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4441" w14:textId="385555A2" w:rsidR="00990D7D" w:rsidRPr="00474D54" w:rsidRDefault="00990D7D" w:rsidP="00990D7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90D7D">
              <w:rPr>
                <w:sz w:val="20"/>
                <w:szCs w:val="20"/>
              </w:rPr>
              <w:t>12 (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E3A11" w14:textId="1C3C61FB" w:rsidR="00990D7D" w:rsidRPr="00474D54" w:rsidRDefault="00990D7D" w:rsidP="00990D7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90D7D">
              <w:rPr>
                <w:sz w:val="20"/>
                <w:szCs w:val="20"/>
              </w:rPr>
              <w:t>12 (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90D1" w14:textId="1474857F" w:rsidR="00990D7D" w:rsidRPr="00474D54" w:rsidRDefault="00990D7D" w:rsidP="00990D7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90D7D">
              <w:rPr>
                <w:sz w:val="20"/>
                <w:szCs w:val="20"/>
              </w:rPr>
              <w:t>13 (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7852" w14:textId="7F6D8E6C" w:rsidR="00990D7D" w:rsidRPr="00474D54" w:rsidRDefault="00990D7D" w:rsidP="00990D7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90D7D">
              <w:rPr>
                <w:sz w:val="20"/>
                <w:szCs w:val="20"/>
              </w:rPr>
              <w:t xml:space="preserve"> 0.64</w:t>
            </w:r>
          </w:p>
        </w:tc>
      </w:tr>
      <w:tr w:rsidR="005875F0" w:rsidRPr="00474D54" w14:paraId="4070BE06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66CC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Cold ischemia time (4 categorie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5D1B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82B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73C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D74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91</w:t>
            </w:r>
          </w:p>
        </w:tc>
      </w:tr>
      <w:tr w:rsidR="005875F0" w:rsidRPr="00474D54" w14:paraId="40721D24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FFD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lt;12 hou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658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89 (49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1BF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62 (49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E61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7 (51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A54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795AFDF1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C152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12 - &lt;18 hou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5F6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81 (21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9D2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1 (22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E91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0 (19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DE0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24D58841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0A20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18 - &lt;24 hou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5F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0 (18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F47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61 (19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3EA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9 (17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149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5A1246FD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E873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gt;=24 hou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5E8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42 (11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C68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5 (1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A9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4232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021EED88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50D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Cold ischemia time (2 categories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DEBB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8FD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FD5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108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58</w:t>
            </w:r>
          </w:p>
        </w:tc>
      </w:tr>
      <w:tr w:rsidR="005875F0" w:rsidRPr="00474D54" w14:paraId="42F511D9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3AFE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lt;24 hours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122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40 (89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E72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94 (89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FCCC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46 (87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E85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6D720168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A9869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gt;=24 hours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C12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42 (11%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845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5 (11%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1986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7 (13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8ED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875F0" w:rsidRPr="00474D54" w14:paraId="5BE6272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E62C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BK polyomavirus 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F556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A56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47D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366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875F0" w:rsidRPr="00474D54" w14:paraId="38E3CB48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9256" w14:textId="55CE515D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Highest plasma BKPyV DNA within 1 year (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  <w:r w:rsidRPr="00474D54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AE6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0 (0-487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8CD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476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68668 (50200-6130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543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5875F0" w:rsidRPr="00474D54" w14:paraId="1B571437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4D45" w14:textId="792E1B3F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Plasma BKPyV DNA category (</w:t>
            </w:r>
            <w:r w:rsidR="009B369E">
              <w:rPr>
                <w:rFonts w:eastAsia="Times New Roman" w:cs="Times New Roman"/>
                <w:sz w:val="20"/>
                <w:szCs w:val="20"/>
              </w:rPr>
              <w:t>h</w:t>
            </w:r>
            <w:r w:rsidRPr="00474D54">
              <w:rPr>
                <w:rFonts w:eastAsia="Times New Roman" w:cs="Times New Roman"/>
                <w:sz w:val="20"/>
                <w:szCs w:val="20"/>
              </w:rPr>
              <w:t>ighest within 1 year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07D0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95CB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87C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C0E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5875F0" w:rsidRPr="00474D54" w14:paraId="5EBC219A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365A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   Not detected or unquantifiable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19A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60 (68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DD9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60 (79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310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F26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267AF56D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0143" w14:textId="22FA83D8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lt;=1</w:t>
            </w:r>
            <w:r w:rsidR="00C64279">
              <w:rPr>
                <w:rFonts w:eastAsia="Times New Roman" w:cs="Times New Roman"/>
                <w:sz w:val="20"/>
                <w:szCs w:val="20"/>
              </w:rPr>
              <w:t>,</w:t>
            </w:r>
            <w:r w:rsidRPr="00474D54">
              <w:rPr>
                <w:rFonts w:eastAsia="Times New Roman" w:cs="Times New Roman"/>
                <w:sz w:val="20"/>
                <w:szCs w:val="20"/>
              </w:rPr>
              <w:t xml:space="preserve">000 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4BE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5 (9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610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5 (11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9618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24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1E820189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22F3" w14:textId="56CDC06A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1</w:t>
            </w:r>
            <w:r w:rsidR="00C64279">
              <w:rPr>
                <w:rFonts w:eastAsia="Times New Roman" w:cs="Times New Roman"/>
                <w:sz w:val="20"/>
                <w:szCs w:val="20"/>
              </w:rPr>
              <w:t>,</w:t>
            </w:r>
            <w:r w:rsidRPr="00474D54">
              <w:rPr>
                <w:rFonts w:eastAsia="Times New Roman" w:cs="Times New Roman"/>
                <w:sz w:val="20"/>
                <w:szCs w:val="20"/>
              </w:rPr>
              <w:t>000&lt; - 10</w:t>
            </w:r>
            <w:r w:rsidR="00C64279">
              <w:rPr>
                <w:rFonts w:eastAsia="Times New Roman" w:cs="Times New Roman"/>
                <w:sz w:val="20"/>
                <w:szCs w:val="20"/>
              </w:rPr>
              <w:t>,</w:t>
            </w:r>
            <w:r w:rsidRPr="00474D54">
              <w:rPr>
                <w:rFonts w:eastAsia="Times New Roman" w:cs="Times New Roman"/>
                <w:sz w:val="20"/>
                <w:szCs w:val="20"/>
              </w:rPr>
              <w:t xml:space="preserve">000 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A1A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4 (9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D07D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34 (10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494A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7BB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7F11DC63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A787" w14:textId="2E5B833E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  &gt;10</w:t>
            </w:r>
            <w:r w:rsidR="00C64279">
              <w:rPr>
                <w:rFonts w:eastAsia="Times New Roman" w:cs="Times New Roman"/>
                <w:sz w:val="20"/>
                <w:szCs w:val="20"/>
              </w:rPr>
              <w:t>,</w:t>
            </w:r>
            <w:r w:rsidRPr="00474D54">
              <w:rPr>
                <w:rFonts w:eastAsia="Times New Roman" w:cs="Times New Roman"/>
                <w:sz w:val="20"/>
                <w:szCs w:val="20"/>
              </w:rPr>
              <w:t xml:space="preserve">000 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E02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3 (14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FB2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15F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53 (100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665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875F0" w:rsidRPr="00474D54" w14:paraId="6120788C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B86D" w14:textId="07C6A81C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Days from transplant to first plasma BKPyV DNA &gt;10</w:t>
            </w:r>
            <w:r w:rsidR="00C64279">
              <w:rPr>
                <w:rFonts w:eastAsia="Times New Roman" w:cs="Times New Roman"/>
                <w:sz w:val="20"/>
                <w:szCs w:val="20"/>
              </w:rPr>
              <w:t>,</w:t>
            </w:r>
            <w:r w:rsidRPr="00474D54">
              <w:rPr>
                <w:rFonts w:eastAsia="Times New Roman" w:cs="Times New Roman"/>
                <w:sz w:val="20"/>
                <w:szCs w:val="20"/>
              </w:rPr>
              <w:t xml:space="preserve">000 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0E2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4 (81-203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D9CC" w14:textId="7DEA97FC" w:rsidR="00474D54" w:rsidRPr="00474D54" w:rsidRDefault="006E2A7C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2DD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4 (81-20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7CE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875F0" w:rsidRPr="00474D54" w14:paraId="088EBECE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74A4" w14:textId="77777777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Kidney biopsy performed within 1 y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2FE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43 (37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E4D4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15 (35%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689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8 (53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3EF3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 0.013</w:t>
            </w:r>
          </w:p>
        </w:tc>
      </w:tr>
      <w:tr w:rsidR="005875F0" w:rsidRPr="00474D54" w14:paraId="5655CDDA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A619" w14:textId="2959ABF1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Kidney biopsy performed during BKPyV DNA &gt;10,000 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EEF0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2 (42%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4F92" w14:textId="28FBC0C8" w:rsidR="00474D54" w:rsidRPr="00474D54" w:rsidRDefault="006E2A7C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5A79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22 (42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A3E7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5875F0" w:rsidRPr="00474D54" w14:paraId="3268BF1B" w14:textId="77777777" w:rsidTr="00D41162">
        <w:trPr>
          <w:trHeight w:val="276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04A1" w14:textId="60F730A1" w:rsidR="00474D54" w:rsidRPr="00474D54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 xml:space="preserve">Biopsy-proven </w:t>
            </w:r>
            <w:r w:rsidR="006859B4" w:rsidRPr="006859B4">
              <w:rPr>
                <w:rFonts w:eastAsia="Times New Roman" w:cs="Times New Roman"/>
                <w:sz w:val="20"/>
                <w:szCs w:val="20"/>
              </w:rPr>
              <w:t>BKPyVAN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658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7 (4%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0D51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CB9F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17 (32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95B85" w14:textId="77777777" w:rsidR="00474D54" w:rsidRPr="00474D54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</w:tbl>
    <w:p w14:paraId="3D17701C" w14:textId="77777777" w:rsidR="00EE6906" w:rsidRDefault="00EE6906" w:rsidP="00807261">
      <w:pPr>
        <w:spacing w:after="0"/>
        <w:rPr>
          <w:rFonts w:cs="Times New Roman"/>
          <w:b/>
          <w:sz w:val="24"/>
          <w:szCs w:val="24"/>
        </w:rPr>
      </w:pPr>
    </w:p>
    <w:p w14:paraId="2104C60F" w14:textId="21CC78EF" w:rsidR="00474D54" w:rsidRPr="00474D54" w:rsidRDefault="00474D54" w:rsidP="00474D54">
      <w:pPr>
        <w:spacing w:after="0"/>
        <w:rPr>
          <w:rFonts w:cs="Times New Roman"/>
          <w:bCs/>
          <w:sz w:val="24"/>
          <w:szCs w:val="24"/>
        </w:rPr>
      </w:pPr>
      <w:r w:rsidRPr="00474D54">
        <w:rPr>
          <w:rFonts w:cs="Times New Roman"/>
          <w:bCs/>
          <w:sz w:val="24"/>
          <w:szCs w:val="24"/>
        </w:rPr>
        <w:t xml:space="preserve">Values are expressed as mean (standard deviation), median (interquartile range), or number (%). Continuous variables were compared via t-tests or Mann-Whitney U tests. Categorical variables were compared via Chi-square tests. </w:t>
      </w:r>
    </w:p>
    <w:p w14:paraId="4BE43EDC" w14:textId="2061C16A" w:rsidR="00EE6906" w:rsidRDefault="00474D54" w:rsidP="00474D54">
      <w:pPr>
        <w:spacing w:after="0"/>
        <w:rPr>
          <w:rFonts w:cs="Times New Roman"/>
          <w:bCs/>
          <w:sz w:val="24"/>
          <w:szCs w:val="24"/>
        </w:rPr>
      </w:pPr>
      <w:r w:rsidRPr="00474D54">
        <w:rPr>
          <w:rFonts w:cs="Times New Roman"/>
          <w:bCs/>
          <w:sz w:val="24"/>
          <w:szCs w:val="24"/>
        </w:rPr>
        <w:t>BKPyV, BK polyomavirus</w:t>
      </w:r>
      <w:r w:rsidR="006859B4">
        <w:rPr>
          <w:rFonts w:cs="Times New Roman"/>
          <w:bCs/>
          <w:sz w:val="24"/>
          <w:szCs w:val="24"/>
        </w:rPr>
        <w:t xml:space="preserve">; BKPyVAN, </w:t>
      </w:r>
      <w:r w:rsidR="006859B4" w:rsidRPr="00474D54">
        <w:rPr>
          <w:rFonts w:cs="Times New Roman"/>
          <w:bCs/>
          <w:sz w:val="24"/>
          <w:szCs w:val="24"/>
        </w:rPr>
        <w:t>BK polyomavirus</w:t>
      </w:r>
      <w:r w:rsidR="006859B4">
        <w:rPr>
          <w:rFonts w:cs="Times New Roman"/>
          <w:bCs/>
          <w:sz w:val="24"/>
          <w:szCs w:val="24"/>
        </w:rPr>
        <w:t>-associated nephropathy</w:t>
      </w:r>
      <w:r w:rsidRPr="00474D54">
        <w:rPr>
          <w:rFonts w:cs="Times New Roman"/>
          <w:bCs/>
          <w:sz w:val="24"/>
          <w:szCs w:val="24"/>
        </w:rPr>
        <w:t>.</w:t>
      </w:r>
    </w:p>
    <w:p w14:paraId="7DC58267" w14:textId="3A03417A" w:rsidR="00474D54" w:rsidRDefault="00474D54" w:rsidP="00474D54">
      <w:pPr>
        <w:spacing w:after="0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br w:type="page"/>
      </w:r>
    </w:p>
    <w:p w14:paraId="1F7C7DAC" w14:textId="45694C32" w:rsidR="00474D54" w:rsidRPr="00474D54" w:rsidRDefault="00474D54" w:rsidP="00474D54">
      <w:pPr>
        <w:spacing w:after="0"/>
        <w:rPr>
          <w:rFonts w:cs="Times New Roman"/>
          <w:b/>
          <w:sz w:val="24"/>
          <w:szCs w:val="24"/>
        </w:rPr>
      </w:pPr>
      <w:r w:rsidRPr="00474D54">
        <w:rPr>
          <w:rFonts w:cs="Times New Roman"/>
          <w:b/>
          <w:sz w:val="24"/>
          <w:szCs w:val="24"/>
        </w:rPr>
        <w:lastRenderedPageBreak/>
        <w:t>Table S2. Patient characteristics of the validation cohor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90"/>
        <w:gridCol w:w="1260"/>
        <w:gridCol w:w="1801"/>
        <w:gridCol w:w="1621"/>
        <w:gridCol w:w="988"/>
      </w:tblGrid>
      <w:tr w:rsidR="003814C6" w:rsidRPr="00D41162" w14:paraId="3F5B5148" w14:textId="77777777" w:rsidTr="00D41162">
        <w:trPr>
          <w:trHeight w:val="276"/>
        </w:trPr>
        <w:tc>
          <w:tcPr>
            <w:tcW w:w="1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ACB3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90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6D8" w14:textId="08E46CDE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BKPyV</w:t>
            </w:r>
            <w:r w:rsidR="00580442">
              <w:rPr>
                <w:rFonts w:eastAsia="Times New Roman" w:cs="Times New Roman"/>
                <w:sz w:val="20"/>
                <w:szCs w:val="20"/>
              </w:rPr>
              <w:t>AN</w:t>
            </w: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6859B4">
              <w:rPr>
                <w:rFonts w:eastAsia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FC58" w14:textId="7D8F8739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BKPyV</w:t>
            </w:r>
            <w:r w:rsidR="006859B4">
              <w:rPr>
                <w:rFonts w:eastAsia="Times New Roman" w:cs="Times New Roman"/>
                <w:sz w:val="20"/>
                <w:szCs w:val="20"/>
              </w:rPr>
              <w:t>AN</w:t>
            </w: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6859B4">
              <w:rPr>
                <w:rFonts w:eastAsia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BEC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3814C6" w:rsidRPr="00D41162" w14:paraId="603E55A2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0156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2135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N=178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B4F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N=156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4E3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N=22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F3C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3814C6" w:rsidRPr="00D41162" w14:paraId="605975AD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00DE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Recipie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1664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010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19F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65E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06CEB20B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613C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Recipient age (year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308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1 (14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D2C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0 (1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F72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5 (1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863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12</w:t>
            </w:r>
          </w:p>
        </w:tc>
      </w:tr>
      <w:tr w:rsidR="003814C6" w:rsidRPr="00D41162" w14:paraId="0772DF5E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FD1A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Age (4 categorie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B59F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732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33B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511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26</w:t>
            </w:r>
          </w:p>
        </w:tc>
      </w:tr>
      <w:tr w:rsidR="003814C6" w:rsidRPr="00D41162" w14:paraId="4828704F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C91A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lt;=40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CDD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3 (30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E5A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8 (3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815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 (23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F2B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68D56428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5D04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40&lt; - 50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45E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6 (15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CA5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4 (1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34C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 (9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1B0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4209742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4E76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50&lt; - 60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EF5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3 (24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BAB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9 (2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DDB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 (18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8A3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5D371DEF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7DD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gt;60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8A2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6 (31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ED5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5 (29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B6C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 (50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2B7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6B18950F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725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Age (2 categorie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0CE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AE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82A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9E6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21</w:t>
            </w:r>
          </w:p>
        </w:tc>
      </w:tr>
      <w:tr w:rsidR="003814C6" w:rsidRPr="00D41162" w14:paraId="1D1096A7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5C02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lt;=50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807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79 (44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F5A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72 (4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942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7 (32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8F7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754994BE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4BC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gt;50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D33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99 (56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524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84 (5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517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5 (68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729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608A3D8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3C54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Recipient sex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2D5E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5A9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55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98A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055</w:t>
            </w:r>
          </w:p>
        </w:tc>
      </w:tr>
      <w:tr w:rsidR="003814C6" w:rsidRPr="00D41162" w14:paraId="14F55C74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6E43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BD2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74 (42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7A6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9 (4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BD4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 (23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300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7872E453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94CD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3AF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04 (58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DBF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87 (5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679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7 (77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112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72751796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385D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Ra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3D80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18B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F2D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F2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45</w:t>
            </w:r>
          </w:p>
        </w:tc>
      </w:tr>
      <w:tr w:rsidR="003814C6" w:rsidRPr="00D41162" w14:paraId="2A7D6606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CF6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6A4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5 (65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E0A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00 (6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90E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5 (68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083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6FFEEECD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BC90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Black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5A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9F4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2A7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95C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03569FFA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2F20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B3D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7 (15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46E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5 (1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981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 (9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615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78C85A43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EAFA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Asi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324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0 (6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26F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8 (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87C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 (9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894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6B5BF91B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AFE1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American Indian/Alaska Nativ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282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 (2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0D3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 (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3D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9C4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2157CFE9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776C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Native Hawaiian/Pacific Islande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326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9 (5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FD1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9 (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68B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37D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DED1A17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E115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A86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 (3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BBE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 (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446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CA9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62E35854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B461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Unknow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C6C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 (3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9C7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 (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F82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3DE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7FF6357A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874D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Race categor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6751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802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C11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917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71</w:t>
            </w:r>
          </w:p>
        </w:tc>
      </w:tr>
      <w:tr w:rsidR="003814C6" w:rsidRPr="00D41162" w14:paraId="6EECEDD3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92D1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1B6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5 (65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9F6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00 (6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E4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5 (68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210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79918495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AC65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522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3 (35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0D4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6 (3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CFC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7 (32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2E2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06539B13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3B38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Body mass index (kg/m2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AD3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8.3 (5.1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B5B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8.4 (5.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39C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7.5 (4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558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43</w:t>
            </w:r>
          </w:p>
        </w:tc>
      </w:tr>
      <w:tr w:rsidR="003814C6" w:rsidRPr="00D41162" w14:paraId="6717ECCC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D8FB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Body mass index (4 categorie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EE0D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2C8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460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841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73</w:t>
            </w:r>
          </w:p>
        </w:tc>
      </w:tr>
      <w:tr w:rsidR="003814C6" w:rsidRPr="00D41162" w14:paraId="061C8139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3FC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lt;25 kg/m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7DD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8 (27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DAE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0 (2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7BD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8 (36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386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281CF55D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1019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25 - &lt;30 kg/m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3EE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7 (38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5FF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9 (3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1D8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8 (36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E67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65797168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C91F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30 - &lt;35 kg/m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B06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1 (23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7ED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7 (2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AC6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 (18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1BB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4AC9DB7D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7D84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gt;=35 kg/m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2FE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2 (12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BF8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0 (1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64E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 (9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1B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7EAB1C29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145D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Body mass index (2 categorie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185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924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85D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4CB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39</w:t>
            </w:r>
          </w:p>
        </w:tc>
      </w:tr>
      <w:tr w:rsidR="003814C6" w:rsidRPr="00D41162" w14:paraId="6361BC03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51A0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lt;30 kg/m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1CF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5 (65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537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99 (6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5E7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6 (73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D6D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567F5941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AAFD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gt;=30 kg/m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74F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3 (35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056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7 (3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A91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 (27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AAE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137AFD40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08EC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Dialysis duration (year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3EA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 (1-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068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 (1-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6A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 (2-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896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33</w:t>
            </w:r>
          </w:p>
        </w:tc>
      </w:tr>
      <w:tr w:rsidR="003814C6" w:rsidRPr="00D41162" w14:paraId="71E94A08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4901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Dialysis duration category (3 categorie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9384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F50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478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202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74</w:t>
            </w:r>
          </w:p>
        </w:tc>
      </w:tr>
      <w:tr w:rsidR="003814C6" w:rsidRPr="00D41162" w14:paraId="7600D54E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1004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Preemptiv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2DB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2 (24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8B2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8 (2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A16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 (18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A97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002A43DF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AAF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lt;3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5D1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7 (38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8AC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9 (3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05E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8 (36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199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2B68B74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7436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gt;=3 yea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304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9 (39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1B5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9 (3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A2A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0 (45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0C6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0D76C6C8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AD0C" w14:textId="13C55D1C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Cause of </w:t>
            </w:r>
            <w:r w:rsidR="007373B3" w:rsidRPr="00D41162">
              <w:rPr>
                <w:rFonts w:eastAsia="Times New Roman" w:cs="Times New Roman"/>
                <w:sz w:val="20"/>
                <w:szCs w:val="20"/>
              </w:rPr>
              <w:t>kidney</w:t>
            </w: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failur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58E9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BB4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B4C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77F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79</w:t>
            </w:r>
          </w:p>
        </w:tc>
      </w:tr>
      <w:tr w:rsidR="003814C6" w:rsidRPr="00D41162" w14:paraId="5FA1359D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9E08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Diabet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554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7 (32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2DE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2 (3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18C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 (23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91A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6C0904D6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BD99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Hypertens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703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6 (15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114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2 (1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4FF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 (18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DD1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AA9BA8C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703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   Glomerulonephriti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CC2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5 (20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4D7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9 (19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786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 (27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5E7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B2FC054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52FF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Cystic diseas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B4B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8 (16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8D2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5 (1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AFC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 (14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E9C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205179C8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71B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Othe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305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2 (18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4E2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8 (1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B10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 (18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E2A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2F8A587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BD14" w14:textId="12F3F050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Cause of kidney failure</w:t>
            </w:r>
            <w:r w:rsidR="007373B3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="007373B3" w:rsidRPr="00D41162">
              <w:rPr>
                <w:sz w:val="20"/>
                <w:szCs w:val="20"/>
              </w:rPr>
              <w:t>categor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96C9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73D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ACC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C02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32</w:t>
            </w:r>
          </w:p>
        </w:tc>
      </w:tr>
      <w:tr w:rsidR="003814C6" w:rsidRPr="00D41162" w14:paraId="15A664EE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0955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BAD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21 (68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0C4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04 (6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525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7 (77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BD2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51A06F9C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C26C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Diabete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796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7 (32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724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2 (3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1E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 (23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38D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5F953CD6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8AAB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HLA mismatc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712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 (3-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A7E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 (3-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6F7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 (4-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93A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35</w:t>
            </w:r>
          </w:p>
        </w:tc>
      </w:tr>
      <w:tr w:rsidR="003814C6" w:rsidRPr="00D41162" w14:paraId="4340DEA2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C42A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HLA mismatc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8B13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2FA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9B5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4C1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026</w:t>
            </w:r>
          </w:p>
        </w:tc>
      </w:tr>
      <w:tr w:rsidR="003814C6" w:rsidRPr="00D41162" w14:paraId="714C1123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CE7C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388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7 (4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3F7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 (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FA2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3A9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150E7E4D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4F99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590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 (2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4C9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 (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EC6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54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907374D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0ACA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D7C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9 (5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B27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8 (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D8B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D6C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773ED3E9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5D9D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33B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2 (18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D71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1 (2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FD6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178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85378FF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7646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332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7 (21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ED5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8 (18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BC1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9 (41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7F4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4313901F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9CEF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5E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7 (38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337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3 (4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96D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 (18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416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CD28296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BE7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6D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3 (13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868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7 (1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0A1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 (27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152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1162" w:rsidRPr="00D41162" w14:paraId="04516586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89346" w14:textId="0349E8AC" w:rsidR="00D41162" w:rsidRPr="00D41162" w:rsidRDefault="00D41162" w:rsidP="00D411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>HLA mismatch categor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DC03" w14:textId="77777777" w:rsidR="00D41162" w:rsidRPr="00D41162" w:rsidRDefault="00D41162" w:rsidP="00D411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35B66" w14:textId="77777777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18A4" w14:textId="77777777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3B73" w14:textId="69DB7E46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 xml:space="preserve"> 0.096</w:t>
            </w:r>
          </w:p>
        </w:tc>
      </w:tr>
      <w:tr w:rsidR="00D41162" w:rsidRPr="00D41162" w14:paraId="1AFBDB94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88BE" w14:textId="1910811D" w:rsidR="00D41162" w:rsidRPr="00D41162" w:rsidRDefault="00D41162" w:rsidP="00D411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 xml:space="preserve">   0-3 mismatc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AA4E" w14:textId="17A88231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>51 (29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43E89" w14:textId="64F5FEB4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>48 (3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038E" w14:textId="48A8DA27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>3 (14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54D1C" w14:textId="77777777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41162" w:rsidRPr="00D41162" w14:paraId="313DE020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7D47" w14:textId="1380EA20" w:rsidR="00D41162" w:rsidRPr="00D41162" w:rsidRDefault="00D41162" w:rsidP="00D411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 xml:space="preserve">   4-6 mismatc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F5B2" w14:textId="1CE64C9E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>127 (71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6C87" w14:textId="4CEE3CDE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>108 (69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6018" w14:textId="6273BAA6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>19 (86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4585" w14:textId="77777777" w:rsidR="00D41162" w:rsidRPr="00D41162" w:rsidRDefault="00D41162" w:rsidP="00D4116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4BA17055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27B0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Prior kidney transpla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518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 (6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393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8 (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4A3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 (14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276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12</w:t>
            </w:r>
          </w:p>
        </w:tc>
      </w:tr>
      <w:tr w:rsidR="003814C6" w:rsidRPr="00D41162" w14:paraId="3345EA9F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3A49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BKPyVAN history in prior kidney transpla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A7F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 (18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417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 (1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5B8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 (33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6BD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42</w:t>
            </w:r>
          </w:p>
        </w:tc>
      </w:tr>
      <w:tr w:rsidR="003814C6" w:rsidRPr="00D41162" w14:paraId="1C775320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AA5C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Induction antibody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41AB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2A7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0B6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D9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80</w:t>
            </w:r>
          </w:p>
        </w:tc>
      </w:tr>
      <w:tr w:rsidR="003814C6" w:rsidRPr="00D41162" w14:paraId="6885B04A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379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Basiliximab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D26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9 (11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4E6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7 (1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99A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 (9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087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41B4DD8E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ED88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Anti-thymocyte globulin/alemtuzumab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74C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59 (89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4E8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39 (89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99C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0 (91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7AB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0BB82270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5BF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Belatacept/Tacrolim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E23C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C09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009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AE7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41</w:t>
            </w:r>
          </w:p>
        </w:tc>
      </w:tr>
      <w:tr w:rsidR="003814C6" w:rsidRPr="00D41162" w14:paraId="69704B50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EB72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Belatacep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363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6 (20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2EC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3 (2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340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 (14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F9C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0FFE7B87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3E3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Tacrolimu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B0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42 (80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D36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23 (79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AE3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9 (86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BDC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64DF176D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AEE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Ureteral stent placement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AAF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47 (83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61E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31 (84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E63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6 (73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98E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19</w:t>
            </w:r>
          </w:p>
        </w:tc>
      </w:tr>
      <w:tr w:rsidR="003814C6" w:rsidRPr="00D41162" w14:paraId="3C78D82E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9E11" w14:textId="4E42A2BF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Delayed graft </w:t>
            </w:r>
            <w:r w:rsidR="007373B3" w:rsidRPr="00D41162">
              <w:rPr>
                <w:rFonts w:eastAsia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DA7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0 (6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E2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9 (6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84E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CED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82</w:t>
            </w:r>
          </w:p>
        </w:tc>
      </w:tr>
      <w:tr w:rsidR="003814C6" w:rsidRPr="00D41162" w14:paraId="685BDB18" w14:textId="77777777" w:rsidTr="00D41162">
        <w:trPr>
          <w:trHeight w:val="276"/>
        </w:trPr>
        <w:tc>
          <w:tcPr>
            <w:tcW w:w="19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35A8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Donor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127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83E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C8E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2A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3814C6" w:rsidRPr="00D41162" w14:paraId="07A720DC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186A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Donor typ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552E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81C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893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B4F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44</w:t>
            </w:r>
          </w:p>
        </w:tc>
      </w:tr>
      <w:tr w:rsidR="003814C6" w:rsidRPr="00D41162" w14:paraId="26BCDBCA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4E52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Living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74B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3 (30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2FB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8 (3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9C8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 (23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B65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18351131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8B4E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Deceased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0EA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25 (70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B9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08 (69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2C3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7 (77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706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90D7D" w:rsidRPr="00D41162" w14:paraId="118A40BF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477D" w14:textId="77777777" w:rsidR="00990D7D" w:rsidRPr="00D41162" w:rsidRDefault="00990D7D" w:rsidP="00990D7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Cold ischemia time (hour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5336" w14:textId="301FAE87" w:rsidR="00990D7D" w:rsidRPr="00D41162" w:rsidRDefault="00990D7D" w:rsidP="00990D7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>12 (9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1F6D" w14:textId="5DA5F017" w:rsidR="00990D7D" w:rsidRPr="00D41162" w:rsidRDefault="00990D7D" w:rsidP="00990D7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>12 (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36627" w14:textId="782854A6" w:rsidR="00990D7D" w:rsidRPr="00D41162" w:rsidRDefault="00990D7D" w:rsidP="00990D7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>12 (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9992" w14:textId="5D97A603" w:rsidR="00990D7D" w:rsidRPr="00D41162" w:rsidRDefault="00990D7D" w:rsidP="00990D7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cs="Times New Roman"/>
                <w:sz w:val="20"/>
                <w:szCs w:val="20"/>
              </w:rPr>
              <w:t xml:space="preserve"> 0.88</w:t>
            </w:r>
          </w:p>
        </w:tc>
      </w:tr>
      <w:tr w:rsidR="003814C6" w:rsidRPr="00D41162" w14:paraId="1F049C77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208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Cold ischemia time (4 categorie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FC5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85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82C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1B2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24</w:t>
            </w:r>
          </w:p>
        </w:tc>
      </w:tr>
      <w:tr w:rsidR="003814C6" w:rsidRPr="00D41162" w14:paraId="79A9C9C0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3229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lt;12 hou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19D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91 (51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7FB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80 (5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043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 (50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8EE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2D20A2C6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B8AD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12 - &lt;18 hou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63F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42 (24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FD0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5 (2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E1C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7 (32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74E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40189D01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40E6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18 - &lt;24 hou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8F8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1 (17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C49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0 (19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EEE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258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0B536739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12B9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gt;=24 hou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F12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4 (8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B2D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 (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D35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 (14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A1A0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28248E3E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9EFF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Cold ischemia time (2 categorie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5355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D4A5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A5F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ECE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28</w:t>
            </w:r>
          </w:p>
        </w:tc>
      </w:tr>
      <w:tr w:rsidR="003814C6" w:rsidRPr="00D41162" w14:paraId="3F4460BD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A8D5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lt;24 hour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B1B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64 (92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BE7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45 (93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37F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9 (86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036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6C5C5F65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FAF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gt;=24 hours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BA6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4 (8%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C12F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 (7%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2AA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3 (14%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26D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3814C6" w:rsidRPr="00D41162" w14:paraId="6EFC24FA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9C9B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BK polyomavirus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3F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741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F1D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E01A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3814C6" w:rsidRPr="00D41162" w14:paraId="603520D9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7B5D" w14:textId="6D78B42E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Highest plasma BKPyV DNA within 1 year (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  <w:r w:rsidRPr="00D41162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720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0 (0-394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6F2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FC1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42540 (123000-27300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04E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3814C6" w:rsidRPr="00D41162" w14:paraId="003A5C21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215C" w14:textId="1C3097E5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Plasma BKPyV DNA category (</w:t>
            </w:r>
            <w:r w:rsidR="009B369E">
              <w:rPr>
                <w:rFonts w:eastAsia="Times New Roman" w:cs="Times New Roman"/>
                <w:sz w:val="20"/>
                <w:szCs w:val="20"/>
              </w:rPr>
              <w:t>h</w:t>
            </w:r>
            <w:r w:rsidRPr="00D41162">
              <w:rPr>
                <w:rFonts w:eastAsia="Times New Roman" w:cs="Times New Roman"/>
                <w:sz w:val="20"/>
                <w:szCs w:val="20"/>
              </w:rPr>
              <w:t>ighest within 1 year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C247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015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82B6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5AD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&lt;0.001</w:t>
            </w:r>
          </w:p>
        </w:tc>
      </w:tr>
      <w:tr w:rsidR="003814C6" w:rsidRPr="00D41162" w14:paraId="268BB546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05EC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   Not detected or unquantifiab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27D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28 (72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798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28 (82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32F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2DF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FB3016F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1605" w14:textId="397A084E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lt;=1</w:t>
            </w:r>
            <w:r w:rsidR="00C64279">
              <w:rPr>
                <w:rFonts w:eastAsia="Times New Roman" w:cs="Times New Roman"/>
                <w:sz w:val="20"/>
                <w:szCs w:val="20"/>
              </w:rPr>
              <w:t>,</w:t>
            </w:r>
            <w:r w:rsidRPr="00D41162">
              <w:rPr>
                <w:rFonts w:eastAsia="Times New Roman" w:cs="Times New Roman"/>
                <w:sz w:val="20"/>
                <w:szCs w:val="20"/>
              </w:rPr>
              <w:t xml:space="preserve">000 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A49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 (6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235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 (7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36DE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A51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063776A8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C621" w14:textId="497C8B26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1</w:t>
            </w:r>
            <w:r w:rsidR="00C64279">
              <w:rPr>
                <w:rFonts w:eastAsia="Times New Roman" w:cs="Times New Roman"/>
                <w:sz w:val="20"/>
                <w:szCs w:val="20"/>
              </w:rPr>
              <w:t>,</w:t>
            </w:r>
            <w:r w:rsidRPr="00D41162">
              <w:rPr>
                <w:rFonts w:eastAsia="Times New Roman" w:cs="Times New Roman"/>
                <w:sz w:val="20"/>
                <w:szCs w:val="20"/>
              </w:rPr>
              <w:t>000&lt; - 10</w:t>
            </w:r>
            <w:r w:rsidR="00C64279">
              <w:rPr>
                <w:rFonts w:eastAsia="Times New Roman" w:cs="Times New Roman"/>
                <w:sz w:val="20"/>
                <w:szCs w:val="20"/>
              </w:rPr>
              <w:t>,</w:t>
            </w:r>
            <w:r w:rsidRPr="00D41162">
              <w:rPr>
                <w:rFonts w:eastAsia="Times New Roman" w:cs="Times New Roman"/>
                <w:sz w:val="20"/>
                <w:szCs w:val="20"/>
              </w:rPr>
              <w:t xml:space="preserve">000 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D2C7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7 (10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009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7 (11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B5EC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D04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257BEFBA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B61E" w14:textId="49F2FCA2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  &gt;10</w:t>
            </w:r>
            <w:r w:rsidR="00C64279">
              <w:rPr>
                <w:rFonts w:eastAsia="Times New Roman" w:cs="Times New Roman"/>
                <w:sz w:val="20"/>
                <w:szCs w:val="20"/>
              </w:rPr>
              <w:t>,</w:t>
            </w:r>
            <w:r w:rsidRPr="00D41162">
              <w:rPr>
                <w:rFonts w:eastAsia="Times New Roman" w:cs="Times New Roman"/>
                <w:sz w:val="20"/>
                <w:szCs w:val="20"/>
              </w:rPr>
              <w:t xml:space="preserve">000 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616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2 (12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C73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6D8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22 (100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CB5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814C6" w:rsidRPr="00D41162" w14:paraId="3E8E348E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81D9" w14:textId="09D2A5CD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Days from transplant to first plasma BKPyV DNA &gt;10</w:t>
            </w:r>
            <w:r w:rsidR="00C64279">
              <w:rPr>
                <w:rFonts w:eastAsia="Times New Roman" w:cs="Times New Roman"/>
                <w:sz w:val="20"/>
                <w:szCs w:val="20"/>
              </w:rPr>
              <w:t>,</w:t>
            </w:r>
            <w:r w:rsidRPr="00D41162">
              <w:rPr>
                <w:rFonts w:eastAsia="Times New Roman" w:cs="Times New Roman"/>
                <w:sz w:val="20"/>
                <w:szCs w:val="20"/>
              </w:rPr>
              <w:t xml:space="preserve">000 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1C0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94 (72-125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FDBB" w14:textId="27220340" w:rsidR="00474D54" w:rsidRPr="00D41162" w:rsidRDefault="006E2A7C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D50F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94 (72-12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9064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3814C6" w:rsidRPr="00D41162" w14:paraId="6BE6FD2C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F889" w14:textId="77777777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Kidney biopsy performed within 1 yea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8E8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68 (38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236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55 (35%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5BAB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3 (59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97F2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 0.031</w:t>
            </w:r>
          </w:p>
        </w:tc>
      </w:tr>
      <w:tr w:rsidR="003814C6" w:rsidRPr="00D41162" w14:paraId="4C2C4393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6E28" w14:textId="0CBE023B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Kidney biopsy performed during BKPyV DNA &gt;10,000 </w:t>
            </w:r>
            <w:r w:rsidR="00F70039">
              <w:rPr>
                <w:rFonts w:eastAsia="Times New Roman" w:cs="Times New Roman"/>
                <w:sz w:val="20"/>
                <w:szCs w:val="20"/>
              </w:rPr>
              <w:t>copies/m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C10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 (50%)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3B34" w14:textId="3DE2FEFD" w:rsidR="00474D54" w:rsidRPr="00D41162" w:rsidRDefault="006E2A7C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74D54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17E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1 (50%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B75D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3814C6" w:rsidRPr="00D41162" w14:paraId="7FE539B4" w14:textId="77777777" w:rsidTr="00D41162">
        <w:trPr>
          <w:trHeight w:val="276"/>
        </w:trPr>
        <w:tc>
          <w:tcPr>
            <w:tcW w:w="1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9419B" w14:textId="0643A2E0" w:rsidR="00474D54" w:rsidRPr="00D41162" w:rsidRDefault="00474D54" w:rsidP="00474D5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 xml:space="preserve">Biopsy-proven </w:t>
            </w:r>
            <w:r w:rsidR="00EA4DDE" w:rsidRPr="00EA4DDE">
              <w:rPr>
                <w:rFonts w:eastAsia="Times New Roman" w:cs="Times New Roman"/>
                <w:sz w:val="20"/>
                <w:szCs w:val="20"/>
              </w:rPr>
              <w:t>BKPyVAN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6C408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0 (6%)</w:t>
            </w:r>
          </w:p>
        </w:tc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B2FE3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8EE29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10 (45%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55471" w14:textId="77777777" w:rsidR="00474D54" w:rsidRPr="00D41162" w:rsidRDefault="00474D54" w:rsidP="00474D54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4116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</w:tbl>
    <w:p w14:paraId="13735A2B" w14:textId="77777777" w:rsidR="00474D54" w:rsidRDefault="00474D54" w:rsidP="00474D54">
      <w:pPr>
        <w:spacing w:after="0"/>
        <w:rPr>
          <w:rFonts w:cs="Times New Roman"/>
          <w:bCs/>
          <w:sz w:val="24"/>
          <w:szCs w:val="24"/>
        </w:rPr>
      </w:pPr>
    </w:p>
    <w:p w14:paraId="14283AB7" w14:textId="79CF35B7" w:rsidR="00474D54" w:rsidRPr="00474D54" w:rsidRDefault="00474D54" w:rsidP="00474D54">
      <w:pPr>
        <w:spacing w:after="0"/>
        <w:rPr>
          <w:rFonts w:cs="Times New Roman"/>
          <w:bCs/>
          <w:sz w:val="24"/>
          <w:szCs w:val="24"/>
        </w:rPr>
      </w:pPr>
      <w:r w:rsidRPr="00474D54">
        <w:rPr>
          <w:rFonts w:cs="Times New Roman"/>
          <w:bCs/>
          <w:sz w:val="24"/>
          <w:szCs w:val="24"/>
        </w:rPr>
        <w:t>Values are expressed as mean (standard deviation), median (interquartile range), or number (%).</w:t>
      </w:r>
      <w:r>
        <w:rPr>
          <w:rFonts w:cs="Times New Roman"/>
          <w:bCs/>
          <w:sz w:val="24"/>
          <w:szCs w:val="24"/>
        </w:rPr>
        <w:t xml:space="preserve"> </w:t>
      </w:r>
      <w:r w:rsidRPr="00474D54">
        <w:rPr>
          <w:rFonts w:cs="Times New Roman"/>
          <w:bCs/>
          <w:sz w:val="24"/>
          <w:szCs w:val="24"/>
        </w:rPr>
        <w:t xml:space="preserve">Continuous variables were compared via t-tests or Mann-Whitney U tests. Categorical variables were compared via Chi-square tests. </w:t>
      </w:r>
    </w:p>
    <w:p w14:paraId="29F3A6CF" w14:textId="2649ED23" w:rsidR="00474D54" w:rsidRDefault="00474D54" w:rsidP="00474D54">
      <w:pPr>
        <w:spacing w:after="0"/>
        <w:rPr>
          <w:rFonts w:cs="Times New Roman"/>
          <w:bCs/>
          <w:sz w:val="24"/>
          <w:szCs w:val="24"/>
        </w:rPr>
      </w:pPr>
      <w:r w:rsidRPr="00474D54">
        <w:rPr>
          <w:rFonts w:cs="Times New Roman"/>
          <w:bCs/>
          <w:sz w:val="24"/>
          <w:szCs w:val="24"/>
        </w:rPr>
        <w:t>BKPyV, BK polyomavirus</w:t>
      </w:r>
      <w:r w:rsidR="006859B4">
        <w:rPr>
          <w:rFonts w:cs="Times New Roman"/>
          <w:bCs/>
          <w:sz w:val="24"/>
          <w:szCs w:val="24"/>
        </w:rPr>
        <w:t xml:space="preserve">; BKPyVAN, </w:t>
      </w:r>
      <w:r w:rsidR="006859B4" w:rsidRPr="00474D54">
        <w:rPr>
          <w:rFonts w:cs="Times New Roman"/>
          <w:bCs/>
          <w:sz w:val="24"/>
          <w:szCs w:val="24"/>
        </w:rPr>
        <w:t>BK polyomavirus</w:t>
      </w:r>
      <w:r w:rsidR="006859B4">
        <w:rPr>
          <w:rFonts w:cs="Times New Roman"/>
          <w:bCs/>
          <w:sz w:val="24"/>
          <w:szCs w:val="24"/>
        </w:rPr>
        <w:t>-associated nephropathy</w:t>
      </w:r>
      <w:r w:rsidRPr="00474D54">
        <w:rPr>
          <w:rFonts w:cs="Times New Roman"/>
          <w:bCs/>
          <w:sz w:val="24"/>
          <w:szCs w:val="24"/>
        </w:rPr>
        <w:t>.</w:t>
      </w:r>
    </w:p>
    <w:p w14:paraId="7D29D53C" w14:textId="49448FD5" w:rsidR="00C94811" w:rsidRDefault="00C94811" w:rsidP="00474D54">
      <w:pPr>
        <w:spacing w:after="0"/>
        <w:rPr>
          <w:rFonts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  <w:br w:type="page"/>
      </w:r>
    </w:p>
    <w:p w14:paraId="6002D7C3" w14:textId="6D219FA7" w:rsidR="00C94811" w:rsidRPr="00C94811" w:rsidRDefault="00C94811" w:rsidP="00474D54">
      <w:pPr>
        <w:spacing w:after="0"/>
        <w:rPr>
          <w:rFonts w:cs="Times New Roman"/>
          <w:b/>
          <w:sz w:val="24"/>
          <w:szCs w:val="24"/>
        </w:rPr>
      </w:pPr>
      <w:r w:rsidRPr="00C94811">
        <w:rPr>
          <w:rFonts w:cs="Times New Roman"/>
          <w:b/>
          <w:sz w:val="24"/>
          <w:szCs w:val="24"/>
        </w:rPr>
        <w:lastRenderedPageBreak/>
        <w:t xml:space="preserve">Table S3. Logistic regression models created using </w:t>
      </w:r>
      <w:r w:rsidR="001C4217">
        <w:rPr>
          <w:rFonts w:cs="Times New Roman"/>
          <w:b/>
          <w:sz w:val="24"/>
          <w:szCs w:val="24"/>
        </w:rPr>
        <w:t xml:space="preserve">backward selection </w:t>
      </w:r>
      <w:r w:rsidRPr="00C94811">
        <w:rPr>
          <w:rFonts w:cs="Times New Roman"/>
          <w:b/>
          <w:sz w:val="24"/>
          <w:szCs w:val="24"/>
        </w:rPr>
        <w:t>cutoff of p&lt;0.1 and p&lt;0.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37"/>
        <w:gridCol w:w="1062"/>
        <w:gridCol w:w="1178"/>
        <w:gridCol w:w="816"/>
        <w:gridCol w:w="1062"/>
        <w:gridCol w:w="1179"/>
        <w:gridCol w:w="816"/>
      </w:tblGrid>
      <w:tr w:rsidR="00C94811" w:rsidRPr="00C94811" w14:paraId="0BD7A8C1" w14:textId="77777777" w:rsidTr="00C94811">
        <w:trPr>
          <w:trHeight w:val="276"/>
        </w:trPr>
        <w:tc>
          <w:tcPr>
            <w:tcW w:w="17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3E75" w14:textId="77777777" w:rsidR="00C94811" w:rsidRPr="00C94811" w:rsidRDefault="00C94811" w:rsidP="00C948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63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4CC65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Model 1 (p&lt;0.1)</w:t>
            </w:r>
          </w:p>
        </w:tc>
        <w:tc>
          <w:tcPr>
            <w:tcW w:w="163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219E1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Model 2 (p&lt;0.2)</w:t>
            </w:r>
          </w:p>
        </w:tc>
      </w:tr>
      <w:tr w:rsidR="00C94811" w:rsidRPr="00C94811" w14:paraId="728223B3" w14:textId="77777777" w:rsidTr="00C94811">
        <w:trPr>
          <w:trHeight w:val="276"/>
        </w:trPr>
        <w:tc>
          <w:tcPr>
            <w:tcW w:w="1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A9AF" w14:textId="77777777" w:rsidR="00C94811" w:rsidRPr="00C94811" w:rsidRDefault="00C94811" w:rsidP="00C948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799E9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3286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FEF8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05B18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369E2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C57D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C94811" w:rsidRPr="00C94811" w14:paraId="10594628" w14:textId="77777777" w:rsidTr="00C94811">
        <w:trPr>
          <w:trHeight w:val="276"/>
        </w:trPr>
        <w:tc>
          <w:tcPr>
            <w:tcW w:w="17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86D3" w14:textId="77777777" w:rsidR="00C94811" w:rsidRPr="00C94811" w:rsidRDefault="00C94811" w:rsidP="00C948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Age &gt;50 years (vs. &lt;=50 years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0106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1.8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421B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(1.00, 3.5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FA9E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867E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1.9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7CCB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(1.02, 3.6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5C9A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0.044</w:t>
            </w:r>
          </w:p>
        </w:tc>
      </w:tr>
      <w:tr w:rsidR="00C94811" w:rsidRPr="00C94811" w14:paraId="773CA13C" w14:textId="77777777" w:rsidTr="00C94811">
        <w:trPr>
          <w:trHeight w:val="276"/>
        </w:trPr>
        <w:tc>
          <w:tcPr>
            <w:tcW w:w="17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52793" w14:textId="77777777" w:rsidR="00C94811" w:rsidRPr="00C94811" w:rsidRDefault="00C94811" w:rsidP="00C948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Male (vs. female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1156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2.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EF68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(1.10, 4.1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101F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369B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2.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8B69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(1.14, 4.2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1057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0.019</w:t>
            </w:r>
          </w:p>
        </w:tc>
      </w:tr>
      <w:tr w:rsidR="00C94811" w:rsidRPr="00C94811" w14:paraId="768EB14E" w14:textId="77777777" w:rsidTr="00C94811">
        <w:trPr>
          <w:trHeight w:val="276"/>
        </w:trPr>
        <w:tc>
          <w:tcPr>
            <w:tcW w:w="17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6D82" w14:textId="77777777" w:rsidR="00C94811" w:rsidRPr="00C94811" w:rsidRDefault="00C94811" w:rsidP="00C948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Prior kidney transplant, yes (vs. no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1807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2.9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8B80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(1.25, 6.9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87DD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055E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3.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F06A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(1.27, 7.1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09B7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0.012</w:t>
            </w:r>
          </w:p>
        </w:tc>
      </w:tr>
      <w:tr w:rsidR="00C94811" w:rsidRPr="00C94811" w14:paraId="5BCF6EA6" w14:textId="77777777" w:rsidTr="00C94811">
        <w:trPr>
          <w:trHeight w:val="276"/>
        </w:trPr>
        <w:tc>
          <w:tcPr>
            <w:tcW w:w="17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F8E4" w14:textId="77777777" w:rsidR="00C94811" w:rsidRPr="00C94811" w:rsidRDefault="00C94811" w:rsidP="00C948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Deceased donor (vs. living donor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30E7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BAE0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FC9E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1F9B0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1.6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A8EF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(0.82, 3.1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A40D" w14:textId="77777777" w:rsidR="00C94811" w:rsidRPr="00C94811" w:rsidRDefault="00C94811" w:rsidP="00C948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94811">
              <w:rPr>
                <w:rFonts w:eastAsia="Times New Roman" w:cs="Times New Roman"/>
                <w:sz w:val="20"/>
                <w:szCs w:val="20"/>
              </w:rPr>
              <w:t>0.172</w:t>
            </w:r>
          </w:p>
        </w:tc>
      </w:tr>
    </w:tbl>
    <w:p w14:paraId="1D86ED13" w14:textId="77777777" w:rsidR="00C94811" w:rsidRPr="00C94811" w:rsidRDefault="00C94811" w:rsidP="00474D54">
      <w:pPr>
        <w:spacing w:after="0"/>
        <w:rPr>
          <w:rFonts w:cs="Times New Roman"/>
          <w:bCs/>
          <w:sz w:val="24"/>
          <w:szCs w:val="24"/>
        </w:rPr>
      </w:pPr>
    </w:p>
    <w:p w14:paraId="2012198F" w14:textId="58644D1F" w:rsidR="00EE6906" w:rsidRPr="00C94811" w:rsidRDefault="00C94811" w:rsidP="00807261">
      <w:pPr>
        <w:spacing w:after="0"/>
        <w:rPr>
          <w:rFonts w:cs="Times New Roman"/>
          <w:bCs/>
          <w:sz w:val="24"/>
          <w:szCs w:val="24"/>
        </w:rPr>
      </w:pPr>
      <w:r w:rsidRPr="00C94811">
        <w:rPr>
          <w:rFonts w:cs="Times New Roman"/>
          <w:bCs/>
          <w:sz w:val="24"/>
          <w:szCs w:val="24"/>
        </w:rPr>
        <w:t>Logistic regression models were constructed by selecting variables via backward selection with p-value</w:t>
      </w:r>
      <w:r w:rsidR="001C4217">
        <w:rPr>
          <w:rFonts w:cs="Times New Roman"/>
          <w:bCs/>
          <w:sz w:val="24"/>
          <w:szCs w:val="24"/>
        </w:rPr>
        <w:t>s</w:t>
      </w:r>
      <w:r w:rsidRPr="00C94811">
        <w:rPr>
          <w:rFonts w:cs="Times New Roman"/>
          <w:bCs/>
          <w:sz w:val="24"/>
          <w:szCs w:val="24"/>
        </w:rPr>
        <w:t xml:space="preserve"> of 0.1 and 0.2.</w:t>
      </w:r>
    </w:p>
    <w:p w14:paraId="6A727251" w14:textId="77777777" w:rsidR="006446E3" w:rsidRDefault="006446E3" w:rsidP="00807261">
      <w:pPr>
        <w:spacing w:after="0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2ED354B4" w14:textId="77777777" w:rsidR="00AD46DA" w:rsidRDefault="00AD46DA" w:rsidP="00807261">
      <w:pPr>
        <w:spacing w:after="0"/>
        <w:rPr>
          <w:rFonts w:cs="Times New Roman"/>
          <w:b/>
          <w:sz w:val="24"/>
          <w:szCs w:val="24"/>
        </w:rPr>
        <w:sectPr w:rsidR="00AD46DA" w:rsidSect="005875F0">
          <w:footerReference w:type="default" r:id="rId13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4945874C" w14:textId="230AE476" w:rsidR="006446E3" w:rsidRDefault="006446E3" w:rsidP="00807261">
      <w:pPr>
        <w:spacing w:after="0"/>
        <w:rPr>
          <w:rFonts w:cs="Times New Roman"/>
          <w:b/>
          <w:sz w:val="24"/>
          <w:szCs w:val="24"/>
        </w:rPr>
      </w:pPr>
      <w:r w:rsidRPr="006446E3">
        <w:rPr>
          <w:rFonts w:cs="Times New Roman"/>
          <w:b/>
          <w:sz w:val="24"/>
          <w:szCs w:val="24"/>
        </w:rPr>
        <w:lastRenderedPageBreak/>
        <w:t>Table S4. Logistic regression analysis for</w:t>
      </w:r>
      <w:r w:rsidR="00B55752" w:rsidRPr="00B55752">
        <w:rPr>
          <w:rFonts w:cs="Times New Roman"/>
          <w:b/>
          <w:sz w:val="24"/>
          <w:szCs w:val="24"/>
        </w:rPr>
        <w:t xml:space="preserve"> BK polyomavirus-associated nephropathy development</w:t>
      </w:r>
      <w:r w:rsidR="00B55752">
        <w:rPr>
          <w:rFonts w:cs="Times New Roman"/>
          <w:b/>
          <w:sz w:val="24"/>
          <w:szCs w:val="24"/>
        </w:rPr>
        <w:t xml:space="preserve"> </w:t>
      </w:r>
      <w:r w:rsidRPr="006446E3">
        <w:rPr>
          <w:rFonts w:cs="Times New Roman"/>
          <w:b/>
          <w:sz w:val="24"/>
          <w:szCs w:val="24"/>
        </w:rPr>
        <w:t>on the complete 1-year follow-up cohor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76"/>
        <w:gridCol w:w="653"/>
        <w:gridCol w:w="849"/>
        <w:gridCol w:w="557"/>
        <w:gridCol w:w="610"/>
        <w:gridCol w:w="909"/>
        <w:gridCol w:w="539"/>
        <w:gridCol w:w="632"/>
        <w:gridCol w:w="868"/>
        <w:gridCol w:w="557"/>
      </w:tblGrid>
      <w:tr w:rsidR="005E294E" w:rsidRPr="005E294E" w14:paraId="55A545FC" w14:textId="77777777" w:rsidTr="005E294E">
        <w:trPr>
          <w:trHeight w:val="276"/>
        </w:trPr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DE77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10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743B0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Multivariate</w:t>
            </w:r>
          </w:p>
        </w:tc>
        <w:tc>
          <w:tcPr>
            <w:tcW w:w="110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6C833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4 variables</w:t>
            </w:r>
          </w:p>
        </w:tc>
        <w:tc>
          <w:tcPr>
            <w:tcW w:w="110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2AB60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3 variables</w:t>
            </w:r>
          </w:p>
        </w:tc>
      </w:tr>
      <w:tr w:rsidR="005E294E" w:rsidRPr="005E294E" w14:paraId="4D49D1BE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B2A9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4CD45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39BA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D38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AA4CE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469B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84FE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0F890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C828F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5E0D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p-value</w:t>
            </w:r>
          </w:p>
        </w:tc>
      </w:tr>
      <w:tr w:rsidR="005E294E" w:rsidRPr="005E294E" w14:paraId="22EB1280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48A2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Age &gt;50 years (vs. &lt;=50 years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23D4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1.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3F9A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1.10, 3.5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CAA4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294E">
              <w:rPr>
                <w:rFonts w:eastAsia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CB4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1.8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F4A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1.03, 3.1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A6E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294E">
              <w:rPr>
                <w:rFonts w:eastAsia="Times New Roman" w:cs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A5B1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1.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2C93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1.00, 3.0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E2DE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294E">
              <w:rPr>
                <w:rFonts w:eastAsia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5E294E" w:rsidRPr="005E294E" w14:paraId="5BBCE4FD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86A7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Male (vs. female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84F5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2.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6364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1.32, 4.4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ADE2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294E">
              <w:rPr>
                <w:rFonts w:eastAsia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A249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2.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B152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1.25, 4.1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78B8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294E">
              <w:rPr>
                <w:rFonts w:eastAsia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1431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2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847B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1.23, 4.0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0CA4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294E">
              <w:rPr>
                <w:rFonts w:eastAsia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5E294E" w:rsidRPr="005E294E" w14:paraId="7A4E6C85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AFF3" w14:textId="4DCF100F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 xml:space="preserve">Race </w:t>
            </w:r>
            <w:r w:rsidR="0010784E" w:rsidRPr="005E294E">
              <w:rPr>
                <w:rFonts w:eastAsia="Times New Roman" w:cs="Times New Roman"/>
                <w:sz w:val="20"/>
                <w:szCs w:val="20"/>
              </w:rPr>
              <w:t>Other</w:t>
            </w:r>
            <w:r w:rsidRPr="005E294E">
              <w:rPr>
                <w:rFonts w:eastAsia="Times New Roman" w:cs="Times New Roman"/>
                <w:sz w:val="20"/>
                <w:szCs w:val="20"/>
              </w:rPr>
              <w:t xml:space="preserve"> (vs. White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E8A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0D62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0.54, 1.8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43B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988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2CD0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0320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D21F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AD8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EBB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E294E" w:rsidRPr="005E294E" w14:paraId="77D567AB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2E7E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Body mass index &gt;=30 kg/m2 (vs. &lt;30 kg/m2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5B22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0C82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0.48, 1.4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92F3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1ED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E3A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2C91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8833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D7FB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8EA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E294E" w:rsidRPr="005E294E" w14:paraId="30BE20D3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0481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Kidney failure from diabetes (vs. other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AC98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13FE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0.43, 1.5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C9C4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63E2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9C5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5454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403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C0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74F2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E294E" w:rsidRPr="005E294E" w14:paraId="78043C3A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03A1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Dialysis duration (vs. preemptive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DF7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9B41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E59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B344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F04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8C98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4A8E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114A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0659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E294E" w:rsidRPr="005E294E" w14:paraId="32AD5B9E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6A3D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 xml:space="preserve">  &lt;3 year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990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6679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0.40, 1.9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2345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5F6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ABD1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29A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8C0A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2118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57CF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E294E" w:rsidRPr="005E294E" w14:paraId="6A8B1DFC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97D0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 xml:space="preserve">  &gt;=3 years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D11F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1.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3B79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0.55, 2.9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670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2C3F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5483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0773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82C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928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AE72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E294E" w:rsidRPr="005E294E" w14:paraId="00211BB6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2CD4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HLA mismatch (vs. 0-3 mismatch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AA83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5A34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450B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B421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16A8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D525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A310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869D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FACB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E294E" w:rsidRPr="005E294E" w14:paraId="23CA8641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C00E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 xml:space="preserve">  4-6 mismatch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8FA3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1.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2B0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0.69, 2.4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5EA8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2348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493D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78F5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3A01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FA8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CF6E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E294E" w:rsidRPr="005E294E" w14:paraId="0277B332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368B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Prior kidney transplant, yes (vs. no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3E8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2.7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68B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1.22, 6.3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DE84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294E">
              <w:rPr>
                <w:rFonts w:eastAsia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43F9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2.9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6F03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1.35, 6.2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B1D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294E">
              <w:rPr>
                <w:rFonts w:eastAsia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038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3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B09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1.54, 6.9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2BB5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294E">
              <w:rPr>
                <w:rFonts w:eastAsia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5E294E" w:rsidRPr="005E294E" w14:paraId="70897832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42FB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Deceased donor (vs. living donor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6B68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1.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458E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0.65, 2.6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2B1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9DF1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142C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ABEF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264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7CF9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4609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E294E" w:rsidRPr="005E294E" w14:paraId="057AEDCB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0774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Cold ischemia time &gt;=24 hours (vs. &lt;24 hours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DF8E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1.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3270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0.62, 3.3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C31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F902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AFA5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38B1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9992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4384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FD3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E294E" w:rsidRPr="005E294E" w14:paraId="5572391D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2ACF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Anti-thymocyte globulin/alemtuzumab (vs. basiliximab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2B8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1.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C33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0.58, 4.4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C86B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8D2F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1585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7A2A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77D9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8A7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A76A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5E294E" w:rsidRPr="005E294E" w14:paraId="7B283E74" w14:textId="77777777" w:rsidTr="005E294E">
        <w:trPr>
          <w:trHeight w:val="276"/>
        </w:trPr>
        <w:tc>
          <w:tcPr>
            <w:tcW w:w="16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02CD" w14:textId="77777777" w:rsidR="005E294E" w:rsidRPr="005E294E" w:rsidRDefault="005E294E" w:rsidP="005E29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Tacrolimus (vs. belatacept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63036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2.3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47B3B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1.01, 5.2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6AC3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294E">
              <w:rPr>
                <w:rFonts w:eastAsia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9CFF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1.9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BA87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(0.89, 4.33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A95B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E294E">
              <w:rPr>
                <w:rFonts w:eastAsia="Times New Roman" w:cs="Times New Roman"/>
                <w:b/>
                <w:bCs/>
                <w:sz w:val="20"/>
                <w:szCs w:val="20"/>
              </w:rPr>
              <w:t>0.097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D982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14B5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64B4" w14:textId="77777777" w:rsidR="005E294E" w:rsidRPr="005E294E" w:rsidRDefault="005E294E" w:rsidP="005E29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294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</w:tbl>
    <w:p w14:paraId="20E31976" w14:textId="77777777" w:rsidR="006446E3" w:rsidRDefault="006446E3" w:rsidP="00807261">
      <w:pPr>
        <w:spacing w:after="0"/>
        <w:rPr>
          <w:rFonts w:cs="Times New Roman"/>
          <w:b/>
          <w:sz w:val="24"/>
          <w:szCs w:val="24"/>
        </w:rPr>
      </w:pPr>
    </w:p>
    <w:p w14:paraId="5EF88904" w14:textId="77777777" w:rsidR="006446E3" w:rsidRPr="006446E3" w:rsidRDefault="006446E3" w:rsidP="00807261">
      <w:pPr>
        <w:spacing w:after="0"/>
        <w:rPr>
          <w:rFonts w:cs="Times New Roman"/>
          <w:bCs/>
          <w:sz w:val="24"/>
          <w:szCs w:val="24"/>
        </w:rPr>
      </w:pPr>
      <w:r w:rsidRPr="006446E3">
        <w:rPr>
          <w:rFonts w:cs="Times New Roman"/>
          <w:bCs/>
          <w:sz w:val="24"/>
          <w:szCs w:val="24"/>
        </w:rPr>
        <w:t>Multivariate logistic regression was performed on the complete 1-year follow-up cohort (n=488). Backward selection with a p-value threshold of 0.1 identified 4 variables (age, male, prior kidney transplant, and tacrolimus use). The 3-variable model, which includes the final model predictors in the primary analysis, is shown as a reference. Bold values denote p-values &lt;0.1.</w:t>
      </w:r>
    </w:p>
    <w:p w14:paraId="521C04D2" w14:textId="575ADE5D" w:rsidR="005E294E" w:rsidRPr="00655CF5" w:rsidRDefault="005E294E" w:rsidP="00D752D8">
      <w:pPr>
        <w:spacing w:after="0"/>
        <w:rPr>
          <w:rFonts w:cs="Times New Roman"/>
          <w:b/>
          <w:sz w:val="24"/>
          <w:szCs w:val="24"/>
        </w:rPr>
      </w:pPr>
    </w:p>
    <w:sectPr w:rsidR="005E294E" w:rsidRPr="00655CF5" w:rsidSect="00AD46D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BD7ED" w14:textId="77777777" w:rsidR="00F5772C" w:rsidRDefault="00F5772C">
      <w:pPr>
        <w:spacing w:after="0" w:line="240" w:lineRule="auto"/>
      </w:pPr>
      <w:r>
        <w:separator/>
      </w:r>
    </w:p>
  </w:endnote>
  <w:endnote w:type="continuationSeparator" w:id="0">
    <w:p w14:paraId="11573FD4" w14:textId="77777777" w:rsidR="00F5772C" w:rsidRDefault="00F5772C">
      <w:pPr>
        <w:spacing w:after="0" w:line="240" w:lineRule="auto"/>
      </w:pPr>
      <w:r>
        <w:continuationSeparator/>
      </w:r>
    </w:p>
  </w:endnote>
  <w:endnote w:type="continuationNotice" w:id="1">
    <w:p w14:paraId="1FF4B617" w14:textId="77777777" w:rsidR="00F5772C" w:rsidRDefault="00F5772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8328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A9BC02" w14:textId="7E648902" w:rsidR="00872D21" w:rsidRDefault="00872D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AD960E" w14:textId="77777777" w:rsidR="00872D21" w:rsidRDefault="00872D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1BDD6" w14:textId="77777777" w:rsidR="00F5772C" w:rsidRDefault="00F5772C">
      <w:pPr>
        <w:spacing w:after="0" w:line="240" w:lineRule="auto"/>
      </w:pPr>
      <w:r>
        <w:separator/>
      </w:r>
    </w:p>
  </w:footnote>
  <w:footnote w:type="continuationSeparator" w:id="0">
    <w:p w14:paraId="4278F637" w14:textId="77777777" w:rsidR="00F5772C" w:rsidRDefault="00F5772C">
      <w:pPr>
        <w:spacing w:after="0" w:line="240" w:lineRule="auto"/>
      </w:pPr>
      <w:r>
        <w:continuationSeparator/>
      </w:r>
    </w:p>
  </w:footnote>
  <w:footnote w:type="continuationNotice" w:id="1">
    <w:p w14:paraId="1D91770C" w14:textId="77777777" w:rsidR="00F5772C" w:rsidRDefault="00F5772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92543"/>
    <w:multiLevelType w:val="hybridMultilevel"/>
    <w:tmpl w:val="7E60881A"/>
    <w:lvl w:ilvl="0" w:tplc="D19CCD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CA674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0DA06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3829E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40CE7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EF289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FBEAA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3DC4D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516D0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E32504A"/>
    <w:multiLevelType w:val="hybridMultilevel"/>
    <w:tmpl w:val="FBE41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8F1CBF"/>
    <w:multiLevelType w:val="multilevel"/>
    <w:tmpl w:val="E0E0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7A3A6A"/>
    <w:multiLevelType w:val="hybridMultilevel"/>
    <w:tmpl w:val="773C9D9E"/>
    <w:lvl w:ilvl="0" w:tplc="614C0ACC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1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CB2519"/>
    <w:multiLevelType w:val="hybridMultilevel"/>
    <w:tmpl w:val="FA5C2A5E"/>
    <w:lvl w:ilvl="0" w:tplc="28DE3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20E37BC"/>
    <w:multiLevelType w:val="hybridMultilevel"/>
    <w:tmpl w:val="AB987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1708F6"/>
    <w:multiLevelType w:val="hybridMultilevel"/>
    <w:tmpl w:val="F4785D92"/>
    <w:lvl w:ilvl="0" w:tplc="790AE940">
      <w:start w:val="1"/>
      <w:numFmt w:val="decimal"/>
      <w:lvlText w:val="%1."/>
      <w:lvlJc w:val="left"/>
      <w:pPr>
        <w:ind w:left="1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0" w:hanging="360"/>
      </w:pPr>
    </w:lvl>
    <w:lvl w:ilvl="2" w:tplc="0409001B" w:tentative="1">
      <w:start w:val="1"/>
      <w:numFmt w:val="lowerRoman"/>
      <w:lvlText w:val="%3."/>
      <w:lvlJc w:val="right"/>
      <w:pPr>
        <w:ind w:left="2680" w:hanging="180"/>
      </w:pPr>
    </w:lvl>
    <w:lvl w:ilvl="3" w:tplc="0409000F" w:tentative="1">
      <w:start w:val="1"/>
      <w:numFmt w:val="decimal"/>
      <w:lvlText w:val="%4."/>
      <w:lvlJc w:val="left"/>
      <w:pPr>
        <w:ind w:left="3400" w:hanging="360"/>
      </w:pPr>
    </w:lvl>
    <w:lvl w:ilvl="4" w:tplc="04090019" w:tentative="1">
      <w:start w:val="1"/>
      <w:numFmt w:val="lowerLetter"/>
      <w:lvlText w:val="%5."/>
      <w:lvlJc w:val="left"/>
      <w:pPr>
        <w:ind w:left="4120" w:hanging="360"/>
      </w:pPr>
    </w:lvl>
    <w:lvl w:ilvl="5" w:tplc="0409001B" w:tentative="1">
      <w:start w:val="1"/>
      <w:numFmt w:val="lowerRoman"/>
      <w:lvlText w:val="%6."/>
      <w:lvlJc w:val="right"/>
      <w:pPr>
        <w:ind w:left="4840" w:hanging="180"/>
      </w:pPr>
    </w:lvl>
    <w:lvl w:ilvl="6" w:tplc="0409000F" w:tentative="1">
      <w:start w:val="1"/>
      <w:numFmt w:val="decimal"/>
      <w:lvlText w:val="%7."/>
      <w:lvlJc w:val="left"/>
      <w:pPr>
        <w:ind w:left="5560" w:hanging="360"/>
      </w:pPr>
    </w:lvl>
    <w:lvl w:ilvl="7" w:tplc="04090019" w:tentative="1">
      <w:start w:val="1"/>
      <w:numFmt w:val="lowerLetter"/>
      <w:lvlText w:val="%8."/>
      <w:lvlJc w:val="left"/>
      <w:pPr>
        <w:ind w:left="6280" w:hanging="360"/>
      </w:pPr>
    </w:lvl>
    <w:lvl w:ilvl="8" w:tplc="0409001B" w:tentative="1">
      <w:start w:val="1"/>
      <w:numFmt w:val="lowerRoman"/>
      <w:lvlText w:val="%9."/>
      <w:lvlJc w:val="right"/>
      <w:pPr>
        <w:ind w:left="7000" w:hanging="180"/>
      </w:pPr>
    </w:lvl>
  </w:abstractNum>
  <w:abstractNum w:abstractNumId="7" w15:restartNumberingAfterBreak="0">
    <w:nsid w:val="60270CC8"/>
    <w:multiLevelType w:val="hybridMultilevel"/>
    <w:tmpl w:val="109C9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6115AC"/>
    <w:multiLevelType w:val="hybridMultilevel"/>
    <w:tmpl w:val="AAA2ADD6"/>
    <w:lvl w:ilvl="0" w:tplc="0C4C26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6BA343C"/>
    <w:multiLevelType w:val="hybridMultilevel"/>
    <w:tmpl w:val="EBEA3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B73C3C"/>
    <w:multiLevelType w:val="multilevel"/>
    <w:tmpl w:val="1194C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834838">
    <w:abstractNumId w:val="3"/>
  </w:num>
  <w:num w:numId="2" w16cid:durableId="1712223075">
    <w:abstractNumId w:val="1"/>
  </w:num>
  <w:num w:numId="3" w16cid:durableId="1342203742">
    <w:abstractNumId w:val="6"/>
  </w:num>
  <w:num w:numId="4" w16cid:durableId="1786654586">
    <w:abstractNumId w:val="8"/>
  </w:num>
  <w:num w:numId="5" w16cid:durableId="1206794126">
    <w:abstractNumId w:val="7"/>
  </w:num>
  <w:num w:numId="6" w16cid:durableId="1754424730">
    <w:abstractNumId w:val="4"/>
  </w:num>
  <w:num w:numId="7" w16cid:durableId="1074470994">
    <w:abstractNumId w:val="2"/>
  </w:num>
  <w:num w:numId="8" w16cid:durableId="1602637977">
    <w:abstractNumId w:val="10"/>
  </w:num>
  <w:num w:numId="9" w16cid:durableId="982276311">
    <w:abstractNumId w:val="0"/>
  </w:num>
  <w:num w:numId="10" w16cid:durableId="771046092">
    <w:abstractNumId w:val="5"/>
  </w:num>
  <w:num w:numId="11" w16cid:durableId="187108121">
    <w:abstractNumId w:val="9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defaultTabStop w:val="720"/>
  <w:drawingGridHorizontalSpacing w:val="110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3MDc3Nza1tDCwNDJU0lEKTi0uzszPAykwrAUAMbVHS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Kidney 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rpze2rdtxp5e0p5i5pxaivsf2t0zst2z2&quot;&gt;My EndNote Library&lt;record-ids&gt;&lt;item&gt;92&lt;/item&gt;&lt;item&gt;268&lt;/item&gt;&lt;item&gt;548&lt;/item&gt;&lt;item&gt;551&lt;/item&gt;&lt;item&gt;554&lt;/item&gt;&lt;item&gt;571&lt;/item&gt;&lt;item&gt;572&lt;/item&gt;&lt;item&gt;592&lt;/item&gt;&lt;item&gt;593&lt;/item&gt;&lt;item&gt;595&lt;/item&gt;&lt;item&gt;597&lt;/item&gt;&lt;item&gt;598&lt;/item&gt;&lt;item&gt;599&lt;/item&gt;&lt;item&gt;600&lt;/item&gt;&lt;item&gt;601&lt;/item&gt;&lt;item&gt;626&lt;/item&gt;&lt;item&gt;627&lt;/item&gt;&lt;item&gt;704&lt;/item&gt;&lt;item&gt;754&lt;/item&gt;&lt;item&gt;756&lt;/item&gt;&lt;item&gt;758&lt;/item&gt;&lt;item&gt;759&lt;/item&gt;&lt;item&gt;760&lt;/item&gt;&lt;item&gt;761&lt;/item&gt;&lt;item&gt;762&lt;/item&gt;&lt;item&gt;763&lt;/item&gt;&lt;item&gt;764&lt;/item&gt;&lt;item&gt;767&lt;/item&gt;&lt;item&gt;768&lt;/item&gt;&lt;item&gt;770&lt;/item&gt;&lt;/record-ids&gt;&lt;/item&gt;&lt;/Libraries&gt;"/>
  </w:docVars>
  <w:rsids>
    <w:rsidRoot w:val="00CE2C76"/>
    <w:rsid w:val="0000018D"/>
    <w:rsid w:val="00000265"/>
    <w:rsid w:val="00000E42"/>
    <w:rsid w:val="00000FFA"/>
    <w:rsid w:val="00001110"/>
    <w:rsid w:val="000013F9"/>
    <w:rsid w:val="000014E0"/>
    <w:rsid w:val="00001AAA"/>
    <w:rsid w:val="00001C83"/>
    <w:rsid w:val="00001E70"/>
    <w:rsid w:val="00001FCC"/>
    <w:rsid w:val="000025CE"/>
    <w:rsid w:val="000026EC"/>
    <w:rsid w:val="00002C0A"/>
    <w:rsid w:val="00003010"/>
    <w:rsid w:val="00003218"/>
    <w:rsid w:val="000032D2"/>
    <w:rsid w:val="00003721"/>
    <w:rsid w:val="0000386A"/>
    <w:rsid w:val="00003A68"/>
    <w:rsid w:val="00003B7D"/>
    <w:rsid w:val="00003F9B"/>
    <w:rsid w:val="00004282"/>
    <w:rsid w:val="0000472E"/>
    <w:rsid w:val="00004B65"/>
    <w:rsid w:val="000056EA"/>
    <w:rsid w:val="00005D21"/>
    <w:rsid w:val="00006374"/>
    <w:rsid w:val="0000672C"/>
    <w:rsid w:val="00006D4D"/>
    <w:rsid w:val="00006E4F"/>
    <w:rsid w:val="00006FF0"/>
    <w:rsid w:val="0000704D"/>
    <w:rsid w:val="000072C5"/>
    <w:rsid w:val="00007533"/>
    <w:rsid w:val="00007ABD"/>
    <w:rsid w:val="00007C7E"/>
    <w:rsid w:val="00010897"/>
    <w:rsid w:val="00010C2E"/>
    <w:rsid w:val="00010E39"/>
    <w:rsid w:val="00010F0C"/>
    <w:rsid w:val="00010F5F"/>
    <w:rsid w:val="00011519"/>
    <w:rsid w:val="00011573"/>
    <w:rsid w:val="000115E0"/>
    <w:rsid w:val="000116E0"/>
    <w:rsid w:val="000119E9"/>
    <w:rsid w:val="00011A83"/>
    <w:rsid w:val="00011B82"/>
    <w:rsid w:val="00011C6A"/>
    <w:rsid w:val="000120E1"/>
    <w:rsid w:val="00012504"/>
    <w:rsid w:val="00012F5D"/>
    <w:rsid w:val="00013189"/>
    <w:rsid w:val="00014107"/>
    <w:rsid w:val="00014405"/>
    <w:rsid w:val="0001443B"/>
    <w:rsid w:val="00014690"/>
    <w:rsid w:val="000154B7"/>
    <w:rsid w:val="00015505"/>
    <w:rsid w:val="000156B4"/>
    <w:rsid w:val="00016108"/>
    <w:rsid w:val="0001639F"/>
    <w:rsid w:val="0001683A"/>
    <w:rsid w:val="00016919"/>
    <w:rsid w:val="00016D7C"/>
    <w:rsid w:val="00016F34"/>
    <w:rsid w:val="00017613"/>
    <w:rsid w:val="000179FF"/>
    <w:rsid w:val="00017E3C"/>
    <w:rsid w:val="000200DD"/>
    <w:rsid w:val="000203FE"/>
    <w:rsid w:val="00020928"/>
    <w:rsid w:val="00020E60"/>
    <w:rsid w:val="0002171F"/>
    <w:rsid w:val="00021D84"/>
    <w:rsid w:val="00022032"/>
    <w:rsid w:val="00022C7E"/>
    <w:rsid w:val="00023508"/>
    <w:rsid w:val="00023BA6"/>
    <w:rsid w:val="00023FC5"/>
    <w:rsid w:val="0002452F"/>
    <w:rsid w:val="00024E2A"/>
    <w:rsid w:val="00024F0A"/>
    <w:rsid w:val="000255A3"/>
    <w:rsid w:val="00025C61"/>
    <w:rsid w:val="00026638"/>
    <w:rsid w:val="000266B5"/>
    <w:rsid w:val="00026A43"/>
    <w:rsid w:val="00026E38"/>
    <w:rsid w:val="00027BAF"/>
    <w:rsid w:val="00030220"/>
    <w:rsid w:val="000305DC"/>
    <w:rsid w:val="00030B7C"/>
    <w:rsid w:val="00031195"/>
    <w:rsid w:val="000313DB"/>
    <w:rsid w:val="000319D1"/>
    <w:rsid w:val="000321F9"/>
    <w:rsid w:val="00034074"/>
    <w:rsid w:val="00034207"/>
    <w:rsid w:val="000345CC"/>
    <w:rsid w:val="0003463A"/>
    <w:rsid w:val="00034984"/>
    <w:rsid w:val="000359AF"/>
    <w:rsid w:val="00036A13"/>
    <w:rsid w:val="00036C57"/>
    <w:rsid w:val="00037835"/>
    <w:rsid w:val="00037846"/>
    <w:rsid w:val="00037C09"/>
    <w:rsid w:val="00037CC7"/>
    <w:rsid w:val="00037F7A"/>
    <w:rsid w:val="000401C9"/>
    <w:rsid w:val="000404D7"/>
    <w:rsid w:val="000404F2"/>
    <w:rsid w:val="00040E86"/>
    <w:rsid w:val="00041589"/>
    <w:rsid w:val="000419CD"/>
    <w:rsid w:val="00041C84"/>
    <w:rsid w:val="0004206B"/>
    <w:rsid w:val="0004222B"/>
    <w:rsid w:val="0004234E"/>
    <w:rsid w:val="000426D8"/>
    <w:rsid w:val="00042DEC"/>
    <w:rsid w:val="00042F79"/>
    <w:rsid w:val="00043474"/>
    <w:rsid w:val="000434F7"/>
    <w:rsid w:val="0004353F"/>
    <w:rsid w:val="000436F7"/>
    <w:rsid w:val="00043AD1"/>
    <w:rsid w:val="00043E8A"/>
    <w:rsid w:val="00043F12"/>
    <w:rsid w:val="000445EF"/>
    <w:rsid w:val="00044AFA"/>
    <w:rsid w:val="00044EA4"/>
    <w:rsid w:val="00044FCC"/>
    <w:rsid w:val="000451B9"/>
    <w:rsid w:val="0004576C"/>
    <w:rsid w:val="000461B9"/>
    <w:rsid w:val="000461F1"/>
    <w:rsid w:val="00046382"/>
    <w:rsid w:val="000463CD"/>
    <w:rsid w:val="00046C82"/>
    <w:rsid w:val="000471F7"/>
    <w:rsid w:val="0004737F"/>
    <w:rsid w:val="00047481"/>
    <w:rsid w:val="000502E0"/>
    <w:rsid w:val="00050722"/>
    <w:rsid w:val="00050838"/>
    <w:rsid w:val="00050CF7"/>
    <w:rsid w:val="00050F50"/>
    <w:rsid w:val="00051587"/>
    <w:rsid w:val="00051E1C"/>
    <w:rsid w:val="000521A0"/>
    <w:rsid w:val="00052AA4"/>
    <w:rsid w:val="00052B44"/>
    <w:rsid w:val="00052F7C"/>
    <w:rsid w:val="00052FA9"/>
    <w:rsid w:val="000530A3"/>
    <w:rsid w:val="00053462"/>
    <w:rsid w:val="00053523"/>
    <w:rsid w:val="000535E8"/>
    <w:rsid w:val="0005360D"/>
    <w:rsid w:val="00053914"/>
    <w:rsid w:val="000539CC"/>
    <w:rsid w:val="00053AB3"/>
    <w:rsid w:val="00054275"/>
    <w:rsid w:val="000550E4"/>
    <w:rsid w:val="000550FD"/>
    <w:rsid w:val="000557AF"/>
    <w:rsid w:val="000557F2"/>
    <w:rsid w:val="00055846"/>
    <w:rsid w:val="00055E61"/>
    <w:rsid w:val="00055EB1"/>
    <w:rsid w:val="00055EE7"/>
    <w:rsid w:val="00055F19"/>
    <w:rsid w:val="000560AB"/>
    <w:rsid w:val="0005639B"/>
    <w:rsid w:val="00056408"/>
    <w:rsid w:val="000564C6"/>
    <w:rsid w:val="000564D7"/>
    <w:rsid w:val="00057206"/>
    <w:rsid w:val="00057212"/>
    <w:rsid w:val="00057524"/>
    <w:rsid w:val="00057C37"/>
    <w:rsid w:val="00057F49"/>
    <w:rsid w:val="0006014B"/>
    <w:rsid w:val="00060838"/>
    <w:rsid w:val="000609E4"/>
    <w:rsid w:val="00060FD5"/>
    <w:rsid w:val="0006122D"/>
    <w:rsid w:val="00061983"/>
    <w:rsid w:val="000619BF"/>
    <w:rsid w:val="000622D1"/>
    <w:rsid w:val="00062557"/>
    <w:rsid w:val="00062F87"/>
    <w:rsid w:val="00063C38"/>
    <w:rsid w:val="00064693"/>
    <w:rsid w:val="000648BB"/>
    <w:rsid w:val="000648FB"/>
    <w:rsid w:val="000649BA"/>
    <w:rsid w:val="00064A5B"/>
    <w:rsid w:val="000653CF"/>
    <w:rsid w:val="0006541A"/>
    <w:rsid w:val="0006566F"/>
    <w:rsid w:val="0006622D"/>
    <w:rsid w:val="00066473"/>
    <w:rsid w:val="00066490"/>
    <w:rsid w:val="00066513"/>
    <w:rsid w:val="00066C01"/>
    <w:rsid w:val="0006736A"/>
    <w:rsid w:val="0006758F"/>
    <w:rsid w:val="00067C67"/>
    <w:rsid w:val="000700B8"/>
    <w:rsid w:val="000708E7"/>
    <w:rsid w:val="00070B32"/>
    <w:rsid w:val="00071393"/>
    <w:rsid w:val="000714BD"/>
    <w:rsid w:val="000714ED"/>
    <w:rsid w:val="000717D5"/>
    <w:rsid w:val="00071E3B"/>
    <w:rsid w:val="000720CD"/>
    <w:rsid w:val="0007253E"/>
    <w:rsid w:val="00072BDD"/>
    <w:rsid w:val="00073692"/>
    <w:rsid w:val="000744EB"/>
    <w:rsid w:val="000745FA"/>
    <w:rsid w:val="00074638"/>
    <w:rsid w:val="00074809"/>
    <w:rsid w:val="0007498F"/>
    <w:rsid w:val="000749EC"/>
    <w:rsid w:val="000758AE"/>
    <w:rsid w:val="00075942"/>
    <w:rsid w:val="000759FC"/>
    <w:rsid w:val="00075E1F"/>
    <w:rsid w:val="00076160"/>
    <w:rsid w:val="0007619D"/>
    <w:rsid w:val="0007633E"/>
    <w:rsid w:val="0007675C"/>
    <w:rsid w:val="0007685E"/>
    <w:rsid w:val="00076C16"/>
    <w:rsid w:val="00077782"/>
    <w:rsid w:val="0007785C"/>
    <w:rsid w:val="00077ADE"/>
    <w:rsid w:val="00077E16"/>
    <w:rsid w:val="00080457"/>
    <w:rsid w:val="000811F1"/>
    <w:rsid w:val="00081446"/>
    <w:rsid w:val="00081881"/>
    <w:rsid w:val="000818B7"/>
    <w:rsid w:val="0008196B"/>
    <w:rsid w:val="00081E1F"/>
    <w:rsid w:val="00083122"/>
    <w:rsid w:val="000835F8"/>
    <w:rsid w:val="00083C63"/>
    <w:rsid w:val="00085F9A"/>
    <w:rsid w:val="0008616B"/>
    <w:rsid w:val="00086828"/>
    <w:rsid w:val="000869D8"/>
    <w:rsid w:val="00086AD3"/>
    <w:rsid w:val="0008760F"/>
    <w:rsid w:val="00087FCD"/>
    <w:rsid w:val="00090226"/>
    <w:rsid w:val="00090799"/>
    <w:rsid w:val="00090DAC"/>
    <w:rsid w:val="00091267"/>
    <w:rsid w:val="000915FD"/>
    <w:rsid w:val="000921F7"/>
    <w:rsid w:val="00092502"/>
    <w:rsid w:val="000927E4"/>
    <w:rsid w:val="000927F5"/>
    <w:rsid w:val="00092ACA"/>
    <w:rsid w:val="00092DB1"/>
    <w:rsid w:val="0009349E"/>
    <w:rsid w:val="00093CE8"/>
    <w:rsid w:val="000940B7"/>
    <w:rsid w:val="000944D2"/>
    <w:rsid w:val="00095566"/>
    <w:rsid w:val="00095C28"/>
    <w:rsid w:val="00095D9C"/>
    <w:rsid w:val="00096AB5"/>
    <w:rsid w:val="00096CF2"/>
    <w:rsid w:val="000972A5"/>
    <w:rsid w:val="00097396"/>
    <w:rsid w:val="000974C9"/>
    <w:rsid w:val="00097979"/>
    <w:rsid w:val="00097C57"/>
    <w:rsid w:val="000A0A0B"/>
    <w:rsid w:val="000A0D59"/>
    <w:rsid w:val="000A1471"/>
    <w:rsid w:val="000A18A3"/>
    <w:rsid w:val="000A19B1"/>
    <w:rsid w:val="000A1AE6"/>
    <w:rsid w:val="000A1BF5"/>
    <w:rsid w:val="000A20A4"/>
    <w:rsid w:val="000A2AF3"/>
    <w:rsid w:val="000A2B61"/>
    <w:rsid w:val="000A2C2C"/>
    <w:rsid w:val="000A340A"/>
    <w:rsid w:val="000A3874"/>
    <w:rsid w:val="000A3898"/>
    <w:rsid w:val="000A3E81"/>
    <w:rsid w:val="000A424E"/>
    <w:rsid w:val="000A4782"/>
    <w:rsid w:val="000A48C0"/>
    <w:rsid w:val="000A4A9D"/>
    <w:rsid w:val="000A4D45"/>
    <w:rsid w:val="000A4EC0"/>
    <w:rsid w:val="000A591C"/>
    <w:rsid w:val="000A5CF1"/>
    <w:rsid w:val="000A5E55"/>
    <w:rsid w:val="000A5F9F"/>
    <w:rsid w:val="000A65C3"/>
    <w:rsid w:val="000A6866"/>
    <w:rsid w:val="000A6EA9"/>
    <w:rsid w:val="000A7005"/>
    <w:rsid w:val="000A769F"/>
    <w:rsid w:val="000A7A06"/>
    <w:rsid w:val="000A7E98"/>
    <w:rsid w:val="000A7FA8"/>
    <w:rsid w:val="000A7FEA"/>
    <w:rsid w:val="000B0584"/>
    <w:rsid w:val="000B0D9B"/>
    <w:rsid w:val="000B1113"/>
    <w:rsid w:val="000B19E0"/>
    <w:rsid w:val="000B21B2"/>
    <w:rsid w:val="000B2512"/>
    <w:rsid w:val="000B2A0E"/>
    <w:rsid w:val="000B2C5D"/>
    <w:rsid w:val="000B2EC1"/>
    <w:rsid w:val="000B3C33"/>
    <w:rsid w:val="000B3FE8"/>
    <w:rsid w:val="000B448B"/>
    <w:rsid w:val="000B4698"/>
    <w:rsid w:val="000B4D8E"/>
    <w:rsid w:val="000B518C"/>
    <w:rsid w:val="000B53AA"/>
    <w:rsid w:val="000B6080"/>
    <w:rsid w:val="000B6D00"/>
    <w:rsid w:val="000B7B0F"/>
    <w:rsid w:val="000B7B5C"/>
    <w:rsid w:val="000B7F07"/>
    <w:rsid w:val="000C01A5"/>
    <w:rsid w:val="000C0416"/>
    <w:rsid w:val="000C0710"/>
    <w:rsid w:val="000C0833"/>
    <w:rsid w:val="000C1818"/>
    <w:rsid w:val="000C198C"/>
    <w:rsid w:val="000C19BF"/>
    <w:rsid w:val="000C20D0"/>
    <w:rsid w:val="000C2B01"/>
    <w:rsid w:val="000C2C1F"/>
    <w:rsid w:val="000C32B2"/>
    <w:rsid w:val="000C35E6"/>
    <w:rsid w:val="000C3E89"/>
    <w:rsid w:val="000C3F52"/>
    <w:rsid w:val="000C44A4"/>
    <w:rsid w:val="000C4850"/>
    <w:rsid w:val="000C4D70"/>
    <w:rsid w:val="000C4F97"/>
    <w:rsid w:val="000C5295"/>
    <w:rsid w:val="000C52BE"/>
    <w:rsid w:val="000C5B17"/>
    <w:rsid w:val="000C6354"/>
    <w:rsid w:val="000C64DC"/>
    <w:rsid w:val="000C69F2"/>
    <w:rsid w:val="000C7072"/>
    <w:rsid w:val="000C7B2C"/>
    <w:rsid w:val="000C7DDF"/>
    <w:rsid w:val="000D0106"/>
    <w:rsid w:val="000D0215"/>
    <w:rsid w:val="000D0758"/>
    <w:rsid w:val="000D07CA"/>
    <w:rsid w:val="000D0847"/>
    <w:rsid w:val="000D13CF"/>
    <w:rsid w:val="000D1CD3"/>
    <w:rsid w:val="000D20B9"/>
    <w:rsid w:val="000D2DEC"/>
    <w:rsid w:val="000D30AD"/>
    <w:rsid w:val="000D3210"/>
    <w:rsid w:val="000D360C"/>
    <w:rsid w:val="000D36DC"/>
    <w:rsid w:val="000D36F5"/>
    <w:rsid w:val="000D3C22"/>
    <w:rsid w:val="000D3D1B"/>
    <w:rsid w:val="000D3D97"/>
    <w:rsid w:val="000D3E95"/>
    <w:rsid w:val="000D4254"/>
    <w:rsid w:val="000D462A"/>
    <w:rsid w:val="000D47EF"/>
    <w:rsid w:val="000D4EFA"/>
    <w:rsid w:val="000D51F4"/>
    <w:rsid w:val="000D5363"/>
    <w:rsid w:val="000D54FD"/>
    <w:rsid w:val="000D57A9"/>
    <w:rsid w:val="000D59C8"/>
    <w:rsid w:val="000D5AE1"/>
    <w:rsid w:val="000D5B09"/>
    <w:rsid w:val="000D5CE1"/>
    <w:rsid w:val="000D5CEF"/>
    <w:rsid w:val="000D67C4"/>
    <w:rsid w:val="000D68DF"/>
    <w:rsid w:val="000D6A28"/>
    <w:rsid w:val="000D6A5A"/>
    <w:rsid w:val="000D6DC0"/>
    <w:rsid w:val="000D706D"/>
    <w:rsid w:val="000D74A7"/>
    <w:rsid w:val="000D7C1E"/>
    <w:rsid w:val="000D7FCE"/>
    <w:rsid w:val="000E06F2"/>
    <w:rsid w:val="000E08CD"/>
    <w:rsid w:val="000E096E"/>
    <w:rsid w:val="000E09DF"/>
    <w:rsid w:val="000E0C6A"/>
    <w:rsid w:val="000E0D4D"/>
    <w:rsid w:val="000E0E89"/>
    <w:rsid w:val="000E1C5D"/>
    <w:rsid w:val="000E1FDB"/>
    <w:rsid w:val="000E24EB"/>
    <w:rsid w:val="000E2980"/>
    <w:rsid w:val="000E29B4"/>
    <w:rsid w:val="000E30C5"/>
    <w:rsid w:val="000E364E"/>
    <w:rsid w:val="000E38A7"/>
    <w:rsid w:val="000E38EC"/>
    <w:rsid w:val="000E436E"/>
    <w:rsid w:val="000E44A4"/>
    <w:rsid w:val="000E469B"/>
    <w:rsid w:val="000E4E38"/>
    <w:rsid w:val="000E52DA"/>
    <w:rsid w:val="000E5C8D"/>
    <w:rsid w:val="000E6300"/>
    <w:rsid w:val="000E66F8"/>
    <w:rsid w:val="000E6754"/>
    <w:rsid w:val="000E68E2"/>
    <w:rsid w:val="000E705D"/>
    <w:rsid w:val="000E755A"/>
    <w:rsid w:val="000E7B4E"/>
    <w:rsid w:val="000E7FDB"/>
    <w:rsid w:val="000F0273"/>
    <w:rsid w:val="000F08A1"/>
    <w:rsid w:val="000F08A7"/>
    <w:rsid w:val="000F0915"/>
    <w:rsid w:val="000F0A8C"/>
    <w:rsid w:val="000F0AD1"/>
    <w:rsid w:val="000F0D87"/>
    <w:rsid w:val="000F1643"/>
    <w:rsid w:val="000F1817"/>
    <w:rsid w:val="000F1B68"/>
    <w:rsid w:val="000F1E02"/>
    <w:rsid w:val="000F237C"/>
    <w:rsid w:val="000F27A8"/>
    <w:rsid w:val="000F2961"/>
    <w:rsid w:val="000F2CE8"/>
    <w:rsid w:val="000F3211"/>
    <w:rsid w:val="000F3508"/>
    <w:rsid w:val="000F3621"/>
    <w:rsid w:val="000F3A34"/>
    <w:rsid w:val="000F3AB3"/>
    <w:rsid w:val="000F4A36"/>
    <w:rsid w:val="000F4C5B"/>
    <w:rsid w:val="000F4CE0"/>
    <w:rsid w:val="000F4E53"/>
    <w:rsid w:val="000F5428"/>
    <w:rsid w:val="000F5948"/>
    <w:rsid w:val="000F5CC9"/>
    <w:rsid w:val="000F60A3"/>
    <w:rsid w:val="000F612F"/>
    <w:rsid w:val="000F6436"/>
    <w:rsid w:val="000F6BED"/>
    <w:rsid w:val="000F6D9C"/>
    <w:rsid w:val="000F6EDD"/>
    <w:rsid w:val="000F6F66"/>
    <w:rsid w:val="000F6FE0"/>
    <w:rsid w:val="000F701C"/>
    <w:rsid w:val="001008FC"/>
    <w:rsid w:val="00100D61"/>
    <w:rsid w:val="001015EF"/>
    <w:rsid w:val="00101954"/>
    <w:rsid w:val="00101AEA"/>
    <w:rsid w:val="00101C6F"/>
    <w:rsid w:val="0010204B"/>
    <w:rsid w:val="001023B6"/>
    <w:rsid w:val="00102BD8"/>
    <w:rsid w:val="00102D9E"/>
    <w:rsid w:val="00102E4C"/>
    <w:rsid w:val="00102FB4"/>
    <w:rsid w:val="00102FCF"/>
    <w:rsid w:val="00103163"/>
    <w:rsid w:val="001032A4"/>
    <w:rsid w:val="00103503"/>
    <w:rsid w:val="001035DA"/>
    <w:rsid w:val="00103F7B"/>
    <w:rsid w:val="00104023"/>
    <w:rsid w:val="0010438C"/>
    <w:rsid w:val="00104D2E"/>
    <w:rsid w:val="0010615A"/>
    <w:rsid w:val="001061F8"/>
    <w:rsid w:val="001064A1"/>
    <w:rsid w:val="00106993"/>
    <w:rsid w:val="00106D0A"/>
    <w:rsid w:val="00107179"/>
    <w:rsid w:val="001076D6"/>
    <w:rsid w:val="0010784E"/>
    <w:rsid w:val="001078A5"/>
    <w:rsid w:val="00110C6D"/>
    <w:rsid w:val="001115DB"/>
    <w:rsid w:val="00111799"/>
    <w:rsid w:val="00111D16"/>
    <w:rsid w:val="00111F24"/>
    <w:rsid w:val="0011274D"/>
    <w:rsid w:val="00112973"/>
    <w:rsid w:val="00113178"/>
    <w:rsid w:val="001133BE"/>
    <w:rsid w:val="001134FD"/>
    <w:rsid w:val="001136D4"/>
    <w:rsid w:val="0011370D"/>
    <w:rsid w:val="001137F5"/>
    <w:rsid w:val="0011398A"/>
    <w:rsid w:val="0011415D"/>
    <w:rsid w:val="00115353"/>
    <w:rsid w:val="001154F9"/>
    <w:rsid w:val="0011571B"/>
    <w:rsid w:val="00115BA3"/>
    <w:rsid w:val="00116106"/>
    <w:rsid w:val="001170F2"/>
    <w:rsid w:val="0011714A"/>
    <w:rsid w:val="00117184"/>
    <w:rsid w:val="00117213"/>
    <w:rsid w:val="001176A3"/>
    <w:rsid w:val="0012015B"/>
    <w:rsid w:val="001202FF"/>
    <w:rsid w:val="001204E9"/>
    <w:rsid w:val="0012058A"/>
    <w:rsid w:val="00121473"/>
    <w:rsid w:val="00121591"/>
    <w:rsid w:val="00121648"/>
    <w:rsid w:val="00121ACC"/>
    <w:rsid w:val="00121D82"/>
    <w:rsid w:val="00122774"/>
    <w:rsid w:val="00122C6D"/>
    <w:rsid w:val="001231A1"/>
    <w:rsid w:val="001236E7"/>
    <w:rsid w:val="001240A2"/>
    <w:rsid w:val="0012484E"/>
    <w:rsid w:val="0012496D"/>
    <w:rsid w:val="00124CCC"/>
    <w:rsid w:val="00124F87"/>
    <w:rsid w:val="00125166"/>
    <w:rsid w:val="001252BC"/>
    <w:rsid w:val="001254FC"/>
    <w:rsid w:val="00125C5D"/>
    <w:rsid w:val="001267BA"/>
    <w:rsid w:val="0012696B"/>
    <w:rsid w:val="001277BF"/>
    <w:rsid w:val="00127D12"/>
    <w:rsid w:val="00127DEB"/>
    <w:rsid w:val="001300AD"/>
    <w:rsid w:val="00130A93"/>
    <w:rsid w:val="00130F44"/>
    <w:rsid w:val="00131797"/>
    <w:rsid w:val="001319E9"/>
    <w:rsid w:val="00131D80"/>
    <w:rsid w:val="00131D92"/>
    <w:rsid w:val="00131ECD"/>
    <w:rsid w:val="00131F62"/>
    <w:rsid w:val="00132198"/>
    <w:rsid w:val="0013237D"/>
    <w:rsid w:val="001329AB"/>
    <w:rsid w:val="0013330E"/>
    <w:rsid w:val="00134071"/>
    <w:rsid w:val="001347B5"/>
    <w:rsid w:val="00134B49"/>
    <w:rsid w:val="00135F48"/>
    <w:rsid w:val="001361EC"/>
    <w:rsid w:val="00136247"/>
    <w:rsid w:val="00136A8F"/>
    <w:rsid w:val="001373C6"/>
    <w:rsid w:val="00140210"/>
    <w:rsid w:val="001402D8"/>
    <w:rsid w:val="00140670"/>
    <w:rsid w:val="00140AA9"/>
    <w:rsid w:val="00140BE8"/>
    <w:rsid w:val="00140C58"/>
    <w:rsid w:val="00142215"/>
    <w:rsid w:val="00142407"/>
    <w:rsid w:val="00142621"/>
    <w:rsid w:val="00142878"/>
    <w:rsid w:val="00142B42"/>
    <w:rsid w:val="00143067"/>
    <w:rsid w:val="00143C4C"/>
    <w:rsid w:val="001443DF"/>
    <w:rsid w:val="0014468E"/>
    <w:rsid w:val="00144875"/>
    <w:rsid w:val="001449C3"/>
    <w:rsid w:val="00144DAF"/>
    <w:rsid w:val="00145216"/>
    <w:rsid w:val="0014551E"/>
    <w:rsid w:val="00147693"/>
    <w:rsid w:val="001476C0"/>
    <w:rsid w:val="0014781C"/>
    <w:rsid w:val="00147B2D"/>
    <w:rsid w:val="00147D4E"/>
    <w:rsid w:val="00147F63"/>
    <w:rsid w:val="001501E7"/>
    <w:rsid w:val="001507A6"/>
    <w:rsid w:val="00150BD3"/>
    <w:rsid w:val="001514D3"/>
    <w:rsid w:val="00151ADC"/>
    <w:rsid w:val="00151BE4"/>
    <w:rsid w:val="00151E9E"/>
    <w:rsid w:val="0015225B"/>
    <w:rsid w:val="0015299D"/>
    <w:rsid w:val="00152DD7"/>
    <w:rsid w:val="001534D1"/>
    <w:rsid w:val="0015387E"/>
    <w:rsid w:val="001539AF"/>
    <w:rsid w:val="00154742"/>
    <w:rsid w:val="00154DEF"/>
    <w:rsid w:val="0015549F"/>
    <w:rsid w:val="001568DF"/>
    <w:rsid w:val="001568FE"/>
    <w:rsid w:val="00156C04"/>
    <w:rsid w:val="00156EE5"/>
    <w:rsid w:val="001570C6"/>
    <w:rsid w:val="0015717F"/>
    <w:rsid w:val="00157510"/>
    <w:rsid w:val="00157767"/>
    <w:rsid w:val="00157A3F"/>
    <w:rsid w:val="001602A8"/>
    <w:rsid w:val="00160531"/>
    <w:rsid w:val="00160939"/>
    <w:rsid w:val="00160E77"/>
    <w:rsid w:val="0016113F"/>
    <w:rsid w:val="001613CA"/>
    <w:rsid w:val="0016158A"/>
    <w:rsid w:val="001622C2"/>
    <w:rsid w:val="0016248A"/>
    <w:rsid w:val="001624F5"/>
    <w:rsid w:val="0016263E"/>
    <w:rsid w:val="001639A9"/>
    <w:rsid w:val="00163BDE"/>
    <w:rsid w:val="00164238"/>
    <w:rsid w:val="00164713"/>
    <w:rsid w:val="001649F3"/>
    <w:rsid w:val="00165530"/>
    <w:rsid w:val="001655FC"/>
    <w:rsid w:val="001656EB"/>
    <w:rsid w:val="00165C0D"/>
    <w:rsid w:val="00165E0D"/>
    <w:rsid w:val="0016601A"/>
    <w:rsid w:val="0016602E"/>
    <w:rsid w:val="001671B9"/>
    <w:rsid w:val="001671E8"/>
    <w:rsid w:val="001672A6"/>
    <w:rsid w:val="001673D0"/>
    <w:rsid w:val="0016778D"/>
    <w:rsid w:val="00167825"/>
    <w:rsid w:val="001679D7"/>
    <w:rsid w:val="00167C4B"/>
    <w:rsid w:val="00170CF0"/>
    <w:rsid w:val="00171261"/>
    <w:rsid w:val="00171CFF"/>
    <w:rsid w:val="00171E3C"/>
    <w:rsid w:val="00172230"/>
    <w:rsid w:val="00172524"/>
    <w:rsid w:val="00172C11"/>
    <w:rsid w:val="00172D2D"/>
    <w:rsid w:val="00173211"/>
    <w:rsid w:val="001736ED"/>
    <w:rsid w:val="001738B9"/>
    <w:rsid w:val="00173BCF"/>
    <w:rsid w:val="00173D74"/>
    <w:rsid w:val="00173E43"/>
    <w:rsid w:val="00173F34"/>
    <w:rsid w:val="00174209"/>
    <w:rsid w:val="001745D8"/>
    <w:rsid w:val="00174881"/>
    <w:rsid w:val="00174E9F"/>
    <w:rsid w:val="00174EA5"/>
    <w:rsid w:val="001750B3"/>
    <w:rsid w:val="00175718"/>
    <w:rsid w:val="00177AEC"/>
    <w:rsid w:val="00180291"/>
    <w:rsid w:val="00180802"/>
    <w:rsid w:val="00180AFF"/>
    <w:rsid w:val="00180D70"/>
    <w:rsid w:val="0018111E"/>
    <w:rsid w:val="00181204"/>
    <w:rsid w:val="00181504"/>
    <w:rsid w:val="001819D2"/>
    <w:rsid w:val="0018279D"/>
    <w:rsid w:val="001834B7"/>
    <w:rsid w:val="001837E6"/>
    <w:rsid w:val="00183A5B"/>
    <w:rsid w:val="00183AD9"/>
    <w:rsid w:val="00183D3F"/>
    <w:rsid w:val="00184DAF"/>
    <w:rsid w:val="00184F69"/>
    <w:rsid w:val="00185421"/>
    <w:rsid w:val="0018560E"/>
    <w:rsid w:val="001860BF"/>
    <w:rsid w:val="00186695"/>
    <w:rsid w:val="00186D15"/>
    <w:rsid w:val="00187327"/>
    <w:rsid w:val="001879CC"/>
    <w:rsid w:val="00187B56"/>
    <w:rsid w:val="00187BC1"/>
    <w:rsid w:val="00187D8B"/>
    <w:rsid w:val="00187F77"/>
    <w:rsid w:val="001906DD"/>
    <w:rsid w:val="001912A0"/>
    <w:rsid w:val="001914A8"/>
    <w:rsid w:val="001914DB"/>
    <w:rsid w:val="001916A8"/>
    <w:rsid w:val="00191B0E"/>
    <w:rsid w:val="00192201"/>
    <w:rsid w:val="00192681"/>
    <w:rsid w:val="00192D24"/>
    <w:rsid w:val="0019305E"/>
    <w:rsid w:val="001930F5"/>
    <w:rsid w:val="001931B6"/>
    <w:rsid w:val="00193263"/>
    <w:rsid w:val="00193624"/>
    <w:rsid w:val="00193BCB"/>
    <w:rsid w:val="00193C53"/>
    <w:rsid w:val="00193C76"/>
    <w:rsid w:val="001940B9"/>
    <w:rsid w:val="00194480"/>
    <w:rsid w:val="00194B6F"/>
    <w:rsid w:val="0019501A"/>
    <w:rsid w:val="00195357"/>
    <w:rsid w:val="001956A6"/>
    <w:rsid w:val="00195830"/>
    <w:rsid w:val="00195BFD"/>
    <w:rsid w:val="00196144"/>
    <w:rsid w:val="0019628F"/>
    <w:rsid w:val="00196679"/>
    <w:rsid w:val="00196D90"/>
    <w:rsid w:val="00196DBD"/>
    <w:rsid w:val="001970AB"/>
    <w:rsid w:val="0019715E"/>
    <w:rsid w:val="00197320"/>
    <w:rsid w:val="0019788C"/>
    <w:rsid w:val="001978F7"/>
    <w:rsid w:val="00197F15"/>
    <w:rsid w:val="001A019C"/>
    <w:rsid w:val="001A01BB"/>
    <w:rsid w:val="001A027C"/>
    <w:rsid w:val="001A08FB"/>
    <w:rsid w:val="001A0AF3"/>
    <w:rsid w:val="001A1248"/>
    <w:rsid w:val="001A16F2"/>
    <w:rsid w:val="001A1DD7"/>
    <w:rsid w:val="001A2D35"/>
    <w:rsid w:val="001A3124"/>
    <w:rsid w:val="001A371C"/>
    <w:rsid w:val="001A3A51"/>
    <w:rsid w:val="001A3AA3"/>
    <w:rsid w:val="001A3E59"/>
    <w:rsid w:val="001A3EB4"/>
    <w:rsid w:val="001A4111"/>
    <w:rsid w:val="001A45CB"/>
    <w:rsid w:val="001A4AA2"/>
    <w:rsid w:val="001A5947"/>
    <w:rsid w:val="001A61BE"/>
    <w:rsid w:val="001A69BF"/>
    <w:rsid w:val="001A6FB4"/>
    <w:rsid w:val="001B00AA"/>
    <w:rsid w:val="001B03CC"/>
    <w:rsid w:val="001B1ADC"/>
    <w:rsid w:val="001B1CB6"/>
    <w:rsid w:val="001B1E92"/>
    <w:rsid w:val="001B2299"/>
    <w:rsid w:val="001B3014"/>
    <w:rsid w:val="001B35DA"/>
    <w:rsid w:val="001B39D3"/>
    <w:rsid w:val="001B455B"/>
    <w:rsid w:val="001B468B"/>
    <w:rsid w:val="001B4FB2"/>
    <w:rsid w:val="001B5260"/>
    <w:rsid w:val="001B597A"/>
    <w:rsid w:val="001B5CB1"/>
    <w:rsid w:val="001B5E36"/>
    <w:rsid w:val="001B63CF"/>
    <w:rsid w:val="001B692C"/>
    <w:rsid w:val="001B73EC"/>
    <w:rsid w:val="001B74D4"/>
    <w:rsid w:val="001B7B20"/>
    <w:rsid w:val="001B7F7E"/>
    <w:rsid w:val="001C0D70"/>
    <w:rsid w:val="001C11F8"/>
    <w:rsid w:val="001C19A7"/>
    <w:rsid w:val="001C1F79"/>
    <w:rsid w:val="001C215B"/>
    <w:rsid w:val="001C26EA"/>
    <w:rsid w:val="001C2770"/>
    <w:rsid w:val="001C2BEE"/>
    <w:rsid w:val="001C32DA"/>
    <w:rsid w:val="001C32E4"/>
    <w:rsid w:val="001C3B22"/>
    <w:rsid w:val="001C3E06"/>
    <w:rsid w:val="001C3EA2"/>
    <w:rsid w:val="001C4076"/>
    <w:rsid w:val="001C4217"/>
    <w:rsid w:val="001C4586"/>
    <w:rsid w:val="001C54B9"/>
    <w:rsid w:val="001C56E4"/>
    <w:rsid w:val="001C5785"/>
    <w:rsid w:val="001C57D2"/>
    <w:rsid w:val="001C6005"/>
    <w:rsid w:val="001C6051"/>
    <w:rsid w:val="001C644C"/>
    <w:rsid w:val="001C6822"/>
    <w:rsid w:val="001C68ED"/>
    <w:rsid w:val="001C6C3A"/>
    <w:rsid w:val="001C6ED9"/>
    <w:rsid w:val="001C7934"/>
    <w:rsid w:val="001C7B50"/>
    <w:rsid w:val="001D0381"/>
    <w:rsid w:val="001D0E74"/>
    <w:rsid w:val="001D1037"/>
    <w:rsid w:val="001D1BBA"/>
    <w:rsid w:val="001D1CD6"/>
    <w:rsid w:val="001D1E3A"/>
    <w:rsid w:val="001D21E4"/>
    <w:rsid w:val="001D2A50"/>
    <w:rsid w:val="001D2D48"/>
    <w:rsid w:val="001D379E"/>
    <w:rsid w:val="001D3C08"/>
    <w:rsid w:val="001D42EB"/>
    <w:rsid w:val="001D4451"/>
    <w:rsid w:val="001D5643"/>
    <w:rsid w:val="001D65A1"/>
    <w:rsid w:val="001D66C3"/>
    <w:rsid w:val="001D66E9"/>
    <w:rsid w:val="001D6F50"/>
    <w:rsid w:val="001D7366"/>
    <w:rsid w:val="001D75A7"/>
    <w:rsid w:val="001D7816"/>
    <w:rsid w:val="001D79AC"/>
    <w:rsid w:val="001D79B9"/>
    <w:rsid w:val="001E0324"/>
    <w:rsid w:val="001E08C7"/>
    <w:rsid w:val="001E0AF3"/>
    <w:rsid w:val="001E0B4F"/>
    <w:rsid w:val="001E0DF0"/>
    <w:rsid w:val="001E102E"/>
    <w:rsid w:val="001E1166"/>
    <w:rsid w:val="001E11BF"/>
    <w:rsid w:val="001E193F"/>
    <w:rsid w:val="001E1FB5"/>
    <w:rsid w:val="001E2B56"/>
    <w:rsid w:val="001E2BF4"/>
    <w:rsid w:val="001E2DD2"/>
    <w:rsid w:val="001E3B6B"/>
    <w:rsid w:val="001E3F70"/>
    <w:rsid w:val="001E45CD"/>
    <w:rsid w:val="001E4949"/>
    <w:rsid w:val="001E4F6E"/>
    <w:rsid w:val="001E529C"/>
    <w:rsid w:val="001E52A2"/>
    <w:rsid w:val="001E572D"/>
    <w:rsid w:val="001E573F"/>
    <w:rsid w:val="001E5982"/>
    <w:rsid w:val="001E5DFC"/>
    <w:rsid w:val="001E6016"/>
    <w:rsid w:val="001E62D1"/>
    <w:rsid w:val="001E630E"/>
    <w:rsid w:val="001E718D"/>
    <w:rsid w:val="001E718F"/>
    <w:rsid w:val="001E781E"/>
    <w:rsid w:val="001E7D12"/>
    <w:rsid w:val="001E7D57"/>
    <w:rsid w:val="001F02C0"/>
    <w:rsid w:val="001F02E0"/>
    <w:rsid w:val="001F06CA"/>
    <w:rsid w:val="001F08C8"/>
    <w:rsid w:val="001F0AC0"/>
    <w:rsid w:val="001F1198"/>
    <w:rsid w:val="001F153E"/>
    <w:rsid w:val="001F17EB"/>
    <w:rsid w:val="001F19E7"/>
    <w:rsid w:val="001F1D5F"/>
    <w:rsid w:val="001F26DF"/>
    <w:rsid w:val="001F323B"/>
    <w:rsid w:val="001F3F6D"/>
    <w:rsid w:val="001F458C"/>
    <w:rsid w:val="001F4648"/>
    <w:rsid w:val="001F4FAE"/>
    <w:rsid w:val="001F51E1"/>
    <w:rsid w:val="001F52BB"/>
    <w:rsid w:val="001F550C"/>
    <w:rsid w:val="001F59D1"/>
    <w:rsid w:val="001F5A77"/>
    <w:rsid w:val="001F5BBA"/>
    <w:rsid w:val="001F5CFE"/>
    <w:rsid w:val="001F6220"/>
    <w:rsid w:val="001F6828"/>
    <w:rsid w:val="001F69FD"/>
    <w:rsid w:val="001F6A43"/>
    <w:rsid w:val="001F6CA4"/>
    <w:rsid w:val="001F718A"/>
    <w:rsid w:val="001F7510"/>
    <w:rsid w:val="001F7563"/>
    <w:rsid w:val="001F767F"/>
    <w:rsid w:val="001F7F36"/>
    <w:rsid w:val="00200269"/>
    <w:rsid w:val="0020077E"/>
    <w:rsid w:val="00200A0F"/>
    <w:rsid w:val="00200CC0"/>
    <w:rsid w:val="00201029"/>
    <w:rsid w:val="00201752"/>
    <w:rsid w:val="00201B02"/>
    <w:rsid w:val="00201B82"/>
    <w:rsid w:val="00201D85"/>
    <w:rsid w:val="00201E07"/>
    <w:rsid w:val="0020226E"/>
    <w:rsid w:val="00202938"/>
    <w:rsid w:val="002029FF"/>
    <w:rsid w:val="00202F17"/>
    <w:rsid w:val="00203622"/>
    <w:rsid w:val="00203756"/>
    <w:rsid w:val="0020391D"/>
    <w:rsid w:val="00203C8D"/>
    <w:rsid w:val="00203CE7"/>
    <w:rsid w:val="00203E9B"/>
    <w:rsid w:val="00204771"/>
    <w:rsid w:val="002049B0"/>
    <w:rsid w:val="002053AB"/>
    <w:rsid w:val="002056C4"/>
    <w:rsid w:val="00206152"/>
    <w:rsid w:val="002074A4"/>
    <w:rsid w:val="00207E32"/>
    <w:rsid w:val="00207FE8"/>
    <w:rsid w:val="002100ED"/>
    <w:rsid w:val="00210420"/>
    <w:rsid w:val="0021046F"/>
    <w:rsid w:val="00210DC5"/>
    <w:rsid w:val="00210EC7"/>
    <w:rsid w:val="00210FD7"/>
    <w:rsid w:val="0021109B"/>
    <w:rsid w:val="002115A2"/>
    <w:rsid w:val="002115F0"/>
    <w:rsid w:val="00212FA2"/>
    <w:rsid w:val="00212FB6"/>
    <w:rsid w:val="00213179"/>
    <w:rsid w:val="00213E55"/>
    <w:rsid w:val="002145B7"/>
    <w:rsid w:val="0021488C"/>
    <w:rsid w:val="0021549F"/>
    <w:rsid w:val="0021567A"/>
    <w:rsid w:val="00215783"/>
    <w:rsid w:val="00215B3A"/>
    <w:rsid w:val="00216045"/>
    <w:rsid w:val="002160E3"/>
    <w:rsid w:val="00216430"/>
    <w:rsid w:val="00216957"/>
    <w:rsid w:val="00216AFD"/>
    <w:rsid w:val="00216EDE"/>
    <w:rsid w:val="00217016"/>
    <w:rsid w:val="00217254"/>
    <w:rsid w:val="0021733F"/>
    <w:rsid w:val="00217456"/>
    <w:rsid w:val="002175FD"/>
    <w:rsid w:val="00217A24"/>
    <w:rsid w:val="00217C75"/>
    <w:rsid w:val="002205BF"/>
    <w:rsid w:val="002206B7"/>
    <w:rsid w:val="002209B7"/>
    <w:rsid w:val="00220E06"/>
    <w:rsid w:val="00220E32"/>
    <w:rsid w:val="00221481"/>
    <w:rsid w:val="00221594"/>
    <w:rsid w:val="00221AB9"/>
    <w:rsid w:val="00221C40"/>
    <w:rsid w:val="00221FDC"/>
    <w:rsid w:val="00222002"/>
    <w:rsid w:val="002229CE"/>
    <w:rsid w:val="00222C83"/>
    <w:rsid w:val="00222CD0"/>
    <w:rsid w:val="00223135"/>
    <w:rsid w:val="0022363F"/>
    <w:rsid w:val="0022374F"/>
    <w:rsid w:val="00223ECE"/>
    <w:rsid w:val="0022413C"/>
    <w:rsid w:val="0022425E"/>
    <w:rsid w:val="0022427F"/>
    <w:rsid w:val="00224AA2"/>
    <w:rsid w:val="00224D43"/>
    <w:rsid w:val="00224FA7"/>
    <w:rsid w:val="002258BB"/>
    <w:rsid w:val="00225D94"/>
    <w:rsid w:val="00225D9B"/>
    <w:rsid w:val="00225DDE"/>
    <w:rsid w:val="00225E0D"/>
    <w:rsid w:val="0022654B"/>
    <w:rsid w:val="002265F2"/>
    <w:rsid w:val="00226FFC"/>
    <w:rsid w:val="00227322"/>
    <w:rsid w:val="00227F9B"/>
    <w:rsid w:val="00230464"/>
    <w:rsid w:val="002304D2"/>
    <w:rsid w:val="00230D4B"/>
    <w:rsid w:val="00231699"/>
    <w:rsid w:val="0023189E"/>
    <w:rsid w:val="00231DF4"/>
    <w:rsid w:val="0023211B"/>
    <w:rsid w:val="0023263E"/>
    <w:rsid w:val="00232B1B"/>
    <w:rsid w:val="00233009"/>
    <w:rsid w:val="00233399"/>
    <w:rsid w:val="00234709"/>
    <w:rsid w:val="00234CC6"/>
    <w:rsid w:val="0023521A"/>
    <w:rsid w:val="002352AF"/>
    <w:rsid w:val="00235755"/>
    <w:rsid w:val="002359A4"/>
    <w:rsid w:val="002359DF"/>
    <w:rsid w:val="0023612D"/>
    <w:rsid w:val="00236427"/>
    <w:rsid w:val="00236710"/>
    <w:rsid w:val="002374D2"/>
    <w:rsid w:val="00237514"/>
    <w:rsid w:val="002375E2"/>
    <w:rsid w:val="00240629"/>
    <w:rsid w:val="002406DA"/>
    <w:rsid w:val="00240C93"/>
    <w:rsid w:val="00240E89"/>
    <w:rsid w:val="00241026"/>
    <w:rsid w:val="002411DA"/>
    <w:rsid w:val="002419BA"/>
    <w:rsid w:val="00241B36"/>
    <w:rsid w:val="002422E0"/>
    <w:rsid w:val="00242380"/>
    <w:rsid w:val="00242846"/>
    <w:rsid w:val="00242A29"/>
    <w:rsid w:val="00242D6E"/>
    <w:rsid w:val="00243A88"/>
    <w:rsid w:val="002442C9"/>
    <w:rsid w:val="00244A44"/>
    <w:rsid w:val="00244B84"/>
    <w:rsid w:val="00244D3E"/>
    <w:rsid w:val="00244EFC"/>
    <w:rsid w:val="00245026"/>
    <w:rsid w:val="002450BB"/>
    <w:rsid w:val="0024549B"/>
    <w:rsid w:val="002455A4"/>
    <w:rsid w:val="00245786"/>
    <w:rsid w:val="00245988"/>
    <w:rsid w:val="00246866"/>
    <w:rsid w:val="00246C7D"/>
    <w:rsid w:val="00246D93"/>
    <w:rsid w:val="00246ED8"/>
    <w:rsid w:val="00246FAD"/>
    <w:rsid w:val="00247464"/>
    <w:rsid w:val="0024792D"/>
    <w:rsid w:val="00247D0A"/>
    <w:rsid w:val="0025053E"/>
    <w:rsid w:val="002507A0"/>
    <w:rsid w:val="00250BF1"/>
    <w:rsid w:val="0025139E"/>
    <w:rsid w:val="00251C40"/>
    <w:rsid w:val="00251DB5"/>
    <w:rsid w:val="002527E0"/>
    <w:rsid w:val="00252AF2"/>
    <w:rsid w:val="00252FD2"/>
    <w:rsid w:val="0025345A"/>
    <w:rsid w:val="002535A2"/>
    <w:rsid w:val="00253FCA"/>
    <w:rsid w:val="0025412E"/>
    <w:rsid w:val="00254502"/>
    <w:rsid w:val="00255A87"/>
    <w:rsid w:val="00255D84"/>
    <w:rsid w:val="00255E3B"/>
    <w:rsid w:val="00255EF7"/>
    <w:rsid w:val="0025610A"/>
    <w:rsid w:val="00256506"/>
    <w:rsid w:val="00256631"/>
    <w:rsid w:val="002569B6"/>
    <w:rsid w:val="00257425"/>
    <w:rsid w:val="002577EE"/>
    <w:rsid w:val="00257BDD"/>
    <w:rsid w:val="00257DFE"/>
    <w:rsid w:val="00257F3A"/>
    <w:rsid w:val="00260689"/>
    <w:rsid w:val="00260D62"/>
    <w:rsid w:val="00260F66"/>
    <w:rsid w:val="00261111"/>
    <w:rsid w:val="002615F2"/>
    <w:rsid w:val="00261CAC"/>
    <w:rsid w:val="002623AB"/>
    <w:rsid w:val="00263AA8"/>
    <w:rsid w:val="00263BBA"/>
    <w:rsid w:val="0026488F"/>
    <w:rsid w:val="00264C5D"/>
    <w:rsid w:val="002650B7"/>
    <w:rsid w:val="0026538F"/>
    <w:rsid w:val="0026541B"/>
    <w:rsid w:val="00265473"/>
    <w:rsid w:val="00265B7A"/>
    <w:rsid w:val="002666C4"/>
    <w:rsid w:val="0026695D"/>
    <w:rsid w:val="00266B47"/>
    <w:rsid w:val="00266FCD"/>
    <w:rsid w:val="00267293"/>
    <w:rsid w:val="00267E28"/>
    <w:rsid w:val="00270174"/>
    <w:rsid w:val="00270A49"/>
    <w:rsid w:val="00270A4A"/>
    <w:rsid w:val="00270DC7"/>
    <w:rsid w:val="00271177"/>
    <w:rsid w:val="00271980"/>
    <w:rsid w:val="002722D5"/>
    <w:rsid w:val="002722F7"/>
    <w:rsid w:val="002728EC"/>
    <w:rsid w:val="00272AAC"/>
    <w:rsid w:val="00272CE2"/>
    <w:rsid w:val="00273841"/>
    <w:rsid w:val="0027385D"/>
    <w:rsid w:val="00273B4A"/>
    <w:rsid w:val="00273F59"/>
    <w:rsid w:val="00274716"/>
    <w:rsid w:val="00274F7E"/>
    <w:rsid w:val="00275694"/>
    <w:rsid w:val="00275A05"/>
    <w:rsid w:val="00275AC1"/>
    <w:rsid w:val="00275B3D"/>
    <w:rsid w:val="00275F68"/>
    <w:rsid w:val="00275F93"/>
    <w:rsid w:val="00276CF2"/>
    <w:rsid w:val="00276FD8"/>
    <w:rsid w:val="00277081"/>
    <w:rsid w:val="0027762F"/>
    <w:rsid w:val="002806FF"/>
    <w:rsid w:val="00280F70"/>
    <w:rsid w:val="00281494"/>
    <w:rsid w:val="00281784"/>
    <w:rsid w:val="00281F32"/>
    <w:rsid w:val="0028200A"/>
    <w:rsid w:val="00282453"/>
    <w:rsid w:val="0028256F"/>
    <w:rsid w:val="00282772"/>
    <w:rsid w:val="002835B3"/>
    <w:rsid w:val="00283CC0"/>
    <w:rsid w:val="00283F05"/>
    <w:rsid w:val="0028424D"/>
    <w:rsid w:val="00284F20"/>
    <w:rsid w:val="00285067"/>
    <w:rsid w:val="002851D8"/>
    <w:rsid w:val="00285634"/>
    <w:rsid w:val="002859D9"/>
    <w:rsid w:val="00285A06"/>
    <w:rsid w:val="00285B50"/>
    <w:rsid w:val="00285E47"/>
    <w:rsid w:val="002862B5"/>
    <w:rsid w:val="00286335"/>
    <w:rsid w:val="00286413"/>
    <w:rsid w:val="002864C9"/>
    <w:rsid w:val="00286AA0"/>
    <w:rsid w:val="00286BA5"/>
    <w:rsid w:val="00286FA2"/>
    <w:rsid w:val="00286FF5"/>
    <w:rsid w:val="0028720B"/>
    <w:rsid w:val="00287841"/>
    <w:rsid w:val="002902BE"/>
    <w:rsid w:val="00290940"/>
    <w:rsid w:val="00290C6E"/>
    <w:rsid w:val="00290C7F"/>
    <w:rsid w:val="00290D54"/>
    <w:rsid w:val="0029173C"/>
    <w:rsid w:val="002917B9"/>
    <w:rsid w:val="00291EA7"/>
    <w:rsid w:val="002923E8"/>
    <w:rsid w:val="00292673"/>
    <w:rsid w:val="0029291B"/>
    <w:rsid w:val="00292E2A"/>
    <w:rsid w:val="00293097"/>
    <w:rsid w:val="00293455"/>
    <w:rsid w:val="00293AC3"/>
    <w:rsid w:val="00294098"/>
    <w:rsid w:val="00294C2E"/>
    <w:rsid w:val="00295078"/>
    <w:rsid w:val="00295BBC"/>
    <w:rsid w:val="00295C8A"/>
    <w:rsid w:val="00295C8C"/>
    <w:rsid w:val="00296E4C"/>
    <w:rsid w:val="00296F7A"/>
    <w:rsid w:val="002970C5"/>
    <w:rsid w:val="002975F1"/>
    <w:rsid w:val="002976C0"/>
    <w:rsid w:val="002A0CEA"/>
    <w:rsid w:val="002A0E37"/>
    <w:rsid w:val="002A0F8A"/>
    <w:rsid w:val="002A163E"/>
    <w:rsid w:val="002A16E0"/>
    <w:rsid w:val="002A1762"/>
    <w:rsid w:val="002A1DCA"/>
    <w:rsid w:val="002A1DEA"/>
    <w:rsid w:val="002A1F73"/>
    <w:rsid w:val="002A218A"/>
    <w:rsid w:val="002A2A2C"/>
    <w:rsid w:val="002A37C9"/>
    <w:rsid w:val="002A44E2"/>
    <w:rsid w:val="002A45B2"/>
    <w:rsid w:val="002A4CB7"/>
    <w:rsid w:val="002A613D"/>
    <w:rsid w:val="002A6C3C"/>
    <w:rsid w:val="002A6EB4"/>
    <w:rsid w:val="002A72EE"/>
    <w:rsid w:val="002A769D"/>
    <w:rsid w:val="002A7D62"/>
    <w:rsid w:val="002B0701"/>
    <w:rsid w:val="002B0B34"/>
    <w:rsid w:val="002B0BDE"/>
    <w:rsid w:val="002B0D88"/>
    <w:rsid w:val="002B0DFB"/>
    <w:rsid w:val="002B186F"/>
    <w:rsid w:val="002B19D2"/>
    <w:rsid w:val="002B1DCD"/>
    <w:rsid w:val="002B204C"/>
    <w:rsid w:val="002B2844"/>
    <w:rsid w:val="002B2B7D"/>
    <w:rsid w:val="002B2E07"/>
    <w:rsid w:val="002B2E3E"/>
    <w:rsid w:val="002B3C4A"/>
    <w:rsid w:val="002B4518"/>
    <w:rsid w:val="002B5C23"/>
    <w:rsid w:val="002B5E76"/>
    <w:rsid w:val="002B6439"/>
    <w:rsid w:val="002B6539"/>
    <w:rsid w:val="002B65AB"/>
    <w:rsid w:val="002B6BEC"/>
    <w:rsid w:val="002B70F3"/>
    <w:rsid w:val="002B71AD"/>
    <w:rsid w:val="002B7A4F"/>
    <w:rsid w:val="002C0345"/>
    <w:rsid w:val="002C071D"/>
    <w:rsid w:val="002C0741"/>
    <w:rsid w:val="002C10A2"/>
    <w:rsid w:val="002C19F3"/>
    <w:rsid w:val="002C26F1"/>
    <w:rsid w:val="002C2A5A"/>
    <w:rsid w:val="002C2DAF"/>
    <w:rsid w:val="002C2E3C"/>
    <w:rsid w:val="002C30F1"/>
    <w:rsid w:val="002C3312"/>
    <w:rsid w:val="002C37D6"/>
    <w:rsid w:val="002C3D26"/>
    <w:rsid w:val="002C433F"/>
    <w:rsid w:val="002C4EDC"/>
    <w:rsid w:val="002C4F5E"/>
    <w:rsid w:val="002C504E"/>
    <w:rsid w:val="002C5214"/>
    <w:rsid w:val="002C6499"/>
    <w:rsid w:val="002C67ED"/>
    <w:rsid w:val="002C6DB9"/>
    <w:rsid w:val="002C75AA"/>
    <w:rsid w:val="002C770B"/>
    <w:rsid w:val="002C771D"/>
    <w:rsid w:val="002C7851"/>
    <w:rsid w:val="002D057C"/>
    <w:rsid w:val="002D11CA"/>
    <w:rsid w:val="002D1851"/>
    <w:rsid w:val="002D19D4"/>
    <w:rsid w:val="002D2123"/>
    <w:rsid w:val="002D2968"/>
    <w:rsid w:val="002D298E"/>
    <w:rsid w:val="002D2ACB"/>
    <w:rsid w:val="002D2D18"/>
    <w:rsid w:val="002D2FE5"/>
    <w:rsid w:val="002D307A"/>
    <w:rsid w:val="002D3C0C"/>
    <w:rsid w:val="002D4576"/>
    <w:rsid w:val="002D4935"/>
    <w:rsid w:val="002D532C"/>
    <w:rsid w:val="002D579F"/>
    <w:rsid w:val="002D6390"/>
    <w:rsid w:val="002D658B"/>
    <w:rsid w:val="002D686E"/>
    <w:rsid w:val="002D6AFB"/>
    <w:rsid w:val="002D6C08"/>
    <w:rsid w:val="002D6E10"/>
    <w:rsid w:val="002D6FC5"/>
    <w:rsid w:val="002D7736"/>
    <w:rsid w:val="002D7797"/>
    <w:rsid w:val="002D7D2B"/>
    <w:rsid w:val="002E0AAE"/>
    <w:rsid w:val="002E0F7B"/>
    <w:rsid w:val="002E11C2"/>
    <w:rsid w:val="002E1D4A"/>
    <w:rsid w:val="002E229F"/>
    <w:rsid w:val="002E2A44"/>
    <w:rsid w:val="002E3249"/>
    <w:rsid w:val="002E3988"/>
    <w:rsid w:val="002E42DF"/>
    <w:rsid w:val="002E46E0"/>
    <w:rsid w:val="002E4A23"/>
    <w:rsid w:val="002E4B84"/>
    <w:rsid w:val="002E5007"/>
    <w:rsid w:val="002E558D"/>
    <w:rsid w:val="002E5693"/>
    <w:rsid w:val="002E5F2F"/>
    <w:rsid w:val="002E74A9"/>
    <w:rsid w:val="002E7A43"/>
    <w:rsid w:val="002E7C31"/>
    <w:rsid w:val="002F007C"/>
    <w:rsid w:val="002F0497"/>
    <w:rsid w:val="002F05A7"/>
    <w:rsid w:val="002F11EE"/>
    <w:rsid w:val="002F146D"/>
    <w:rsid w:val="002F18FC"/>
    <w:rsid w:val="002F190E"/>
    <w:rsid w:val="002F1957"/>
    <w:rsid w:val="002F2C54"/>
    <w:rsid w:val="002F2DF3"/>
    <w:rsid w:val="002F311C"/>
    <w:rsid w:val="002F321B"/>
    <w:rsid w:val="002F340F"/>
    <w:rsid w:val="002F3891"/>
    <w:rsid w:val="002F3AFD"/>
    <w:rsid w:val="002F3CBA"/>
    <w:rsid w:val="002F3F04"/>
    <w:rsid w:val="002F438F"/>
    <w:rsid w:val="002F4658"/>
    <w:rsid w:val="002F4913"/>
    <w:rsid w:val="002F5300"/>
    <w:rsid w:val="002F5738"/>
    <w:rsid w:val="002F583B"/>
    <w:rsid w:val="002F63D9"/>
    <w:rsid w:val="002F6967"/>
    <w:rsid w:val="002F6E2A"/>
    <w:rsid w:val="002F7EE9"/>
    <w:rsid w:val="003002EE"/>
    <w:rsid w:val="00300806"/>
    <w:rsid w:val="00300BA5"/>
    <w:rsid w:val="00300BCB"/>
    <w:rsid w:val="00300DEC"/>
    <w:rsid w:val="0030123A"/>
    <w:rsid w:val="00301290"/>
    <w:rsid w:val="003018E9"/>
    <w:rsid w:val="00301A22"/>
    <w:rsid w:val="00301BA7"/>
    <w:rsid w:val="00301F6B"/>
    <w:rsid w:val="0030209F"/>
    <w:rsid w:val="00302744"/>
    <w:rsid w:val="00302A1E"/>
    <w:rsid w:val="00302F2D"/>
    <w:rsid w:val="00302F51"/>
    <w:rsid w:val="00303678"/>
    <w:rsid w:val="00303D86"/>
    <w:rsid w:val="0030405E"/>
    <w:rsid w:val="00304397"/>
    <w:rsid w:val="00305018"/>
    <w:rsid w:val="003052DA"/>
    <w:rsid w:val="003056E8"/>
    <w:rsid w:val="00305A34"/>
    <w:rsid w:val="003066FE"/>
    <w:rsid w:val="003067E3"/>
    <w:rsid w:val="00307A97"/>
    <w:rsid w:val="00307AEB"/>
    <w:rsid w:val="00307CA8"/>
    <w:rsid w:val="00307D0D"/>
    <w:rsid w:val="003102A5"/>
    <w:rsid w:val="0031052B"/>
    <w:rsid w:val="003105BC"/>
    <w:rsid w:val="00310711"/>
    <w:rsid w:val="00310B09"/>
    <w:rsid w:val="00310B0E"/>
    <w:rsid w:val="00310B74"/>
    <w:rsid w:val="00310EC6"/>
    <w:rsid w:val="00311243"/>
    <w:rsid w:val="00313303"/>
    <w:rsid w:val="003134D3"/>
    <w:rsid w:val="003140B2"/>
    <w:rsid w:val="003150CC"/>
    <w:rsid w:val="00315307"/>
    <w:rsid w:val="003156D6"/>
    <w:rsid w:val="00315B26"/>
    <w:rsid w:val="003162D0"/>
    <w:rsid w:val="0031638D"/>
    <w:rsid w:val="00317295"/>
    <w:rsid w:val="003176E5"/>
    <w:rsid w:val="0032086D"/>
    <w:rsid w:val="00320998"/>
    <w:rsid w:val="00320C3F"/>
    <w:rsid w:val="00320C94"/>
    <w:rsid w:val="00320DAC"/>
    <w:rsid w:val="0032187A"/>
    <w:rsid w:val="00321BB6"/>
    <w:rsid w:val="00321C3D"/>
    <w:rsid w:val="00322278"/>
    <w:rsid w:val="00323223"/>
    <w:rsid w:val="003232BF"/>
    <w:rsid w:val="00323798"/>
    <w:rsid w:val="00323CEB"/>
    <w:rsid w:val="00323D56"/>
    <w:rsid w:val="00324273"/>
    <w:rsid w:val="0032456E"/>
    <w:rsid w:val="003245BF"/>
    <w:rsid w:val="00324716"/>
    <w:rsid w:val="00324A3F"/>
    <w:rsid w:val="00325203"/>
    <w:rsid w:val="003257DA"/>
    <w:rsid w:val="003258D6"/>
    <w:rsid w:val="0032597D"/>
    <w:rsid w:val="00325EBC"/>
    <w:rsid w:val="00326A76"/>
    <w:rsid w:val="00326F6B"/>
    <w:rsid w:val="00327855"/>
    <w:rsid w:val="00327E98"/>
    <w:rsid w:val="00327F1A"/>
    <w:rsid w:val="003305F1"/>
    <w:rsid w:val="00330799"/>
    <w:rsid w:val="003318F7"/>
    <w:rsid w:val="003320F4"/>
    <w:rsid w:val="00332D7C"/>
    <w:rsid w:val="003334DB"/>
    <w:rsid w:val="003339C4"/>
    <w:rsid w:val="00333A19"/>
    <w:rsid w:val="00333BC6"/>
    <w:rsid w:val="0033426E"/>
    <w:rsid w:val="003345D7"/>
    <w:rsid w:val="003357AD"/>
    <w:rsid w:val="00335C3C"/>
    <w:rsid w:val="00336CC0"/>
    <w:rsid w:val="00336D4B"/>
    <w:rsid w:val="00336EE9"/>
    <w:rsid w:val="0033721B"/>
    <w:rsid w:val="0033755A"/>
    <w:rsid w:val="0033756D"/>
    <w:rsid w:val="00337C7A"/>
    <w:rsid w:val="0034017B"/>
    <w:rsid w:val="0034037D"/>
    <w:rsid w:val="003405A8"/>
    <w:rsid w:val="00340D02"/>
    <w:rsid w:val="00340E66"/>
    <w:rsid w:val="00340F91"/>
    <w:rsid w:val="00341246"/>
    <w:rsid w:val="0034189F"/>
    <w:rsid w:val="003418F3"/>
    <w:rsid w:val="00341B48"/>
    <w:rsid w:val="00341BE9"/>
    <w:rsid w:val="00341D8A"/>
    <w:rsid w:val="00341DF8"/>
    <w:rsid w:val="003422BF"/>
    <w:rsid w:val="00342DD1"/>
    <w:rsid w:val="00343151"/>
    <w:rsid w:val="003432C8"/>
    <w:rsid w:val="00343A1D"/>
    <w:rsid w:val="003440E7"/>
    <w:rsid w:val="0034411E"/>
    <w:rsid w:val="003442DE"/>
    <w:rsid w:val="00344DAC"/>
    <w:rsid w:val="00344E53"/>
    <w:rsid w:val="00346932"/>
    <w:rsid w:val="0034700F"/>
    <w:rsid w:val="00347C89"/>
    <w:rsid w:val="00350DED"/>
    <w:rsid w:val="00350DFE"/>
    <w:rsid w:val="00350F6B"/>
    <w:rsid w:val="00351507"/>
    <w:rsid w:val="003518CA"/>
    <w:rsid w:val="00351DEE"/>
    <w:rsid w:val="003522A7"/>
    <w:rsid w:val="0035256E"/>
    <w:rsid w:val="00352615"/>
    <w:rsid w:val="00352F1F"/>
    <w:rsid w:val="003538B2"/>
    <w:rsid w:val="00353F25"/>
    <w:rsid w:val="00353FED"/>
    <w:rsid w:val="00354A89"/>
    <w:rsid w:val="00355409"/>
    <w:rsid w:val="003554D6"/>
    <w:rsid w:val="00356CF2"/>
    <w:rsid w:val="00356DF4"/>
    <w:rsid w:val="00357254"/>
    <w:rsid w:val="003602B9"/>
    <w:rsid w:val="003602C6"/>
    <w:rsid w:val="003608CA"/>
    <w:rsid w:val="003609B5"/>
    <w:rsid w:val="00360D1E"/>
    <w:rsid w:val="00361C51"/>
    <w:rsid w:val="00361E13"/>
    <w:rsid w:val="003620B3"/>
    <w:rsid w:val="003620CB"/>
    <w:rsid w:val="0036254D"/>
    <w:rsid w:val="003634C2"/>
    <w:rsid w:val="0036371E"/>
    <w:rsid w:val="00363D60"/>
    <w:rsid w:val="003644EA"/>
    <w:rsid w:val="0036484B"/>
    <w:rsid w:val="00364A3E"/>
    <w:rsid w:val="00364B07"/>
    <w:rsid w:val="00365021"/>
    <w:rsid w:val="003656F0"/>
    <w:rsid w:val="00366075"/>
    <w:rsid w:val="003668B8"/>
    <w:rsid w:val="00366FA6"/>
    <w:rsid w:val="00366FD9"/>
    <w:rsid w:val="0036742C"/>
    <w:rsid w:val="00367515"/>
    <w:rsid w:val="00367EF8"/>
    <w:rsid w:val="0037069F"/>
    <w:rsid w:val="003706E4"/>
    <w:rsid w:val="00371AC0"/>
    <w:rsid w:val="00371DCA"/>
    <w:rsid w:val="003723E3"/>
    <w:rsid w:val="003726A4"/>
    <w:rsid w:val="00372CCB"/>
    <w:rsid w:val="003730C6"/>
    <w:rsid w:val="00373209"/>
    <w:rsid w:val="003733D1"/>
    <w:rsid w:val="003735BC"/>
    <w:rsid w:val="003736D9"/>
    <w:rsid w:val="00373F46"/>
    <w:rsid w:val="003754FE"/>
    <w:rsid w:val="003755D0"/>
    <w:rsid w:val="0037582F"/>
    <w:rsid w:val="00375BB7"/>
    <w:rsid w:val="00375C87"/>
    <w:rsid w:val="00375F4B"/>
    <w:rsid w:val="003760E0"/>
    <w:rsid w:val="00376492"/>
    <w:rsid w:val="00376969"/>
    <w:rsid w:val="00376A54"/>
    <w:rsid w:val="00376ABD"/>
    <w:rsid w:val="003775AE"/>
    <w:rsid w:val="00377D5A"/>
    <w:rsid w:val="0038055C"/>
    <w:rsid w:val="00380A43"/>
    <w:rsid w:val="00380E39"/>
    <w:rsid w:val="00381264"/>
    <w:rsid w:val="003814C6"/>
    <w:rsid w:val="00381DBE"/>
    <w:rsid w:val="00381F25"/>
    <w:rsid w:val="00382E71"/>
    <w:rsid w:val="00382F5E"/>
    <w:rsid w:val="0038319E"/>
    <w:rsid w:val="00383207"/>
    <w:rsid w:val="00383381"/>
    <w:rsid w:val="003836FC"/>
    <w:rsid w:val="00383E12"/>
    <w:rsid w:val="003841E9"/>
    <w:rsid w:val="0038447B"/>
    <w:rsid w:val="003844FD"/>
    <w:rsid w:val="00385276"/>
    <w:rsid w:val="003852EA"/>
    <w:rsid w:val="003855CE"/>
    <w:rsid w:val="00385658"/>
    <w:rsid w:val="0038615D"/>
    <w:rsid w:val="00386213"/>
    <w:rsid w:val="003866AC"/>
    <w:rsid w:val="00386B64"/>
    <w:rsid w:val="00386D11"/>
    <w:rsid w:val="00386D73"/>
    <w:rsid w:val="00387168"/>
    <w:rsid w:val="003872CA"/>
    <w:rsid w:val="003878D8"/>
    <w:rsid w:val="0039032C"/>
    <w:rsid w:val="00390A19"/>
    <w:rsid w:val="00390C63"/>
    <w:rsid w:val="00390F02"/>
    <w:rsid w:val="0039129B"/>
    <w:rsid w:val="00391A19"/>
    <w:rsid w:val="00391A98"/>
    <w:rsid w:val="00391DAA"/>
    <w:rsid w:val="00392265"/>
    <w:rsid w:val="0039234B"/>
    <w:rsid w:val="0039311B"/>
    <w:rsid w:val="0039368A"/>
    <w:rsid w:val="0039375F"/>
    <w:rsid w:val="00393E52"/>
    <w:rsid w:val="00393E85"/>
    <w:rsid w:val="0039531C"/>
    <w:rsid w:val="0039533B"/>
    <w:rsid w:val="00395810"/>
    <w:rsid w:val="003961DF"/>
    <w:rsid w:val="00396586"/>
    <w:rsid w:val="00396BC9"/>
    <w:rsid w:val="00397A67"/>
    <w:rsid w:val="00397CB8"/>
    <w:rsid w:val="003A04C9"/>
    <w:rsid w:val="003A0783"/>
    <w:rsid w:val="003A07C3"/>
    <w:rsid w:val="003A0AD8"/>
    <w:rsid w:val="003A0DB9"/>
    <w:rsid w:val="003A107F"/>
    <w:rsid w:val="003A19DF"/>
    <w:rsid w:val="003A1D32"/>
    <w:rsid w:val="003A2226"/>
    <w:rsid w:val="003A23F8"/>
    <w:rsid w:val="003A2A6E"/>
    <w:rsid w:val="003A2C77"/>
    <w:rsid w:val="003A2D1B"/>
    <w:rsid w:val="003A388F"/>
    <w:rsid w:val="003A3956"/>
    <w:rsid w:val="003A4896"/>
    <w:rsid w:val="003A49EE"/>
    <w:rsid w:val="003A4F9B"/>
    <w:rsid w:val="003A574E"/>
    <w:rsid w:val="003A5F7B"/>
    <w:rsid w:val="003A614A"/>
    <w:rsid w:val="003A65DA"/>
    <w:rsid w:val="003A741A"/>
    <w:rsid w:val="003A741D"/>
    <w:rsid w:val="003A7F76"/>
    <w:rsid w:val="003B0321"/>
    <w:rsid w:val="003B0448"/>
    <w:rsid w:val="003B184F"/>
    <w:rsid w:val="003B1D5E"/>
    <w:rsid w:val="003B1EDD"/>
    <w:rsid w:val="003B1EEF"/>
    <w:rsid w:val="003B209C"/>
    <w:rsid w:val="003B23E4"/>
    <w:rsid w:val="003B2708"/>
    <w:rsid w:val="003B2894"/>
    <w:rsid w:val="003B28F8"/>
    <w:rsid w:val="003B2A85"/>
    <w:rsid w:val="003B3041"/>
    <w:rsid w:val="003B37C2"/>
    <w:rsid w:val="003B47FF"/>
    <w:rsid w:val="003B49B0"/>
    <w:rsid w:val="003B5BFB"/>
    <w:rsid w:val="003B6192"/>
    <w:rsid w:val="003B6257"/>
    <w:rsid w:val="003B64F8"/>
    <w:rsid w:val="003B6658"/>
    <w:rsid w:val="003B6B2D"/>
    <w:rsid w:val="003B6FD2"/>
    <w:rsid w:val="003B6FDC"/>
    <w:rsid w:val="003B72C1"/>
    <w:rsid w:val="003B7AE1"/>
    <w:rsid w:val="003B7C9B"/>
    <w:rsid w:val="003B7EDB"/>
    <w:rsid w:val="003C031C"/>
    <w:rsid w:val="003C04F7"/>
    <w:rsid w:val="003C088E"/>
    <w:rsid w:val="003C0B2B"/>
    <w:rsid w:val="003C13F6"/>
    <w:rsid w:val="003C1D26"/>
    <w:rsid w:val="003C1E41"/>
    <w:rsid w:val="003C1E58"/>
    <w:rsid w:val="003C1FB4"/>
    <w:rsid w:val="003C292A"/>
    <w:rsid w:val="003C310C"/>
    <w:rsid w:val="003C3566"/>
    <w:rsid w:val="003C3722"/>
    <w:rsid w:val="003C3FC4"/>
    <w:rsid w:val="003C423E"/>
    <w:rsid w:val="003C457F"/>
    <w:rsid w:val="003C4CCD"/>
    <w:rsid w:val="003C54F8"/>
    <w:rsid w:val="003C55EC"/>
    <w:rsid w:val="003C5CD2"/>
    <w:rsid w:val="003C6982"/>
    <w:rsid w:val="003C6B4C"/>
    <w:rsid w:val="003C6BF5"/>
    <w:rsid w:val="003C6C27"/>
    <w:rsid w:val="003C7568"/>
    <w:rsid w:val="003C7660"/>
    <w:rsid w:val="003C774F"/>
    <w:rsid w:val="003C796F"/>
    <w:rsid w:val="003C7CF2"/>
    <w:rsid w:val="003C7EAA"/>
    <w:rsid w:val="003D0088"/>
    <w:rsid w:val="003D0299"/>
    <w:rsid w:val="003D062A"/>
    <w:rsid w:val="003D0663"/>
    <w:rsid w:val="003D06F5"/>
    <w:rsid w:val="003D0C84"/>
    <w:rsid w:val="003D1472"/>
    <w:rsid w:val="003D1870"/>
    <w:rsid w:val="003D1A87"/>
    <w:rsid w:val="003D1C70"/>
    <w:rsid w:val="003D1E52"/>
    <w:rsid w:val="003D2556"/>
    <w:rsid w:val="003D2802"/>
    <w:rsid w:val="003D2981"/>
    <w:rsid w:val="003D29D4"/>
    <w:rsid w:val="003D322E"/>
    <w:rsid w:val="003D367E"/>
    <w:rsid w:val="003D3922"/>
    <w:rsid w:val="003D3C98"/>
    <w:rsid w:val="003D456A"/>
    <w:rsid w:val="003D5A0C"/>
    <w:rsid w:val="003D5EE4"/>
    <w:rsid w:val="003D6926"/>
    <w:rsid w:val="003D6E4A"/>
    <w:rsid w:val="003D6E7E"/>
    <w:rsid w:val="003D6E8F"/>
    <w:rsid w:val="003D6FDF"/>
    <w:rsid w:val="003D7586"/>
    <w:rsid w:val="003D77A5"/>
    <w:rsid w:val="003D7D0B"/>
    <w:rsid w:val="003E0567"/>
    <w:rsid w:val="003E0997"/>
    <w:rsid w:val="003E0E4B"/>
    <w:rsid w:val="003E1017"/>
    <w:rsid w:val="003E12FA"/>
    <w:rsid w:val="003E13FB"/>
    <w:rsid w:val="003E19E6"/>
    <w:rsid w:val="003E24F6"/>
    <w:rsid w:val="003E2686"/>
    <w:rsid w:val="003E2ADB"/>
    <w:rsid w:val="003E2C75"/>
    <w:rsid w:val="003E3489"/>
    <w:rsid w:val="003E4B38"/>
    <w:rsid w:val="003E4C67"/>
    <w:rsid w:val="003E4D62"/>
    <w:rsid w:val="003E4D82"/>
    <w:rsid w:val="003E5415"/>
    <w:rsid w:val="003E5513"/>
    <w:rsid w:val="003E58F1"/>
    <w:rsid w:val="003E5F0A"/>
    <w:rsid w:val="003E7C0A"/>
    <w:rsid w:val="003F04BB"/>
    <w:rsid w:val="003F070A"/>
    <w:rsid w:val="003F0F3C"/>
    <w:rsid w:val="003F0FAA"/>
    <w:rsid w:val="003F1151"/>
    <w:rsid w:val="003F151C"/>
    <w:rsid w:val="003F1605"/>
    <w:rsid w:val="003F1A02"/>
    <w:rsid w:val="003F2085"/>
    <w:rsid w:val="003F24E9"/>
    <w:rsid w:val="003F25A2"/>
    <w:rsid w:val="003F27D1"/>
    <w:rsid w:val="003F3319"/>
    <w:rsid w:val="003F34BC"/>
    <w:rsid w:val="003F35FD"/>
    <w:rsid w:val="003F40AF"/>
    <w:rsid w:val="003F4215"/>
    <w:rsid w:val="003F43FA"/>
    <w:rsid w:val="003F4BFB"/>
    <w:rsid w:val="003F4DEF"/>
    <w:rsid w:val="003F53C2"/>
    <w:rsid w:val="003F5705"/>
    <w:rsid w:val="003F5A1D"/>
    <w:rsid w:val="003F619B"/>
    <w:rsid w:val="003F6A7C"/>
    <w:rsid w:val="003F6AA3"/>
    <w:rsid w:val="003F6CEF"/>
    <w:rsid w:val="003F74EF"/>
    <w:rsid w:val="0040048B"/>
    <w:rsid w:val="00400571"/>
    <w:rsid w:val="00400C2E"/>
    <w:rsid w:val="00401648"/>
    <w:rsid w:val="004017AF"/>
    <w:rsid w:val="00401817"/>
    <w:rsid w:val="004019C3"/>
    <w:rsid w:val="004019F3"/>
    <w:rsid w:val="0040259E"/>
    <w:rsid w:val="0040271B"/>
    <w:rsid w:val="004029C2"/>
    <w:rsid w:val="00402B8A"/>
    <w:rsid w:val="0040310E"/>
    <w:rsid w:val="00403927"/>
    <w:rsid w:val="00403C52"/>
    <w:rsid w:val="00403F48"/>
    <w:rsid w:val="00404D86"/>
    <w:rsid w:val="00405108"/>
    <w:rsid w:val="00405BF0"/>
    <w:rsid w:val="00405EF9"/>
    <w:rsid w:val="00405F23"/>
    <w:rsid w:val="00406238"/>
    <w:rsid w:val="0040663B"/>
    <w:rsid w:val="0040686E"/>
    <w:rsid w:val="00406DD0"/>
    <w:rsid w:val="0040732C"/>
    <w:rsid w:val="004075B8"/>
    <w:rsid w:val="0040784C"/>
    <w:rsid w:val="00407925"/>
    <w:rsid w:val="004105A0"/>
    <w:rsid w:val="004106C0"/>
    <w:rsid w:val="00410D28"/>
    <w:rsid w:val="00411334"/>
    <w:rsid w:val="0041248C"/>
    <w:rsid w:val="00413134"/>
    <w:rsid w:val="0041343B"/>
    <w:rsid w:val="0041357F"/>
    <w:rsid w:val="004139CE"/>
    <w:rsid w:val="00413AFE"/>
    <w:rsid w:val="00414046"/>
    <w:rsid w:val="0041529A"/>
    <w:rsid w:val="00415583"/>
    <w:rsid w:val="0041574C"/>
    <w:rsid w:val="0041595C"/>
    <w:rsid w:val="00415D1A"/>
    <w:rsid w:val="0041615F"/>
    <w:rsid w:val="00416504"/>
    <w:rsid w:val="004165E5"/>
    <w:rsid w:val="00416BA4"/>
    <w:rsid w:val="00416D18"/>
    <w:rsid w:val="00417CE0"/>
    <w:rsid w:val="00417E85"/>
    <w:rsid w:val="0042002E"/>
    <w:rsid w:val="004200F7"/>
    <w:rsid w:val="0042013D"/>
    <w:rsid w:val="00420339"/>
    <w:rsid w:val="004205A9"/>
    <w:rsid w:val="00420861"/>
    <w:rsid w:val="00420935"/>
    <w:rsid w:val="00420BD0"/>
    <w:rsid w:val="004217B4"/>
    <w:rsid w:val="004218A3"/>
    <w:rsid w:val="004218CC"/>
    <w:rsid w:val="0042190D"/>
    <w:rsid w:val="00421B28"/>
    <w:rsid w:val="00421D04"/>
    <w:rsid w:val="00422A37"/>
    <w:rsid w:val="00422B12"/>
    <w:rsid w:val="004230E5"/>
    <w:rsid w:val="004233AB"/>
    <w:rsid w:val="004235A5"/>
    <w:rsid w:val="00423826"/>
    <w:rsid w:val="004238B9"/>
    <w:rsid w:val="00423F09"/>
    <w:rsid w:val="00423F20"/>
    <w:rsid w:val="004242C2"/>
    <w:rsid w:val="0042474A"/>
    <w:rsid w:val="00424D71"/>
    <w:rsid w:val="0042559F"/>
    <w:rsid w:val="00425682"/>
    <w:rsid w:val="00425BC3"/>
    <w:rsid w:val="00425CF4"/>
    <w:rsid w:val="00426057"/>
    <w:rsid w:val="00426513"/>
    <w:rsid w:val="00426E05"/>
    <w:rsid w:val="00426EA1"/>
    <w:rsid w:val="00427632"/>
    <w:rsid w:val="00427A2E"/>
    <w:rsid w:val="00427B44"/>
    <w:rsid w:val="004301C0"/>
    <w:rsid w:val="004303BE"/>
    <w:rsid w:val="004305CA"/>
    <w:rsid w:val="0043072E"/>
    <w:rsid w:val="00430D97"/>
    <w:rsid w:val="00430E35"/>
    <w:rsid w:val="004316A7"/>
    <w:rsid w:val="00431817"/>
    <w:rsid w:val="00432603"/>
    <w:rsid w:val="00432C38"/>
    <w:rsid w:val="00432E69"/>
    <w:rsid w:val="0043314B"/>
    <w:rsid w:val="0043332B"/>
    <w:rsid w:val="004337A4"/>
    <w:rsid w:val="00433D92"/>
    <w:rsid w:val="0043450F"/>
    <w:rsid w:val="004349AB"/>
    <w:rsid w:val="00434DBC"/>
    <w:rsid w:val="00434E78"/>
    <w:rsid w:val="00434EF4"/>
    <w:rsid w:val="0043578B"/>
    <w:rsid w:val="004362F3"/>
    <w:rsid w:val="0043656B"/>
    <w:rsid w:val="0043677C"/>
    <w:rsid w:val="004368E9"/>
    <w:rsid w:val="00436A2A"/>
    <w:rsid w:val="004376B0"/>
    <w:rsid w:val="00437724"/>
    <w:rsid w:val="00440354"/>
    <w:rsid w:val="00440409"/>
    <w:rsid w:val="00440833"/>
    <w:rsid w:val="00441373"/>
    <w:rsid w:val="00441904"/>
    <w:rsid w:val="00441A21"/>
    <w:rsid w:val="00441CD3"/>
    <w:rsid w:val="00441CE8"/>
    <w:rsid w:val="00441D53"/>
    <w:rsid w:val="00441DB9"/>
    <w:rsid w:val="00441DC4"/>
    <w:rsid w:val="00441F38"/>
    <w:rsid w:val="00442A4A"/>
    <w:rsid w:val="00443149"/>
    <w:rsid w:val="0044352F"/>
    <w:rsid w:val="00443DB0"/>
    <w:rsid w:val="0044432D"/>
    <w:rsid w:val="004444A4"/>
    <w:rsid w:val="00444662"/>
    <w:rsid w:val="00444673"/>
    <w:rsid w:val="004447F2"/>
    <w:rsid w:val="00444815"/>
    <w:rsid w:val="00444BEF"/>
    <w:rsid w:val="00444D79"/>
    <w:rsid w:val="004453E2"/>
    <w:rsid w:val="004457FA"/>
    <w:rsid w:val="00445917"/>
    <w:rsid w:val="0044649A"/>
    <w:rsid w:val="00446890"/>
    <w:rsid w:val="00446974"/>
    <w:rsid w:val="00446DE2"/>
    <w:rsid w:val="00447C01"/>
    <w:rsid w:val="00450400"/>
    <w:rsid w:val="00451AA1"/>
    <w:rsid w:val="00451AEF"/>
    <w:rsid w:val="00451C89"/>
    <w:rsid w:val="00451CC5"/>
    <w:rsid w:val="0045207B"/>
    <w:rsid w:val="00452263"/>
    <w:rsid w:val="0045244A"/>
    <w:rsid w:val="00453AD1"/>
    <w:rsid w:val="00453F67"/>
    <w:rsid w:val="0045461E"/>
    <w:rsid w:val="0045472E"/>
    <w:rsid w:val="00454EA5"/>
    <w:rsid w:val="00455238"/>
    <w:rsid w:val="004559FA"/>
    <w:rsid w:val="00456054"/>
    <w:rsid w:val="004574F0"/>
    <w:rsid w:val="004603BD"/>
    <w:rsid w:val="0046046B"/>
    <w:rsid w:val="00460557"/>
    <w:rsid w:val="004605A2"/>
    <w:rsid w:val="004607A4"/>
    <w:rsid w:val="004607AB"/>
    <w:rsid w:val="004613D3"/>
    <w:rsid w:val="00462192"/>
    <w:rsid w:val="004629D3"/>
    <w:rsid w:val="00462D93"/>
    <w:rsid w:val="00462DA4"/>
    <w:rsid w:val="00462E13"/>
    <w:rsid w:val="00462F00"/>
    <w:rsid w:val="00463188"/>
    <w:rsid w:val="00463421"/>
    <w:rsid w:val="00463B16"/>
    <w:rsid w:val="00463E2F"/>
    <w:rsid w:val="00463FF8"/>
    <w:rsid w:val="00464539"/>
    <w:rsid w:val="00465134"/>
    <w:rsid w:val="004669B1"/>
    <w:rsid w:val="004669E1"/>
    <w:rsid w:val="00466C4A"/>
    <w:rsid w:val="00467871"/>
    <w:rsid w:val="004678DF"/>
    <w:rsid w:val="00467991"/>
    <w:rsid w:val="00467C61"/>
    <w:rsid w:val="004701C6"/>
    <w:rsid w:val="00470924"/>
    <w:rsid w:val="00470CAA"/>
    <w:rsid w:val="00471270"/>
    <w:rsid w:val="004716C8"/>
    <w:rsid w:val="00471B13"/>
    <w:rsid w:val="0047216F"/>
    <w:rsid w:val="00472565"/>
    <w:rsid w:val="004727DC"/>
    <w:rsid w:val="00473152"/>
    <w:rsid w:val="004739C6"/>
    <w:rsid w:val="00473C06"/>
    <w:rsid w:val="0047427A"/>
    <w:rsid w:val="00474375"/>
    <w:rsid w:val="00474D54"/>
    <w:rsid w:val="00474DAC"/>
    <w:rsid w:val="00475006"/>
    <w:rsid w:val="00475318"/>
    <w:rsid w:val="00475444"/>
    <w:rsid w:val="00476602"/>
    <w:rsid w:val="0047694E"/>
    <w:rsid w:val="00476B58"/>
    <w:rsid w:val="004775FF"/>
    <w:rsid w:val="00477F0E"/>
    <w:rsid w:val="00477F71"/>
    <w:rsid w:val="00480665"/>
    <w:rsid w:val="00480CA1"/>
    <w:rsid w:val="00480EE7"/>
    <w:rsid w:val="00482134"/>
    <w:rsid w:val="004824A7"/>
    <w:rsid w:val="00482604"/>
    <w:rsid w:val="00482AB8"/>
    <w:rsid w:val="00482FFC"/>
    <w:rsid w:val="00483271"/>
    <w:rsid w:val="004834E4"/>
    <w:rsid w:val="0048397F"/>
    <w:rsid w:val="00483FA0"/>
    <w:rsid w:val="00484BC9"/>
    <w:rsid w:val="00484DD1"/>
    <w:rsid w:val="004854B5"/>
    <w:rsid w:val="004857A3"/>
    <w:rsid w:val="00485DDA"/>
    <w:rsid w:val="0048605F"/>
    <w:rsid w:val="004864AB"/>
    <w:rsid w:val="004870B1"/>
    <w:rsid w:val="004872CC"/>
    <w:rsid w:val="00487A4E"/>
    <w:rsid w:val="0049004A"/>
    <w:rsid w:val="004903D1"/>
    <w:rsid w:val="00490DE7"/>
    <w:rsid w:val="00490DED"/>
    <w:rsid w:val="00490EA2"/>
    <w:rsid w:val="004910AF"/>
    <w:rsid w:val="00491176"/>
    <w:rsid w:val="0049162D"/>
    <w:rsid w:val="00491684"/>
    <w:rsid w:val="004916B6"/>
    <w:rsid w:val="0049292D"/>
    <w:rsid w:val="00492D35"/>
    <w:rsid w:val="004931BE"/>
    <w:rsid w:val="0049323A"/>
    <w:rsid w:val="00494183"/>
    <w:rsid w:val="00494214"/>
    <w:rsid w:val="00494B7C"/>
    <w:rsid w:val="00495D61"/>
    <w:rsid w:val="00495E43"/>
    <w:rsid w:val="00496397"/>
    <w:rsid w:val="0049646D"/>
    <w:rsid w:val="00496B9E"/>
    <w:rsid w:val="004A0BEA"/>
    <w:rsid w:val="004A0CFB"/>
    <w:rsid w:val="004A1211"/>
    <w:rsid w:val="004A1D71"/>
    <w:rsid w:val="004A1E9F"/>
    <w:rsid w:val="004A2201"/>
    <w:rsid w:val="004A2502"/>
    <w:rsid w:val="004A2525"/>
    <w:rsid w:val="004A26C5"/>
    <w:rsid w:val="004A2F5E"/>
    <w:rsid w:val="004A3077"/>
    <w:rsid w:val="004A3657"/>
    <w:rsid w:val="004A388E"/>
    <w:rsid w:val="004A3932"/>
    <w:rsid w:val="004A3E81"/>
    <w:rsid w:val="004A3E82"/>
    <w:rsid w:val="004A3F5C"/>
    <w:rsid w:val="004A4170"/>
    <w:rsid w:val="004A429E"/>
    <w:rsid w:val="004A48F4"/>
    <w:rsid w:val="004A522B"/>
    <w:rsid w:val="004A5709"/>
    <w:rsid w:val="004A5752"/>
    <w:rsid w:val="004A5BD5"/>
    <w:rsid w:val="004A6219"/>
    <w:rsid w:val="004A656B"/>
    <w:rsid w:val="004A6A8B"/>
    <w:rsid w:val="004A6AED"/>
    <w:rsid w:val="004A6BFB"/>
    <w:rsid w:val="004A7291"/>
    <w:rsid w:val="004A7EF3"/>
    <w:rsid w:val="004B0016"/>
    <w:rsid w:val="004B098C"/>
    <w:rsid w:val="004B0AD3"/>
    <w:rsid w:val="004B0E02"/>
    <w:rsid w:val="004B1102"/>
    <w:rsid w:val="004B14D1"/>
    <w:rsid w:val="004B15C0"/>
    <w:rsid w:val="004B2076"/>
    <w:rsid w:val="004B25AB"/>
    <w:rsid w:val="004B2A46"/>
    <w:rsid w:val="004B2E72"/>
    <w:rsid w:val="004B301E"/>
    <w:rsid w:val="004B30A5"/>
    <w:rsid w:val="004B343E"/>
    <w:rsid w:val="004B369C"/>
    <w:rsid w:val="004B4014"/>
    <w:rsid w:val="004B461D"/>
    <w:rsid w:val="004B4BC5"/>
    <w:rsid w:val="004B4BDF"/>
    <w:rsid w:val="004B4C01"/>
    <w:rsid w:val="004B52F9"/>
    <w:rsid w:val="004B63C4"/>
    <w:rsid w:val="004B6640"/>
    <w:rsid w:val="004B69F9"/>
    <w:rsid w:val="004B6F7A"/>
    <w:rsid w:val="004B7514"/>
    <w:rsid w:val="004B76CD"/>
    <w:rsid w:val="004B78C5"/>
    <w:rsid w:val="004B7AD2"/>
    <w:rsid w:val="004B7DAC"/>
    <w:rsid w:val="004C022B"/>
    <w:rsid w:val="004C06BD"/>
    <w:rsid w:val="004C0762"/>
    <w:rsid w:val="004C0768"/>
    <w:rsid w:val="004C08AC"/>
    <w:rsid w:val="004C13DF"/>
    <w:rsid w:val="004C1923"/>
    <w:rsid w:val="004C1AD5"/>
    <w:rsid w:val="004C21D8"/>
    <w:rsid w:val="004C2DB0"/>
    <w:rsid w:val="004C3769"/>
    <w:rsid w:val="004C43D2"/>
    <w:rsid w:val="004C46AC"/>
    <w:rsid w:val="004C475A"/>
    <w:rsid w:val="004C4C36"/>
    <w:rsid w:val="004C4DD7"/>
    <w:rsid w:val="004C522D"/>
    <w:rsid w:val="004C538C"/>
    <w:rsid w:val="004C55EF"/>
    <w:rsid w:val="004C6FA6"/>
    <w:rsid w:val="004C704B"/>
    <w:rsid w:val="004C7B5F"/>
    <w:rsid w:val="004D0311"/>
    <w:rsid w:val="004D034E"/>
    <w:rsid w:val="004D0353"/>
    <w:rsid w:val="004D0456"/>
    <w:rsid w:val="004D05D7"/>
    <w:rsid w:val="004D085A"/>
    <w:rsid w:val="004D0E3B"/>
    <w:rsid w:val="004D154C"/>
    <w:rsid w:val="004D19A1"/>
    <w:rsid w:val="004D1A96"/>
    <w:rsid w:val="004D232E"/>
    <w:rsid w:val="004D2762"/>
    <w:rsid w:val="004D3826"/>
    <w:rsid w:val="004D3A7D"/>
    <w:rsid w:val="004D3CEE"/>
    <w:rsid w:val="004D4338"/>
    <w:rsid w:val="004D44CD"/>
    <w:rsid w:val="004D4D8C"/>
    <w:rsid w:val="004D591C"/>
    <w:rsid w:val="004D5F8D"/>
    <w:rsid w:val="004D606B"/>
    <w:rsid w:val="004D6515"/>
    <w:rsid w:val="004D6FEA"/>
    <w:rsid w:val="004D7044"/>
    <w:rsid w:val="004D72EC"/>
    <w:rsid w:val="004E01CE"/>
    <w:rsid w:val="004E0711"/>
    <w:rsid w:val="004E0CCE"/>
    <w:rsid w:val="004E0DEE"/>
    <w:rsid w:val="004E10BC"/>
    <w:rsid w:val="004E118C"/>
    <w:rsid w:val="004E12B5"/>
    <w:rsid w:val="004E155D"/>
    <w:rsid w:val="004E1851"/>
    <w:rsid w:val="004E190C"/>
    <w:rsid w:val="004E24FE"/>
    <w:rsid w:val="004E25D3"/>
    <w:rsid w:val="004E25EC"/>
    <w:rsid w:val="004E3614"/>
    <w:rsid w:val="004E3853"/>
    <w:rsid w:val="004E49A3"/>
    <w:rsid w:val="004E53A3"/>
    <w:rsid w:val="004E5698"/>
    <w:rsid w:val="004E6CE8"/>
    <w:rsid w:val="004E70A5"/>
    <w:rsid w:val="004E720E"/>
    <w:rsid w:val="004E7784"/>
    <w:rsid w:val="004E7F02"/>
    <w:rsid w:val="004E7F21"/>
    <w:rsid w:val="004F048A"/>
    <w:rsid w:val="004F0608"/>
    <w:rsid w:val="004F0BBF"/>
    <w:rsid w:val="004F0D0E"/>
    <w:rsid w:val="004F12CD"/>
    <w:rsid w:val="004F1373"/>
    <w:rsid w:val="004F17A9"/>
    <w:rsid w:val="004F18FE"/>
    <w:rsid w:val="004F22E4"/>
    <w:rsid w:val="004F32DE"/>
    <w:rsid w:val="004F3450"/>
    <w:rsid w:val="004F356E"/>
    <w:rsid w:val="004F38BD"/>
    <w:rsid w:val="004F38F0"/>
    <w:rsid w:val="004F3A59"/>
    <w:rsid w:val="004F3A7B"/>
    <w:rsid w:val="004F3D03"/>
    <w:rsid w:val="004F4607"/>
    <w:rsid w:val="004F4A2B"/>
    <w:rsid w:val="004F4B6F"/>
    <w:rsid w:val="004F4ECA"/>
    <w:rsid w:val="004F52C0"/>
    <w:rsid w:val="004F5654"/>
    <w:rsid w:val="004F5823"/>
    <w:rsid w:val="004F58E1"/>
    <w:rsid w:val="004F58E6"/>
    <w:rsid w:val="004F66DB"/>
    <w:rsid w:val="004F6AD7"/>
    <w:rsid w:val="004F70BD"/>
    <w:rsid w:val="004F7406"/>
    <w:rsid w:val="004F7FFC"/>
    <w:rsid w:val="005000C1"/>
    <w:rsid w:val="0050012C"/>
    <w:rsid w:val="0050018B"/>
    <w:rsid w:val="00500278"/>
    <w:rsid w:val="005002C9"/>
    <w:rsid w:val="0050143F"/>
    <w:rsid w:val="005017FE"/>
    <w:rsid w:val="00501ADD"/>
    <w:rsid w:val="00501BFD"/>
    <w:rsid w:val="00502126"/>
    <w:rsid w:val="0050215F"/>
    <w:rsid w:val="005021E2"/>
    <w:rsid w:val="0050359D"/>
    <w:rsid w:val="005038C9"/>
    <w:rsid w:val="00503AA3"/>
    <w:rsid w:val="00503F68"/>
    <w:rsid w:val="005045AB"/>
    <w:rsid w:val="0050475B"/>
    <w:rsid w:val="005049D6"/>
    <w:rsid w:val="00504B66"/>
    <w:rsid w:val="00504C23"/>
    <w:rsid w:val="0050552E"/>
    <w:rsid w:val="00505885"/>
    <w:rsid w:val="00505922"/>
    <w:rsid w:val="00505BFC"/>
    <w:rsid w:val="005064FA"/>
    <w:rsid w:val="0050653C"/>
    <w:rsid w:val="005069DD"/>
    <w:rsid w:val="00506EF8"/>
    <w:rsid w:val="005072E3"/>
    <w:rsid w:val="0050739A"/>
    <w:rsid w:val="00507E45"/>
    <w:rsid w:val="00507EBA"/>
    <w:rsid w:val="005107E5"/>
    <w:rsid w:val="0051101D"/>
    <w:rsid w:val="00511323"/>
    <w:rsid w:val="00511488"/>
    <w:rsid w:val="005119B3"/>
    <w:rsid w:val="00511E63"/>
    <w:rsid w:val="00512A1D"/>
    <w:rsid w:val="00513532"/>
    <w:rsid w:val="0051408E"/>
    <w:rsid w:val="005143AF"/>
    <w:rsid w:val="00514EF9"/>
    <w:rsid w:val="00515169"/>
    <w:rsid w:val="005156E5"/>
    <w:rsid w:val="005159E9"/>
    <w:rsid w:val="00515B30"/>
    <w:rsid w:val="00515E08"/>
    <w:rsid w:val="00515FCF"/>
    <w:rsid w:val="005161CE"/>
    <w:rsid w:val="005164DA"/>
    <w:rsid w:val="00516846"/>
    <w:rsid w:val="00517282"/>
    <w:rsid w:val="00517685"/>
    <w:rsid w:val="00517ED4"/>
    <w:rsid w:val="00520443"/>
    <w:rsid w:val="0052090A"/>
    <w:rsid w:val="005217E5"/>
    <w:rsid w:val="0052180D"/>
    <w:rsid w:val="00521973"/>
    <w:rsid w:val="0052241B"/>
    <w:rsid w:val="00522DFE"/>
    <w:rsid w:val="005237F8"/>
    <w:rsid w:val="0052422A"/>
    <w:rsid w:val="005249DF"/>
    <w:rsid w:val="00524ADF"/>
    <w:rsid w:val="00524B68"/>
    <w:rsid w:val="00524F8C"/>
    <w:rsid w:val="0052506C"/>
    <w:rsid w:val="005259E1"/>
    <w:rsid w:val="005259E9"/>
    <w:rsid w:val="00525C1D"/>
    <w:rsid w:val="00525DA7"/>
    <w:rsid w:val="00525F2D"/>
    <w:rsid w:val="00525F36"/>
    <w:rsid w:val="0052628A"/>
    <w:rsid w:val="00526B41"/>
    <w:rsid w:val="00526CE3"/>
    <w:rsid w:val="0052717D"/>
    <w:rsid w:val="0052729E"/>
    <w:rsid w:val="00527565"/>
    <w:rsid w:val="005279FD"/>
    <w:rsid w:val="00527BCA"/>
    <w:rsid w:val="00527E0F"/>
    <w:rsid w:val="0053023B"/>
    <w:rsid w:val="005305FE"/>
    <w:rsid w:val="00530843"/>
    <w:rsid w:val="005309F9"/>
    <w:rsid w:val="005314A5"/>
    <w:rsid w:val="00531945"/>
    <w:rsid w:val="00531E4B"/>
    <w:rsid w:val="00531FDD"/>
    <w:rsid w:val="00532E57"/>
    <w:rsid w:val="0053330A"/>
    <w:rsid w:val="00533769"/>
    <w:rsid w:val="00533EA4"/>
    <w:rsid w:val="00534173"/>
    <w:rsid w:val="00534329"/>
    <w:rsid w:val="00534958"/>
    <w:rsid w:val="0053584B"/>
    <w:rsid w:val="00535AF6"/>
    <w:rsid w:val="00535D7C"/>
    <w:rsid w:val="00536314"/>
    <w:rsid w:val="00536483"/>
    <w:rsid w:val="005367C0"/>
    <w:rsid w:val="005369F7"/>
    <w:rsid w:val="005369FA"/>
    <w:rsid w:val="00536BEF"/>
    <w:rsid w:val="00537120"/>
    <w:rsid w:val="00537232"/>
    <w:rsid w:val="005372D6"/>
    <w:rsid w:val="00537603"/>
    <w:rsid w:val="0053767E"/>
    <w:rsid w:val="00537884"/>
    <w:rsid w:val="00537C27"/>
    <w:rsid w:val="00540376"/>
    <w:rsid w:val="00540422"/>
    <w:rsid w:val="005404C7"/>
    <w:rsid w:val="00540589"/>
    <w:rsid w:val="00541018"/>
    <w:rsid w:val="00541061"/>
    <w:rsid w:val="0054127E"/>
    <w:rsid w:val="00541947"/>
    <w:rsid w:val="005429AA"/>
    <w:rsid w:val="00542A27"/>
    <w:rsid w:val="00543303"/>
    <w:rsid w:val="005435B6"/>
    <w:rsid w:val="005438E0"/>
    <w:rsid w:val="00543B80"/>
    <w:rsid w:val="00544038"/>
    <w:rsid w:val="005446F4"/>
    <w:rsid w:val="0054498C"/>
    <w:rsid w:val="00544DCF"/>
    <w:rsid w:val="00545624"/>
    <w:rsid w:val="005465D9"/>
    <w:rsid w:val="00546D00"/>
    <w:rsid w:val="00546DEC"/>
    <w:rsid w:val="0054720E"/>
    <w:rsid w:val="005473ED"/>
    <w:rsid w:val="0054765A"/>
    <w:rsid w:val="00547BD7"/>
    <w:rsid w:val="00547F90"/>
    <w:rsid w:val="00547FAC"/>
    <w:rsid w:val="0055017B"/>
    <w:rsid w:val="00550379"/>
    <w:rsid w:val="00550C1A"/>
    <w:rsid w:val="0055109C"/>
    <w:rsid w:val="00551539"/>
    <w:rsid w:val="00551AA9"/>
    <w:rsid w:val="00551B29"/>
    <w:rsid w:val="005522A8"/>
    <w:rsid w:val="00552482"/>
    <w:rsid w:val="005526F2"/>
    <w:rsid w:val="00552762"/>
    <w:rsid w:val="005530DD"/>
    <w:rsid w:val="00553BC2"/>
    <w:rsid w:val="005541B6"/>
    <w:rsid w:val="005549B1"/>
    <w:rsid w:val="00554E52"/>
    <w:rsid w:val="005553A0"/>
    <w:rsid w:val="005558DC"/>
    <w:rsid w:val="00555CBB"/>
    <w:rsid w:val="005560F6"/>
    <w:rsid w:val="005563B0"/>
    <w:rsid w:val="005563DD"/>
    <w:rsid w:val="00556FCD"/>
    <w:rsid w:val="00557123"/>
    <w:rsid w:val="00557987"/>
    <w:rsid w:val="005579DD"/>
    <w:rsid w:val="00557ADE"/>
    <w:rsid w:val="0056078A"/>
    <w:rsid w:val="00560992"/>
    <w:rsid w:val="005611BC"/>
    <w:rsid w:val="005615E7"/>
    <w:rsid w:val="005616F6"/>
    <w:rsid w:val="0056181E"/>
    <w:rsid w:val="00561D43"/>
    <w:rsid w:val="00561DB1"/>
    <w:rsid w:val="00561FC6"/>
    <w:rsid w:val="0056257E"/>
    <w:rsid w:val="00562A13"/>
    <w:rsid w:val="00562EC7"/>
    <w:rsid w:val="0056321B"/>
    <w:rsid w:val="00563977"/>
    <w:rsid w:val="00563E16"/>
    <w:rsid w:val="00563FEC"/>
    <w:rsid w:val="00564032"/>
    <w:rsid w:val="00564143"/>
    <w:rsid w:val="0056503D"/>
    <w:rsid w:val="005650AC"/>
    <w:rsid w:val="005651C7"/>
    <w:rsid w:val="00565766"/>
    <w:rsid w:val="00565D9A"/>
    <w:rsid w:val="00566032"/>
    <w:rsid w:val="005664C0"/>
    <w:rsid w:val="005666A1"/>
    <w:rsid w:val="0056688A"/>
    <w:rsid w:val="00566AAA"/>
    <w:rsid w:val="005672BE"/>
    <w:rsid w:val="00567700"/>
    <w:rsid w:val="00567778"/>
    <w:rsid w:val="00567899"/>
    <w:rsid w:val="005700F2"/>
    <w:rsid w:val="005702C8"/>
    <w:rsid w:val="0057030F"/>
    <w:rsid w:val="005707F4"/>
    <w:rsid w:val="00570AA2"/>
    <w:rsid w:val="00570B82"/>
    <w:rsid w:val="00570B9B"/>
    <w:rsid w:val="005713F0"/>
    <w:rsid w:val="0057157C"/>
    <w:rsid w:val="005719C5"/>
    <w:rsid w:val="005719D6"/>
    <w:rsid w:val="0057246F"/>
    <w:rsid w:val="005726EE"/>
    <w:rsid w:val="00572E59"/>
    <w:rsid w:val="00572E8A"/>
    <w:rsid w:val="005734A9"/>
    <w:rsid w:val="0057379B"/>
    <w:rsid w:val="005738C8"/>
    <w:rsid w:val="00573DC7"/>
    <w:rsid w:val="0057477C"/>
    <w:rsid w:val="005748FF"/>
    <w:rsid w:val="00574AEF"/>
    <w:rsid w:val="00574CDE"/>
    <w:rsid w:val="00575622"/>
    <w:rsid w:val="005757AE"/>
    <w:rsid w:val="00575EB7"/>
    <w:rsid w:val="00575F58"/>
    <w:rsid w:val="005761EC"/>
    <w:rsid w:val="0057647E"/>
    <w:rsid w:val="005765AB"/>
    <w:rsid w:val="00576711"/>
    <w:rsid w:val="00576D84"/>
    <w:rsid w:val="00577E2A"/>
    <w:rsid w:val="00577E42"/>
    <w:rsid w:val="00577F50"/>
    <w:rsid w:val="00577FC2"/>
    <w:rsid w:val="0058007B"/>
    <w:rsid w:val="0058019A"/>
    <w:rsid w:val="005802F2"/>
    <w:rsid w:val="00580442"/>
    <w:rsid w:val="00580EC6"/>
    <w:rsid w:val="00581234"/>
    <w:rsid w:val="005812DA"/>
    <w:rsid w:val="005813F7"/>
    <w:rsid w:val="00581856"/>
    <w:rsid w:val="00582292"/>
    <w:rsid w:val="00582293"/>
    <w:rsid w:val="005825E6"/>
    <w:rsid w:val="0058276C"/>
    <w:rsid w:val="0058279D"/>
    <w:rsid w:val="00582B02"/>
    <w:rsid w:val="0058352E"/>
    <w:rsid w:val="00583F0D"/>
    <w:rsid w:val="00584648"/>
    <w:rsid w:val="00584661"/>
    <w:rsid w:val="00584B24"/>
    <w:rsid w:val="005854F1"/>
    <w:rsid w:val="0058561C"/>
    <w:rsid w:val="0058574C"/>
    <w:rsid w:val="0058593B"/>
    <w:rsid w:val="00585CDA"/>
    <w:rsid w:val="00586061"/>
    <w:rsid w:val="00586AF6"/>
    <w:rsid w:val="00586C80"/>
    <w:rsid w:val="00586E7A"/>
    <w:rsid w:val="00586E84"/>
    <w:rsid w:val="00587187"/>
    <w:rsid w:val="0058718E"/>
    <w:rsid w:val="00587545"/>
    <w:rsid w:val="005875F0"/>
    <w:rsid w:val="00587DA7"/>
    <w:rsid w:val="00590158"/>
    <w:rsid w:val="00590C1A"/>
    <w:rsid w:val="00591205"/>
    <w:rsid w:val="0059149A"/>
    <w:rsid w:val="00592566"/>
    <w:rsid w:val="005925B1"/>
    <w:rsid w:val="00593006"/>
    <w:rsid w:val="005930D2"/>
    <w:rsid w:val="005931A4"/>
    <w:rsid w:val="00593603"/>
    <w:rsid w:val="00593A60"/>
    <w:rsid w:val="0059462C"/>
    <w:rsid w:val="005948DC"/>
    <w:rsid w:val="005954C4"/>
    <w:rsid w:val="005956CB"/>
    <w:rsid w:val="00595864"/>
    <w:rsid w:val="00595BA1"/>
    <w:rsid w:val="00595BAD"/>
    <w:rsid w:val="00595FB7"/>
    <w:rsid w:val="00596040"/>
    <w:rsid w:val="00596145"/>
    <w:rsid w:val="00596326"/>
    <w:rsid w:val="0059649C"/>
    <w:rsid w:val="005968C2"/>
    <w:rsid w:val="00596F52"/>
    <w:rsid w:val="00596F55"/>
    <w:rsid w:val="005971F9"/>
    <w:rsid w:val="005976E1"/>
    <w:rsid w:val="00597D41"/>
    <w:rsid w:val="00597EC4"/>
    <w:rsid w:val="005A02EA"/>
    <w:rsid w:val="005A0B6A"/>
    <w:rsid w:val="005A0BC5"/>
    <w:rsid w:val="005A1029"/>
    <w:rsid w:val="005A10D0"/>
    <w:rsid w:val="005A1109"/>
    <w:rsid w:val="005A1335"/>
    <w:rsid w:val="005A1710"/>
    <w:rsid w:val="005A1A21"/>
    <w:rsid w:val="005A25A3"/>
    <w:rsid w:val="005A277D"/>
    <w:rsid w:val="005A32F7"/>
    <w:rsid w:val="005A33B7"/>
    <w:rsid w:val="005A3620"/>
    <w:rsid w:val="005A39D0"/>
    <w:rsid w:val="005A410A"/>
    <w:rsid w:val="005A49E6"/>
    <w:rsid w:val="005A4E94"/>
    <w:rsid w:val="005A5127"/>
    <w:rsid w:val="005A5277"/>
    <w:rsid w:val="005A5460"/>
    <w:rsid w:val="005A5826"/>
    <w:rsid w:val="005A5861"/>
    <w:rsid w:val="005A5EF6"/>
    <w:rsid w:val="005A646A"/>
    <w:rsid w:val="005A64E4"/>
    <w:rsid w:val="005A65C2"/>
    <w:rsid w:val="005A687A"/>
    <w:rsid w:val="005A6AA6"/>
    <w:rsid w:val="005A6F74"/>
    <w:rsid w:val="005A7381"/>
    <w:rsid w:val="005A793A"/>
    <w:rsid w:val="005A7A3E"/>
    <w:rsid w:val="005A7E0C"/>
    <w:rsid w:val="005B06BA"/>
    <w:rsid w:val="005B06BB"/>
    <w:rsid w:val="005B0981"/>
    <w:rsid w:val="005B19F3"/>
    <w:rsid w:val="005B2942"/>
    <w:rsid w:val="005B2C2C"/>
    <w:rsid w:val="005B2C39"/>
    <w:rsid w:val="005B2F76"/>
    <w:rsid w:val="005B3F94"/>
    <w:rsid w:val="005B409E"/>
    <w:rsid w:val="005B4564"/>
    <w:rsid w:val="005B45ED"/>
    <w:rsid w:val="005B465C"/>
    <w:rsid w:val="005B4954"/>
    <w:rsid w:val="005B4961"/>
    <w:rsid w:val="005B4B9F"/>
    <w:rsid w:val="005B4BB6"/>
    <w:rsid w:val="005B54DE"/>
    <w:rsid w:val="005B616E"/>
    <w:rsid w:val="005B6B0A"/>
    <w:rsid w:val="005B6FEB"/>
    <w:rsid w:val="005B716C"/>
    <w:rsid w:val="005B72E2"/>
    <w:rsid w:val="005B7964"/>
    <w:rsid w:val="005B7EA7"/>
    <w:rsid w:val="005B7EB3"/>
    <w:rsid w:val="005C08F8"/>
    <w:rsid w:val="005C147C"/>
    <w:rsid w:val="005C1554"/>
    <w:rsid w:val="005C1564"/>
    <w:rsid w:val="005C1B10"/>
    <w:rsid w:val="005C1F22"/>
    <w:rsid w:val="005C1FA0"/>
    <w:rsid w:val="005C2692"/>
    <w:rsid w:val="005C2EC7"/>
    <w:rsid w:val="005C3926"/>
    <w:rsid w:val="005C3BF0"/>
    <w:rsid w:val="005C414E"/>
    <w:rsid w:val="005C41C3"/>
    <w:rsid w:val="005C433A"/>
    <w:rsid w:val="005C440D"/>
    <w:rsid w:val="005C4489"/>
    <w:rsid w:val="005C4756"/>
    <w:rsid w:val="005C4765"/>
    <w:rsid w:val="005C4A96"/>
    <w:rsid w:val="005C519C"/>
    <w:rsid w:val="005C51B3"/>
    <w:rsid w:val="005C53C8"/>
    <w:rsid w:val="005C5529"/>
    <w:rsid w:val="005C5969"/>
    <w:rsid w:val="005C68F4"/>
    <w:rsid w:val="005C6EFD"/>
    <w:rsid w:val="005C719C"/>
    <w:rsid w:val="005C72DF"/>
    <w:rsid w:val="005D0115"/>
    <w:rsid w:val="005D0330"/>
    <w:rsid w:val="005D07AF"/>
    <w:rsid w:val="005D08C7"/>
    <w:rsid w:val="005D0D86"/>
    <w:rsid w:val="005D0DF8"/>
    <w:rsid w:val="005D15EF"/>
    <w:rsid w:val="005D18E2"/>
    <w:rsid w:val="005D1B4C"/>
    <w:rsid w:val="005D1D93"/>
    <w:rsid w:val="005D2285"/>
    <w:rsid w:val="005D2ACB"/>
    <w:rsid w:val="005D3D18"/>
    <w:rsid w:val="005D3FC9"/>
    <w:rsid w:val="005D4031"/>
    <w:rsid w:val="005D4BAB"/>
    <w:rsid w:val="005D5522"/>
    <w:rsid w:val="005D5652"/>
    <w:rsid w:val="005D57AC"/>
    <w:rsid w:val="005D5A9C"/>
    <w:rsid w:val="005D5D06"/>
    <w:rsid w:val="005D6701"/>
    <w:rsid w:val="005D678E"/>
    <w:rsid w:val="005D702E"/>
    <w:rsid w:val="005D7660"/>
    <w:rsid w:val="005D7E74"/>
    <w:rsid w:val="005E0028"/>
    <w:rsid w:val="005E0169"/>
    <w:rsid w:val="005E0C1C"/>
    <w:rsid w:val="005E1142"/>
    <w:rsid w:val="005E118D"/>
    <w:rsid w:val="005E1AD8"/>
    <w:rsid w:val="005E1D80"/>
    <w:rsid w:val="005E1FC1"/>
    <w:rsid w:val="005E238C"/>
    <w:rsid w:val="005E289E"/>
    <w:rsid w:val="005E294E"/>
    <w:rsid w:val="005E3595"/>
    <w:rsid w:val="005E4151"/>
    <w:rsid w:val="005E4324"/>
    <w:rsid w:val="005E4A58"/>
    <w:rsid w:val="005E4EC0"/>
    <w:rsid w:val="005E55D6"/>
    <w:rsid w:val="005E5ACF"/>
    <w:rsid w:val="005E5B08"/>
    <w:rsid w:val="005E5BCC"/>
    <w:rsid w:val="005E5D20"/>
    <w:rsid w:val="005E61D7"/>
    <w:rsid w:val="005E6ECB"/>
    <w:rsid w:val="005E6F9A"/>
    <w:rsid w:val="005E70BA"/>
    <w:rsid w:val="005E729D"/>
    <w:rsid w:val="005E7493"/>
    <w:rsid w:val="005E749B"/>
    <w:rsid w:val="005E76D3"/>
    <w:rsid w:val="005E7FA3"/>
    <w:rsid w:val="005F017F"/>
    <w:rsid w:val="005F045E"/>
    <w:rsid w:val="005F0854"/>
    <w:rsid w:val="005F092D"/>
    <w:rsid w:val="005F0B07"/>
    <w:rsid w:val="005F0E4C"/>
    <w:rsid w:val="005F13E2"/>
    <w:rsid w:val="005F18CC"/>
    <w:rsid w:val="005F20EE"/>
    <w:rsid w:val="005F21A0"/>
    <w:rsid w:val="005F24D1"/>
    <w:rsid w:val="005F2F3C"/>
    <w:rsid w:val="005F3BA2"/>
    <w:rsid w:val="005F3D7A"/>
    <w:rsid w:val="005F3F43"/>
    <w:rsid w:val="005F4032"/>
    <w:rsid w:val="005F452E"/>
    <w:rsid w:val="005F4FFB"/>
    <w:rsid w:val="005F5143"/>
    <w:rsid w:val="005F5E8C"/>
    <w:rsid w:val="005F5F9B"/>
    <w:rsid w:val="005F61E1"/>
    <w:rsid w:val="005F67A4"/>
    <w:rsid w:val="005F6918"/>
    <w:rsid w:val="005F69AE"/>
    <w:rsid w:val="005F6B87"/>
    <w:rsid w:val="005F6B90"/>
    <w:rsid w:val="005F6CEA"/>
    <w:rsid w:val="005F7030"/>
    <w:rsid w:val="005F7073"/>
    <w:rsid w:val="005F7191"/>
    <w:rsid w:val="005F7D49"/>
    <w:rsid w:val="005F7EB3"/>
    <w:rsid w:val="006004DB"/>
    <w:rsid w:val="0060069A"/>
    <w:rsid w:val="0060078A"/>
    <w:rsid w:val="00600831"/>
    <w:rsid w:val="00600855"/>
    <w:rsid w:val="006015E3"/>
    <w:rsid w:val="00601C4E"/>
    <w:rsid w:val="00601D0E"/>
    <w:rsid w:val="00601D41"/>
    <w:rsid w:val="00601DA8"/>
    <w:rsid w:val="0060293D"/>
    <w:rsid w:val="00602ADD"/>
    <w:rsid w:val="0060307E"/>
    <w:rsid w:val="0060337A"/>
    <w:rsid w:val="006037BA"/>
    <w:rsid w:val="00603960"/>
    <w:rsid w:val="0060397A"/>
    <w:rsid w:val="006039D8"/>
    <w:rsid w:val="00603B98"/>
    <w:rsid w:val="00603BD2"/>
    <w:rsid w:val="00604194"/>
    <w:rsid w:val="0060467B"/>
    <w:rsid w:val="00604959"/>
    <w:rsid w:val="006049C9"/>
    <w:rsid w:val="00604F2D"/>
    <w:rsid w:val="00605060"/>
    <w:rsid w:val="006053B0"/>
    <w:rsid w:val="006059CD"/>
    <w:rsid w:val="00605A51"/>
    <w:rsid w:val="006060FD"/>
    <w:rsid w:val="00606F29"/>
    <w:rsid w:val="0060732D"/>
    <w:rsid w:val="006076DE"/>
    <w:rsid w:val="0060779D"/>
    <w:rsid w:val="006079B4"/>
    <w:rsid w:val="00607A2A"/>
    <w:rsid w:val="00607ADB"/>
    <w:rsid w:val="00610273"/>
    <w:rsid w:val="00610670"/>
    <w:rsid w:val="00610782"/>
    <w:rsid w:val="00610924"/>
    <w:rsid w:val="006119B5"/>
    <w:rsid w:val="00611CBC"/>
    <w:rsid w:val="006126EE"/>
    <w:rsid w:val="00612E34"/>
    <w:rsid w:val="00613968"/>
    <w:rsid w:val="00613D5A"/>
    <w:rsid w:val="006140B6"/>
    <w:rsid w:val="0061415C"/>
    <w:rsid w:val="00614974"/>
    <w:rsid w:val="00614C4D"/>
    <w:rsid w:val="00615322"/>
    <w:rsid w:val="006155D6"/>
    <w:rsid w:val="00616BB6"/>
    <w:rsid w:val="00616E49"/>
    <w:rsid w:val="00616EAA"/>
    <w:rsid w:val="00616EB1"/>
    <w:rsid w:val="006170A6"/>
    <w:rsid w:val="006172D3"/>
    <w:rsid w:val="006173EA"/>
    <w:rsid w:val="00617688"/>
    <w:rsid w:val="006178A9"/>
    <w:rsid w:val="00617D78"/>
    <w:rsid w:val="00617EC1"/>
    <w:rsid w:val="00617F89"/>
    <w:rsid w:val="0062001A"/>
    <w:rsid w:val="006200C4"/>
    <w:rsid w:val="006201E8"/>
    <w:rsid w:val="0062097C"/>
    <w:rsid w:val="0062170E"/>
    <w:rsid w:val="006222C5"/>
    <w:rsid w:val="00622367"/>
    <w:rsid w:val="006228C1"/>
    <w:rsid w:val="00622FEA"/>
    <w:rsid w:val="0062302D"/>
    <w:rsid w:val="00623483"/>
    <w:rsid w:val="006236EA"/>
    <w:rsid w:val="00623A6D"/>
    <w:rsid w:val="00623B3A"/>
    <w:rsid w:val="00623CDE"/>
    <w:rsid w:val="00624DD8"/>
    <w:rsid w:val="006255A1"/>
    <w:rsid w:val="00625717"/>
    <w:rsid w:val="00625BAA"/>
    <w:rsid w:val="00625F73"/>
    <w:rsid w:val="00625F7F"/>
    <w:rsid w:val="0062627F"/>
    <w:rsid w:val="00626282"/>
    <w:rsid w:val="0062678A"/>
    <w:rsid w:val="00626F0F"/>
    <w:rsid w:val="006272A3"/>
    <w:rsid w:val="00630025"/>
    <w:rsid w:val="00630769"/>
    <w:rsid w:val="00630DD1"/>
    <w:rsid w:val="00631077"/>
    <w:rsid w:val="006316ED"/>
    <w:rsid w:val="00631D29"/>
    <w:rsid w:val="00632750"/>
    <w:rsid w:val="0063275A"/>
    <w:rsid w:val="00632CE0"/>
    <w:rsid w:val="00632CFE"/>
    <w:rsid w:val="00632D92"/>
    <w:rsid w:val="0063304E"/>
    <w:rsid w:val="006335E5"/>
    <w:rsid w:val="00633A3F"/>
    <w:rsid w:val="0063428C"/>
    <w:rsid w:val="00634450"/>
    <w:rsid w:val="00634554"/>
    <w:rsid w:val="00634926"/>
    <w:rsid w:val="006355BC"/>
    <w:rsid w:val="00635962"/>
    <w:rsid w:val="006359AB"/>
    <w:rsid w:val="00635B19"/>
    <w:rsid w:val="00635C84"/>
    <w:rsid w:val="00635DEB"/>
    <w:rsid w:val="00635FFD"/>
    <w:rsid w:val="006362C5"/>
    <w:rsid w:val="006367BB"/>
    <w:rsid w:val="00637240"/>
    <w:rsid w:val="00637779"/>
    <w:rsid w:val="00640472"/>
    <w:rsid w:val="0064127B"/>
    <w:rsid w:val="00641856"/>
    <w:rsid w:val="00641917"/>
    <w:rsid w:val="00642FB8"/>
    <w:rsid w:val="00643E6F"/>
    <w:rsid w:val="006446E3"/>
    <w:rsid w:val="00644A80"/>
    <w:rsid w:val="006450C3"/>
    <w:rsid w:val="00645121"/>
    <w:rsid w:val="00645763"/>
    <w:rsid w:val="00645D8C"/>
    <w:rsid w:val="00646624"/>
    <w:rsid w:val="006469F1"/>
    <w:rsid w:val="006474D5"/>
    <w:rsid w:val="0064766E"/>
    <w:rsid w:val="00647B9F"/>
    <w:rsid w:val="00647C21"/>
    <w:rsid w:val="00647D38"/>
    <w:rsid w:val="00650034"/>
    <w:rsid w:val="0065032F"/>
    <w:rsid w:val="006504BD"/>
    <w:rsid w:val="0065084A"/>
    <w:rsid w:val="006508D1"/>
    <w:rsid w:val="00650A68"/>
    <w:rsid w:val="00650B05"/>
    <w:rsid w:val="00650DCE"/>
    <w:rsid w:val="0065148C"/>
    <w:rsid w:val="0065165B"/>
    <w:rsid w:val="00651B7C"/>
    <w:rsid w:val="00652150"/>
    <w:rsid w:val="006526A3"/>
    <w:rsid w:val="00652BBC"/>
    <w:rsid w:val="00652C1B"/>
    <w:rsid w:val="00653900"/>
    <w:rsid w:val="00653BD5"/>
    <w:rsid w:val="00654113"/>
    <w:rsid w:val="006541A8"/>
    <w:rsid w:val="00654564"/>
    <w:rsid w:val="00654675"/>
    <w:rsid w:val="00654B41"/>
    <w:rsid w:val="00654D14"/>
    <w:rsid w:val="006554FA"/>
    <w:rsid w:val="006555D4"/>
    <w:rsid w:val="006559EC"/>
    <w:rsid w:val="00655AE1"/>
    <w:rsid w:val="00655B76"/>
    <w:rsid w:val="00655CF5"/>
    <w:rsid w:val="0065639E"/>
    <w:rsid w:val="00656AF1"/>
    <w:rsid w:val="00656D89"/>
    <w:rsid w:val="006570F9"/>
    <w:rsid w:val="00657282"/>
    <w:rsid w:val="00657F8F"/>
    <w:rsid w:val="006600AC"/>
    <w:rsid w:val="00661330"/>
    <w:rsid w:val="0066147C"/>
    <w:rsid w:val="00661B6C"/>
    <w:rsid w:val="00661D4E"/>
    <w:rsid w:val="006623F2"/>
    <w:rsid w:val="00662469"/>
    <w:rsid w:val="006629E1"/>
    <w:rsid w:val="00663179"/>
    <w:rsid w:val="00663A8B"/>
    <w:rsid w:val="00663B29"/>
    <w:rsid w:val="0066483F"/>
    <w:rsid w:val="006648F8"/>
    <w:rsid w:val="00664AF9"/>
    <w:rsid w:val="00664E7D"/>
    <w:rsid w:val="00664F29"/>
    <w:rsid w:val="00665360"/>
    <w:rsid w:val="00665389"/>
    <w:rsid w:val="00665456"/>
    <w:rsid w:val="00665499"/>
    <w:rsid w:val="00665D4C"/>
    <w:rsid w:val="006661B5"/>
    <w:rsid w:val="006674D0"/>
    <w:rsid w:val="0066764C"/>
    <w:rsid w:val="00667BB0"/>
    <w:rsid w:val="00667CF5"/>
    <w:rsid w:val="00667F46"/>
    <w:rsid w:val="00670090"/>
    <w:rsid w:val="006700F1"/>
    <w:rsid w:val="00670446"/>
    <w:rsid w:val="00670BB3"/>
    <w:rsid w:val="00670DF3"/>
    <w:rsid w:val="0067110B"/>
    <w:rsid w:val="00671591"/>
    <w:rsid w:val="00671B8E"/>
    <w:rsid w:val="00671F04"/>
    <w:rsid w:val="0067272B"/>
    <w:rsid w:val="006738A3"/>
    <w:rsid w:val="006739A7"/>
    <w:rsid w:val="00673A71"/>
    <w:rsid w:val="0067418C"/>
    <w:rsid w:val="00674C4C"/>
    <w:rsid w:val="00674DA0"/>
    <w:rsid w:val="0067508B"/>
    <w:rsid w:val="006759E7"/>
    <w:rsid w:val="006760CF"/>
    <w:rsid w:val="006764B2"/>
    <w:rsid w:val="0067679B"/>
    <w:rsid w:val="006767B9"/>
    <w:rsid w:val="00677943"/>
    <w:rsid w:val="00677AF6"/>
    <w:rsid w:val="0068051A"/>
    <w:rsid w:val="006807F3"/>
    <w:rsid w:val="00681056"/>
    <w:rsid w:val="006818EB"/>
    <w:rsid w:val="00681E73"/>
    <w:rsid w:val="00683C08"/>
    <w:rsid w:val="0068410E"/>
    <w:rsid w:val="00685281"/>
    <w:rsid w:val="00685674"/>
    <w:rsid w:val="006859B4"/>
    <w:rsid w:val="00687075"/>
    <w:rsid w:val="00687269"/>
    <w:rsid w:val="0068788B"/>
    <w:rsid w:val="00687915"/>
    <w:rsid w:val="006903FA"/>
    <w:rsid w:val="006905B0"/>
    <w:rsid w:val="00690610"/>
    <w:rsid w:val="00690BDC"/>
    <w:rsid w:val="00690DD6"/>
    <w:rsid w:val="00690E63"/>
    <w:rsid w:val="00690E94"/>
    <w:rsid w:val="006913C4"/>
    <w:rsid w:val="00691E92"/>
    <w:rsid w:val="00692C40"/>
    <w:rsid w:val="00693188"/>
    <w:rsid w:val="006934CE"/>
    <w:rsid w:val="006934EC"/>
    <w:rsid w:val="006935BE"/>
    <w:rsid w:val="00693D0E"/>
    <w:rsid w:val="00693FE3"/>
    <w:rsid w:val="006941AA"/>
    <w:rsid w:val="006950B2"/>
    <w:rsid w:val="00695BB0"/>
    <w:rsid w:val="00695F4B"/>
    <w:rsid w:val="0069670B"/>
    <w:rsid w:val="006968D5"/>
    <w:rsid w:val="006971FE"/>
    <w:rsid w:val="006978CF"/>
    <w:rsid w:val="006979E5"/>
    <w:rsid w:val="00697D6C"/>
    <w:rsid w:val="006A0AF9"/>
    <w:rsid w:val="006A0FDB"/>
    <w:rsid w:val="006A114B"/>
    <w:rsid w:val="006A17A2"/>
    <w:rsid w:val="006A1AF1"/>
    <w:rsid w:val="006A1C63"/>
    <w:rsid w:val="006A24C1"/>
    <w:rsid w:val="006A261B"/>
    <w:rsid w:val="006A276C"/>
    <w:rsid w:val="006A2BA5"/>
    <w:rsid w:val="006A2C43"/>
    <w:rsid w:val="006A31ED"/>
    <w:rsid w:val="006A3C7F"/>
    <w:rsid w:val="006A413C"/>
    <w:rsid w:val="006A41D8"/>
    <w:rsid w:val="006A48A7"/>
    <w:rsid w:val="006A49FB"/>
    <w:rsid w:val="006A4EC2"/>
    <w:rsid w:val="006A4F67"/>
    <w:rsid w:val="006A56E8"/>
    <w:rsid w:val="006A590F"/>
    <w:rsid w:val="006A5992"/>
    <w:rsid w:val="006A5D6F"/>
    <w:rsid w:val="006A61EB"/>
    <w:rsid w:val="006A6A6D"/>
    <w:rsid w:val="006A7439"/>
    <w:rsid w:val="006A772F"/>
    <w:rsid w:val="006A7784"/>
    <w:rsid w:val="006A77C7"/>
    <w:rsid w:val="006A7EF8"/>
    <w:rsid w:val="006B0008"/>
    <w:rsid w:val="006B02B7"/>
    <w:rsid w:val="006B05A6"/>
    <w:rsid w:val="006B1C67"/>
    <w:rsid w:val="006B21CC"/>
    <w:rsid w:val="006B235B"/>
    <w:rsid w:val="006B23B6"/>
    <w:rsid w:val="006B2481"/>
    <w:rsid w:val="006B24C7"/>
    <w:rsid w:val="006B2884"/>
    <w:rsid w:val="006B2ADB"/>
    <w:rsid w:val="006B2BA5"/>
    <w:rsid w:val="006B3008"/>
    <w:rsid w:val="006B3ED4"/>
    <w:rsid w:val="006B4437"/>
    <w:rsid w:val="006B4AE2"/>
    <w:rsid w:val="006B5C71"/>
    <w:rsid w:val="006B6A40"/>
    <w:rsid w:val="006B6C6D"/>
    <w:rsid w:val="006B6F1E"/>
    <w:rsid w:val="006B6FE6"/>
    <w:rsid w:val="006B71F3"/>
    <w:rsid w:val="006B75CF"/>
    <w:rsid w:val="006B787B"/>
    <w:rsid w:val="006B7EF9"/>
    <w:rsid w:val="006C0094"/>
    <w:rsid w:val="006C0330"/>
    <w:rsid w:val="006C0349"/>
    <w:rsid w:val="006C03BF"/>
    <w:rsid w:val="006C04D5"/>
    <w:rsid w:val="006C0578"/>
    <w:rsid w:val="006C07B7"/>
    <w:rsid w:val="006C0D25"/>
    <w:rsid w:val="006C0F06"/>
    <w:rsid w:val="006C0F73"/>
    <w:rsid w:val="006C11E6"/>
    <w:rsid w:val="006C11F1"/>
    <w:rsid w:val="006C180B"/>
    <w:rsid w:val="006C1A6F"/>
    <w:rsid w:val="006C28F2"/>
    <w:rsid w:val="006C33A0"/>
    <w:rsid w:val="006C35F0"/>
    <w:rsid w:val="006C3688"/>
    <w:rsid w:val="006C39B5"/>
    <w:rsid w:val="006C3A1F"/>
    <w:rsid w:val="006C3B49"/>
    <w:rsid w:val="006C3EB3"/>
    <w:rsid w:val="006C448A"/>
    <w:rsid w:val="006C4A80"/>
    <w:rsid w:val="006C4C8F"/>
    <w:rsid w:val="006C4E17"/>
    <w:rsid w:val="006C4FFD"/>
    <w:rsid w:val="006C518E"/>
    <w:rsid w:val="006C5723"/>
    <w:rsid w:val="006C593B"/>
    <w:rsid w:val="006C6616"/>
    <w:rsid w:val="006C66BA"/>
    <w:rsid w:val="006C6811"/>
    <w:rsid w:val="006C6B69"/>
    <w:rsid w:val="006C6D60"/>
    <w:rsid w:val="006C6F94"/>
    <w:rsid w:val="006C7590"/>
    <w:rsid w:val="006C76A0"/>
    <w:rsid w:val="006C76B2"/>
    <w:rsid w:val="006C7BA9"/>
    <w:rsid w:val="006D066A"/>
    <w:rsid w:val="006D0801"/>
    <w:rsid w:val="006D0911"/>
    <w:rsid w:val="006D0DFB"/>
    <w:rsid w:val="006D0EE5"/>
    <w:rsid w:val="006D1C9D"/>
    <w:rsid w:val="006D205B"/>
    <w:rsid w:val="006D2158"/>
    <w:rsid w:val="006D22DC"/>
    <w:rsid w:val="006D2498"/>
    <w:rsid w:val="006D2FD9"/>
    <w:rsid w:val="006D3267"/>
    <w:rsid w:val="006D36CA"/>
    <w:rsid w:val="006D3A8F"/>
    <w:rsid w:val="006D3C38"/>
    <w:rsid w:val="006D3D39"/>
    <w:rsid w:val="006D3D79"/>
    <w:rsid w:val="006D3ED6"/>
    <w:rsid w:val="006D455C"/>
    <w:rsid w:val="006D4890"/>
    <w:rsid w:val="006D4C12"/>
    <w:rsid w:val="006D5208"/>
    <w:rsid w:val="006D534A"/>
    <w:rsid w:val="006D5681"/>
    <w:rsid w:val="006D660E"/>
    <w:rsid w:val="006D66AD"/>
    <w:rsid w:val="006D69EA"/>
    <w:rsid w:val="006D6E46"/>
    <w:rsid w:val="006D7502"/>
    <w:rsid w:val="006D7809"/>
    <w:rsid w:val="006D783E"/>
    <w:rsid w:val="006D7AEA"/>
    <w:rsid w:val="006D7C89"/>
    <w:rsid w:val="006E03B9"/>
    <w:rsid w:val="006E04BD"/>
    <w:rsid w:val="006E067D"/>
    <w:rsid w:val="006E0957"/>
    <w:rsid w:val="006E0975"/>
    <w:rsid w:val="006E0BBC"/>
    <w:rsid w:val="006E1B0D"/>
    <w:rsid w:val="006E1E8E"/>
    <w:rsid w:val="006E221A"/>
    <w:rsid w:val="006E2713"/>
    <w:rsid w:val="006E2A7C"/>
    <w:rsid w:val="006E2B46"/>
    <w:rsid w:val="006E35BB"/>
    <w:rsid w:val="006E3A0C"/>
    <w:rsid w:val="006E3EF3"/>
    <w:rsid w:val="006E4BB0"/>
    <w:rsid w:val="006E5355"/>
    <w:rsid w:val="006E61EB"/>
    <w:rsid w:val="006E6B1B"/>
    <w:rsid w:val="006E6C39"/>
    <w:rsid w:val="006E7854"/>
    <w:rsid w:val="006F04FC"/>
    <w:rsid w:val="006F0BC4"/>
    <w:rsid w:val="006F0DF4"/>
    <w:rsid w:val="006F107A"/>
    <w:rsid w:val="006F10F1"/>
    <w:rsid w:val="006F126D"/>
    <w:rsid w:val="006F1811"/>
    <w:rsid w:val="006F1F35"/>
    <w:rsid w:val="006F27EE"/>
    <w:rsid w:val="006F2E6C"/>
    <w:rsid w:val="006F32EC"/>
    <w:rsid w:val="006F4735"/>
    <w:rsid w:val="006F4DD9"/>
    <w:rsid w:val="006F5020"/>
    <w:rsid w:val="006F5346"/>
    <w:rsid w:val="006F5351"/>
    <w:rsid w:val="006F56C5"/>
    <w:rsid w:val="006F57D2"/>
    <w:rsid w:val="006F582D"/>
    <w:rsid w:val="006F5FC0"/>
    <w:rsid w:val="006F62C9"/>
    <w:rsid w:val="006F795A"/>
    <w:rsid w:val="00700980"/>
    <w:rsid w:val="00700A1D"/>
    <w:rsid w:val="00701724"/>
    <w:rsid w:val="00701BCC"/>
    <w:rsid w:val="00701FDD"/>
    <w:rsid w:val="00702613"/>
    <w:rsid w:val="0070302C"/>
    <w:rsid w:val="0070310F"/>
    <w:rsid w:val="00703807"/>
    <w:rsid w:val="00703850"/>
    <w:rsid w:val="00704A17"/>
    <w:rsid w:val="0070500C"/>
    <w:rsid w:val="007053A7"/>
    <w:rsid w:val="007058AE"/>
    <w:rsid w:val="00705F51"/>
    <w:rsid w:val="00706F1A"/>
    <w:rsid w:val="00706F20"/>
    <w:rsid w:val="007070E7"/>
    <w:rsid w:val="00707108"/>
    <w:rsid w:val="007076C6"/>
    <w:rsid w:val="00707E60"/>
    <w:rsid w:val="007105D4"/>
    <w:rsid w:val="00710BC6"/>
    <w:rsid w:val="00712640"/>
    <w:rsid w:val="007127D2"/>
    <w:rsid w:val="00712816"/>
    <w:rsid w:val="0071299A"/>
    <w:rsid w:val="00712B33"/>
    <w:rsid w:val="00713937"/>
    <w:rsid w:val="00713DC1"/>
    <w:rsid w:val="00714281"/>
    <w:rsid w:val="0071499C"/>
    <w:rsid w:val="00714A0A"/>
    <w:rsid w:val="0071519A"/>
    <w:rsid w:val="0071558D"/>
    <w:rsid w:val="007162ED"/>
    <w:rsid w:val="007169D3"/>
    <w:rsid w:val="007169ED"/>
    <w:rsid w:val="00716A9F"/>
    <w:rsid w:val="007171A9"/>
    <w:rsid w:val="007171EF"/>
    <w:rsid w:val="0071755F"/>
    <w:rsid w:val="00717A39"/>
    <w:rsid w:val="00717C65"/>
    <w:rsid w:val="00720205"/>
    <w:rsid w:val="00720304"/>
    <w:rsid w:val="00720511"/>
    <w:rsid w:val="00720CFF"/>
    <w:rsid w:val="0072177C"/>
    <w:rsid w:val="00721A05"/>
    <w:rsid w:val="00721CF4"/>
    <w:rsid w:val="00721D9D"/>
    <w:rsid w:val="00722E96"/>
    <w:rsid w:val="00722E9C"/>
    <w:rsid w:val="0072315A"/>
    <w:rsid w:val="007233AD"/>
    <w:rsid w:val="007233C7"/>
    <w:rsid w:val="00723575"/>
    <w:rsid w:val="00723EB0"/>
    <w:rsid w:val="00723ED4"/>
    <w:rsid w:val="00723FC8"/>
    <w:rsid w:val="0072420E"/>
    <w:rsid w:val="007245E7"/>
    <w:rsid w:val="00724660"/>
    <w:rsid w:val="00724952"/>
    <w:rsid w:val="00725083"/>
    <w:rsid w:val="007253DF"/>
    <w:rsid w:val="00725840"/>
    <w:rsid w:val="007259C7"/>
    <w:rsid w:val="00725BDB"/>
    <w:rsid w:val="00725D9E"/>
    <w:rsid w:val="007261EE"/>
    <w:rsid w:val="0072688B"/>
    <w:rsid w:val="007269C3"/>
    <w:rsid w:val="00726CE3"/>
    <w:rsid w:val="00727384"/>
    <w:rsid w:val="00727389"/>
    <w:rsid w:val="007277FC"/>
    <w:rsid w:val="00727F6C"/>
    <w:rsid w:val="00730884"/>
    <w:rsid w:val="0073111B"/>
    <w:rsid w:val="00731167"/>
    <w:rsid w:val="007315C1"/>
    <w:rsid w:val="00731E0B"/>
    <w:rsid w:val="00732078"/>
    <w:rsid w:val="00732337"/>
    <w:rsid w:val="00732983"/>
    <w:rsid w:val="007336A9"/>
    <w:rsid w:val="007336E9"/>
    <w:rsid w:val="00733D12"/>
    <w:rsid w:val="00733D85"/>
    <w:rsid w:val="00733F68"/>
    <w:rsid w:val="0073459E"/>
    <w:rsid w:val="0073468C"/>
    <w:rsid w:val="00734BAF"/>
    <w:rsid w:val="00734D79"/>
    <w:rsid w:val="00734F2B"/>
    <w:rsid w:val="00734F40"/>
    <w:rsid w:val="007355A3"/>
    <w:rsid w:val="007361C2"/>
    <w:rsid w:val="0073622C"/>
    <w:rsid w:val="0073678F"/>
    <w:rsid w:val="00736A17"/>
    <w:rsid w:val="00736D5F"/>
    <w:rsid w:val="00737228"/>
    <w:rsid w:val="007373B3"/>
    <w:rsid w:val="007373E5"/>
    <w:rsid w:val="007374CD"/>
    <w:rsid w:val="00737FB4"/>
    <w:rsid w:val="0074031C"/>
    <w:rsid w:val="00740CB2"/>
    <w:rsid w:val="007414A5"/>
    <w:rsid w:val="007414D6"/>
    <w:rsid w:val="00742774"/>
    <w:rsid w:val="007428BC"/>
    <w:rsid w:val="00742C60"/>
    <w:rsid w:val="0074304E"/>
    <w:rsid w:val="007437DC"/>
    <w:rsid w:val="007437FC"/>
    <w:rsid w:val="00743C9E"/>
    <w:rsid w:val="00743D3E"/>
    <w:rsid w:val="00743E35"/>
    <w:rsid w:val="007440CF"/>
    <w:rsid w:val="00744718"/>
    <w:rsid w:val="0074498C"/>
    <w:rsid w:val="00744B46"/>
    <w:rsid w:val="00744E47"/>
    <w:rsid w:val="0074527E"/>
    <w:rsid w:val="00745777"/>
    <w:rsid w:val="007459CC"/>
    <w:rsid w:val="0074610B"/>
    <w:rsid w:val="00746278"/>
    <w:rsid w:val="007465A1"/>
    <w:rsid w:val="0074661E"/>
    <w:rsid w:val="00746926"/>
    <w:rsid w:val="00746927"/>
    <w:rsid w:val="00746A95"/>
    <w:rsid w:val="00747274"/>
    <w:rsid w:val="007472D5"/>
    <w:rsid w:val="00747933"/>
    <w:rsid w:val="00747F8D"/>
    <w:rsid w:val="00750229"/>
    <w:rsid w:val="00750730"/>
    <w:rsid w:val="0075098B"/>
    <w:rsid w:val="00750D99"/>
    <w:rsid w:val="00750E27"/>
    <w:rsid w:val="0075102C"/>
    <w:rsid w:val="00751394"/>
    <w:rsid w:val="0075155C"/>
    <w:rsid w:val="00751FD9"/>
    <w:rsid w:val="0075240E"/>
    <w:rsid w:val="00752556"/>
    <w:rsid w:val="007530F9"/>
    <w:rsid w:val="007532B8"/>
    <w:rsid w:val="0075378B"/>
    <w:rsid w:val="00754423"/>
    <w:rsid w:val="0075443E"/>
    <w:rsid w:val="00754598"/>
    <w:rsid w:val="00754AB0"/>
    <w:rsid w:val="00754B68"/>
    <w:rsid w:val="00754C85"/>
    <w:rsid w:val="00755086"/>
    <w:rsid w:val="0075512B"/>
    <w:rsid w:val="00755669"/>
    <w:rsid w:val="00755A3C"/>
    <w:rsid w:val="00755CCF"/>
    <w:rsid w:val="00756004"/>
    <w:rsid w:val="0075620C"/>
    <w:rsid w:val="007562D1"/>
    <w:rsid w:val="007571C0"/>
    <w:rsid w:val="0075784C"/>
    <w:rsid w:val="00760070"/>
    <w:rsid w:val="0076024D"/>
    <w:rsid w:val="007614EF"/>
    <w:rsid w:val="007615D7"/>
    <w:rsid w:val="00761B11"/>
    <w:rsid w:val="00761D60"/>
    <w:rsid w:val="007623FB"/>
    <w:rsid w:val="0076240A"/>
    <w:rsid w:val="00762A5E"/>
    <w:rsid w:val="00762F67"/>
    <w:rsid w:val="00763022"/>
    <w:rsid w:val="00763268"/>
    <w:rsid w:val="00763AA7"/>
    <w:rsid w:val="00763EA9"/>
    <w:rsid w:val="00764698"/>
    <w:rsid w:val="00764A5B"/>
    <w:rsid w:val="00765981"/>
    <w:rsid w:val="00765F80"/>
    <w:rsid w:val="00766D49"/>
    <w:rsid w:val="00766EB0"/>
    <w:rsid w:val="00767E43"/>
    <w:rsid w:val="00767F7B"/>
    <w:rsid w:val="00770038"/>
    <w:rsid w:val="007702D6"/>
    <w:rsid w:val="007705FF"/>
    <w:rsid w:val="0077094C"/>
    <w:rsid w:val="00770A86"/>
    <w:rsid w:val="00770EE7"/>
    <w:rsid w:val="00770F3C"/>
    <w:rsid w:val="00771437"/>
    <w:rsid w:val="007716D7"/>
    <w:rsid w:val="00771B33"/>
    <w:rsid w:val="00771DBE"/>
    <w:rsid w:val="00771DEB"/>
    <w:rsid w:val="007720F7"/>
    <w:rsid w:val="00772D4F"/>
    <w:rsid w:val="00773326"/>
    <w:rsid w:val="00773F76"/>
    <w:rsid w:val="007740BE"/>
    <w:rsid w:val="00774496"/>
    <w:rsid w:val="00774A66"/>
    <w:rsid w:val="0077559F"/>
    <w:rsid w:val="00775622"/>
    <w:rsid w:val="007756F1"/>
    <w:rsid w:val="00775727"/>
    <w:rsid w:val="007763B2"/>
    <w:rsid w:val="007766CC"/>
    <w:rsid w:val="00776AA3"/>
    <w:rsid w:val="00776B67"/>
    <w:rsid w:val="00776C2B"/>
    <w:rsid w:val="00776F42"/>
    <w:rsid w:val="007770C7"/>
    <w:rsid w:val="007772E3"/>
    <w:rsid w:val="007773EB"/>
    <w:rsid w:val="00777C81"/>
    <w:rsid w:val="00777E08"/>
    <w:rsid w:val="00777E3A"/>
    <w:rsid w:val="00780535"/>
    <w:rsid w:val="00780663"/>
    <w:rsid w:val="007808E7"/>
    <w:rsid w:val="00780D63"/>
    <w:rsid w:val="00780DF3"/>
    <w:rsid w:val="00781FAF"/>
    <w:rsid w:val="007821D1"/>
    <w:rsid w:val="00782219"/>
    <w:rsid w:val="00782705"/>
    <w:rsid w:val="00782847"/>
    <w:rsid w:val="00782909"/>
    <w:rsid w:val="00782B00"/>
    <w:rsid w:val="00783936"/>
    <w:rsid w:val="00783E44"/>
    <w:rsid w:val="00783E57"/>
    <w:rsid w:val="00784046"/>
    <w:rsid w:val="0078404D"/>
    <w:rsid w:val="0078472D"/>
    <w:rsid w:val="00784A1B"/>
    <w:rsid w:val="00784C9D"/>
    <w:rsid w:val="00784F2B"/>
    <w:rsid w:val="00785963"/>
    <w:rsid w:val="00785C91"/>
    <w:rsid w:val="007861B0"/>
    <w:rsid w:val="007869B4"/>
    <w:rsid w:val="00786C69"/>
    <w:rsid w:val="00787212"/>
    <w:rsid w:val="00787701"/>
    <w:rsid w:val="00787E75"/>
    <w:rsid w:val="00787F28"/>
    <w:rsid w:val="00790048"/>
    <w:rsid w:val="00790185"/>
    <w:rsid w:val="00790691"/>
    <w:rsid w:val="007909F5"/>
    <w:rsid w:val="0079119B"/>
    <w:rsid w:val="0079124A"/>
    <w:rsid w:val="00791E57"/>
    <w:rsid w:val="007924D0"/>
    <w:rsid w:val="00792EF5"/>
    <w:rsid w:val="007930F1"/>
    <w:rsid w:val="007933F6"/>
    <w:rsid w:val="0079340F"/>
    <w:rsid w:val="007935C0"/>
    <w:rsid w:val="00794976"/>
    <w:rsid w:val="00794AAF"/>
    <w:rsid w:val="007957EB"/>
    <w:rsid w:val="00795A33"/>
    <w:rsid w:val="0079687C"/>
    <w:rsid w:val="00797111"/>
    <w:rsid w:val="007976FA"/>
    <w:rsid w:val="007977C1"/>
    <w:rsid w:val="00797ACE"/>
    <w:rsid w:val="007A030A"/>
    <w:rsid w:val="007A0723"/>
    <w:rsid w:val="007A07D7"/>
    <w:rsid w:val="007A10AE"/>
    <w:rsid w:val="007A139B"/>
    <w:rsid w:val="007A1433"/>
    <w:rsid w:val="007A144C"/>
    <w:rsid w:val="007A1A29"/>
    <w:rsid w:val="007A1ACE"/>
    <w:rsid w:val="007A1D6C"/>
    <w:rsid w:val="007A21B1"/>
    <w:rsid w:val="007A266F"/>
    <w:rsid w:val="007A285F"/>
    <w:rsid w:val="007A2A85"/>
    <w:rsid w:val="007A2BD8"/>
    <w:rsid w:val="007A2FC0"/>
    <w:rsid w:val="007A35B1"/>
    <w:rsid w:val="007A3773"/>
    <w:rsid w:val="007A3A17"/>
    <w:rsid w:val="007A3B30"/>
    <w:rsid w:val="007A4091"/>
    <w:rsid w:val="007A445B"/>
    <w:rsid w:val="007A5546"/>
    <w:rsid w:val="007A5C8F"/>
    <w:rsid w:val="007A5D26"/>
    <w:rsid w:val="007A5EFC"/>
    <w:rsid w:val="007A6405"/>
    <w:rsid w:val="007A6E0E"/>
    <w:rsid w:val="007A6E8C"/>
    <w:rsid w:val="007A6FE6"/>
    <w:rsid w:val="007A7076"/>
    <w:rsid w:val="007A70FA"/>
    <w:rsid w:val="007A75CE"/>
    <w:rsid w:val="007A7B70"/>
    <w:rsid w:val="007A7C64"/>
    <w:rsid w:val="007B007E"/>
    <w:rsid w:val="007B09EA"/>
    <w:rsid w:val="007B0AC9"/>
    <w:rsid w:val="007B0DE1"/>
    <w:rsid w:val="007B15A0"/>
    <w:rsid w:val="007B1A3A"/>
    <w:rsid w:val="007B1CFF"/>
    <w:rsid w:val="007B228F"/>
    <w:rsid w:val="007B253F"/>
    <w:rsid w:val="007B25DA"/>
    <w:rsid w:val="007B28AF"/>
    <w:rsid w:val="007B2E36"/>
    <w:rsid w:val="007B35B9"/>
    <w:rsid w:val="007B3850"/>
    <w:rsid w:val="007B38C0"/>
    <w:rsid w:val="007B416F"/>
    <w:rsid w:val="007B44A8"/>
    <w:rsid w:val="007B4559"/>
    <w:rsid w:val="007B4F1C"/>
    <w:rsid w:val="007B5AF2"/>
    <w:rsid w:val="007B629A"/>
    <w:rsid w:val="007B62D3"/>
    <w:rsid w:val="007B6491"/>
    <w:rsid w:val="007B731B"/>
    <w:rsid w:val="007B7532"/>
    <w:rsid w:val="007B7541"/>
    <w:rsid w:val="007B7776"/>
    <w:rsid w:val="007B7ACB"/>
    <w:rsid w:val="007B7FBC"/>
    <w:rsid w:val="007C01ED"/>
    <w:rsid w:val="007C02EA"/>
    <w:rsid w:val="007C074F"/>
    <w:rsid w:val="007C0D53"/>
    <w:rsid w:val="007C1214"/>
    <w:rsid w:val="007C18C8"/>
    <w:rsid w:val="007C1B5F"/>
    <w:rsid w:val="007C1C36"/>
    <w:rsid w:val="007C283C"/>
    <w:rsid w:val="007C2869"/>
    <w:rsid w:val="007C2B03"/>
    <w:rsid w:val="007C2E47"/>
    <w:rsid w:val="007C310F"/>
    <w:rsid w:val="007C428D"/>
    <w:rsid w:val="007C4529"/>
    <w:rsid w:val="007C4AD5"/>
    <w:rsid w:val="007C4E07"/>
    <w:rsid w:val="007C5702"/>
    <w:rsid w:val="007C621A"/>
    <w:rsid w:val="007C653C"/>
    <w:rsid w:val="007C67A8"/>
    <w:rsid w:val="007C68DA"/>
    <w:rsid w:val="007C6FA5"/>
    <w:rsid w:val="007C7BF4"/>
    <w:rsid w:val="007C7F00"/>
    <w:rsid w:val="007C7F27"/>
    <w:rsid w:val="007D070C"/>
    <w:rsid w:val="007D0B41"/>
    <w:rsid w:val="007D0E1F"/>
    <w:rsid w:val="007D0ED6"/>
    <w:rsid w:val="007D13FC"/>
    <w:rsid w:val="007D159E"/>
    <w:rsid w:val="007D175F"/>
    <w:rsid w:val="007D19AB"/>
    <w:rsid w:val="007D19D2"/>
    <w:rsid w:val="007D1F66"/>
    <w:rsid w:val="007D1F7F"/>
    <w:rsid w:val="007D28DD"/>
    <w:rsid w:val="007D35A2"/>
    <w:rsid w:val="007D38B8"/>
    <w:rsid w:val="007D3A1C"/>
    <w:rsid w:val="007D3C8C"/>
    <w:rsid w:val="007D3ECD"/>
    <w:rsid w:val="007D4D10"/>
    <w:rsid w:val="007D5153"/>
    <w:rsid w:val="007D516B"/>
    <w:rsid w:val="007D55F6"/>
    <w:rsid w:val="007D5755"/>
    <w:rsid w:val="007D5E5B"/>
    <w:rsid w:val="007D680A"/>
    <w:rsid w:val="007D6B88"/>
    <w:rsid w:val="007D6C4A"/>
    <w:rsid w:val="007D7186"/>
    <w:rsid w:val="007D7534"/>
    <w:rsid w:val="007D77C3"/>
    <w:rsid w:val="007D7911"/>
    <w:rsid w:val="007D7FDB"/>
    <w:rsid w:val="007E03D9"/>
    <w:rsid w:val="007E0C77"/>
    <w:rsid w:val="007E0CB3"/>
    <w:rsid w:val="007E193F"/>
    <w:rsid w:val="007E1D20"/>
    <w:rsid w:val="007E1E12"/>
    <w:rsid w:val="007E1E21"/>
    <w:rsid w:val="007E244F"/>
    <w:rsid w:val="007E257E"/>
    <w:rsid w:val="007E28D8"/>
    <w:rsid w:val="007E2909"/>
    <w:rsid w:val="007E2CF3"/>
    <w:rsid w:val="007E304E"/>
    <w:rsid w:val="007E347A"/>
    <w:rsid w:val="007E3ADC"/>
    <w:rsid w:val="007E3F77"/>
    <w:rsid w:val="007E455B"/>
    <w:rsid w:val="007E47DE"/>
    <w:rsid w:val="007E4AAE"/>
    <w:rsid w:val="007E5009"/>
    <w:rsid w:val="007E5389"/>
    <w:rsid w:val="007E595B"/>
    <w:rsid w:val="007E5D21"/>
    <w:rsid w:val="007E60C0"/>
    <w:rsid w:val="007E700B"/>
    <w:rsid w:val="007E7667"/>
    <w:rsid w:val="007E76B5"/>
    <w:rsid w:val="007E76CD"/>
    <w:rsid w:val="007E77F7"/>
    <w:rsid w:val="007E7E0E"/>
    <w:rsid w:val="007F07DA"/>
    <w:rsid w:val="007F101F"/>
    <w:rsid w:val="007F110F"/>
    <w:rsid w:val="007F1975"/>
    <w:rsid w:val="007F1A2E"/>
    <w:rsid w:val="007F1A52"/>
    <w:rsid w:val="007F1C94"/>
    <w:rsid w:val="007F1CA4"/>
    <w:rsid w:val="007F2C8E"/>
    <w:rsid w:val="007F3123"/>
    <w:rsid w:val="007F3C18"/>
    <w:rsid w:val="007F40BF"/>
    <w:rsid w:val="007F506B"/>
    <w:rsid w:val="007F58CF"/>
    <w:rsid w:val="007F5B7B"/>
    <w:rsid w:val="007F5D2E"/>
    <w:rsid w:val="007F5D6A"/>
    <w:rsid w:val="007F6194"/>
    <w:rsid w:val="007F64FB"/>
    <w:rsid w:val="007F70AE"/>
    <w:rsid w:val="007F7308"/>
    <w:rsid w:val="007F73C9"/>
    <w:rsid w:val="007F7451"/>
    <w:rsid w:val="007F7A84"/>
    <w:rsid w:val="008002BA"/>
    <w:rsid w:val="008009F7"/>
    <w:rsid w:val="00800FA2"/>
    <w:rsid w:val="00801A9B"/>
    <w:rsid w:val="00801B8F"/>
    <w:rsid w:val="008022A2"/>
    <w:rsid w:val="008027CF"/>
    <w:rsid w:val="00802B28"/>
    <w:rsid w:val="00802B6B"/>
    <w:rsid w:val="008031A4"/>
    <w:rsid w:val="0080361E"/>
    <w:rsid w:val="008036AF"/>
    <w:rsid w:val="0080389C"/>
    <w:rsid w:val="00803D26"/>
    <w:rsid w:val="00803F29"/>
    <w:rsid w:val="008049F8"/>
    <w:rsid w:val="00804A9C"/>
    <w:rsid w:val="008057B8"/>
    <w:rsid w:val="0080650F"/>
    <w:rsid w:val="0080685C"/>
    <w:rsid w:val="008069CD"/>
    <w:rsid w:val="00806EFC"/>
    <w:rsid w:val="00807243"/>
    <w:rsid w:val="00807261"/>
    <w:rsid w:val="00807B80"/>
    <w:rsid w:val="00807D91"/>
    <w:rsid w:val="00810613"/>
    <w:rsid w:val="00810A27"/>
    <w:rsid w:val="00811011"/>
    <w:rsid w:val="0081105A"/>
    <w:rsid w:val="00811060"/>
    <w:rsid w:val="00811435"/>
    <w:rsid w:val="00811784"/>
    <w:rsid w:val="00811939"/>
    <w:rsid w:val="008119D6"/>
    <w:rsid w:val="00811CC9"/>
    <w:rsid w:val="00811E94"/>
    <w:rsid w:val="008128C3"/>
    <w:rsid w:val="00813E8F"/>
    <w:rsid w:val="0081414D"/>
    <w:rsid w:val="00814B8B"/>
    <w:rsid w:val="00814C08"/>
    <w:rsid w:val="00815106"/>
    <w:rsid w:val="008156C8"/>
    <w:rsid w:val="00815840"/>
    <w:rsid w:val="00816B92"/>
    <w:rsid w:val="00816E16"/>
    <w:rsid w:val="0081783A"/>
    <w:rsid w:val="0082034F"/>
    <w:rsid w:val="008206C7"/>
    <w:rsid w:val="00820F67"/>
    <w:rsid w:val="0082129F"/>
    <w:rsid w:val="0082161B"/>
    <w:rsid w:val="008229CA"/>
    <w:rsid w:val="00822D09"/>
    <w:rsid w:val="00823968"/>
    <w:rsid w:val="0082461E"/>
    <w:rsid w:val="008250AC"/>
    <w:rsid w:val="0082523A"/>
    <w:rsid w:val="00825908"/>
    <w:rsid w:val="00825AC2"/>
    <w:rsid w:val="00826A29"/>
    <w:rsid w:val="008272E2"/>
    <w:rsid w:val="00827358"/>
    <w:rsid w:val="008273DF"/>
    <w:rsid w:val="00827408"/>
    <w:rsid w:val="00827A87"/>
    <w:rsid w:val="008306FE"/>
    <w:rsid w:val="00830E5B"/>
    <w:rsid w:val="00830F7D"/>
    <w:rsid w:val="00831468"/>
    <w:rsid w:val="00832806"/>
    <w:rsid w:val="00832FED"/>
    <w:rsid w:val="008336AE"/>
    <w:rsid w:val="0083380B"/>
    <w:rsid w:val="00833BB6"/>
    <w:rsid w:val="008343E8"/>
    <w:rsid w:val="00834463"/>
    <w:rsid w:val="00834ED9"/>
    <w:rsid w:val="008355AC"/>
    <w:rsid w:val="00835686"/>
    <w:rsid w:val="0083570B"/>
    <w:rsid w:val="00835858"/>
    <w:rsid w:val="00835A6A"/>
    <w:rsid w:val="00836336"/>
    <w:rsid w:val="008364E6"/>
    <w:rsid w:val="00836BBE"/>
    <w:rsid w:val="00836E9C"/>
    <w:rsid w:val="00837011"/>
    <w:rsid w:val="008373B5"/>
    <w:rsid w:val="008379C5"/>
    <w:rsid w:val="00837DA9"/>
    <w:rsid w:val="00840188"/>
    <w:rsid w:val="008403EC"/>
    <w:rsid w:val="008405A6"/>
    <w:rsid w:val="00840684"/>
    <w:rsid w:val="00840DB9"/>
    <w:rsid w:val="008410FE"/>
    <w:rsid w:val="00841319"/>
    <w:rsid w:val="008414B9"/>
    <w:rsid w:val="008414E8"/>
    <w:rsid w:val="008415F8"/>
    <w:rsid w:val="008417AD"/>
    <w:rsid w:val="008419DA"/>
    <w:rsid w:val="00841F79"/>
    <w:rsid w:val="00842642"/>
    <w:rsid w:val="00843444"/>
    <w:rsid w:val="0084421B"/>
    <w:rsid w:val="00844551"/>
    <w:rsid w:val="00844566"/>
    <w:rsid w:val="00844885"/>
    <w:rsid w:val="00844C8F"/>
    <w:rsid w:val="00844CDC"/>
    <w:rsid w:val="008458EE"/>
    <w:rsid w:val="008459D9"/>
    <w:rsid w:val="00845A63"/>
    <w:rsid w:val="00845B7A"/>
    <w:rsid w:val="00846150"/>
    <w:rsid w:val="0084677C"/>
    <w:rsid w:val="00847CA7"/>
    <w:rsid w:val="00847E8E"/>
    <w:rsid w:val="00847FF1"/>
    <w:rsid w:val="0085061E"/>
    <w:rsid w:val="00850825"/>
    <w:rsid w:val="0085097B"/>
    <w:rsid w:val="00850C04"/>
    <w:rsid w:val="00851075"/>
    <w:rsid w:val="008510E2"/>
    <w:rsid w:val="0085134C"/>
    <w:rsid w:val="00851992"/>
    <w:rsid w:val="008522B9"/>
    <w:rsid w:val="00852424"/>
    <w:rsid w:val="00852A45"/>
    <w:rsid w:val="008530E1"/>
    <w:rsid w:val="00853102"/>
    <w:rsid w:val="008531E7"/>
    <w:rsid w:val="008533E8"/>
    <w:rsid w:val="00854B55"/>
    <w:rsid w:val="00854C59"/>
    <w:rsid w:val="00855DAD"/>
    <w:rsid w:val="00855E51"/>
    <w:rsid w:val="00855FC3"/>
    <w:rsid w:val="0085607A"/>
    <w:rsid w:val="008561A6"/>
    <w:rsid w:val="00856ABC"/>
    <w:rsid w:val="00857122"/>
    <w:rsid w:val="00857145"/>
    <w:rsid w:val="008571AD"/>
    <w:rsid w:val="00857BAC"/>
    <w:rsid w:val="00857D74"/>
    <w:rsid w:val="00857F12"/>
    <w:rsid w:val="0086056B"/>
    <w:rsid w:val="00860D77"/>
    <w:rsid w:val="00860E1C"/>
    <w:rsid w:val="00861073"/>
    <w:rsid w:val="0086114B"/>
    <w:rsid w:val="00861854"/>
    <w:rsid w:val="00861BD4"/>
    <w:rsid w:val="00861DA1"/>
    <w:rsid w:val="0086206F"/>
    <w:rsid w:val="00862294"/>
    <w:rsid w:val="008622C9"/>
    <w:rsid w:val="00862845"/>
    <w:rsid w:val="00862B34"/>
    <w:rsid w:val="00862BE3"/>
    <w:rsid w:val="00862DD2"/>
    <w:rsid w:val="00862EFB"/>
    <w:rsid w:val="0086321E"/>
    <w:rsid w:val="008632B9"/>
    <w:rsid w:val="0086351F"/>
    <w:rsid w:val="0086377B"/>
    <w:rsid w:val="00863E7F"/>
    <w:rsid w:val="00863FC1"/>
    <w:rsid w:val="0086432A"/>
    <w:rsid w:val="00864C26"/>
    <w:rsid w:val="008654F4"/>
    <w:rsid w:val="00865890"/>
    <w:rsid w:val="00865DD3"/>
    <w:rsid w:val="00865E75"/>
    <w:rsid w:val="00865EEA"/>
    <w:rsid w:val="00866111"/>
    <w:rsid w:val="008662C0"/>
    <w:rsid w:val="008664E3"/>
    <w:rsid w:val="008668D7"/>
    <w:rsid w:val="00866A5C"/>
    <w:rsid w:val="00866ACC"/>
    <w:rsid w:val="00866C96"/>
    <w:rsid w:val="00867686"/>
    <w:rsid w:val="008678A9"/>
    <w:rsid w:val="00870580"/>
    <w:rsid w:val="00871161"/>
    <w:rsid w:val="008711D6"/>
    <w:rsid w:val="0087148F"/>
    <w:rsid w:val="0087182B"/>
    <w:rsid w:val="00871931"/>
    <w:rsid w:val="00871D4D"/>
    <w:rsid w:val="00871F3C"/>
    <w:rsid w:val="008723DC"/>
    <w:rsid w:val="008727BF"/>
    <w:rsid w:val="00872A1B"/>
    <w:rsid w:val="00872B8D"/>
    <w:rsid w:val="00872C5F"/>
    <w:rsid w:val="00872D21"/>
    <w:rsid w:val="00872F46"/>
    <w:rsid w:val="008731AA"/>
    <w:rsid w:val="008731C1"/>
    <w:rsid w:val="00873547"/>
    <w:rsid w:val="00873C7C"/>
    <w:rsid w:val="008740D0"/>
    <w:rsid w:val="008741ED"/>
    <w:rsid w:val="008744F8"/>
    <w:rsid w:val="0087491C"/>
    <w:rsid w:val="00874D6F"/>
    <w:rsid w:val="00874DE1"/>
    <w:rsid w:val="00874E3F"/>
    <w:rsid w:val="00875A08"/>
    <w:rsid w:val="00876129"/>
    <w:rsid w:val="00876436"/>
    <w:rsid w:val="00876C26"/>
    <w:rsid w:val="0087712D"/>
    <w:rsid w:val="00877327"/>
    <w:rsid w:val="00877635"/>
    <w:rsid w:val="0087764A"/>
    <w:rsid w:val="0088029A"/>
    <w:rsid w:val="00880604"/>
    <w:rsid w:val="00880A31"/>
    <w:rsid w:val="00881642"/>
    <w:rsid w:val="0088187B"/>
    <w:rsid w:val="008818C5"/>
    <w:rsid w:val="00881D25"/>
    <w:rsid w:val="0088259F"/>
    <w:rsid w:val="00882AE7"/>
    <w:rsid w:val="00882AFF"/>
    <w:rsid w:val="0088343D"/>
    <w:rsid w:val="0088420C"/>
    <w:rsid w:val="00884BAC"/>
    <w:rsid w:val="008850B2"/>
    <w:rsid w:val="008856EB"/>
    <w:rsid w:val="00885956"/>
    <w:rsid w:val="00885F85"/>
    <w:rsid w:val="008860AE"/>
    <w:rsid w:val="0088624C"/>
    <w:rsid w:val="008863CB"/>
    <w:rsid w:val="0088656F"/>
    <w:rsid w:val="00886B6E"/>
    <w:rsid w:val="00886C67"/>
    <w:rsid w:val="00886FB8"/>
    <w:rsid w:val="00887242"/>
    <w:rsid w:val="008872C0"/>
    <w:rsid w:val="00887770"/>
    <w:rsid w:val="00887BD1"/>
    <w:rsid w:val="00887CE0"/>
    <w:rsid w:val="008904A7"/>
    <w:rsid w:val="008906C7"/>
    <w:rsid w:val="00890858"/>
    <w:rsid w:val="00890C8E"/>
    <w:rsid w:val="008916C5"/>
    <w:rsid w:val="00891FD2"/>
    <w:rsid w:val="0089214E"/>
    <w:rsid w:val="00892564"/>
    <w:rsid w:val="00892750"/>
    <w:rsid w:val="008932F7"/>
    <w:rsid w:val="008936E5"/>
    <w:rsid w:val="0089383F"/>
    <w:rsid w:val="008941CE"/>
    <w:rsid w:val="00894484"/>
    <w:rsid w:val="00894A43"/>
    <w:rsid w:val="00894BB3"/>
    <w:rsid w:val="00895434"/>
    <w:rsid w:val="00895572"/>
    <w:rsid w:val="008956D3"/>
    <w:rsid w:val="008959C4"/>
    <w:rsid w:val="00895A60"/>
    <w:rsid w:val="00895D5F"/>
    <w:rsid w:val="00895E03"/>
    <w:rsid w:val="008967CD"/>
    <w:rsid w:val="00896AFB"/>
    <w:rsid w:val="00896DB9"/>
    <w:rsid w:val="008977C3"/>
    <w:rsid w:val="008A0092"/>
    <w:rsid w:val="008A0A48"/>
    <w:rsid w:val="008A1043"/>
    <w:rsid w:val="008A257C"/>
    <w:rsid w:val="008A3592"/>
    <w:rsid w:val="008A3912"/>
    <w:rsid w:val="008A3989"/>
    <w:rsid w:val="008A4087"/>
    <w:rsid w:val="008A6645"/>
    <w:rsid w:val="008A66C7"/>
    <w:rsid w:val="008A6716"/>
    <w:rsid w:val="008A67C0"/>
    <w:rsid w:val="008A79F7"/>
    <w:rsid w:val="008A7FA4"/>
    <w:rsid w:val="008B0A31"/>
    <w:rsid w:val="008B0AC5"/>
    <w:rsid w:val="008B1195"/>
    <w:rsid w:val="008B11C8"/>
    <w:rsid w:val="008B1580"/>
    <w:rsid w:val="008B1846"/>
    <w:rsid w:val="008B2775"/>
    <w:rsid w:val="008B2D0C"/>
    <w:rsid w:val="008B2F94"/>
    <w:rsid w:val="008B3424"/>
    <w:rsid w:val="008B3D9A"/>
    <w:rsid w:val="008B42A7"/>
    <w:rsid w:val="008B4969"/>
    <w:rsid w:val="008B4A8E"/>
    <w:rsid w:val="008B4AE5"/>
    <w:rsid w:val="008B4ECE"/>
    <w:rsid w:val="008B4FEF"/>
    <w:rsid w:val="008B53B3"/>
    <w:rsid w:val="008B5425"/>
    <w:rsid w:val="008B5683"/>
    <w:rsid w:val="008B5E28"/>
    <w:rsid w:val="008B5FBD"/>
    <w:rsid w:val="008B5FCA"/>
    <w:rsid w:val="008B6406"/>
    <w:rsid w:val="008B6567"/>
    <w:rsid w:val="008B65DC"/>
    <w:rsid w:val="008B66A0"/>
    <w:rsid w:val="008B67B8"/>
    <w:rsid w:val="008B6A77"/>
    <w:rsid w:val="008B6D1B"/>
    <w:rsid w:val="008B6DF3"/>
    <w:rsid w:val="008B7782"/>
    <w:rsid w:val="008B77CC"/>
    <w:rsid w:val="008C00EB"/>
    <w:rsid w:val="008C02DC"/>
    <w:rsid w:val="008C10DD"/>
    <w:rsid w:val="008C1D51"/>
    <w:rsid w:val="008C1EC5"/>
    <w:rsid w:val="008C23E6"/>
    <w:rsid w:val="008C23EB"/>
    <w:rsid w:val="008C2580"/>
    <w:rsid w:val="008C2FA3"/>
    <w:rsid w:val="008C385C"/>
    <w:rsid w:val="008C3F7F"/>
    <w:rsid w:val="008C4E50"/>
    <w:rsid w:val="008C4E7B"/>
    <w:rsid w:val="008C5374"/>
    <w:rsid w:val="008C6663"/>
    <w:rsid w:val="008C6A43"/>
    <w:rsid w:val="008C6A74"/>
    <w:rsid w:val="008C6B23"/>
    <w:rsid w:val="008C6DC9"/>
    <w:rsid w:val="008C6F38"/>
    <w:rsid w:val="008C7439"/>
    <w:rsid w:val="008D0095"/>
    <w:rsid w:val="008D00F1"/>
    <w:rsid w:val="008D0472"/>
    <w:rsid w:val="008D131E"/>
    <w:rsid w:val="008D1F6D"/>
    <w:rsid w:val="008D2128"/>
    <w:rsid w:val="008D26C2"/>
    <w:rsid w:val="008D272A"/>
    <w:rsid w:val="008D273B"/>
    <w:rsid w:val="008D2A39"/>
    <w:rsid w:val="008D2BCE"/>
    <w:rsid w:val="008D2DD8"/>
    <w:rsid w:val="008D31B0"/>
    <w:rsid w:val="008D31FB"/>
    <w:rsid w:val="008D3716"/>
    <w:rsid w:val="008D3B26"/>
    <w:rsid w:val="008D3C4F"/>
    <w:rsid w:val="008D3E4D"/>
    <w:rsid w:val="008D3E6F"/>
    <w:rsid w:val="008D3EDF"/>
    <w:rsid w:val="008D4108"/>
    <w:rsid w:val="008D452C"/>
    <w:rsid w:val="008D4762"/>
    <w:rsid w:val="008D569E"/>
    <w:rsid w:val="008D5791"/>
    <w:rsid w:val="008D6009"/>
    <w:rsid w:val="008D60A9"/>
    <w:rsid w:val="008D6450"/>
    <w:rsid w:val="008D6AD8"/>
    <w:rsid w:val="008D6EA2"/>
    <w:rsid w:val="008D6F3E"/>
    <w:rsid w:val="008D7031"/>
    <w:rsid w:val="008D7330"/>
    <w:rsid w:val="008D7364"/>
    <w:rsid w:val="008D73C0"/>
    <w:rsid w:val="008D7BDF"/>
    <w:rsid w:val="008D7D12"/>
    <w:rsid w:val="008D7FA8"/>
    <w:rsid w:val="008E0243"/>
    <w:rsid w:val="008E0474"/>
    <w:rsid w:val="008E04DD"/>
    <w:rsid w:val="008E06BB"/>
    <w:rsid w:val="008E0F22"/>
    <w:rsid w:val="008E0F93"/>
    <w:rsid w:val="008E1124"/>
    <w:rsid w:val="008E11C7"/>
    <w:rsid w:val="008E120B"/>
    <w:rsid w:val="008E1E79"/>
    <w:rsid w:val="008E23C1"/>
    <w:rsid w:val="008E23F4"/>
    <w:rsid w:val="008E2751"/>
    <w:rsid w:val="008E2FBD"/>
    <w:rsid w:val="008E328D"/>
    <w:rsid w:val="008E386A"/>
    <w:rsid w:val="008E3B0F"/>
    <w:rsid w:val="008E3C2D"/>
    <w:rsid w:val="008E3E8B"/>
    <w:rsid w:val="008E4331"/>
    <w:rsid w:val="008E4EEA"/>
    <w:rsid w:val="008E4FB2"/>
    <w:rsid w:val="008E58B5"/>
    <w:rsid w:val="008E5A71"/>
    <w:rsid w:val="008E5DCB"/>
    <w:rsid w:val="008E5E9F"/>
    <w:rsid w:val="008E61C4"/>
    <w:rsid w:val="008E6776"/>
    <w:rsid w:val="008E7287"/>
    <w:rsid w:val="008E7384"/>
    <w:rsid w:val="008E7BC3"/>
    <w:rsid w:val="008F077B"/>
    <w:rsid w:val="008F09A0"/>
    <w:rsid w:val="008F1101"/>
    <w:rsid w:val="008F1317"/>
    <w:rsid w:val="008F1323"/>
    <w:rsid w:val="008F1349"/>
    <w:rsid w:val="008F146A"/>
    <w:rsid w:val="008F16D9"/>
    <w:rsid w:val="008F18A9"/>
    <w:rsid w:val="008F18AB"/>
    <w:rsid w:val="008F1FB4"/>
    <w:rsid w:val="008F208C"/>
    <w:rsid w:val="008F27DD"/>
    <w:rsid w:val="008F2E9E"/>
    <w:rsid w:val="008F2EE9"/>
    <w:rsid w:val="008F2F81"/>
    <w:rsid w:val="008F380C"/>
    <w:rsid w:val="008F4131"/>
    <w:rsid w:val="008F49A2"/>
    <w:rsid w:val="008F4CF6"/>
    <w:rsid w:val="008F600D"/>
    <w:rsid w:val="008F611F"/>
    <w:rsid w:val="008F6910"/>
    <w:rsid w:val="008F6C8F"/>
    <w:rsid w:val="008F73B7"/>
    <w:rsid w:val="008F7A00"/>
    <w:rsid w:val="008F7B64"/>
    <w:rsid w:val="008F7DFE"/>
    <w:rsid w:val="009003BC"/>
    <w:rsid w:val="00900848"/>
    <w:rsid w:val="00900CC7"/>
    <w:rsid w:val="00900E0C"/>
    <w:rsid w:val="00901095"/>
    <w:rsid w:val="009014F2"/>
    <w:rsid w:val="00901CEF"/>
    <w:rsid w:val="009025BB"/>
    <w:rsid w:val="00902A03"/>
    <w:rsid w:val="00902BE7"/>
    <w:rsid w:val="009034F9"/>
    <w:rsid w:val="00903B3B"/>
    <w:rsid w:val="0090453A"/>
    <w:rsid w:val="009045DC"/>
    <w:rsid w:val="009046B0"/>
    <w:rsid w:val="009053F5"/>
    <w:rsid w:val="0090547F"/>
    <w:rsid w:val="00905FC0"/>
    <w:rsid w:val="009065B1"/>
    <w:rsid w:val="009067D2"/>
    <w:rsid w:val="00906D2D"/>
    <w:rsid w:val="00906DD4"/>
    <w:rsid w:val="00906E5E"/>
    <w:rsid w:val="009073AB"/>
    <w:rsid w:val="00907895"/>
    <w:rsid w:val="00907CC6"/>
    <w:rsid w:val="00907D05"/>
    <w:rsid w:val="00907DAA"/>
    <w:rsid w:val="00910181"/>
    <w:rsid w:val="00910457"/>
    <w:rsid w:val="00910AD0"/>
    <w:rsid w:val="009127B5"/>
    <w:rsid w:val="00913326"/>
    <w:rsid w:val="009136B0"/>
    <w:rsid w:val="00913B0E"/>
    <w:rsid w:val="00914060"/>
    <w:rsid w:val="00914729"/>
    <w:rsid w:val="00914A54"/>
    <w:rsid w:val="00914C79"/>
    <w:rsid w:val="0091547D"/>
    <w:rsid w:val="00916750"/>
    <w:rsid w:val="00917147"/>
    <w:rsid w:val="00917447"/>
    <w:rsid w:val="00917D26"/>
    <w:rsid w:val="00920441"/>
    <w:rsid w:val="00920A0C"/>
    <w:rsid w:val="00920F38"/>
    <w:rsid w:val="0092132F"/>
    <w:rsid w:val="00921402"/>
    <w:rsid w:val="009215B4"/>
    <w:rsid w:val="009218B9"/>
    <w:rsid w:val="00921ECA"/>
    <w:rsid w:val="00921FE3"/>
    <w:rsid w:val="009223D0"/>
    <w:rsid w:val="009238D8"/>
    <w:rsid w:val="00923A4A"/>
    <w:rsid w:val="00923C65"/>
    <w:rsid w:val="00924166"/>
    <w:rsid w:val="009242B1"/>
    <w:rsid w:val="0092448F"/>
    <w:rsid w:val="00924D57"/>
    <w:rsid w:val="00925001"/>
    <w:rsid w:val="00925C37"/>
    <w:rsid w:val="00925CF8"/>
    <w:rsid w:val="009260A2"/>
    <w:rsid w:val="00926592"/>
    <w:rsid w:val="00926765"/>
    <w:rsid w:val="00926EE6"/>
    <w:rsid w:val="00926F2E"/>
    <w:rsid w:val="009271B9"/>
    <w:rsid w:val="009276B1"/>
    <w:rsid w:val="0092774F"/>
    <w:rsid w:val="00927A34"/>
    <w:rsid w:val="00927C97"/>
    <w:rsid w:val="009303ED"/>
    <w:rsid w:val="00930916"/>
    <w:rsid w:val="00931230"/>
    <w:rsid w:val="00931349"/>
    <w:rsid w:val="009316C2"/>
    <w:rsid w:val="0093204E"/>
    <w:rsid w:val="00932384"/>
    <w:rsid w:val="009327D1"/>
    <w:rsid w:val="009328BE"/>
    <w:rsid w:val="00932BFF"/>
    <w:rsid w:val="00932D32"/>
    <w:rsid w:val="00933697"/>
    <w:rsid w:val="0093385B"/>
    <w:rsid w:val="00933B5F"/>
    <w:rsid w:val="00933B97"/>
    <w:rsid w:val="00933F06"/>
    <w:rsid w:val="00934395"/>
    <w:rsid w:val="009347E3"/>
    <w:rsid w:val="009349D8"/>
    <w:rsid w:val="0093563B"/>
    <w:rsid w:val="00935741"/>
    <w:rsid w:val="009357E4"/>
    <w:rsid w:val="0093585E"/>
    <w:rsid w:val="00935B99"/>
    <w:rsid w:val="00935B9F"/>
    <w:rsid w:val="009360E0"/>
    <w:rsid w:val="009364DF"/>
    <w:rsid w:val="009367B4"/>
    <w:rsid w:val="00936E76"/>
    <w:rsid w:val="009376D3"/>
    <w:rsid w:val="00937DB9"/>
    <w:rsid w:val="009401BB"/>
    <w:rsid w:val="00940535"/>
    <w:rsid w:val="0094137D"/>
    <w:rsid w:val="0094144F"/>
    <w:rsid w:val="0094153E"/>
    <w:rsid w:val="00941D11"/>
    <w:rsid w:val="00942869"/>
    <w:rsid w:val="00943FF8"/>
    <w:rsid w:val="009449E1"/>
    <w:rsid w:val="00944A5F"/>
    <w:rsid w:val="00945058"/>
    <w:rsid w:val="00945109"/>
    <w:rsid w:val="009454D1"/>
    <w:rsid w:val="00945544"/>
    <w:rsid w:val="00945A04"/>
    <w:rsid w:val="00945D5C"/>
    <w:rsid w:val="00945D9C"/>
    <w:rsid w:val="00945FA9"/>
    <w:rsid w:val="00946767"/>
    <w:rsid w:val="00946770"/>
    <w:rsid w:val="009468B6"/>
    <w:rsid w:val="009469A6"/>
    <w:rsid w:val="00946B7D"/>
    <w:rsid w:val="0094734D"/>
    <w:rsid w:val="009478A5"/>
    <w:rsid w:val="009479DD"/>
    <w:rsid w:val="00947CEE"/>
    <w:rsid w:val="009504F8"/>
    <w:rsid w:val="0095054D"/>
    <w:rsid w:val="00950B92"/>
    <w:rsid w:val="00951674"/>
    <w:rsid w:val="0095183B"/>
    <w:rsid w:val="00952123"/>
    <w:rsid w:val="0095251B"/>
    <w:rsid w:val="00952887"/>
    <w:rsid w:val="009528ED"/>
    <w:rsid w:val="00952A10"/>
    <w:rsid w:val="00952B6A"/>
    <w:rsid w:val="00952CB2"/>
    <w:rsid w:val="0095346D"/>
    <w:rsid w:val="00953799"/>
    <w:rsid w:val="00953874"/>
    <w:rsid w:val="00954416"/>
    <w:rsid w:val="009544F0"/>
    <w:rsid w:val="00954612"/>
    <w:rsid w:val="00954944"/>
    <w:rsid w:val="00954995"/>
    <w:rsid w:val="009549E9"/>
    <w:rsid w:val="00954FE0"/>
    <w:rsid w:val="00955094"/>
    <w:rsid w:val="00955229"/>
    <w:rsid w:val="00955A88"/>
    <w:rsid w:val="00955FBC"/>
    <w:rsid w:val="00955FF2"/>
    <w:rsid w:val="009564EF"/>
    <w:rsid w:val="00956C32"/>
    <w:rsid w:val="009572DE"/>
    <w:rsid w:val="00957338"/>
    <w:rsid w:val="0095777B"/>
    <w:rsid w:val="00957E48"/>
    <w:rsid w:val="00960082"/>
    <w:rsid w:val="009607BC"/>
    <w:rsid w:val="0096092E"/>
    <w:rsid w:val="00960F26"/>
    <w:rsid w:val="009612CB"/>
    <w:rsid w:val="009614E4"/>
    <w:rsid w:val="0096169D"/>
    <w:rsid w:val="009617DF"/>
    <w:rsid w:val="00961806"/>
    <w:rsid w:val="00961842"/>
    <w:rsid w:val="00961A12"/>
    <w:rsid w:val="00961CCE"/>
    <w:rsid w:val="00962274"/>
    <w:rsid w:val="00962506"/>
    <w:rsid w:val="009628BA"/>
    <w:rsid w:val="00962BBE"/>
    <w:rsid w:val="00962F34"/>
    <w:rsid w:val="009630A8"/>
    <w:rsid w:val="009635AB"/>
    <w:rsid w:val="00963761"/>
    <w:rsid w:val="00963EEE"/>
    <w:rsid w:val="00964605"/>
    <w:rsid w:val="0096545C"/>
    <w:rsid w:val="009656C3"/>
    <w:rsid w:val="00965922"/>
    <w:rsid w:val="009672A1"/>
    <w:rsid w:val="00967A24"/>
    <w:rsid w:val="009702E2"/>
    <w:rsid w:val="00970487"/>
    <w:rsid w:val="009708A2"/>
    <w:rsid w:val="00970D02"/>
    <w:rsid w:val="00970E6A"/>
    <w:rsid w:val="009710AE"/>
    <w:rsid w:val="0097141D"/>
    <w:rsid w:val="009718D8"/>
    <w:rsid w:val="00971A26"/>
    <w:rsid w:val="00972448"/>
    <w:rsid w:val="00972E59"/>
    <w:rsid w:val="0097426D"/>
    <w:rsid w:val="0097470E"/>
    <w:rsid w:val="00974C22"/>
    <w:rsid w:val="00974C2A"/>
    <w:rsid w:val="00974C54"/>
    <w:rsid w:val="00975121"/>
    <w:rsid w:val="0097559A"/>
    <w:rsid w:val="0097588A"/>
    <w:rsid w:val="00975A28"/>
    <w:rsid w:val="00976324"/>
    <w:rsid w:val="0097664D"/>
    <w:rsid w:val="0097683C"/>
    <w:rsid w:val="00976B0C"/>
    <w:rsid w:val="00976CF8"/>
    <w:rsid w:val="00976DD1"/>
    <w:rsid w:val="00976E4E"/>
    <w:rsid w:val="00976E6E"/>
    <w:rsid w:val="00977067"/>
    <w:rsid w:val="0097737E"/>
    <w:rsid w:val="009773C2"/>
    <w:rsid w:val="009775D8"/>
    <w:rsid w:val="00977727"/>
    <w:rsid w:val="00977957"/>
    <w:rsid w:val="00977E6D"/>
    <w:rsid w:val="00977ECA"/>
    <w:rsid w:val="00980002"/>
    <w:rsid w:val="00980008"/>
    <w:rsid w:val="009801FA"/>
    <w:rsid w:val="00980303"/>
    <w:rsid w:val="0098059B"/>
    <w:rsid w:val="00980666"/>
    <w:rsid w:val="00981080"/>
    <w:rsid w:val="009811A4"/>
    <w:rsid w:val="00981AB0"/>
    <w:rsid w:val="009822D3"/>
    <w:rsid w:val="00982441"/>
    <w:rsid w:val="009824F1"/>
    <w:rsid w:val="009826B8"/>
    <w:rsid w:val="00982A10"/>
    <w:rsid w:val="00982D45"/>
    <w:rsid w:val="00983847"/>
    <w:rsid w:val="009839B8"/>
    <w:rsid w:val="00983B49"/>
    <w:rsid w:val="00983C33"/>
    <w:rsid w:val="0098466A"/>
    <w:rsid w:val="00984AB2"/>
    <w:rsid w:val="0098519F"/>
    <w:rsid w:val="0098537D"/>
    <w:rsid w:val="00985A41"/>
    <w:rsid w:val="00985C2E"/>
    <w:rsid w:val="00986104"/>
    <w:rsid w:val="00986428"/>
    <w:rsid w:val="0098643B"/>
    <w:rsid w:val="0098653C"/>
    <w:rsid w:val="009865BC"/>
    <w:rsid w:val="0098673C"/>
    <w:rsid w:val="00986A10"/>
    <w:rsid w:val="00986AFB"/>
    <w:rsid w:val="00986E04"/>
    <w:rsid w:val="00986EE3"/>
    <w:rsid w:val="00986FD0"/>
    <w:rsid w:val="009875A2"/>
    <w:rsid w:val="00987AB2"/>
    <w:rsid w:val="00987CE8"/>
    <w:rsid w:val="00990143"/>
    <w:rsid w:val="009905FB"/>
    <w:rsid w:val="00990831"/>
    <w:rsid w:val="00990852"/>
    <w:rsid w:val="00990D17"/>
    <w:rsid w:val="00990D41"/>
    <w:rsid w:val="00990D7D"/>
    <w:rsid w:val="00990DAD"/>
    <w:rsid w:val="00990ED1"/>
    <w:rsid w:val="00990FC3"/>
    <w:rsid w:val="0099107F"/>
    <w:rsid w:val="0099120D"/>
    <w:rsid w:val="00991271"/>
    <w:rsid w:val="009916A7"/>
    <w:rsid w:val="00991C7C"/>
    <w:rsid w:val="00991D9C"/>
    <w:rsid w:val="00992143"/>
    <w:rsid w:val="00992479"/>
    <w:rsid w:val="009927D5"/>
    <w:rsid w:val="009927FA"/>
    <w:rsid w:val="00992902"/>
    <w:rsid w:val="00992AB5"/>
    <w:rsid w:val="00992C56"/>
    <w:rsid w:val="00992E13"/>
    <w:rsid w:val="009937AB"/>
    <w:rsid w:val="009941A8"/>
    <w:rsid w:val="009943CE"/>
    <w:rsid w:val="009947DE"/>
    <w:rsid w:val="00995765"/>
    <w:rsid w:val="00995BE7"/>
    <w:rsid w:val="00995D66"/>
    <w:rsid w:val="0099630B"/>
    <w:rsid w:val="00996A96"/>
    <w:rsid w:val="0099762F"/>
    <w:rsid w:val="009A0911"/>
    <w:rsid w:val="009A0D61"/>
    <w:rsid w:val="009A1496"/>
    <w:rsid w:val="009A1786"/>
    <w:rsid w:val="009A1D22"/>
    <w:rsid w:val="009A20F7"/>
    <w:rsid w:val="009A2357"/>
    <w:rsid w:val="009A28F6"/>
    <w:rsid w:val="009A3251"/>
    <w:rsid w:val="009A33EB"/>
    <w:rsid w:val="009A417A"/>
    <w:rsid w:val="009A4DE0"/>
    <w:rsid w:val="009A4FC6"/>
    <w:rsid w:val="009A5303"/>
    <w:rsid w:val="009A5686"/>
    <w:rsid w:val="009A5FC8"/>
    <w:rsid w:val="009A601A"/>
    <w:rsid w:val="009A6338"/>
    <w:rsid w:val="009A66A1"/>
    <w:rsid w:val="009A67E8"/>
    <w:rsid w:val="009A6B35"/>
    <w:rsid w:val="009A6D39"/>
    <w:rsid w:val="009A715E"/>
    <w:rsid w:val="009A7281"/>
    <w:rsid w:val="009A7CA8"/>
    <w:rsid w:val="009B001E"/>
    <w:rsid w:val="009B0105"/>
    <w:rsid w:val="009B05EF"/>
    <w:rsid w:val="009B0813"/>
    <w:rsid w:val="009B0829"/>
    <w:rsid w:val="009B12C9"/>
    <w:rsid w:val="009B14F7"/>
    <w:rsid w:val="009B1666"/>
    <w:rsid w:val="009B2765"/>
    <w:rsid w:val="009B28D9"/>
    <w:rsid w:val="009B369E"/>
    <w:rsid w:val="009B3B9A"/>
    <w:rsid w:val="009B40AE"/>
    <w:rsid w:val="009B41D4"/>
    <w:rsid w:val="009B48EB"/>
    <w:rsid w:val="009B4A90"/>
    <w:rsid w:val="009B4DC6"/>
    <w:rsid w:val="009B5805"/>
    <w:rsid w:val="009B5B62"/>
    <w:rsid w:val="009B5D6A"/>
    <w:rsid w:val="009B65C4"/>
    <w:rsid w:val="009B66D5"/>
    <w:rsid w:val="009B69CF"/>
    <w:rsid w:val="009B6B7A"/>
    <w:rsid w:val="009B7319"/>
    <w:rsid w:val="009B7329"/>
    <w:rsid w:val="009B76B8"/>
    <w:rsid w:val="009B7FA2"/>
    <w:rsid w:val="009C005F"/>
    <w:rsid w:val="009C0722"/>
    <w:rsid w:val="009C0833"/>
    <w:rsid w:val="009C11A5"/>
    <w:rsid w:val="009C1956"/>
    <w:rsid w:val="009C1B48"/>
    <w:rsid w:val="009C1DE9"/>
    <w:rsid w:val="009C1ED6"/>
    <w:rsid w:val="009C1FAD"/>
    <w:rsid w:val="009C2156"/>
    <w:rsid w:val="009C21D0"/>
    <w:rsid w:val="009C245C"/>
    <w:rsid w:val="009C2751"/>
    <w:rsid w:val="009C2DF7"/>
    <w:rsid w:val="009C328A"/>
    <w:rsid w:val="009C3388"/>
    <w:rsid w:val="009C33E3"/>
    <w:rsid w:val="009C35EF"/>
    <w:rsid w:val="009C3906"/>
    <w:rsid w:val="009C423D"/>
    <w:rsid w:val="009C4753"/>
    <w:rsid w:val="009C4AC6"/>
    <w:rsid w:val="009C6C60"/>
    <w:rsid w:val="009C6C6E"/>
    <w:rsid w:val="009C7182"/>
    <w:rsid w:val="009C7B20"/>
    <w:rsid w:val="009D0385"/>
    <w:rsid w:val="009D0604"/>
    <w:rsid w:val="009D07B3"/>
    <w:rsid w:val="009D0E61"/>
    <w:rsid w:val="009D1063"/>
    <w:rsid w:val="009D14A9"/>
    <w:rsid w:val="009D1669"/>
    <w:rsid w:val="009D1764"/>
    <w:rsid w:val="009D2116"/>
    <w:rsid w:val="009D27F0"/>
    <w:rsid w:val="009D2AAB"/>
    <w:rsid w:val="009D31CD"/>
    <w:rsid w:val="009D3F28"/>
    <w:rsid w:val="009D419D"/>
    <w:rsid w:val="009D467F"/>
    <w:rsid w:val="009D4DAF"/>
    <w:rsid w:val="009D4E2F"/>
    <w:rsid w:val="009D4FC2"/>
    <w:rsid w:val="009D4FFA"/>
    <w:rsid w:val="009D56A6"/>
    <w:rsid w:val="009D5721"/>
    <w:rsid w:val="009D5A54"/>
    <w:rsid w:val="009D62D6"/>
    <w:rsid w:val="009D6652"/>
    <w:rsid w:val="009D6E00"/>
    <w:rsid w:val="009D70C9"/>
    <w:rsid w:val="009D7865"/>
    <w:rsid w:val="009E102D"/>
    <w:rsid w:val="009E1444"/>
    <w:rsid w:val="009E1455"/>
    <w:rsid w:val="009E1C71"/>
    <w:rsid w:val="009E1F55"/>
    <w:rsid w:val="009E22AE"/>
    <w:rsid w:val="009E26AC"/>
    <w:rsid w:val="009E27D9"/>
    <w:rsid w:val="009E2B12"/>
    <w:rsid w:val="009E30DA"/>
    <w:rsid w:val="009E3647"/>
    <w:rsid w:val="009E3A66"/>
    <w:rsid w:val="009E5750"/>
    <w:rsid w:val="009E5958"/>
    <w:rsid w:val="009E5B0A"/>
    <w:rsid w:val="009E614F"/>
    <w:rsid w:val="009E6970"/>
    <w:rsid w:val="009E6A3B"/>
    <w:rsid w:val="009E6AE0"/>
    <w:rsid w:val="009E6D74"/>
    <w:rsid w:val="009E7575"/>
    <w:rsid w:val="009F06D4"/>
    <w:rsid w:val="009F0A9A"/>
    <w:rsid w:val="009F1083"/>
    <w:rsid w:val="009F167E"/>
    <w:rsid w:val="009F1DF6"/>
    <w:rsid w:val="009F20F6"/>
    <w:rsid w:val="009F2594"/>
    <w:rsid w:val="009F3074"/>
    <w:rsid w:val="009F3AF0"/>
    <w:rsid w:val="009F3DF5"/>
    <w:rsid w:val="009F3F98"/>
    <w:rsid w:val="009F4446"/>
    <w:rsid w:val="009F483B"/>
    <w:rsid w:val="009F4BC1"/>
    <w:rsid w:val="009F4D3F"/>
    <w:rsid w:val="009F4FC0"/>
    <w:rsid w:val="009F5039"/>
    <w:rsid w:val="009F56D3"/>
    <w:rsid w:val="009F58B1"/>
    <w:rsid w:val="009F5C8F"/>
    <w:rsid w:val="009F5F35"/>
    <w:rsid w:val="009F653F"/>
    <w:rsid w:val="009F6B6E"/>
    <w:rsid w:val="009F6D84"/>
    <w:rsid w:val="009F6E4E"/>
    <w:rsid w:val="009F6EF9"/>
    <w:rsid w:val="009F70C6"/>
    <w:rsid w:val="009F7A51"/>
    <w:rsid w:val="009F7AC7"/>
    <w:rsid w:val="009F7B0C"/>
    <w:rsid w:val="009F7F04"/>
    <w:rsid w:val="00A00017"/>
    <w:rsid w:val="00A001E4"/>
    <w:rsid w:val="00A00916"/>
    <w:rsid w:val="00A00ABD"/>
    <w:rsid w:val="00A013DB"/>
    <w:rsid w:val="00A01470"/>
    <w:rsid w:val="00A01655"/>
    <w:rsid w:val="00A01A01"/>
    <w:rsid w:val="00A01A55"/>
    <w:rsid w:val="00A01DDE"/>
    <w:rsid w:val="00A023CC"/>
    <w:rsid w:val="00A0286B"/>
    <w:rsid w:val="00A029ED"/>
    <w:rsid w:val="00A0394F"/>
    <w:rsid w:val="00A0457A"/>
    <w:rsid w:val="00A04887"/>
    <w:rsid w:val="00A04927"/>
    <w:rsid w:val="00A0505A"/>
    <w:rsid w:val="00A052A6"/>
    <w:rsid w:val="00A052CE"/>
    <w:rsid w:val="00A0531E"/>
    <w:rsid w:val="00A05482"/>
    <w:rsid w:val="00A057F4"/>
    <w:rsid w:val="00A06179"/>
    <w:rsid w:val="00A061A0"/>
    <w:rsid w:val="00A068E0"/>
    <w:rsid w:val="00A06FF7"/>
    <w:rsid w:val="00A0775B"/>
    <w:rsid w:val="00A10182"/>
    <w:rsid w:val="00A108E2"/>
    <w:rsid w:val="00A10ABD"/>
    <w:rsid w:val="00A10B15"/>
    <w:rsid w:val="00A10BD1"/>
    <w:rsid w:val="00A10E7B"/>
    <w:rsid w:val="00A112B3"/>
    <w:rsid w:val="00A113B8"/>
    <w:rsid w:val="00A11F0C"/>
    <w:rsid w:val="00A123EB"/>
    <w:rsid w:val="00A12712"/>
    <w:rsid w:val="00A127D5"/>
    <w:rsid w:val="00A12BA9"/>
    <w:rsid w:val="00A13A73"/>
    <w:rsid w:val="00A1445A"/>
    <w:rsid w:val="00A147C8"/>
    <w:rsid w:val="00A149A9"/>
    <w:rsid w:val="00A149CC"/>
    <w:rsid w:val="00A1504D"/>
    <w:rsid w:val="00A153DA"/>
    <w:rsid w:val="00A1623B"/>
    <w:rsid w:val="00A163D5"/>
    <w:rsid w:val="00A16892"/>
    <w:rsid w:val="00A1704F"/>
    <w:rsid w:val="00A1775C"/>
    <w:rsid w:val="00A17CA2"/>
    <w:rsid w:val="00A2046C"/>
    <w:rsid w:val="00A2055E"/>
    <w:rsid w:val="00A20C68"/>
    <w:rsid w:val="00A21047"/>
    <w:rsid w:val="00A21221"/>
    <w:rsid w:val="00A2154C"/>
    <w:rsid w:val="00A219C8"/>
    <w:rsid w:val="00A2265E"/>
    <w:rsid w:val="00A22F1B"/>
    <w:rsid w:val="00A2302E"/>
    <w:rsid w:val="00A23C41"/>
    <w:rsid w:val="00A23CD1"/>
    <w:rsid w:val="00A2401C"/>
    <w:rsid w:val="00A25DEA"/>
    <w:rsid w:val="00A2640B"/>
    <w:rsid w:val="00A26923"/>
    <w:rsid w:val="00A26EA0"/>
    <w:rsid w:val="00A2796C"/>
    <w:rsid w:val="00A279AB"/>
    <w:rsid w:val="00A30B6E"/>
    <w:rsid w:val="00A3116E"/>
    <w:rsid w:val="00A31360"/>
    <w:rsid w:val="00A3176E"/>
    <w:rsid w:val="00A318BD"/>
    <w:rsid w:val="00A31976"/>
    <w:rsid w:val="00A31FC0"/>
    <w:rsid w:val="00A32E3D"/>
    <w:rsid w:val="00A333C8"/>
    <w:rsid w:val="00A33A30"/>
    <w:rsid w:val="00A34430"/>
    <w:rsid w:val="00A346EF"/>
    <w:rsid w:val="00A349BE"/>
    <w:rsid w:val="00A34E24"/>
    <w:rsid w:val="00A35373"/>
    <w:rsid w:val="00A35630"/>
    <w:rsid w:val="00A36979"/>
    <w:rsid w:val="00A36D0C"/>
    <w:rsid w:val="00A36DF8"/>
    <w:rsid w:val="00A400AA"/>
    <w:rsid w:val="00A40216"/>
    <w:rsid w:val="00A40698"/>
    <w:rsid w:val="00A407A2"/>
    <w:rsid w:val="00A40947"/>
    <w:rsid w:val="00A416A7"/>
    <w:rsid w:val="00A41B1B"/>
    <w:rsid w:val="00A41BA0"/>
    <w:rsid w:val="00A41CEA"/>
    <w:rsid w:val="00A43135"/>
    <w:rsid w:val="00A4324A"/>
    <w:rsid w:val="00A437CC"/>
    <w:rsid w:val="00A43B44"/>
    <w:rsid w:val="00A43BE8"/>
    <w:rsid w:val="00A4454B"/>
    <w:rsid w:val="00A44822"/>
    <w:rsid w:val="00A450F9"/>
    <w:rsid w:val="00A45453"/>
    <w:rsid w:val="00A45D9C"/>
    <w:rsid w:val="00A46202"/>
    <w:rsid w:val="00A4623F"/>
    <w:rsid w:val="00A4631E"/>
    <w:rsid w:val="00A46725"/>
    <w:rsid w:val="00A46E3F"/>
    <w:rsid w:val="00A46EA2"/>
    <w:rsid w:val="00A46FB8"/>
    <w:rsid w:val="00A4714B"/>
    <w:rsid w:val="00A47720"/>
    <w:rsid w:val="00A5052F"/>
    <w:rsid w:val="00A50682"/>
    <w:rsid w:val="00A50D3E"/>
    <w:rsid w:val="00A51425"/>
    <w:rsid w:val="00A51B9C"/>
    <w:rsid w:val="00A51FFC"/>
    <w:rsid w:val="00A5211F"/>
    <w:rsid w:val="00A521B7"/>
    <w:rsid w:val="00A5302D"/>
    <w:rsid w:val="00A53A99"/>
    <w:rsid w:val="00A53B62"/>
    <w:rsid w:val="00A5423C"/>
    <w:rsid w:val="00A54395"/>
    <w:rsid w:val="00A5443F"/>
    <w:rsid w:val="00A5595B"/>
    <w:rsid w:val="00A55AC0"/>
    <w:rsid w:val="00A55CCD"/>
    <w:rsid w:val="00A56354"/>
    <w:rsid w:val="00A56516"/>
    <w:rsid w:val="00A60201"/>
    <w:rsid w:val="00A60986"/>
    <w:rsid w:val="00A60D91"/>
    <w:rsid w:val="00A61296"/>
    <w:rsid w:val="00A613D4"/>
    <w:rsid w:val="00A61A91"/>
    <w:rsid w:val="00A621E5"/>
    <w:rsid w:val="00A62DA0"/>
    <w:rsid w:val="00A630FC"/>
    <w:rsid w:val="00A64BF2"/>
    <w:rsid w:val="00A64C80"/>
    <w:rsid w:val="00A64FCD"/>
    <w:rsid w:val="00A65054"/>
    <w:rsid w:val="00A6531D"/>
    <w:rsid w:val="00A654C4"/>
    <w:rsid w:val="00A65C09"/>
    <w:rsid w:val="00A66318"/>
    <w:rsid w:val="00A6631D"/>
    <w:rsid w:val="00A663ED"/>
    <w:rsid w:val="00A6696D"/>
    <w:rsid w:val="00A66AC2"/>
    <w:rsid w:val="00A66DA6"/>
    <w:rsid w:val="00A67B77"/>
    <w:rsid w:val="00A67FE9"/>
    <w:rsid w:val="00A704D2"/>
    <w:rsid w:val="00A714F0"/>
    <w:rsid w:val="00A715EB"/>
    <w:rsid w:val="00A717C4"/>
    <w:rsid w:val="00A71AD4"/>
    <w:rsid w:val="00A72979"/>
    <w:rsid w:val="00A72C07"/>
    <w:rsid w:val="00A72EA6"/>
    <w:rsid w:val="00A73515"/>
    <w:rsid w:val="00A737DD"/>
    <w:rsid w:val="00A739B1"/>
    <w:rsid w:val="00A73CE9"/>
    <w:rsid w:val="00A7465F"/>
    <w:rsid w:val="00A75214"/>
    <w:rsid w:val="00A752E9"/>
    <w:rsid w:val="00A758AD"/>
    <w:rsid w:val="00A75A2A"/>
    <w:rsid w:val="00A75CAD"/>
    <w:rsid w:val="00A75E00"/>
    <w:rsid w:val="00A76663"/>
    <w:rsid w:val="00A76789"/>
    <w:rsid w:val="00A77C23"/>
    <w:rsid w:val="00A77DE7"/>
    <w:rsid w:val="00A77F75"/>
    <w:rsid w:val="00A77F8F"/>
    <w:rsid w:val="00A802F3"/>
    <w:rsid w:val="00A80545"/>
    <w:rsid w:val="00A8068D"/>
    <w:rsid w:val="00A8077A"/>
    <w:rsid w:val="00A81938"/>
    <w:rsid w:val="00A8215A"/>
    <w:rsid w:val="00A82726"/>
    <w:rsid w:val="00A8285D"/>
    <w:rsid w:val="00A83037"/>
    <w:rsid w:val="00A83126"/>
    <w:rsid w:val="00A836E5"/>
    <w:rsid w:val="00A83922"/>
    <w:rsid w:val="00A83B28"/>
    <w:rsid w:val="00A8407D"/>
    <w:rsid w:val="00A840E2"/>
    <w:rsid w:val="00A8421A"/>
    <w:rsid w:val="00A8443F"/>
    <w:rsid w:val="00A844E1"/>
    <w:rsid w:val="00A84541"/>
    <w:rsid w:val="00A8464C"/>
    <w:rsid w:val="00A84ED4"/>
    <w:rsid w:val="00A85523"/>
    <w:rsid w:val="00A85651"/>
    <w:rsid w:val="00A85C5A"/>
    <w:rsid w:val="00A8603A"/>
    <w:rsid w:val="00A86172"/>
    <w:rsid w:val="00A86AB0"/>
    <w:rsid w:val="00A86E25"/>
    <w:rsid w:val="00A86F91"/>
    <w:rsid w:val="00A87168"/>
    <w:rsid w:val="00A877FE"/>
    <w:rsid w:val="00A87809"/>
    <w:rsid w:val="00A87B4D"/>
    <w:rsid w:val="00A87C7B"/>
    <w:rsid w:val="00A87D01"/>
    <w:rsid w:val="00A90B1B"/>
    <w:rsid w:val="00A90CF8"/>
    <w:rsid w:val="00A90E98"/>
    <w:rsid w:val="00A90EC5"/>
    <w:rsid w:val="00A9108C"/>
    <w:rsid w:val="00A914E0"/>
    <w:rsid w:val="00A9176B"/>
    <w:rsid w:val="00A91B49"/>
    <w:rsid w:val="00A926AB"/>
    <w:rsid w:val="00A92D15"/>
    <w:rsid w:val="00A931F7"/>
    <w:rsid w:val="00A9420E"/>
    <w:rsid w:val="00A94701"/>
    <w:rsid w:val="00A94928"/>
    <w:rsid w:val="00A94DD2"/>
    <w:rsid w:val="00A94E72"/>
    <w:rsid w:val="00A95082"/>
    <w:rsid w:val="00A959EA"/>
    <w:rsid w:val="00A95C29"/>
    <w:rsid w:val="00A95DC1"/>
    <w:rsid w:val="00A95FDE"/>
    <w:rsid w:val="00A96226"/>
    <w:rsid w:val="00A9655A"/>
    <w:rsid w:val="00A9706C"/>
    <w:rsid w:val="00A97293"/>
    <w:rsid w:val="00A97F2C"/>
    <w:rsid w:val="00AA0692"/>
    <w:rsid w:val="00AA0AEF"/>
    <w:rsid w:val="00AA0D3B"/>
    <w:rsid w:val="00AA0DAA"/>
    <w:rsid w:val="00AA0EF9"/>
    <w:rsid w:val="00AA14FF"/>
    <w:rsid w:val="00AA16BD"/>
    <w:rsid w:val="00AA18F6"/>
    <w:rsid w:val="00AA1922"/>
    <w:rsid w:val="00AA2852"/>
    <w:rsid w:val="00AA2BD7"/>
    <w:rsid w:val="00AA2CCF"/>
    <w:rsid w:val="00AA31F6"/>
    <w:rsid w:val="00AA35BD"/>
    <w:rsid w:val="00AA41A6"/>
    <w:rsid w:val="00AA477E"/>
    <w:rsid w:val="00AA5159"/>
    <w:rsid w:val="00AA553C"/>
    <w:rsid w:val="00AA5EEB"/>
    <w:rsid w:val="00AA6380"/>
    <w:rsid w:val="00AA75EA"/>
    <w:rsid w:val="00AA7E51"/>
    <w:rsid w:val="00AB0048"/>
    <w:rsid w:val="00AB064C"/>
    <w:rsid w:val="00AB1CB8"/>
    <w:rsid w:val="00AB250A"/>
    <w:rsid w:val="00AB330E"/>
    <w:rsid w:val="00AB3477"/>
    <w:rsid w:val="00AB393C"/>
    <w:rsid w:val="00AB41D2"/>
    <w:rsid w:val="00AB471F"/>
    <w:rsid w:val="00AB48F0"/>
    <w:rsid w:val="00AB4CA3"/>
    <w:rsid w:val="00AB4E10"/>
    <w:rsid w:val="00AB529F"/>
    <w:rsid w:val="00AB52C5"/>
    <w:rsid w:val="00AB576C"/>
    <w:rsid w:val="00AB589A"/>
    <w:rsid w:val="00AB68AE"/>
    <w:rsid w:val="00AB6F04"/>
    <w:rsid w:val="00AB7226"/>
    <w:rsid w:val="00AB7246"/>
    <w:rsid w:val="00AB7B12"/>
    <w:rsid w:val="00AB7B92"/>
    <w:rsid w:val="00AC018C"/>
    <w:rsid w:val="00AC03C4"/>
    <w:rsid w:val="00AC05C4"/>
    <w:rsid w:val="00AC0C10"/>
    <w:rsid w:val="00AC111F"/>
    <w:rsid w:val="00AC126F"/>
    <w:rsid w:val="00AC1C8A"/>
    <w:rsid w:val="00AC1D7E"/>
    <w:rsid w:val="00AC21DD"/>
    <w:rsid w:val="00AC2BFC"/>
    <w:rsid w:val="00AC2C5C"/>
    <w:rsid w:val="00AC2CA4"/>
    <w:rsid w:val="00AC2FAA"/>
    <w:rsid w:val="00AC300A"/>
    <w:rsid w:val="00AC31C5"/>
    <w:rsid w:val="00AC372E"/>
    <w:rsid w:val="00AC3957"/>
    <w:rsid w:val="00AC4904"/>
    <w:rsid w:val="00AC4956"/>
    <w:rsid w:val="00AC4D9F"/>
    <w:rsid w:val="00AC4E43"/>
    <w:rsid w:val="00AC4E81"/>
    <w:rsid w:val="00AC535A"/>
    <w:rsid w:val="00AC57B3"/>
    <w:rsid w:val="00AC5C10"/>
    <w:rsid w:val="00AC5C63"/>
    <w:rsid w:val="00AC6104"/>
    <w:rsid w:val="00AC67EB"/>
    <w:rsid w:val="00AC70BC"/>
    <w:rsid w:val="00AC7101"/>
    <w:rsid w:val="00AC72A4"/>
    <w:rsid w:val="00AC7A0B"/>
    <w:rsid w:val="00AC7F12"/>
    <w:rsid w:val="00AD02BF"/>
    <w:rsid w:val="00AD09E7"/>
    <w:rsid w:val="00AD0A23"/>
    <w:rsid w:val="00AD13CE"/>
    <w:rsid w:val="00AD18AE"/>
    <w:rsid w:val="00AD1ABE"/>
    <w:rsid w:val="00AD1C0E"/>
    <w:rsid w:val="00AD2280"/>
    <w:rsid w:val="00AD24A4"/>
    <w:rsid w:val="00AD2583"/>
    <w:rsid w:val="00AD261C"/>
    <w:rsid w:val="00AD2903"/>
    <w:rsid w:val="00AD2A4D"/>
    <w:rsid w:val="00AD32C2"/>
    <w:rsid w:val="00AD3B1B"/>
    <w:rsid w:val="00AD3B60"/>
    <w:rsid w:val="00AD46DA"/>
    <w:rsid w:val="00AD48E0"/>
    <w:rsid w:val="00AD4BFF"/>
    <w:rsid w:val="00AD52ED"/>
    <w:rsid w:val="00AD59B3"/>
    <w:rsid w:val="00AD5BC1"/>
    <w:rsid w:val="00AD6EC7"/>
    <w:rsid w:val="00AD717F"/>
    <w:rsid w:val="00AD77E6"/>
    <w:rsid w:val="00AD78B7"/>
    <w:rsid w:val="00AE041B"/>
    <w:rsid w:val="00AE0AC9"/>
    <w:rsid w:val="00AE0EA3"/>
    <w:rsid w:val="00AE118B"/>
    <w:rsid w:val="00AE1373"/>
    <w:rsid w:val="00AE16BC"/>
    <w:rsid w:val="00AE1883"/>
    <w:rsid w:val="00AE2003"/>
    <w:rsid w:val="00AE200C"/>
    <w:rsid w:val="00AE23D8"/>
    <w:rsid w:val="00AE2835"/>
    <w:rsid w:val="00AE287D"/>
    <w:rsid w:val="00AE2BD4"/>
    <w:rsid w:val="00AE2D52"/>
    <w:rsid w:val="00AE309C"/>
    <w:rsid w:val="00AE31EA"/>
    <w:rsid w:val="00AE345A"/>
    <w:rsid w:val="00AE4286"/>
    <w:rsid w:val="00AE44DA"/>
    <w:rsid w:val="00AE4E66"/>
    <w:rsid w:val="00AE4F36"/>
    <w:rsid w:val="00AE51A4"/>
    <w:rsid w:val="00AE5346"/>
    <w:rsid w:val="00AE5347"/>
    <w:rsid w:val="00AE6290"/>
    <w:rsid w:val="00AE65D5"/>
    <w:rsid w:val="00AE68ED"/>
    <w:rsid w:val="00AE6B8D"/>
    <w:rsid w:val="00AE6BD7"/>
    <w:rsid w:val="00AE72F4"/>
    <w:rsid w:val="00AE7C82"/>
    <w:rsid w:val="00AE7CD1"/>
    <w:rsid w:val="00AE7F96"/>
    <w:rsid w:val="00AF04D6"/>
    <w:rsid w:val="00AF0FE7"/>
    <w:rsid w:val="00AF1109"/>
    <w:rsid w:val="00AF1EBB"/>
    <w:rsid w:val="00AF23A5"/>
    <w:rsid w:val="00AF2957"/>
    <w:rsid w:val="00AF4206"/>
    <w:rsid w:val="00AF4924"/>
    <w:rsid w:val="00AF51FD"/>
    <w:rsid w:val="00AF5286"/>
    <w:rsid w:val="00AF541D"/>
    <w:rsid w:val="00AF55C2"/>
    <w:rsid w:val="00AF5A5F"/>
    <w:rsid w:val="00AF5D3D"/>
    <w:rsid w:val="00AF5E42"/>
    <w:rsid w:val="00AF5EA4"/>
    <w:rsid w:val="00AF639D"/>
    <w:rsid w:val="00AF6666"/>
    <w:rsid w:val="00AF67D6"/>
    <w:rsid w:val="00AF6D1F"/>
    <w:rsid w:val="00AF6DA5"/>
    <w:rsid w:val="00AF7583"/>
    <w:rsid w:val="00AF7CE9"/>
    <w:rsid w:val="00B00374"/>
    <w:rsid w:val="00B00B01"/>
    <w:rsid w:val="00B00CC2"/>
    <w:rsid w:val="00B00EE8"/>
    <w:rsid w:val="00B01CB8"/>
    <w:rsid w:val="00B020D2"/>
    <w:rsid w:val="00B02913"/>
    <w:rsid w:val="00B02A26"/>
    <w:rsid w:val="00B0364A"/>
    <w:rsid w:val="00B03B53"/>
    <w:rsid w:val="00B03E7F"/>
    <w:rsid w:val="00B03FF1"/>
    <w:rsid w:val="00B046BD"/>
    <w:rsid w:val="00B0526C"/>
    <w:rsid w:val="00B05D31"/>
    <w:rsid w:val="00B05E75"/>
    <w:rsid w:val="00B069CD"/>
    <w:rsid w:val="00B06C1C"/>
    <w:rsid w:val="00B06D48"/>
    <w:rsid w:val="00B06D5E"/>
    <w:rsid w:val="00B06FC9"/>
    <w:rsid w:val="00B0710D"/>
    <w:rsid w:val="00B079BA"/>
    <w:rsid w:val="00B079D2"/>
    <w:rsid w:val="00B07ADB"/>
    <w:rsid w:val="00B07B1A"/>
    <w:rsid w:val="00B07CCD"/>
    <w:rsid w:val="00B104B6"/>
    <w:rsid w:val="00B10C60"/>
    <w:rsid w:val="00B11164"/>
    <w:rsid w:val="00B1129E"/>
    <w:rsid w:val="00B112B1"/>
    <w:rsid w:val="00B11718"/>
    <w:rsid w:val="00B118EE"/>
    <w:rsid w:val="00B11992"/>
    <w:rsid w:val="00B119D4"/>
    <w:rsid w:val="00B11CEB"/>
    <w:rsid w:val="00B12124"/>
    <w:rsid w:val="00B128A9"/>
    <w:rsid w:val="00B12B52"/>
    <w:rsid w:val="00B13780"/>
    <w:rsid w:val="00B1381E"/>
    <w:rsid w:val="00B13B52"/>
    <w:rsid w:val="00B147C2"/>
    <w:rsid w:val="00B14948"/>
    <w:rsid w:val="00B14DAB"/>
    <w:rsid w:val="00B1503F"/>
    <w:rsid w:val="00B1505B"/>
    <w:rsid w:val="00B1563A"/>
    <w:rsid w:val="00B1568B"/>
    <w:rsid w:val="00B15877"/>
    <w:rsid w:val="00B16162"/>
    <w:rsid w:val="00B161D3"/>
    <w:rsid w:val="00B16674"/>
    <w:rsid w:val="00B16AA7"/>
    <w:rsid w:val="00B16B60"/>
    <w:rsid w:val="00B16F0F"/>
    <w:rsid w:val="00B17682"/>
    <w:rsid w:val="00B17ACB"/>
    <w:rsid w:val="00B20258"/>
    <w:rsid w:val="00B20769"/>
    <w:rsid w:val="00B20DC8"/>
    <w:rsid w:val="00B21095"/>
    <w:rsid w:val="00B2192C"/>
    <w:rsid w:val="00B219E1"/>
    <w:rsid w:val="00B21C9F"/>
    <w:rsid w:val="00B21F7E"/>
    <w:rsid w:val="00B2228F"/>
    <w:rsid w:val="00B224EB"/>
    <w:rsid w:val="00B23ADC"/>
    <w:rsid w:val="00B23EC6"/>
    <w:rsid w:val="00B23F99"/>
    <w:rsid w:val="00B2438F"/>
    <w:rsid w:val="00B24589"/>
    <w:rsid w:val="00B24992"/>
    <w:rsid w:val="00B24F61"/>
    <w:rsid w:val="00B25061"/>
    <w:rsid w:val="00B2514F"/>
    <w:rsid w:val="00B2556C"/>
    <w:rsid w:val="00B26111"/>
    <w:rsid w:val="00B26227"/>
    <w:rsid w:val="00B2625C"/>
    <w:rsid w:val="00B26495"/>
    <w:rsid w:val="00B26793"/>
    <w:rsid w:val="00B26965"/>
    <w:rsid w:val="00B26A47"/>
    <w:rsid w:val="00B26A6F"/>
    <w:rsid w:val="00B26D43"/>
    <w:rsid w:val="00B26E31"/>
    <w:rsid w:val="00B27138"/>
    <w:rsid w:val="00B2723F"/>
    <w:rsid w:val="00B272AB"/>
    <w:rsid w:val="00B2741B"/>
    <w:rsid w:val="00B3000D"/>
    <w:rsid w:val="00B3016E"/>
    <w:rsid w:val="00B3045B"/>
    <w:rsid w:val="00B3085C"/>
    <w:rsid w:val="00B30CA9"/>
    <w:rsid w:val="00B30DD0"/>
    <w:rsid w:val="00B312B2"/>
    <w:rsid w:val="00B3143A"/>
    <w:rsid w:val="00B316F2"/>
    <w:rsid w:val="00B31921"/>
    <w:rsid w:val="00B31ADA"/>
    <w:rsid w:val="00B3203A"/>
    <w:rsid w:val="00B3226A"/>
    <w:rsid w:val="00B32290"/>
    <w:rsid w:val="00B32316"/>
    <w:rsid w:val="00B3261F"/>
    <w:rsid w:val="00B32A0B"/>
    <w:rsid w:val="00B32EDE"/>
    <w:rsid w:val="00B33214"/>
    <w:rsid w:val="00B33221"/>
    <w:rsid w:val="00B33F6D"/>
    <w:rsid w:val="00B33FF2"/>
    <w:rsid w:val="00B34105"/>
    <w:rsid w:val="00B34158"/>
    <w:rsid w:val="00B342C2"/>
    <w:rsid w:val="00B34339"/>
    <w:rsid w:val="00B3453A"/>
    <w:rsid w:val="00B34792"/>
    <w:rsid w:val="00B34F0C"/>
    <w:rsid w:val="00B351BA"/>
    <w:rsid w:val="00B365C9"/>
    <w:rsid w:val="00B369D2"/>
    <w:rsid w:val="00B36B26"/>
    <w:rsid w:val="00B36E94"/>
    <w:rsid w:val="00B3752F"/>
    <w:rsid w:val="00B3767F"/>
    <w:rsid w:val="00B37846"/>
    <w:rsid w:val="00B37FBC"/>
    <w:rsid w:val="00B404D7"/>
    <w:rsid w:val="00B40BCD"/>
    <w:rsid w:val="00B40BF9"/>
    <w:rsid w:val="00B40C33"/>
    <w:rsid w:val="00B40D6D"/>
    <w:rsid w:val="00B4121E"/>
    <w:rsid w:val="00B41627"/>
    <w:rsid w:val="00B41858"/>
    <w:rsid w:val="00B41C76"/>
    <w:rsid w:val="00B41F18"/>
    <w:rsid w:val="00B42336"/>
    <w:rsid w:val="00B4272D"/>
    <w:rsid w:val="00B42771"/>
    <w:rsid w:val="00B42A90"/>
    <w:rsid w:val="00B436B4"/>
    <w:rsid w:val="00B438B0"/>
    <w:rsid w:val="00B43B16"/>
    <w:rsid w:val="00B43B6F"/>
    <w:rsid w:val="00B4409D"/>
    <w:rsid w:val="00B44264"/>
    <w:rsid w:val="00B44554"/>
    <w:rsid w:val="00B447CF"/>
    <w:rsid w:val="00B44FF1"/>
    <w:rsid w:val="00B4541A"/>
    <w:rsid w:val="00B4549E"/>
    <w:rsid w:val="00B45CC8"/>
    <w:rsid w:val="00B46137"/>
    <w:rsid w:val="00B4683F"/>
    <w:rsid w:val="00B46AA0"/>
    <w:rsid w:val="00B46ACA"/>
    <w:rsid w:val="00B46CF7"/>
    <w:rsid w:val="00B46D21"/>
    <w:rsid w:val="00B4720C"/>
    <w:rsid w:val="00B476D9"/>
    <w:rsid w:val="00B5024A"/>
    <w:rsid w:val="00B50727"/>
    <w:rsid w:val="00B50909"/>
    <w:rsid w:val="00B51BBE"/>
    <w:rsid w:val="00B5223F"/>
    <w:rsid w:val="00B52470"/>
    <w:rsid w:val="00B52D7B"/>
    <w:rsid w:val="00B52F4E"/>
    <w:rsid w:val="00B531A0"/>
    <w:rsid w:val="00B53480"/>
    <w:rsid w:val="00B535E2"/>
    <w:rsid w:val="00B53785"/>
    <w:rsid w:val="00B53B89"/>
    <w:rsid w:val="00B53D12"/>
    <w:rsid w:val="00B54027"/>
    <w:rsid w:val="00B541AE"/>
    <w:rsid w:val="00B5450F"/>
    <w:rsid w:val="00B55752"/>
    <w:rsid w:val="00B55B78"/>
    <w:rsid w:val="00B55ECF"/>
    <w:rsid w:val="00B56568"/>
    <w:rsid w:val="00B56A64"/>
    <w:rsid w:val="00B56A85"/>
    <w:rsid w:val="00B56DF8"/>
    <w:rsid w:val="00B56F09"/>
    <w:rsid w:val="00B5791D"/>
    <w:rsid w:val="00B601D1"/>
    <w:rsid w:val="00B60537"/>
    <w:rsid w:val="00B611E7"/>
    <w:rsid w:val="00B615D1"/>
    <w:rsid w:val="00B61F7D"/>
    <w:rsid w:val="00B6217D"/>
    <w:rsid w:val="00B626B8"/>
    <w:rsid w:val="00B63655"/>
    <w:rsid w:val="00B63B97"/>
    <w:rsid w:val="00B63CF5"/>
    <w:rsid w:val="00B640C1"/>
    <w:rsid w:val="00B643CC"/>
    <w:rsid w:val="00B64699"/>
    <w:rsid w:val="00B64B66"/>
    <w:rsid w:val="00B64B6E"/>
    <w:rsid w:val="00B650F6"/>
    <w:rsid w:val="00B65183"/>
    <w:rsid w:val="00B65672"/>
    <w:rsid w:val="00B65E69"/>
    <w:rsid w:val="00B65EAA"/>
    <w:rsid w:val="00B65EBD"/>
    <w:rsid w:val="00B666D6"/>
    <w:rsid w:val="00B6705B"/>
    <w:rsid w:val="00B670FF"/>
    <w:rsid w:val="00B67332"/>
    <w:rsid w:val="00B67E34"/>
    <w:rsid w:val="00B7043B"/>
    <w:rsid w:val="00B7070D"/>
    <w:rsid w:val="00B70D04"/>
    <w:rsid w:val="00B716C6"/>
    <w:rsid w:val="00B72214"/>
    <w:rsid w:val="00B72234"/>
    <w:rsid w:val="00B7245C"/>
    <w:rsid w:val="00B72467"/>
    <w:rsid w:val="00B72FC3"/>
    <w:rsid w:val="00B734F0"/>
    <w:rsid w:val="00B73722"/>
    <w:rsid w:val="00B73890"/>
    <w:rsid w:val="00B74A4E"/>
    <w:rsid w:val="00B74C1A"/>
    <w:rsid w:val="00B74E63"/>
    <w:rsid w:val="00B75A18"/>
    <w:rsid w:val="00B75A1A"/>
    <w:rsid w:val="00B75E65"/>
    <w:rsid w:val="00B75F34"/>
    <w:rsid w:val="00B763BB"/>
    <w:rsid w:val="00B76CAD"/>
    <w:rsid w:val="00B76E77"/>
    <w:rsid w:val="00B77048"/>
    <w:rsid w:val="00B7719B"/>
    <w:rsid w:val="00B775FC"/>
    <w:rsid w:val="00B77747"/>
    <w:rsid w:val="00B778FE"/>
    <w:rsid w:val="00B77E72"/>
    <w:rsid w:val="00B80E66"/>
    <w:rsid w:val="00B80F77"/>
    <w:rsid w:val="00B8137E"/>
    <w:rsid w:val="00B817A2"/>
    <w:rsid w:val="00B82399"/>
    <w:rsid w:val="00B82C77"/>
    <w:rsid w:val="00B832A0"/>
    <w:rsid w:val="00B83382"/>
    <w:rsid w:val="00B839A4"/>
    <w:rsid w:val="00B8405D"/>
    <w:rsid w:val="00B841F7"/>
    <w:rsid w:val="00B8454F"/>
    <w:rsid w:val="00B8461B"/>
    <w:rsid w:val="00B854CB"/>
    <w:rsid w:val="00B85E5A"/>
    <w:rsid w:val="00B86A25"/>
    <w:rsid w:val="00B8774C"/>
    <w:rsid w:val="00B87E04"/>
    <w:rsid w:val="00B916AF"/>
    <w:rsid w:val="00B91E5D"/>
    <w:rsid w:val="00B9207D"/>
    <w:rsid w:val="00B92228"/>
    <w:rsid w:val="00B92414"/>
    <w:rsid w:val="00B92435"/>
    <w:rsid w:val="00B9276B"/>
    <w:rsid w:val="00B928D6"/>
    <w:rsid w:val="00B94341"/>
    <w:rsid w:val="00B94569"/>
    <w:rsid w:val="00B951A2"/>
    <w:rsid w:val="00B9521F"/>
    <w:rsid w:val="00B953A5"/>
    <w:rsid w:val="00B95651"/>
    <w:rsid w:val="00B958DE"/>
    <w:rsid w:val="00B95A82"/>
    <w:rsid w:val="00B95F59"/>
    <w:rsid w:val="00B95F5D"/>
    <w:rsid w:val="00B97090"/>
    <w:rsid w:val="00B97163"/>
    <w:rsid w:val="00B9770E"/>
    <w:rsid w:val="00B9772D"/>
    <w:rsid w:val="00B97A0A"/>
    <w:rsid w:val="00BA03B3"/>
    <w:rsid w:val="00BA0966"/>
    <w:rsid w:val="00BA11F8"/>
    <w:rsid w:val="00BA12BD"/>
    <w:rsid w:val="00BA18B5"/>
    <w:rsid w:val="00BA1D2D"/>
    <w:rsid w:val="00BA2004"/>
    <w:rsid w:val="00BA2019"/>
    <w:rsid w:val="00BA2419"/>
    <w:rsid w:val="00BA25D4"/>
    <w:rsid w:val="00BA264D"/>
    <w:rsid w:val="00BA2ABC"/>
    <w:rsid w:val="00BA2B36"/>
    <w:rsid w:val="00BA30CC"/>
    <w:rsid w:val="00BA43BB"/>
    <w:rsid w:val="00BA4832"/>
    <w:rsid w:val="00BA5CAB"/>
    <w:rsid w:val="00BA5D80"/>
    <w:rsid w:val="00BA603E"/>
    <w:rsid w:val="00BA6181"/>
    <w:rsid w:val="00BA6359"/>
    <w:rsid w:val="00BA790C"/>
    <w:rsid w:val="00BA79F8"/>
    <w:rsid w:val="00BA7A04"/>
    <w:rsid w:val="00BA7BC6"/>
    <w:rsid w:val="00BA7D25"/>
    <w:rsid w:val="00BB0018"/>
    <w:rsid w:val="00BB0495"/>
    <w:rsid w:val="00BB0783"/>
    <w:rsid w:val="00BB0B7F"/>
    <w:rsid w:val="00BB0D5E"/>
    <w:rsid w:val="00BB0F16"/>
    <w:rsid w:val="00BB119F"/>
    <w:rsid w:val="00BB201B"/>
    <w:rsid w:val="00BB2134"/>
    <w:rsid w:val="00BB269E"/>
    <w:rsid w:val="00BB283C"/>
    <w:rsid w:val="00BB29A6"/>
    <w:rsid w:val="00BB2C9B"/>
    <w:rsid w:val="00BB3C6F"/>
    <w:rsid w:val="00BB3F0A"/>
    <w:rsid w:val="00BB4694"/>
    <w:rsid w:val="00BB4A3E"/>
    <w:rsid w:val="00BB4C50"/>
    <w:rsid w:val="00BB59EC"/>
    <w:rsid w:val="00BB5B2F"/>
    <w:rsid w:val="00BB63BB"/>
    <w:rsid w:val="00BB64AD"/>
    <w:rsid w:val="00BB64E6"/>
    <w:rsid w:val="00BB656D"/>
    <w:rsid w:val="00BB7A4C"/>
    <w:rsid w:val="00BC02FF"/>
    <w:rsid w:val="00BC0632"/>
    <w:rsid w:val="00BC08A7"/>
    <w:rsid w:val="00BC0D10"/>
    <w:rsid w:val="00BC1048"/>
    <w:rsid w:val="00BC16C4"/>
    <w:rsid w:val="00BC19C1"/>
    <w:rsid w:val="00BC21EE"/>
    <w:rsid w:val="00BC2865"/>
    <w:rsid w:val="00BC2E54"/>
    <w:rsid w:val="00BC3442"/>
    <w:rsid w:val="00BC3CDB"/>
    <w:rsid w:val="00BC3DBC"/>
    <w:rsid w:val="00BC42C5"/>
    <w:rsid w:val="00BC4701"/>
    <w:rsid w:val="00BC48BF"/>
    <w:rsid w:val="00BC4B6B"/>
    <w:rsid w:val="00BC4ECB"/>
    <w:rsid w:val="00BC4F72"/>
    <w:rsid w:val="00BC4FD9"/>
    <w:rsid w:val="00BC50A8"/>
    <w:rsid w:val="00BC5437"/>
    <w:rsid w:val="00BC58C2"/>
    <w:rsid w:val="00BC5EBB"/>
    <w:rsid w:val="00BC65E8"/>
    <w:rsid w:val="00BC69AB"/>
    <w:rsid w:val="00BC6A61"/>
    <w:rsid w:val="00BD00DE"/>
    <w:rsid w:val="00BD019E"/>
    <w:rsid w:val="00BD01AC"/>
    <w:rsid w:val="00BD07EF"/>
    <w:rsid w:val="00BD10DD"/>
    <w:rsid w:val="00BD13D3"/>
    <w:rsid w:val="00BD1803"/>
    <w:rsid w:val="00BD1D28"/>
    <w:rsid w:val="00BD1F88"/>
    <w:rsid w:val="00BD1F95"/>
    <w:rsid w:val="00BD231F"/>
    <w:rsid w:val="00BD2461"/>
    <w:rsid w:val="00BD2DC4"/>
    <w:rsid w:val="00BD2F1B"/>
    <w:rsid w:val="00BD32C0"/>
    <w:rsid w:val="00BD3740"/>
    <w:rsid w:val="00BD3CA8"/>
    <w:rsid w:val="00BD4090"/>
    <w:rsid w:val="00BD4105"/>
    <w:rsid w:val="00BD433A"/>
    <w:rsid w:val="00BD4A65"/>
    <w:rsid w:val="00BD4A91"/>
    <w:rsid w:val="00BD5137"/>
    <w:rsid w:val="00BD5A48"/>
    <w:rsid w:val="00BD5D44"/>
    <w:rsid w:val="00BD5F7D"/>
    <w:rsid w:val="00BD5FED"/>
    <w:rsid w:val="00BD6B03"/>
    <w:rsid w:val="00BD6C8D"/>
    <w:rsid w:val="00BD6DB7"/>
    <w:rsid w:val="00BD6F96"/>
    <w:rsid w:val="00BD7064"/>
    <w:rsid w:val="00BD74BD"/>
    <w:rsid w:val="00BD7E13"/>
    <w:rsid w:val="00BD7E94"/>
    <w:rsid w:val="00BE00D6"/>
    <w:rsid w:val="00BE0110"/>
    <w:rsid w:val="00BE0324"/>
    <w:rsid w:val="00BE032F"/>
    <w:rsid w:val="00BE064F"/>
    <w:rsid w:val="00BE10BE"/>
    <w:rsid w:val="00BE1700"/>
    <w:rsid w:val="00BE2AC6"/>
    <w:rsid w:val="00BE2E22"/>
    <w:rsid w:val="00BE3DA9"/>
    <w:rsid w:val="00BE438A"/>
    <w:rsid w:val="00BE4A43"/>
    <w:rsid w:val="00BE4C1C"/>
    <w:rsid w:val="00BE4DBD"/>
    <w:rsid w:val="00BE50E6"/>
    <w:rsid w:val="00BE51D9"/>
    <w:rsid w:val="00BE5379"/>
    <w:rsid w:val="00BE5822"/>
    <w:rsid w:val="00BE5D13"/>
    <w:rsid w:val="00BE5D1C"/>
    <w:rsid w:val="00BE5E6A"/>
    <w:rsid w:val="00BE613E"/>
    <w:rsid w:val="00BE6347"/>
    <w:rsid w:val="00BE66F4"/>
    <w:rsid w:val="00BE684D"/>
    <w:rsid w:val="00BE72E1"/>
    <w:rsid w:val="00BE7BC9"/>
    <w:rsid w:val="00BE7EB8"/>
    <w:rsid w:val="00BE7F75"/>
    <w:rsid w:val="00BF07CC"/>
    <w:rsid w:val="00BF0EDB"/>
    <w:rsid w:val="00BF14C1"/>
    <w:rsid w:val="00BF14E3"/>
    <w:rsid w:val="00BF1627"/>
    <w:rsid w:val="00BF263F"/>
    <w:rsid w:val="00BF28CE"/>
    <w:rsid w:val="00BF2AB5"/>
    <w:rsid w:val="00BF2B61"/>
    <w:rsid w:val="00BF2BBD"/>
    <w:rsid w:val="00BF300F"/>
    <w:rsid w:val="00BF334B"/>
    <w:rsid w:val="00BF39BA"/>
    <w:rsid w:val="00BF3BC6"/>
    <w:rsid w:val="00BF3F40"/>
    <w:rsid w:val="00BF4A62"/>
    <w:rsid w:val="00BF4FC1"/>
    <w:rsid w:val="00BF5E89"/>
    <w:rsid w:val="00BF60F5"/>
    <w:rsid w:val="00BF6639"/>
    <w:rsid w:val="00BF6774"/>
    <w:rsid w:val="00BF6966"/>
    <w:rsid w:val="00BF6FDD"/>
    <w:rsid w:val="00BF7B00"/>
    <w:rsid w:val="00BF7D61"/>
    <w:rsid w:val="00BF7FD7"/>
    <w:rsid w:val="00C00303"/>
    <w:rsid w:val="00C00527"/>
    <w:rsid w:val="00C008C5"/>
    <w:rsid w:val="00C025D0"/>
    <w:rsid w:val="00C028EB"/>
    <w:rsid w:val="00C02C67"/>
    <w:rsid w:val="00C036CD"/>
    <w:rsid w:val="00C039CC"/>
    <w:rsid w:val="00C039D9"/>
    <w:rsid w:val="00C04057"/>
    <w:rsid w:val="00C04392"/>
    <w:rsid w:val="00C04435"/>
    <w:rsid w:val="00C04465"/>
    <w:rsid w:val="00C04607"/>
    <w:rsid w:val="00C04661"/>
    <w:rsid w:val="00C04920"/>
    <w:rsid w:val="00C050A3"/>
    <w:rsid w:val="00C050DF"/>
    <w:rsid w:val="00C052F7"/>
    <w:rsid w:val="00C05316"/>
    <w:rsid w:val="00C053B3"/>
    <w:rsid w:val="00C0548E"/>
    <w:rsid w:val="00C0589B"/>
    <w:rsid w:val="00C05925"/>
    <w:rsid w:val="00C05CD5"/>
    <w:rsid w:val="00C05D7B"/>
    <w:rsid w:val="00C06066"/>
    <w:rsid w:val="00C0639D"/>
    <w:rsid w:val="00C067E6"/>
    <w:rsid w:val="00C069CE"/>
    <w:rsid w:val="00C06E17"/>
    <w:rsid w:val="00C07344"/>
    <w:rsid w:val="00C075F2"/>
    <w:rsid w:val="00C07A24"/>
    <w:rsid w:val="00C07B8A"/>
    <w:rsid w:val="00C102AC"/>
    <w:rsid w:val="00C10789"/>
    <w:rsid w:val="00C10874"/>
    <w:rsid w:val="00C10946"/>
    <w:rsid w:val="00C10DBA"/>
    <w:rsid w:val="00C10FE4"/>
    <w:rsid w:val="00C11408"/>
    <w:rsid w:val="00C120E4"/>
    <w:rsid w:val="00C121B1"/>
    <w:rsid w:val="00C12D19"/>
    <w:rsid w:val="00C12E76"/>
    <w:rsid w:val="00C130DF"/>
    <w:rsid w:val="00C1331B"/>
    <w:rsid w:val="00C13395"/>
    <w:rsid w:val="00C13AD0"/>
    <w:rsid w:val="00C13AEC"/>
    <w:rsid w:val="00C13D91"/>
    <w:rsid w:val="00C13D95"/>
    <w:rsid w:val="00C1450D"/>
    <w:rsid w:val="00C14517"/>
    <w:rsid w:val="00C1541D"/>
    <w:rsid w:val="00C16186"/>
    <w:rsid w:val="00C16497"/>
    <w:rsid w:val="00C16F94"/>
    <w:rsid w:val="00C1755A"/>
    <w:rsid w:val="00C1764E"/>
    <w:rsid w:val="00C17738"/>
    <w:rsid w:val="00C17B94"/>
    <w:rsid w:val="00C20118"/>
    <w:rsid w:val="00C20295"/>
    <w:rsid w:val="00C205C1"/>
    <w:rsid w:val="00C21179"/>
    <w:rsid w:val="00C21375"/>
    <w:rsid w:val="00C214B0"/>
    <w:rsid w:val="00C21F3F"/>
    <w:rsid w:val="00C221B0"/>
    <w:rsid w:val="00C22706"/>
    <w:rsid w:val="00C22A92"/>
    <w:rsid w:val="00C22B80"/>
    <w:rsid w:val="00C23469"/>
    <w:rsid w:val="00C23744"/>
    <w:rsid w:val="00C23F63"/>
    <w:rsid w:val="00C2418F"/>
    <w:rsid w:val="00C246AF"/>
    <w:rsid w:val="00C24A8A"/>
    <w:rsid w:val="00C24D49"/>
    <w:rsid w:val="00C2506D"/>
    <w:rsid w:val="00C25374"/>
    <w:rsid w:val="00C258A8"/>
    <w:rsid w:val="00C25B51"/>
    <w:rsid w:val="00C264DE"/>
    <w:rsid w:val="00C2791E"/>
    <w:rsid w:val="00C305E4"/>
    <w:rsid w:val="00C31078"/>
    <w:rsid w:val="00C311C7"/>
    <w:rsid w:val="00C31262"/>
    <w:rsid w:val="00C31493"/>
    <w:rsid w:val="00C31CD8"/>
    <w:rsid w:val="00C31DBE"/>
    <w:rsid w:val="00C31EB3"/>
    <w:rsid w:val="00C32157"/>
    <w:rsid w:val="00C322DB"/>
    <w:rsid w:val="00C326E7"/>
    <w:rsid w:val="00C327D8"/>
    <w:rsid w:val="00C32E1A"/>
    <w:rsid w:val="00C32FD1"/>
    <w:rsid w:val="00C33C6C"/>
    <w:rsid w:val="00C33DFF"/>
    <w:rsid w:val="00C34016"/>
    <w:rsid w:val="00C340A1"/>
    <w:rsid w:val="00C3442D"/>
    <w:rsid w:val="00C3473A"/>
    <w:rsid w:val="00C35FA0"/>
    <w:rsid w:val="00C366B9"/>
    <w:rsid w:val="00C36732"/>
    <w:rsid w:val="00C36B42"/>
    <w:rsid w:val="00C36DEA"/>
    <w:rsid w:val="00C37318"/>
    <w:rsid w:val="00C37FAF"/>
    <w:rsid w:val="00C404A2"/>
    <w:rsid w:val="00C40C15"/>
    <w:rsid w:val="00C41560"/>
    <w:rsid w:val="00C415F4"/>
    <w:rsid w:val="00C4178F"/>
    <w:rsid w:val="00C420AF"/>
    <w:rsid w:val="00C4252C"/>
    <w:rsid w:val="00C432E8"/>
    <w:rsid w:val="00C43BD1"/>
    <w:rsid w:val="00C43C26"/>
    <w:rsid w:val="00C4411D"/>
    <w:rsid w:val="00C44848"/>
    <w:rsid w:val="00C44EF4"/>
    <w:rsid w:val="00C453CD"/>
    <w:rsid w:val="00C45DEE"/>
    <w:rsid w:val="00C45EFF"/>
    <w:rsid w:val="00C46485"/>
    <w:rsid w:val="00C46B3E"/>
    <w:rsid w:val="00C46D45"/>
    <w:rsid w:val="00C46F8F"/>
    <w:rsid w:val="00C4716B"/>
    <w:rsid w:val="00C477D2"/>
    <w:rsid w:val="00C47A7A"/>
    <w:rsid w:val="00C47C51"/>
    <w:rsid w:val="00C47E43"/>
    <w:rsid w:val="00C50938"/>
    <w:rsid w:val="00C50A6C"/>
    <w:rsid w:val="00C50C70"/>
    <w:rsid w:val="00C51950"/>
    <w:rsid w:val="00C51C5A"/>
    <w:rsid w:val="00C51EE1"/>
    <w:rsid w:val="00C5219C"/>
    <w:rsid w:val="00C5225D"/>
    <w:rsid w:val="00C52731"/>
    <w:rsid w:val="00C52C9F"/>
    <w:rsid w:val="00C537D7"/>
    <w:rsid w:val="00C546AE"/>
    <w:rsid w:val="00C5489A"/>
    <w:rsid w:val="00C54D7C"/>
    <w:rsid w:val="00C5588B"/>
    <w:rsid w:val="00C558EF"/>
    <w:rsid w:val="00C55D2B"/>
    <w:rsid w:val="00C55DA6"/>
    <w:rsid w:val="00C56B30"/>
    <w:rsid w:val="00C56D33"/>
    <w:rsid w:val="00C578BB"/>
    <w:rsid w:val="00C60B64"/>
    <w:rsid w:val="00C60B7C"/>
    <w:rsid w:val="00C60C13"/>
    <w:rsid w:val="00C60FF2"/>
    <w:rsid w:val="00C61376"/>
    <w:rsid w:val="00C61469"/>
    <w:rsid w:val="00C617B1"/>
    <w:rsid w:val="00C61822"/>
    <w:rsid w:val="00C61C8B"/>
    <w:rsid w:val="00C62808"/>
    <w:rsid w:val="00C62F26"/>
    <w:rsid w:val="00C63198"/>
    <w:rsid w:val="00C6376B"/>
    <w:rsid w:val="00C63989"/>
    <w:rsid w:val="00C63E20"/>
    <w:rsid w:val="00C6403F"/>
    <w:rsid w:val="00C64279"/>
    <w:rsid w:val="00C642AC"/>
    <w:rsid w:val="00C64578"/>
    <w:rsid w:val="00C64592"/>
    <w:rsid w:val="00C64877"/>
    <w:rsid w:val="00C64A2E"/>
    <w:rsid w:val="00C64B40"/>
    <w:rsid w:val="00C64C76"/>
    <w:rsid w:val="00C64F20"/>
    <w:rsid w:val="00C656E4"/>
    <w:rsid w:val="00C65768"/>
    <w:rsid w:val="00C670A1"/>
    <w:rsid w:val="00C67166"/>
    <w:rsid w:val="00C671BE"/>
    <w:rsid w:val="00C678F5"/>
    <w:rsid w:val="00C67A5B"/>
    <w:rsid w:val="00C70AE5"/>
    <w:rsid w:val="00C70C01"/>
    <w:rsid w:val="00C70EB4"/>
    <w:rsid w:val="00C70F96"/>
    <w:rsid w:val="00C70FD4"/>
    <w:rsid w:val="00C713F5"/>
    <w:rsid w:val="00C71D30"/>
    <w:rsid w:val="00C7219A"/>
    <w:rsid w:val="00C721FE"/>
    <w:rsid w:val="00C7247C"/>
    <w:rsid w:val="00C72ED9"/>
    <w:rsid w:val="00C731F9"/>
    <w:rsid w:val="00C73514"/>
    <w:rsid w:val="00C73899"/>
    <w:rsid w:val="00C73C4E"/>
    <w:rsid w:val="00C74009"/>
    <w:rsid w:val="00C7433E"/>
    <w:rsid w:val="00C747EA"/>
    <w:rsid w:val="00C74C28"/>
    <w:rsid w:val="00C74DCE"/>
    <w:rsid w:val="00C75639"/>
    <w:rsid w:val="00C75943"/>
    <w:rsid w:val="00C75B11"/>
    <w:rsid w:val="00C75BC9"/>
    <w:rsid w:val="00C75CFB"/>
    <w:rsid w:val="00C7627F"/>
    <w:rsid w:val="00C763E5"/>
    <w:rsid w:val="00C769B1"/>
    <w:rsid w:val="00C77743"/>
    <w:rsid w:val="00C779A0"/>
    <w:rsid w:val="00C77C56"/>
    <w:rsid w:val="00C77ED0"/>
    <w:rsid w:val="00C80DB0"/>
    <w:rsid w:val="00C81A16"/>
    <w:rsid w:val="00C8255A"/>
    <w:rsid w:val="00C831C1"/>
    <w:rsid w:val="00C83B54"/>
    <w:rsid w:val="00C83D14"/>
    <w:rsid w:val="00C84A48"/>
    <w:rsid w:val="00C84C06"/>
    <w:rsid w:val="00C85056"/>
    <w:rsid w:val="00C853A7"/>
    <w:rsid w:val="00C8548C"/>
    <w:rsid w:val="00C85725"/>
    <w:rsid w:val="00C85A46"/>
    <w:rsid w:val="00C85DCF"/>
    <w:rsid w:val="00C866E9"/>
    <w:rsid w:val="00C86842"/>
    <w:rsid w:val="00C8724A"/>
    <w:rsid w:val="00C879D7"/>
    <w:rsid w:val="00C907BE"/>
    <w:rsid w:val="00C908AA"/>
    <w:rsid w:val="00C90C63"/>
    <w:rsid w:val="00C90E06"/>
    <w:rsid w:val="00C90E28"/>
    <w:rsid w:val="00C917F6"/>
    <w:rsid w:val="00C91882"/>
    <w:rsid w:val="00C91FCB"/>
    <w:rsid w:val="00C9265B"/>
    <w:rsid w:val="00C927B4"/>
    <w:rsid w:val="00C92E9F"/>
    <w:rsid w:val="00C9330B"/>
    <w:rsid w:val="00C93674"/>
    <w:rsid w:val="00C93C17"/>
    <w:rsid w:val="00C94494"/>
    <w:rsid w:val="00C946C1"/>
    <w:rsid w:val="00C94811"/>
    <w:rsid w:val="00C9516B"/>
    <w:rsid w:val="00C9543A"/>
    <w:rsid w:val="00C954F0"/>
    <w:rsid w:val="00C95B80"/>
    <w:rsid w:val="00C95FB6"/>
    <w:rsid w:val="00C9636B"/>
    <w:rsid w:val="00C966BE"/>
    <w:rsid w:val="00C96DF2"/>
    <w:rsid w:val="00C97159"/>
    <w:rsid w:val="00CA0561"/>
    <w:rsid w:val="00CA0570"/>
    <w:rsid w:val="00CA05C8"/>
    <w:rsid w:val="00CA084E"/>
    <w:rsid w:val="00CA0B2F"/>
    <w:rsid w:val="00CA1659"/>
    <w:rsid w:val="00CA190A"/>
    <w:rsid w:val="00CA19C1"/>
    <w:rsid w:val="00CA1D07"/>
    <w:rsid w:val="00CA1FB8"/>
    <w:rsid w:val="00CA20F4"/>
    <w:rsid w:val="00CA21DA"/>
    <w:rsid w:val="00CA26C1"/>
    <w:rsid w:val="00CA278D"/>
    <w:rsid w:val="00CA301A"/>
    <w:rsid w:val="00CA30E8"/>
    <w:rsid w:val="00CA3951"/>
    <w:rsid w:val="00CA3BC4"/>
    <w:rsid w:val="00CA40D3"/>
    <w:rsid w:val="00CA449A"/>
    <w:rsid w:val="00CA497D"/>
    <w:rsid w:val="00CA4DB1"/>
    <w:rsid w:val="00CA4F7E"/>
    <w:rsid w:val="00CA5044"/>
    <w:rsid w:val="00CA542E"/>
    <w:rsid w:val="00CA577B"/>
    <w:rsid w:val="00CA57E4"/>
    <w:rsid w:val="00CA67B3"/>
    <w:rsid w:val="00CA67FF"/>
    <w:rsid w:val="00CA6874"/>
    <w:rsid w:val="00CA6920"/>
    <w:rsid w:val="00CA6B49"/>
    <w:rsid w:val="00CA768B"/>
    <w:rsid w:val="00CB0221"/>
    <w:rsid w:val="00CB0387"/>
    <w:rsid w:val="00CB0EAB"/>
    <w:rsid w:val="00CB1037"/>
    <w:rsid w:val="00CB111C"/>
    <w:rsid w:val="00CB1347"/>
    <w:rsid w:val="00CB15D3"/>
    <w:rsid w:val="00CB1A40"/>
    <w:rsid w:val="00CB1E24"/>
    <w:rsid w:val="00CB1E86"/>
    <w:rsid w:val="00CB2572"/>
    <w:rsid w:val="00CB2634"/>
    <w:rsid w:val="00CB275E"/>
    <w:rsid w:val="00CB31CB"/>
    <w:rsid w:val="00CB3563"/>
    <w:rsid w:val="00CB39C9"/>
    <w:rsid w:val="00CB403E"/>
    <w:rsid w:val="00CB4D0C"/>
    <w:rsid w:val="00CB50E6"/>
    <w:rsid w:val="00CB550F"/>
    <w:rsid w:val="00CB5AD9"/>
    <w:rsid w:val="00CB5C1A"/>
    <w:rsid w:val="00CB6940"/>
    <w:rsid w:val="00CB6956"/>
    <w:rsid w:val="00CB6E83"/>
    <w:rsid w:val="00CB728B"/>
    <w:rsid w:val="00CB72D9"/>
    <w:rsid w:val="00CB7972"/>
    <w:rsid w:val="00CB7D2C"/>
    <w:rsid w:val="00CB7DB0"/>
    <w:rsid w:val="00CB7DD7"/>
    <w:rsid w:val="00CC03FA"/>
    <w:rsid w:val="00CC04C7"/>
    <w:rsid w:val="00CC06C6"/>
    <w:rsid w:val="00CC09FB"/>
    <w:rsid w:val="00CC0FD3"/>
    <w:rsid w:val="00CC1C49"/>
    <w:rsid w:val="00CC1F86"/>
    <w:rsid w:val="00CC2311"/>
    <w:rsid w:val="00CC2902"/>
    <w:rsid w:val="00CC29ED"/>
    <w:rsid w:val="00CC2E67"/>
    <w:rsid w:val="00CC31C3"/>
    <w:rsid w:val="00CC3BDA"/>
    <w:rsid w:val="00CC3DFF"/>
    <w:rsid w:val="00CC3F03"/>
    <w:rsid w:val="00CC43D0"/>
    <w:rsid w:val="00CC4547"/>
    <w:rsid w:val="00CC5025"/>
    <w:rsid w:val="00CC517C"/>
    <w:rsid w:val="00CC5498"/>
    <w:rsid w:val="00CC57BE"/>
    <w:rsid w:val="00CC622E"/>
    <w:rsid w:val="00CC6274"/>
    <w:rsid w:val="00CC637B"/>
    <w:rsid w:val="00CC6476"/>
    <w:rsid w:val="00CC69AD"/>
    <w:rsid w:val="00CC6B64"/>
    <w:rsid w:val="00CC6C0F"/>
    <w:rsid w:val="00CC729A"/>
    <w:rsid w:val="00CC75D1"/>
    <w:rsid w:val="00CC77A6"/>
    <w:rsid w:val="00CC7D1D"/>
    <w:rsid w:val="00CD03F1"/>
    <w:rsid w:val="00CD1173"/>
    <w:rsid w:val="00CD1283"/>
    <w:rsid w:val="00CD14CC"/>
    <w:rsid w:val="00CD196C"/>
    <w:rsid w:val="00CD1D1D"/>
    <w:rsid w:val="00CD2631"/>
    <w:rsid w:val="00CD2D4A"/>
    <w:rsid w:val="00CD2F2C"/>
    <w:rsid w:val="00CD319D"/>
    <w:rsid w:val="00CD330C"/>
    <w:rsid w:val="00CD3470"/>
    <w:rsid w:val="00CD4CA2"/>
    <w:rsid w:val="00CD4F11"/>
    <w:rsid w:val="00CD5399"/>
    <w:rsid w:val="00CD562A"/>
    <w:rsid w:val="00CD5A3D"/>
    <w:rsid w:val="00CD6868"/>
    <w:rsid w:val="00CD6FAE"/>
    <w:rsid w:val="00CD70E7"/>
    <w:rsid w:val="00CD728A"/>
    <w:rsid w:val="00CD7382"/>
    <w:rsid w:val="00CD7748"/>
    <w:rsid w:val="00CE00C0"/>
    <w:rsid w:val="00CE08FD"/>
    <w:rsid w:val="00CE0CE4"/>
    <w:rsid w:val="00CE0E02"/>
    <w:rsid w:val="00CE11B1"/>
    <w:rsid w:val="00CE1F01"/>
    <w:rsid w:val="00CE1FF0"/>
    <w:rsid w:val="00CE263F"/>
    <w:rsid w:val="00CE2B1A"/>
    <w:rsid w:val="00CE2B6D"/>
    <w:rsid w:val="00CE2C76"/>
    <w:rsid w:val="00CE2FFC"/>
    <w:rsid w:val="00CE3629"/>
    <w:rsid w:val="00CE38EC"/>
    <w:rsid w:val="00CE3C1F"/>
    <w:rsid w:val="00CE4C8C"/>
    <w:rsid w:val="00CE519D"/>
    <w:rsid w:val="00CE5499"/>
    <w:rsid w:val="00CE5574"/>
    <w:rsid w:val="00CE5A10"/>
    <w:rsid w:val="00CE5FB1"/>
    <w:rsid w:val="00CE6583"/>
    <w:rsid w:val="00CE65F2"/>
    <w:rsid w:val="00CE6649"/>
    <w:rsid w:val="00CE6694"/>
    <w:rsid w:val="00CE70C6"/>
    <w:rsid w:val="00CE7176"/>
    <w:rsid w:val="00CE7367"/>
    <w:rsid w:val="00CE75CD"/>
    <w:rsid w:val="00CE7AFB"/>
    <w:rsid w:val="00CF0588"/>
    <w:rsid w:val="00CF0E7A"/>
    <w:rsid w:val="00CF1DDE"/>
    <w:rsid w:val="00CF2B4A"/>
    <w:rsid w:val="00CF2B66"/>
    <w:rsid w:val="00CF2E47"/>
    <w:rsid w:val="00CF39CA"/>
    <w:rsid w:val="00CF3C6E"/>
    <w:rsid w:val="00CF3E51"/>
    <w:rsid w:val="00CF4723"/>
    <w:rsid w:val="00CF4D4A"/>
    <w:rsid w:val="00CF53B4"/>
    <w:rsid w:val="00CF5760"/>
    <w:rsid w:val="00CF5C7B"/>
    <w:rsid w:val="00CF5FD8"/>
    <w:rsid w:val="00CF62CE"/>
    <w:rsid w:val="00CF634C"/>
    <w:rsid w:val="00CF6547"/>
    <w:rsid w:val="00CF65FC"/>
    <w:rsid w:val="00CF66A5"/>
    <w:rsid w:val="00CF6728"/>
    <w:rsid w:val="00CF6917"/>
    <w:rsid w:val="00CF6B4A"/>
    <w:rsid w:val="00CF6C1E"/>
    <w:rsid w:val="00CF6F9A"/>
    <w:rsid w:val="00CF726A"/>
    <w:rsid w:val="00CF7A72"/>
    <w:rsid w:val="00CF7AA1"/>
    <w:rsid w:val="00CF7D4F"/>
    <w:rsid w:val="00CF7DF3"/>
    <w:rsid w:val="00CF7FE5"/>
    <w:rsid w:val="00D002A1"/>
    <w:rsid w:val="00D00A18"/>
    <w:rsid w:val="00D00C3C"/>
    <w:rsid w:val="00D014CA"/>
    <w:rsid w:val="00D016DF"/>
    <w:rsid w:val="00D01AD5"/>
    <w:rsid w:val="00D01CEB"/>
    <w:rsid w:val="00D020A4"/>
    <w:rsid w:val="00D02132"/>
    <w:rsid w:val="00D02CDE"/>
    <w:rsid w:val="00D03076"/>
    <w:rsid w:val="00D0316E"/>
    <w:rsid w:val="00D03B10"/>
    <w:rsid w:val="00D03D01"/>
    <w:rsid w:val="00D043A8"/>
    <w:rsid w:val="00D0460B"/>
    <w:rsid w:val="00D05B96"/>
    <w:rsid w:val="00D06277"/>
    <w:rsid w:val="00D067CF"/>
    <w:rsid w:val="00D0691C"/>
    <w:rsid w:val="00D07006"/>
    <w:rsid w:val="00D07E2F"/>
    <w:rsid w:val="00D07FEA"/>
    <w:rsid w:val="00D1004E"/>
    <w:rsid w:val="00D100F3"/>
    <w:rsid w:val="00D105B7"/>
    <w:rsid w:val="00D11201"/>
    <w:rsid w:val="00D1138E"/>
    <w:rsid w:val="00D128C7"/>
    <w:rsid w:val="00D12A19"/>
    <w:rsid w:val="00D12F3D"/>
    <w:rsid w:val="00D13162"/>
    <w:rsid w:val="00D13631"/>
    <w:rsid w:val="00D1380D"/>
    <w:rsid w:val="00D139E4"/>
    <w:rsid w:val="00D13F03"/>
    <w:rsid w:val="00D13F08"/>
    <w:rsid w:val="00D141C2"/>
    <w:rsid w:val="00D14411"/>
    <w:rsid w:val="00D14F16"/>
    <w:rsid w:val="00D151C1"/>
    <w:rsid w:val="00D15A45"/>
    <w:rsid w:val="00D15ED8"/>
    <w:rsid w:val="00D1617F"/>
    <w:rsid w:val="00D1645F"/>
    <w:rsid w:val="00D16ADF"/>
    <w:rsid w:val="00D16BA4"/>
    <w:rsid w:val="00D1700C"/>
    <w:rsid w:val="00D1715F"/>
    <w:rsid w:val="00D171C2"/>
    <w:rsid w:val="00D172E7"/>
    <w:rsid w:val="00D1752C"/>
    <w:rsid w:val="00D177F3"/>
    <w:rsid w:val="00D17BE0"/>
    <w:rsid w:val="00D17F3E"/>
    <w:rsid w:val="00D20897"/>
    <w:rsid w:val="00D2092D"/>
    <w:rsid w:val="00D20BCD"/>
    <w:rsid w:val="00D21E97"/>
    <w:rsid w:val="00D224EF"/>
    <w:rsid w:val="00D22D36"/>
    <w:rsid w:val="00D23B07"/>
    <w:rsid w:val="00D23BD9"/>
    <w:rsid w:val="00D23D78"/>
    <w:rsid w:val="00D249D4"/>
    <w:rsid w:val="00D250F4"/>
    <w:rsid w:val="00D25110"/>
    <w:rsid w:val="00D25430"/>
    <w:rsid w:val="00D25736"/>
    <w:rsid w:val="00D25790"/>
    <w:rsid w:val="00D25828"/>
    <w:rsid w:val="00D25B4A"/>
    <w:rsid w:val="00D260D0"/>
    <w:rsid w:val="00D2653E"/>
    <w:rsid w:val="00D26F3D"/>
    <w:rsid w:val="00D26FB1"/>
    <w:rsid w:val="00D275A7"/>
    <w:rsid w:val="00D27949"/>
    <w:rsid w:val="00D304D2"/>
    <w:rsid w:val="00D30849"/>
    <w:rsid w:val="00D309F1"/>
    <w:rsid w:val="00D30E4F"/>
    <w:rsid w:val="00D30E78"/>
    <w:rsid w:val="00D3108F"/>
    <w:rsid w:val="00D313A2"/>
    <w:rsid w:val="00D319ED"/>
    <w:rsid w:val="00D31D90"/>
    <w:rsid w:val="00D32B09"/>
    <w:rsid w:val="00D32D20"/>
    <w:rsid w:val="00D32DBB"/>
    <w:rsid w:val="00D33575"/>
    <w:rsid w:val="00D335A3"/>
    <w:rsid w:val="00D335C6"/>
    <w:rsid w:val="00D33A6D"/>
    <w:rsid w:val="00D3421E"/>
    <w:rsid w:val="00D344DA"/>
    <w:rsid w:val="00D34B4B"/>
    <w:rsid w:val="00D34F9F"/>
    <w:rsid w:val="00D354F5"/>
    <w:rsid w:val="00D357CC"/>
    <w:rsid w:val="00D357F3"/>
    <w:rsid w:val="00D36AA1"/>
    <w:rsid w:val="00D36F46"/>
    <w:rsid w:val="00D40A83"/>
    <w:rsid w:val="00D40AAD"/>
    <w:rsid w:val="00D41162"/>
    <w:rsid w:val="00D41854"/>
    <w:rsid w:val="00D41C7E"/>
    <w:rsid w:val="00D41FF8"/>
    <w:rsid w:val="00D422DD"/>
    <w:rsid w:val="00D422E3"/>
    <w:rsid w:val="00D42827"/>
    <w:rsid w:val="00D4309A"/>
    <w:rsid w:val="00D43435"/>
    <w:rsid w:val="00D43459"/>
    <w:rsid w:val="00D43625"/>
    <w:rsid w:val="00D438F8"/>
    <w:rsid w:val="00D43BE3"/>
    <w:rsid w:val="00D4405D"/>
    <w:rsid w:val="00D44A4B"/>
    <w:rsid w:val="00D455F1"/>
    <w:rsid w:val="00D45C3D"/>
    <w:rsid w:val="00D46418"/>
    <w:rsid w:val="00D4651C"/>
    <w:rsid w:val="00D469B6"/>
    <w:rsid w:val="00D46C65"/>
    <w:rsid w:val="00D47090"/>
    <w:rsid w:val="00D47319"/>
    <w:rsid w:val="00D4761D"/>
    <w:rsid w:val="00D4787A"/>
    <w:rsid w:val="00D47A4A"/>
    <w:rsid w:val="00D47DD9"/>
    <w:rsid w:val="00D501E8"/>
    <w:rsid w:val="00D50530"/>
    <w:rsid w:val="00D50B04"/>
    <w:rsid w:val="00D510E8"/>
    <w:rsid w:val="00D513B0"/>
    <w:rsid w:val="00D5159F"/>
    <w:rsid w:val="00D52361"/>
    <w:rsid w:val="00D52C21"/>
    <w:rsid w:val="00D52F79"/>
    <w:rsid w:val="00D53E76"/>
    <w:rsid w:val="00D53F20"/>
    <w:rsid w:val="00D556E1"/>
    <w:rsid w:val="00D55DA7"/>
    <w:rsid w:val="00D56582"/>
    <w:rsid w:val="00D56761"/>
    <w:rsid w:val="00D567F8"/>
    <w:rsid w:val="00D56AE7"/>
    <w:rsid w:val="00D56BA2"/>
    <w:rsid w:val="00D5753A"/>
    <w:rsid w:val="00D57691"/>
    <w:rsid w:val="00D57730"/>
    <w:rsid w:val="00D57D2F"/>
    <w:rsid w:val="00D60917"/>
    <w:rsid w:val="00D60AE6"/>
    <w:rsid w:val="00D62727"/>
    <w:rsid w:val="00D62911"/>
    <w:rsid w:val="00D6369C"/>
    <w:rsid w:val="00D636E4"/>
    <w:rsid w:val="00D63B15"/>
    <w:rsid w:val="00D63B55"/>
    <w:rsid w:val="00D63C95"/>
    <w:rsid w:val="00D63D4F"/>
    <w:rsid w:val="00D63EFC"/>
    <w:rsid w:val="00D63F01"/>
    <w:rsid w:val="00D64161"/>
    <w:rsid w:val="00D64181"/>
    <w:rsid w:val="00D6477C"/>
    <w:rsid w:val="00D65202"/>
    <w:rsid w:val="00D6542C"/>
    <w:rsid w:val="00D655CD"/>
    <w:rsid w:val="00D65A6B"/>
    <w:rsid w:val="00D65D6D"/>
    <w:rsid w:val="00D65FD0"/>
    <w:rsid w:val="00D664F3"/>
    <w:rsid w:val="00D66837"/>
    <w:rsid w:val="00D66A71"/>
    <w:rsid w:val="00D66B0D"/>
    <w:rsid w:val="00D66B77"/>
    <w:rsid w:val="00D671AA"/>
    <w:rsid w:val="00D6778A"/>
    <w:rsid w:val="00D7156A"/>
    <w:rsid w:val="00D71B08"/>
    <w:rsid w:val="00D720D7"/>
    <w:rsid w:val="00D7270B"/>
    <w:rsid w:val="00D7292C"/>
    <w:rsid w:val="00D72A48"/>
    <w:rsid w:val="00D730FC"/>
    <w:rsid w:val="00D7324F"/>
    <w:rsid w:val="00D73637"/>
    <w:rsid w:val="00D73889"/>
    <w:rsid w:val="00D7389D"/>
    <w:rsid w:val="00D73929"/>
    <w:rsid w:val="00D73A57"/>
    <w:rsid w:val="00D740B7"/>
    <w:rsid w:val="00D741E0"/>
    <w:rsid w:val="00D752D8"/>
    <w:rsid w:val="00D75793"/>
    <w:rsid w:val="00D758C4"/>
    <w:rsid w:val="00D759F1"/>
    <w:rsid w:val="00D75BC7"/>
    <w:rsid w:val="00D76093"/>
    <w:rsid w:val="00D76156"/>
    <w:rsid w:val="00D76275"/>
    <w:rsid w:val="00D7655F"/>
    <w:rsid w:val="00D765ED"/>
    <w:rsid w:val="00D76729"/>
    <w:rsid w:val="00D77A32"/>
    <w:rsid w:val="00D77A34"/>
    <w:rsid w:val="00D77DE1"/>
    <w:rsid w:val="00D80465"/>
    <w:rsid w:val="00D8058E"/>
    <w:rsid w:val="00D81104"/>
    <w:rsid w:val="00D817DE"/>
    <w:rsid w:val="00D81997"/>
    <w:rsid w:val="00D81F45"/>
    <w:rsid w:val="00D822DE"/>
    <w:rsid w:val="00D8231A"/>
    <w:rsid w:val="00D82770"/>
    <w:rsid w:val="00D8286B"/>
    <w:rsid w:val="00D82947"/>
    <w:rsid w:val="00D831AD"/>
    <w:rsid w:val="00D840D9"/>
    <w:rsid w:val="00D84319"/>
    <w:rsid w:val="00D84996"/>
    <w:rsid w:val="00D84DA4"/>
    <w:rsid w:val="00D85127"/>
    <w:rsid w:val="00D852EF"/>
    <w:rsid w:val="00D857B5"/>
    <w:rsid w:val="00D85A72"/>
    <w:rsid w:val="00D85A94"/>
    <w:rsid w:val="00D86D60"/>
    <w:rsid w:val="00D873D2"/>
    <w:rsid w:val="00D8799E"/>
    <w:rsid w:val="00D907B6"/>
    <w:rsid w:val="00D90FDF"/>
    <w:rsid w:val="00D91864"/>
    <w:rsid w:val="00D918FA"/>
    <w:rsid w:val="00D91FBD"/>
    <w:rsid w:val="00D922EC"/>
    <w:rsid w:val="00D92863"/>
    <w:rsid w:val="00D92C1C"/>
    <w:rsid w:val="00D92C95"/>
    <w:rsid w:val="00D92FFE"/>
    <w:rsid w:val="00D94DE5"/>
    <w:rsid w:val="00D94FBD"/>
    <w:rsid w:val="00D96768"/>
    <w:rsid w:val="00D96813"/>
    <w:rsid w:val="00D96855"/>
    <w:rsid w:val="00D96BEA"/>
    <w:rsid w:val="00D96CF7"/>
    <w:rsid w:val="00D96FF4"/>
    <w:rsid w:val="00D97399"/>
    <w:rsid w:val="00D97821"/>
    <w:rsid w:val="00D97FFC"/>
    <w:rsid w:val="00DA008E"/>
    <w:rsid w:val="00DA05EF"/>
    <w:rsid w:val="00DA0795"/>
    <w:rsid w:val="00DA08DA"/>
    <w:rsid w:val="00DA0A93"/>
    <w:rsid w:val="00DA0F3F"/>
    <w:rsid w:val="00DA13E1"/>
    <w:rsid w:val="00DA1AC0"/>
    <w:rsid w:val="00DA1BA9"/>
    <w:rsid w:val="00DA1C86"/>
    <w:rsid w:val="00DA1CA5"/>
    <w:rsid w:val="00DA22EB"/>
    <w:rsid w:val="00DA23B9"/>
    <w:rsid w:val="00DA27AB"/>
    <w:rsid w:val="00DA2E42"/>
    <w:rsid w:val="00DA32DD"/>
    <w:rsid w:val="00DA3AEA"/>
    <w:rsid w:val="00DA45FA"/>
    <w:rsid w:val="00DA4EB1"/>
    <w:rsid w:val="00DA57A1"/>
    <w:rsid w:val="00DA5989"/>
    <w:rsid w:val="00DA5B7B"/>
    <w:rsid w:val="00DA5F0B"/>
    <w:rsid w:val="00DA60DB"/>
    <w:rsid w:val="00DA6B64"/>
    <w:rsid w:val="00DA7036"/>
    <w:rsid w:val="00DA7698"/>
    <w:rsid w:val="00DB01AB"/>
    <w:rsid w:val="00DB0483"/>
    <w:rsid w:val="00DB065F"/>
    <w:rsid w:val="00DB07E8"/>
    <w:rsid w:val="00DB08D3"/>
    <w:rsid w:val="00DB166A"/>
    <w:rsid w:val="00DB2459"/>
    <w:rsid w:val="00DB2BA4"/>
    <w:rsid w:val="00DB2CCA"/>
    <w:rsid w:val="00DB39AC"/>
    <w:rsid w:val="00DB3C7A"/>
    <w:rsid w:val="00DB49F8"/>
    <w:rsid w:val="00DB4FD5"/>
    <w:rsid w:val="00DB50D9"/>
    <w:rsid w:val="00DB5262"/>
    <w:rsid w:val="00DB57A8"/>
    <w:rsid w:val="00DB5CD0"/>
    <w:rsid w:val="00DB613E"/>
    <w:rsid w:val="00DB699E"/>
    <w:rsid w:val="00DB70C5"/>
    <w:rsid w:val="00DB71C4"/>
    <w:rsid w:val="00DB7B93"/>
    <w:rsid w:val="00DB7D7B"/>
    <w:rsid w:val="00DB7F3B"/>
    <w:rsid w:val="00DC0083"/>
    <w:rsid w:val="00DC0528"/>
    <w:rsid w:val="00DC0577"/>
    <w:rsid w:val="00DC0F7F"/>
    <w:rsid w:val="00DC0FC5"/>
    <w:rsid w:val="00DC13E0"/>
    <w:rsid w:val="00DC1B3E"/>
    <w:rsid w:val="00DC1EBA"/>
    <w:rsid w:val="00DC2B31"/>
    <w:rsid w:val="00DC2CBF"/>
    <w:rsid w:val="00DC382C"/>
    <w:rsid w:val="00DC3876"/>
    <w:rsid w:val="00DC39A4"/>
    <w:rsid w:val="00DC3A3E"/>
    <w:rsid w:val="00DC4D78"/>
    <w:rsid w:val="00DC5DEB"/>
    <w:rsid w:val="00DC6CAF"/>
    <w:rsid w:val="00DC70DA"/>
    <w:rsid w:val="00DC74CC"/>
    <w:rsid w:val="00DC7512"/>
    <w:rsid w:val="00DC7604"/>
    <w:rsid w:val="00DC7723"/>
    <w:rsid w:val="00DD06F3"/>
    <w:rsid w:val="00DD06F9"/>
    <w:rsid w:val="00DD112D"/>
    <w:rsid w:val="00DD17AB"/>
    <w:rsid w:val="00DD1A42"/>
    <w:rsid w:val="00DD1EDE"/>
    <w:rsid w:val="00DD2133"/>
    <w:rsid w:val="00DD2402"/>
    <w:rsid w:val="00DD26AB"/>
    <w:rsid w:val="00DD2DCD"/>
    <w:rsid w:val="00DD3255"/>
    <w:rsid w:val="00DD3313"/>
    <w:rsid w:val="00DD33ED"/>
    <w:rsid w:val="00DD379D"/>
    <w:rsid w:val="00DD404E"/>
    <w:rsid w:val="00DD4396"/>
    <w:rsid w:val="00DD45F3"/>
    <w:rsid w:val="00DD467A"/>
    <w:rsid w:val="00DD494C"/>
    <w:rsid w:val="00DD4AE1"/>
    <w:rsid w:val="00DD4C0A"/>
    <w:rsid w:val="00DD4D44"/>
    <w:rsid w:val="00DD5233"/>
    <w:rsid w:val="00DD5455"/>
    <w:rsid w:val="00DD59C5"/>
    <w:rsid w:val="00DD5B4E"/>
    <w:rsid w:val="00DD5BAD"/>
    <w:rsid w:val="00DD61A8"/>
    <w:rsid w:val="00DD67CA"/>
    <w:rsid w:val="00DD687F"/>
    <w:rsid w:val="00DD6DE1"/>
    <w:rsid w:val="00DD7106"/>
    <w:rsid w:val="00DD7164"/>
    <w:rsid w:val="00DD717A"/>
    <w:rsid w:val="00DD73E4"/>
    <w:rsid w:val="00DD7722"/>
    <w:rsid w:val="00DD79AE"/>
    <w:rsid w:val="00DD7AC1"/>
    <w:rsid w:val="00DD7E6C"/>
    <w:rsid w:val="00DE016D"/>
    <w:rsid w:val="00DE063B"/>
    <w:rsid w:val="00DE0B2A"/>
    <w:rsid w:val="00DE0C41"/>
    <w:rsid w:val="00DE1E65"/>
    <w:rsid w:val="00DE2BBB"/>
    <w:rsid w:val="00DE3211"/>
    <w:rsid w:val="00DE353A"/>
    <w:rsid w:val="00DE4D41"/>
    <w:rsid w:val="00DE545A"/>
    <w:rsid w:val="00DE546D"/>
    <w:rsid w:val="00DE549E"/>
    <w:rsid w:val="00DE5DC3"/>
    <w:rsid w:val="00DE5F17"/>
    <w:rsid w:val="00DE6377"/>
    <w:rsid w:val="00DE6553"/>
    <w:rsid w:val="00DE6B21"/>
    <w:rsid w:val="00DE6DA0"/>
    <w:rsid w:val="00DE71FE"/>
    <w:rsid w:val="00DE78B8"/>
    <w:rsid w:val="00DE79D8"/>
    <w:rsid w:val="00DE7E83"/>
    <w:rsid w:val="00DE7F0C"/>
    <w:rsid w:val="00DF04A3"/>
    <w:rsid w:val="00DF0995"/>
    <w:rsid w:val="00DF0C3B"/>
    <w:rsid w:val="00DF2053"/>
    <w:rsid w:val="00DF24FF"/>
    <w:rsid w:val="00DF340A"/>
    <w:rsid w:val="00DF348E"/>
    <w:rsid w:val="00DF3533"/>
    <w:rsid w:val="00DF3B45"/>
    <w:rsid w:val="00DF4AC7"/>
    <w:rsid w:val="00DF4BF6"/>
    <w:rsid w:val="00DF4E69"/>
    <w:rsid w:val="00DF4EB9"/>
    <w:rsid w:val="00DF5A68"/>
    <w:rsid w:val="00DF5C9C"/>
    <w:rsid w:val="00DF6189"/>
    <w:rsid w:val="00DF6294"/>
    <w:rsid w:val="00DF661F"/>
    <w:rsid w:val="00DF6713"/>
    <w:rsid w:val="00DF68F6"/>
    <w:rsid w:val="00DF6C95"/>
    <w:rsid w:val="00DF6EC5"/>
    <w:rsid w:val="00DF7676"/>
    <w:rsid w:val="00DF7917"/>
    <w:rsid w:val="00DF7B6F"/>
    <w:rsid w:val="00DF7CAD"/>
    <w:rsid w:val="00E0021D"/>
    <w:rsid w:val="00E00D55"/>
    <w:rsid w:val="00E00E7F"/>
    <w:rsid w:val="00E01A05"/>
    <w:rsid w:val="00E01D15"/>
    <w:rsid w:val="00E024B9"/>
    <w:rsid w:val="00E0272C"/>
    <w:rsid w:val="00E02AFD"/>
    <w:rsid w:val="00E02B20"/>
    <w:rsid w:val="00E02BAB"/>
    <w:rsid w:val="00E02D23"/>
    <w:rsid w:val="00E03011"/>
    <w:rsid w:val="00E03139"/>
    <w:rsid w:val="00E03DFC"/>
    <w:rsid w:val="00E04BB5"/>
    <w:rsid w:val="00E06A64"/>
    <w:rsid w:val="00E06EF5"/>
    <w:rsid w:val="00E07308"/>
    <w:rsid w:val="00E076CB"/>
    <w:rsid w:val="00E07AE7"/>
    <w:rsid w:val="00E07D01"/>
    <w:rsid w:val="00E102E6"/>
    <w:rsid w:val="00E10D01"/>
    <w:rsid w:val="00E1134A"/>
    <w:rsid w:val="00E11575"/>
    <w:rsid w:val="00E11A43"/>
    <w:rsid w:val="00E11A45"/>
    <w:rsid w:val="00E11FE7"/>
    <w:rsid w:val="00E12407"/>
    <w:rsid w:val="00E12C10"/>
    <w:rsid w:val="00E13384"/>
    <w:rsid w:val="00E1355F"/>
    <w:rsid w:val="00E138C2"/>
    <w:rsid w:val="00E13A70"/>
    <w:rsid w:val="00E13AAC"/>
    <w:rsid w:val="00E13F73"/>
    <w:rsid w:val="00E1498E"/>
    <w:rsid w:val="00E1544D"/>
    <w:rsid w:val="00E15489"/>
    <w:rsid w:val="00E15552"/>
    <w:rsid w:val="00E158B4"/>
    <w:rsid w:val="00E16AFA"/>
    <w:rsid w:val="00E17439"/>
    <w:rsid w:val="00E179CC"/>
    <w:rsid w:val="00E179DA"/>
    <w:rsid w:val="00E17DB5"/>
    <w:rsid w:val="00E17DF6"/>
    <w:rsid w:val="00E20564"/>
    <w:rsid w:val="00E207E5"/>
    <w:rsid w:val="00E20F9F"/>
    <w:rsid w:val="00E210C0"/>
    <w:rsid w:val="00E21733"/>
    <w:rsid w:val="00E21887"/>
    <w:rsid w:val="00E21A16"/>
    <w:rsid w:val="00E21A2F"/>
    <w:rsid w:val="00E21C7E"/>
    <w:rsid w:val="00E21E25"/>
    <w:rsid w:val="00E21FB9"/>
    <w:rsid w:val="00E22580"/>
    <w:rsid w:val="00E22BD4"/>
    <w:rsid w:val="00E22BF5"/>
    <w:rsid w:val="00E232FE"/>
    <w:rsid w:val="00E234F0"/>
    <w:rsid w:val="00E2353C"/>
    <w:rsid w:val="00E2354C"/>
    <w:rsid w:val="00E236A1"/>
    <w:rsid w:val="00E23CAC"/>
    <w:rsid w:val="00E23D52"/>
    <w:rsid w:val="00E23D8E"/>
    <w:rsid w:val="00E2578C"/>
    <w:rsid w:val="00E25D68"/>
    <w:rsid w:val="00E263A1"/>
    <w:rsid w:val="00E26619"/>
    <w:rsid w:val="00E26B43"/>
    <w:rsid w:val="00E26C1D"/>
    <w:rsid w:val="00E26DC0"/>
    <w:rsid w:val="00E27D2A"/>
    <w:rsid w:val="00E3031A"/>
    <w:rsid w:val="00E30B7D"/>
    <w:rsid w:val="00E30B94"/>
    <w:rsid w:val="00E311AB"/>
    <w:rsid w:val="00E311FC"/>
    <w:rsid w:val="00E3171C"/>
    <w:rsid w:val="00E3195C"/>
    <w:rsid w:val="00E31BA2"/>
    <w:rsid w:val="00E321C4"/>
    <w:rsid w:val="00E32796"/>
    <w:rsid w:val="00E32EDD"/>
    <w:rsid w:val="00E3301D"/>
    <w:rsid w:val="00E33542"/>
    <w:rsid w:val="00E33D29"/>
    <w:rsid w:val="00E3429B"/>
    <w:rsid w:val="00E35150"/>
    <w:rsid w:val="00E35180"/>
    <w:rsid w:val="00E35D96"/>
    <w:rsid w:val="00E36859"/>
    <w:rsid w:val="00E36B59"/>
    <w:rsid w:val="00E37536"/>
    <w:rsid w:val="00E37717"/>
    <w:rsid w:val="00E40317"/>
    <w:rsid w:val="00E4033D"/>
    <w:rsid w:val="00E40849"/>
    <w:rsid w:val="00E4085F"/>
    <w:rsid w:val="00E4101A"/>
    <w:rsid w:val="00E41289"/>
    <w:rsid w:val="00E41368"/>
    <w:rsid w:val="00E42A2F"/>
    <w:rsid w:val="00E42ED1"/>
    <w:rsid w:val="00E43156"/>
    <w:rsid w:val="00E433E6"/>
    <w:rsid w:val="00E4370F"/>
    <w:rsid w:val="00E43B65"/>
    <w:rsid w:val="00E43E4B"/>
    <w:rsid w:val="00E442C4"/>
    <w:rsid w:val="00E44355"/>
    <w:rsid w:val="00E454AE"/>
    <w:rsid w:val="00E4586C"/>
    <w:rsid w:val="00E458D8"/>
    <w:rsid w:val="00E45B97"/>
    <w:rsid w:val="00E45DF0"/>
    <w:rsid w:val="00E46049"/>
    <w:rsid w:val="00E476F4"/>
    <w:rsid w:val="00E508C1"/>
    <w:rsid w:val="00E510FB"/>
    <w:rsid w:val="00E511CF"/>
    <w:rsid w:val="00E51468"/>
    <w:rsid w:val="00E51784"/>
    <w:rsid w:val="00E51967"/>
    <w:rsid w:val="00E52773"/>
    <w:rsid w:val="00E52998"/>
    <w:rsid w:val="00E531CC"/>
    <w:rsid w:val="00E54F36"/>
    <w:rsid w:val="00E55069"/>
    <w:rsid w:val="00E55295"/>
    <w:rsid w:val="00E55491"/>
    <w:rsid w:val="00E5552F"/>
    <w:rsid w:val="00E556D9"/>
    <w:rsid w:val="00E56B41"/>
    <w:rsid w:val="00E56C9E"/>
    <w:rsid w:val="00E57C5A"/>
    <w:rsid w:val="00E602A3"/>
    <w:rsid w:val="00E60491"/>
    <w:rsid w:val="00E60795"/>
    <w:rsid w:val="00E60D99"/>
    <w:rsid w:val="00E61203"/>
    <w:rsid w:val="00E61738"/>
    <w:rsid w:val="00E61BA7"/>
    <w:rsid w:val="00E61FCD"/>
    <w:rsid w:val="00E620E0"/>
    <w:rsid w:val="00E62102"/>
    <w:rsid w:val="00E62586"/>
    <w:rsid w:val="00E62675"/>
    <w:rsid w:val="00E62B79"/>
    <w:rsid w:val="00E62C63"/>
    <w:rsid w:val="00E63405"/>
    <w:rsid w:val="00E64385"/>
    <w:rsid w:val="00E64B77"/>
    <w:rsid w:val="00E651C0"/>
    <w:rsid w:val="00E6622E"/>
    <w:rsid w:val="00E66BE1"/>
    <w:rsid w:val="00E66F63"/>
    <w:rsid w:val="00E67142"/>
    <w:rsid w:val="00E675BF"/>
    <w:rsid w:val="00E67991"/>
    <w:rsid w:val="00E67BD1"/>
    <w:rsid w:val="00E70825"/>
    <w:rsid w:val="00E71DCF"/>
    <w:rsid w:val="00E7209C"/>
    <w:rsid w:val="00E72239"/>
    <w:rsid w:val="00E72480"/>
    <w:rsid w:val="00E7259F"/>
    <w:rsid w:val="00E7279E"/>
    <w:rsid w:val="00E7286F"/>
    <w:rsid w:val="00E72AFD"/>
    <w:rsid w:val="00E72CEF"/>
    <w:rsid w:val="00E72F61"/>
    <w:rsid w:val="00E74A1F"/>
    <w:rsid w:val="00E74DDE"/>
    <w:rsid w:val="00E75244"/>
    <w:rsid w:val="00E757DB"/>
    <w:rsid w:val="00E758C6"/>
    <w:rsid w:val="00E758D5"/>
    <w:rsid w:val="00E75BE0"/>
    <w:rsid w:val="00E75DF4"/>
    <w:rsid w:val="00E75FFF"/>
    <w:rsid w:val="00E7617F"/>
    <w:rsid w:val="00E76186"/>
    <w:rsid w:val="00E764B9"/>
    <w:rsid w:val="00E7709A"/>
    <w:rsid w:val="00E773E6"/>
    <w:rsid w:val="00E77AE0"/>
    <w:rsid w:val="00E80684"/>
    <w:rsid w:val="00E80A1D"/>
    <w:rsid w:val="00E80BA6"/>
    <w:rsid w:val="00E80C79"/>
    <w:rsid w:val="00E80DD6"/>
    <w:rsid w:val="00E80E89"/>
    <w:rsid w:val="00E811D6"/>
    <w:rsid w:val="00E81277"/>
    <w:rsid w:val="00E812F4"/>
    <w:rsid w:val="00E81366"/>
    <w:rsid w:val="00E81493"/>
    <w:rsid w:val="00E819DE"/>
    <w:rsid w:val="00E821E4"/>
    <w:rsid w:val="00E825ED"/>
    <w:rsid w:val="00E82817"/>
    <w:rsid w:val="00E82FFB"/>
    <w:rsid w:val="00E8332C"/>
    <w:rsid w:val="00E838DD"/>
    <w:rsid w:val="00E83CA9"/>
    <w:rsid w:val="00E83DF1"/>
    <w:rsid w:val="00E83E54"/>
    <w:rsid w:val="00E83E6F"/>
    <w:rsid w:val="00E8475F"/>
    <w:rsid w:val="00E848E2"/>
    <w:rsid w:val="00E84E36"/>
    <w:rsid w:val="00E85094"/>
    <w:rsid w:val="00E85155"/>
    <w:rsid w:val="00E85283"/>
    <w:rsid w:val="00E85D51"/>
    <w:rsid w:val="00E86288"/>
    <w:rsid w:val="00E86CCF"/>
    <w:rsid w:val="00E86D3A"/>
    <w:rsid w:val="00E86E26"/>
    <w:rsid w:val="00E87100"/>
    <w:rsid w:val="00E876FF"/>
    <w:rsid w:val="00E87887"/>
    <w:rsid w:val="00E87B47"/>
    <w:rsid w:val="00E87FEA"/>
    <w:rsid w:val="00E902FF"/>
    <w:rsid w:val="00E90407"/>
    <w:rsid w:val="00E90500"/>
    <w:rsid w:val="00E90724"/>
    <w:rsid w:val="00E90C61"/>
    <w:rsid w:val="00E91545"/>
    <w:rsid w:val="00E9159F"/>
    <w:rsid w:val="00E91B59"/>
    <w:rsid w:val="00E91DB7"/>
    <w:rsid w:val="00E91E0E"/>
    <w:rsid w:val="00E91FA1"/>
    <w:rsid w:val="00E92383"/>
    <w:rsid w:val="00E928CC"/>
    <w:rsid w:val="00E92A17"/>
    <w:rsid w:val="00E92A60"/>
    <w:rsid w:val="00E92AE5"/>
    <w:rsid w:val="00E937F7"/>
    <w:rsid w:val="00E94032"/>
    <w:rsid w:val="00E9404D"/>
    <w:rsid w:val="00E944C6"/>
    <w:rsid w:val="00E9469C"/>
    <w:rsid w:val="00E94A75"/>
    <w:rsid w:val="00E94FD7"/>
    <w:rsid w:val="00E952AB"/>
    <w:rsid w:val="00E9548D"/>
    <w:rsid w:val="00E95519"/>
    <w:rsid w:val="00E95ACA"/>
    <w:rsid w:val="00E95F5C"/>
    <w:rsid w:val="00E964C0"/>
    <w:rsid w:val="00E96960"/>
    <w:rsid w:val="00E96C43"/>
    <w:rsid w:val="00E97085"/>
    <w:rsid w:val="00E9768D"/>
    <w:rsid w:val="00E97811"/>
    <w:rsid w:val="00EA00F9"/>
    <w:rsid w:val="00EA07DC"/>
    <w:rsid w:val="00EA083F"/>
    <w:rsid w:val="00EA0A07"/>
    <w:rsid w:val="00EA0D60"/>
    <w:rsid w:val="00EA0FC3"/>
    <w:rsid w:val="00EA133C"/>
    <w:rsid w:val="00EA14AD"/>
    <w:rsid w:val="00EA2449"/>
    <w:rsid w:val="00EA2482"/>
    <w:rsid w:val="00EA34DE"/>
    <w:rsid w:val="00EA3816"/>
    <w:rsid w:val="00EA4143"/>
    <w:rsid w:val="00EA4AC5"/>
    <w:rsid w:val="00EA4ACF"/>
    <w:rsid w:val="00EA4B21"/>
    <w:rsid w:val="00EA4C51"/>
    <w:rsid w:val="00EA4DDE"/>
    <w:rsid w:val="00EA69D9"/>
    <w:rsid w:val="00EA6AC1"/>
    <w:rsid w:val="00EA6B6E"/>
    <w:rsid w:val="00EA6BD8"/>
    <w:rsid w:val="00EA6C2E"/>
    <w:rsid w:val="00EA714E"/>
    <w:rsid w:val="00EB05AA"/>
    <w:rsid w:val="00EB0D0D"/>
    <w:rsid w:val="00EB12ED"/>
    <w:rsid w:val="00EB1B1A"/>
    <w:rsid w:val="00EB1B7B"/>
    <w:rsid w:val="00EB1C8B"/>
    <w:rsid w:val="00EB21E8"/>
    <w:rsid w:val="00EB28DA"/>
    <w:rsid w:val="00EB2F10"/>
    <w:rsid w:val="00EB31FD"/>
    <w:rsid w:val="00EB3348"/>
    <w:rsid w:val="00EB45B8"/>
    <w:rsid w:val="00EB4AB5"/>
    <w:rsid w:val="00EB501A"/>
    <w:rsid w:val="00EB55EE"/>
    <w:rsid w:val="00EB582D"/>
    <w:rsid w:val="00EB5FA8"/>
    <w:rsid w:val="00EB60DF"/>
    <w:rsid w:val="00EB6639"/>
    <w:rsid w:val="00EB72A0"/>
    <w:rsid w:val="00EB75B4"/>
    <w:rsid w:val="00EC0061"/>
    <w:rsid w:val="00EC0B6A"/>
    <w:rsid w:val="00EC0C75"/>
    <w:rsid w:val="00EC143D"/>
    <w:rsid w:val="00EC172B"/>
    <w:rsid w:val="00EC17D0"/>
    <w:rsid w:val="00EC1EC9"/>
    <w:rsid w:val="00EC22D1"/>
    <w:rsid w:val="00EC24F2"/>
    <w:rsid w:val="00EC2B39"/>
    <w:rsid w:val="00EC2DEC"/>
    <w:rsid w:val="00EC2FB6"/>
    <w:rsid w:val="00EC310B"/>
    <w:rsid w:val="00EC32B5"/>
    <w:rsid w:val="00EC3702"/>
    <w:rsid w:val="00EC3D4E"/>
    <w:rsid w:val="00EC3E03"/>
    <w:rsid w:val="00EC402E"/>
    <w:rsid w:val="00EC4197"/>
    <w:rsid w:val="00EC4317"/>
    <w:rsid w:val="00EC47CF"/>
    <w:rsid w:val="00EC49F7"/>
    <w:rsid w:val="00EC4EBD"/>
    <w:rsid w:val="00EC56AB"/>
    <w:rsid w:val="00EC5BC7"/>
    <w:rsid w:val="00EC698B"/>
    <w:rsid w:val="00EC7A8B"/>
    <w:rsid w:val="00EC7B8A"/>
    <w:rsid w:val="00EC7BA1"/>
    <w:rsid w:val="00EC7C25"/>
    <w:rsid w:val="00ED00FB"/>
    <w:rsid w:val="00ED05D0"/>
    <w:rsid w:val="00ED08D9"/>
    <w:rsid w:val="00ED0B29"/>
    <w:rsid w:val="00ED0FBC"/>
    <w:rsid w:val="00ED10BA"/>
    <w:rsid w:val="00ED1DF7"/>
    <w:rsid w:val="00ED2C54"/>
    <w:rsid w:val="00ED31CE"/>
    <w:rsid w:val="00ED3314"/>
    <w:rsid w:val="00ED3D60"/>
    <w:rsid w:val="00ED3D65"/>
    <w:rsid w:val="00ED41AC"/>
    <w:rsid w:val="00ED4243"/>
    <w:rsid w:val="00ED48CB"/>
    <w:rsid w:val="00ED4CF0"/>
    <w:rsid w:val="00ED53AA"/>
    <w:rsid w:val="00ED54BC"/>
    <w:rsid w:val="00ED5599"/>
    <w:rsid w:val="00ED57A7"/>
    <w:rsid w:val="00ED5A33"/>
    <w:rsid w:val="00ED5DCD"/>
    <w:rsid w:val="00ED5F07"/>
    <w:rsid w:val="00ED6148"/>
    <w:rsid w:val="00ED6EDF"/>
    <w:rsid w:val="00ED70EB"/>
    <w:rsid w:val="00ED7529"/>
    <w:rsid w:val="00ED7652"/>
    <w:rsid w:val="00ED7E10"/>
    <w:rsid w:val="00EE0157"/>
    <w:rsid w:val="00EE0222"/>
    <w:rsid w:val="00EE02A5"/>
    <w:rsid w:val="00EE09A8"/>
    <w:rsid w:val="00EE0DFB"/>
    <w:rsid w:val="00EE1D3E"/>
    <w:rsid w:val="00EE23B5"/>
    <w:rsid w:val="00EE249A"/>
    <w:rsid w:val="00EE2891"/>
    <w:rsid w:val="00EE2BA2"/>
    <w:rsid w:val="00EE4702"/>
    <w:rsid w:val="00EE4AAA"/>
    <w:rsid w:val="00EE4C9D"/>
    <w:rsid w:val="00EE4F1E"/>
    <w:rsid w:val="00EE5D24"/>
    <w:rsid w:val="00EE5FDE"/>
    <w:rsid w:val="00EE6906"/>
    <w:rsid w:val="00EE7043"/>
    <w:rsid w:val="00EE7C3D"/>
    <w:rsid w:val="00EE7D34"/>
    <w:rsid w:val="00EE7E2C"/>
    <w:rsid w:val="00EF0754"/>
    <w:rsid w:val="00EF08DB"/>
    <w:rsid w:val="00EF0ACE"/>
    <w:rsid w:val="00EF0EF7"/>
    <w:rsid w:val="00EF10EA"/>
    <w:rsid w:val="00EF1598"/>
    <w:rsid w:val="00EF2426"/>
    <w:rsid w:val="00EF29CB"/>
    <w:rsid w:val="00EF2C82"/>
    <w:rsid w:val="00EF2EEF"/>
    <w:rsid w:val="00EF30B9"/>
    <w:rsid w:val="00EF38F8"/>
    <w:rsid w:val="00EF3BFC"/>
    <w:rsid w:val="00EF3F30"/>
    <w:rsid w:val="00EF4244"/>
    <w:rsid w:val="00EF43DE"/>
    <w:rsid w:val="00EF4C71"/>
    <w:rsid w:val="00EF4DC1"/>
    <w:rsid w:val="00EF4E49"/>
    <w:rsid w:val="00EF4E4B"/>
    <w:rsid w:val="00EF503B"/>
    <w:rsid w:val="00EF5D34"/>
    <w:rsid w:val="00EF64F7"/>
    <w:rsid w:val="00EF6799"/>
    <w:rsid w:val="00EF6C03"/>
    <w:rsid w:val="00EF6CA9"/>
    <w:rsid w:val="00EF6D40"/>
    <w:rsid w:val="00EF72AD"/>
    <w:rsid w:val="00EF7377"/>
    <w:rsid w:val="00EF77CA"/>
    <w:rsid w:val="00EF7B9F"/>
    <w:rsid w:val="00EF7CDF"/>
    <w:rsid w:val="00F0085F"/>
    <w:rsid w:val="00F00F93"/>
    <w:rsid w:val="00F01E12"/>
    <w:rsid w:val="00F01F98"/>
    <w:rsid w:val="00F02537"/>
    <w:rsid w:val="00F0269B"/>
    <w:rsid w:val="00F02E47"/>
    <w:rsid w:val="00F02EF8"/>
    <w:rsid w:val="00F031E5"/>
    <w:rsid w:val="00F03302"/>
    <w:rsid w:val="00F03895"/>
    <w:rsid w:val="00F03FF9"/>
    <w:rsid w:val="00F04A67"/>
    <w:rsid w:val="00F04FCD"/>
    <w:rsid w:val="00F057B8"/>
    <w:rsid w:val="00F05EA8"/>
    <w:rsid w:val="00F06289"/>
    <w:rsid w:val="00F06358"/>
    <w:rsid w:val="00F06A5A"/>
    <w:rsid w:val="00F06AED"/>
    <w:rsid w:val="00F06BC3"/>
    <w:rsid w:val="00F06CF9"/>
    <w:rsid w:val="00F07678"/>
    <w:rsid w:val="00F07BD1"/>
    <w:rsid w:val="00F07D2A"/>
    <w:rsid w:val="00F10213"/>
    <w:rsid w:val="00F10360"/>
    <w:rsid w:val="00F11578"/>
    <w:rsid w:val="00F115EF"/>
    <w:rsid w:val="00F11966"/>
    <w:rsid w:val="00F12416"/>
    <w:rsid w:val="00F12C8A"/>
    <w:rsid w:val="00F13414"/>
    <w:rsid w:val="00F13585"/>
    <w:rsid w:val="00F13842"/>
    <w:rsid w:val="00F13DD3"/>
    <w:rsid w:val="00F14330"/>
    <w:rsid w:val="00F14476"/>
    <w:rsid w:val="00F14B42"/>
    <w:rsid w:val="00F14BCD"/>
    <w:rsid w:val="00F14C65"/>
    <w:rsid w:val="00F155AA"/>
    <w:rsid w:val="00F157F3"/>
    <w:rsid w:val="00F1711D"/>
    <w:rsid w:val="00F17C3D"/>
    <w:rsid w:val="00F17F6C"/>
    <w:rsid w:val="00F20C9C"/>
    <w:rsid w:val="00F20F90"/>
    <w:rsid w:val="00F210D2"/>
    <w:rsid w:val="00F219F2"/>
    <w:rsid w:val="00F221AB"/>
    <w:rsid w:val="00F22298"/>
    <w:rsid w:val="00F22400"/>
    <w:rsid w:val="00F22A5F"/>
    <w:rsid w:val="00F2317B"/>
    <w:rsid w:val="00F2327A"/>
    <w:rsid w:val="00F23AC5"/>
    <w:rsid w:val="00F23B11"/>
    <w:rsid w:val="00F23CF3"/>
    <w:rsid w:val="00F240BD"/>
    <w:rsid w:val="00F2452F"/>
    <w:rsid w:val="00F2462A"/>
    <w:rsid w:val="00F24928"/>
    <w:rsid w:val="00F25533"/>
    <w:rsid w:val="00F25A03"/>
    <w:rsid w:val="00F25BA3"/>
    <w:rsid w:val="00F25DF4"/>
    <w:rsid w:val="00F26362"/>
    <w:rsid w:val="00F2728D"/>
    <w:rsid w:val="00F30150"/>
    <w:rsid w:val="00F3016D"/>
    <w:rsid w:val="00F3018F"/>
    <w:rsid w:val="00F32431"/>
    <w:rsid w:val="00F32647"/>
    <w:rsid w:val="00F32A07"/>
    <w:rsid w:val="00F336B5"/>
    <w:rsid w:val="00F3414C"/>
    <w:rsid w:val="00F34890"/>
    <w:rsid w:val="00F34A43"/>
    <w:rsid w:val="00F34A62"/>
    <w:rsid w:val="00F34E8E"/>
    <w:rsid w:val="00F3503E"/>
    <w:rsid w:val="00F35271"/>
    <w:rsid w:val="00F3538D"/>
    <w:rsid w:val="00F35DF8"/>
    <w:rsid w:val="00F35E8A"/>
    <w:rsid w:val="00F3665E"/>
    <w:rsid w:val="00F3674D"/>
    <w:rsid w:val="00F36785"/>
    <w:rsid w:val="00F368FB"/>
    <w:rsid w:val="00F36A69"/>
    <w:rsid w:val="00F36D80"/>
    <w:rsid w:val="00F37696"/>
    <w:rsid w:val="00F37CAB"/>
    <w:rsid w:val="00F37E1C"/>
    <w:rsid w:val="00F40008"/>
    <w:rsid w:val="00F4027E"/>
    <w:rsid w:val="00F4073F"/>
    <w:rsid w:val="00F40E9F"/>
    <w:rsid w:val="00F40F2F"/>
    <w:rsid w:val="00F40F3C"/>
    <w:rsid w:val="00F41569"/>
    <w:rsid w:val="00F4179F"/>
    <w:rsid w:val="00F418DC"/>
    <w:rsid w:val="00F41F6C"/>
    <w:rsid w:val="00F41FCD"/>
    <w:rsid w:val="00F422BC"/>
    <w:rsid w:val="00F422C3"/>
    <w:rsid w:val="00F42708"/>
    <w:rsid w:val="00F428FD"/>
    <w:rsid w:val="00F4298B"/>
    <w:rsid w:val="00F42D0B"/>
    <w:rsid w:val="00F432A8"/>
    <w:rsid w:val="00F434D1"/>
    <w:rsid w:val="00F43550"/>
    <w:rsid w:val="00F436A0"/>
    <w:rsid w:val="00F4371A"/>
    <w:rsid w:val="00F43C1F"/>
    <w:rsid w:val="00F4423D"/>
    <w:rsid w:val="00F44642"/>
    <w:rsid w:val="00F44789"/>
    <w:rsid w:val="00F44A44"/>
    <w:rsid w:val="00F45461"/>
    <w:rsid w:val="00F45AD1"/>
    <w:rsid w:val="00F45D7E"/>
    <w:rsid w:val="00F46A99"/>
    <w:rsid w:val="00F46AAC"/>
    <w:rsid w:val="00F46B61"/>
    <w:rsid w:val="00F4711F"/>
    <w:rsid w:val="00F47ADF"/>
    <w:rsid w:val="00F47CE3"/>
    <w:rsid w:val="00F504B0"/>
    <w:rsid w:val="00F50C23"/>
    <w:rsid w:val="00F50C66"/>
    <w:rsid w:val="00F50C98"/>
    <w:rsid w:val="00F511FE"/>
    <w:rsid w:val="00F513E7"/>
    <w:rsid w:val="00F51885"/>
    <w:rsid w:val="00F519EE"/>
    <w:rsid w:val="00F51A90"/>
    <w:rsid w:val="00F51DDA"/>
    <w:rsid w:val="00F52E91"/>
    <w:rsid w:val="00F53228"/>
    <w:rsid w:val="00F5375A"/>
    <w:rsid w:val="00F53B2B"/>
    <w:rsid w:val="00F53B4A"/>
    <w:rsid w:val="00F5503F"/>
    <w:rsid w:val="00F554C9"/>
    <w:rsid w:val="00F554DC"/>
    <w:rsid w:val="00F55A53"/>
    <w:rsid w:val="00F55E1D"/>
    <w:rsid w:val="00F55EBD"/>
    <w:rsid w:val="00F562BC"/>
    <w:rsid w:val="00F562C3"/>
    <w:rsid w:val="00F56689"/>
    <w:rsid w:val="00F566F8"/>
    <w:rsid w:val="00F56A8A"/>
    <w:rsid w:val="00F5772C"/>
    <w:rsid w:val="00F57730"/>
    <w:rsid w:val="00F57B8D"/>
    <w:rsid w:val="00F57D83"/>
    <w:rsid w:val="00F60499"/>
    <w:rsid w:val="00F60614"/>
    <w:rsid w:val="00F60616"/>
    <w:rsid w:val="00F606EC"/>
    <w:rsid w:val="00F60AA5"/>
    <w:rsid w:val="00F60FAD"/>
    <w:rsid w:val="00F61EEE"/>
    <w:rsid w:val="00F62576"/>
    <w:rsid w:val="00F62FE9"/>
    <w:rsid w:val="00F635E2"/>
    <w:rsid w:val="00F63FDD"/>
    <w:rsid w:val="00F64B13"/>
    <w:rsid w:val="00F64CBB"/>
    <w:rsid w:val="00F64CC4"/>
    <w:rsid w:val="00F64E78"/>
    <w:rsid w:val="00F64F51"/>
    <w:rsid w:val="00F650E7"/>
    <w:rsid w:val="00F65388"/>
    <w:rsid w:val="00F65393"/>
    <w:rsid w:val="00F6540F"/>
    <w:rsid w:val="00F654F7"/>
    <w:rsid w:val="00F65531"/>
    <w:rsid w:val="00F65894"/>
    <w:rsid w:val="00F660BB"/>
    <w:rsid w:val="00F660CC"/>
    <w:rsid w:val="00F66291"/>
    <w:rsid w:val="00F669C5"/>
    <w:rsid w:val="00F66E20"/>
    <w:rsid w:val="00F66E73"/>
    <w:rsid w:val="00F6785A"/>
    <w:rsid w:val="00F67DE8"/>
    <w:rsid w:val="00F70039"/>
    <w:rsid w:val="00F71931"/>
    <w:rsid w:val="00F71C71"/>
    <w:rsid w:val="00F71D74"/>
    <w:rsid w:val="00F72010"/>
    <w:rsid w:val="00F721B8"/>
    <w:rsid w:val="00F72806"/>
    <w:rsid w:val="00F730DB"/>
    <w:rsid w:val="00F73735"/>
    <w:rsid w:val="00F7383A"/>
    <w:rsid w:val="00F7429A"/>
    <w:rsid w:val="00F7482E"/>
    <w:rsid w:val="00F74EF7"/>
    <w:rsid w:val="00F75854"/>
    <w:rsid w:val="00F75AA4"/>
    <w:rsid w:val="00F7743F"/>
    <w:rsid w:val="00F802EA"/>
    <w:rsid w:val="00F8046A"/>
    <w:rsid w:val="00F80B2B"/>
    <w:rsid w:val="00F80C60"/>
    <w:rsid w:val="00F81372"/>
    <w:rsid w:val="00F8150E"/>
    <w:rsid w:val="00F8167D"/>
    <w:rsid w:val="00F82164"/>
    <w:rsid w:val="00F82470"/>
    <w:rsid w:val="00F8258E"/>
    <w:rsid w:val="00F82ABB"/>
    <w:rsid w:val="00F833B7"/>
    <w:rsid w:val="00F83484"/>
    <w:rsid w:val="00F83582"/>
    <w:rsid w:val="00F83BF5"/>
    <w:rsid w:val="00F84270"/>
    <w:rsid w:val="00F8447C"/>
    <w:rsid w:val="00F844F9"/>
    <w:rsid w:val="00F84BB3"/>
    <w:rsid w:val="00F84DE2"/>
    <w:rsid w:val="00F84F37"/>
    <w:rsid w:val="00F8504D"/>
    <w:rsid w:val="00F852F5"/>
    <w:rsid w:val="00F853ED"/>
    <w:rsid w:val="00F85E3A"/>
    <w:rsid w:val="00F85F71"/>
    <w:rsid w:val="00F86BDC"/>
    <w:rsid w:val="00F87042"/>
    <w:rsid w:val="00F87D88"/>
    <w:rsid w:val="00F87F67"/>
    <w:rsid w:val="00F9010C"/>
    <w:rsid w:val="00F902E0"/>
    <w:rsid w:val="00F907AA"/>
    <w:rsid w:val="00F91E94"/>
    <w:rsid w:val="00F92252"/>
    <w:rsid w:val="00F92F39"/>
    <w:rsid w:val="00F935D0"/>
    <w:rsid w:val="00F937D9"/>
    <w:rsid w:val="00F93834"/>
    <w:rsid w:val="00F939C8"/>
    <w:rsid w:val="00F93A0D"/>
    <w:rsid w:val="00F93B8E"/>
    <w:rsid w:val="00F93E32"/>
    <w:rsid w:val="00F94365"/>
    <w:rsid w:val="00F945F1"/>
    <w:rsid w:val="00F94A25"/>
    <w:rsid w:val="00F94C64"/>
    <w:rsid w:val="00F94FD1"/>
    <w:rsid w:val="00F95136"/>
    <w:rsid w:val="00F958D2"/>
    <w:rsid w:val="00F95914"/>
    <w:rsid w:val="00F96202"/>
    <w:rsid w:val="00F9678F"/>
    <w:rsid w:val="00F96B37"/>
    <w:rsid w:val="00F97613"/>
    <w:rsid w:val="00FA0CB7"/>
    <w:rsid w:val="00FA1832"/>
    <w:rsid w:val="00FA1953"/>
    <w:rsid w:val="00FA1B6B"/>
    <w:rsid w:val="00FA1C34"/>
    <w:rsid w:val="00FA1D8F"/>
    <w:rsid w:val="00FA24CB"/>
    <w:rsid w:val="00FA2932"/>
    <w:rsid w:val="00FA2EE5"/>
    <w:rsid w:val="00FA3121"/>
    <w:rsid w:val="00FA3315"/>
    <w:rsid w:val="00FA344C"/>
    <w:rsid w:val="00FA34DA"/>
    <w:rsid w:val="00FA37AB"/>
    <w:rsid w:val="00FA3FF7"/>
    <w:rsid w:val="00FA4183"/>
    <w:rsid w:val="00FA4358"/>
    <w:rsid w:val="00FA535C"/>
    <w:rsid w:val="00FA5394"/>
    <w:rsid w:val="00FA6289"/>
    <w:rsid w:val="00FA64D4"/>
    <w:rsid w:val="00FA665B"/>
    <w:rsid w:val="00FA6F5E"/>
    <w:rsid w:val="00FB03D9"/>
    <w:rsid w:val="00FB09F9"/>
    <w:rsid w:val="00FB16B9"/>
    <w:rsid w:val="00FB1926"/>
    <w:rsid w:val="00FB2CC0"/>
    <w:rsid w:val="00FB348D"/>
    <w:rsid w:val="00FB367E"/>
    <w:rsid w:val="00FB3725"/>
    <w:rsid w:val="00FB38B2"/>
    <w:rsid w:val="00FB3A25"/>
    <w:rsid w:val="00FB3ECA"/>
    <w:rsid w:val="00FB4B1D"/>
    <w:rsid w:val="00FB53B8"/>
    <w:rsid w:val="00FB56C5"/>
    <w:rsid w:val="00FB5787"/>
    <w:rsid w:val="00FB588D"/>
    <w:rsid w:val="00FB5C31"/>
    <w:rsid w:val="00FB6247"/>
    <w:rsid w:val="00FB648E"/>
    <w:rsid w:val="00FB65B1"/>
    <w:rsid w:val="00FB6F0B"/>
    <w:rsid w:val="00FB787E"/>
    <w:rsid w:val="00FB7CE2"/>
    <w:rsid w:val="00FC02EE"/>
    <w:rsid w:val="00FC0E14"/>
    <w:rsid w:val="00FC0F22"/>
    <w:rsid w:val="00FC1B7F"/>
    <w:rsid w:val="00FC2101"/>
    <w:rsid w:val="00FC2163"/>
    <w:rsid w:val="00FC2B25"/>
    <w:rsid w:val="00FC2DFB"/>
    <w:rsid w:val="00FC2F7D"/>
    <w:rsid w:val="00FC30E7"/>
    <w:rsid w:val="00FC3412"/>
    <w:rsid w:val="00FC39E2"/>
    <w:rsid w:val="00FC3BD3"/>
    <w:rsid w:val="00FC3C17"/>
    <w:rsid w:val="00FC3DF6"/>
    <w:rsid w:val="00FC440F"/>
    <w:rsid w:val="00FC461A"/>
    <w:rsid w:val="00FC4C1C"/>
    <w:rsid w:val="00FC4EA0"/>
    <w:rsid w:val="00FC4F58"/>
    <w:rsid w:val="00FC51F5"/>
    <w:rsid w:val="00FC554D"/>
    <w:rsid w:val="00FC564D"/>
    <w:rsid w:val="00FC58EE"/>
    <w:rsid w:val="00FC5C4C"/>
    <w:rsid w:val="00FC65C5"/>
    <w:rsid w:val="00FC66DE"/>
    <w:rsid w:val="00FC6B60"/>
    <w:rsid w:val="00FC720C"/>
    <w:rsid w:val="00FC729D"/>
    <w:rsid w:val="00FC7360"/>
    <w:rsid w:val="00FC73F7"/>
    <w:rsid w:val="00FC7813"/>
    <w:rsid w:val="00FD13B7"/>
    <w:rsid w:val="00FD1D0B"/>
    <w:rsid w:val="00FD2AFA"/>
    <w:rsid w:val="00FD2B8C"/>
    <w:rsid w:val="00FD323C"/>
    <w:rsid w:val="00FD3446"/>
    <w:rsid w:val="00FD3703"/>
    <w:rsid w:val="00FD39D6"/>
    <w:rsid w:val="00FD3A04"/>
    <w:rsid w:val="00FD40C2"/>
    <w:rsid w:val="00FD44EC"/>
    <w:rsid w:val="00FD45FE"/>
    <w:rsid w:val="00FD464D"/>
    <w:rsid w:val="00FD491E"/>
    <w:rsid w:val="00FD4FE5"/>
    <w:rsid w:val="00FD50F9"/>
    <w:rsid w:val="00FD57C6"/>
    <w:rsid w:val="00FD5902"/>
    <w:rsid w:val="00FD5B10"/>
    <w:rsid w:val="00FD6577"/>
    <w:rsid w:val="00FD6E00"/>
    <w:rsid w:val="00FD78A5"/>
    <w:rsid w:val="00FD7B5E"/>
    <w:rsid w:val="00FE0202"/>
    <w:rsid w:val="00FE06FA"/>
    <w:rsid w:val="00FE0996"/>
    <w:rsid w:val="00FE0A7C"/>
    <w:rsid w:val="00FE0C2D"/>
    <w:rsid w:val="00FE0F4B"/>
    <w:rsid w:val="00FE1710"/>
    <w:rsid w:val="00FE1940"/>
    <w:rsid w:val="00FE1A91"/>
    <w:rsid w:val="00FE23B8"/>
    <w:rsid w:val="00FE24F5"/>
    <w:rsid w:val="00FE252A"/>
    <w:rsid w:val="00FE29C5"/>
    <w:rsid w:val="00FE2CB3"/>
    <w:rsid w:val="00FE2E58"/>
    <w:rsid w:val="00FE3176"/>
    <w:rsid w:val="00FE35FC"/>
    <w:rsid w:val="00FE3B6A"/>
    <w:rsid w:val="00FE43B8"/>
    <w:rsid w:val="00FE4D32"/>
    <w:rsid w:val="00FE4E81"/>
    <w:rsid w:val="00FE55BC"/>
    <w:rsid w:val="00FE5BAE"/>
    <w:rsid w:val="00FE5BE7"/>
    <w:rsid w:val="00FE5EAE"/>
    <w:rsid w:val="00FE6301"/>
    <w:rsid w:val="00FE7297"/>
    <w:rsid w:val="00FE734F"/>
    <w:rsid w:val="00FE77E0"/>
    <w:rsid w:val="00FE7CFB"/>
    <w:rsid w:val="00FF0E0D"/>
    <w:rsid w:val="00FF1098"/>
    <w:rsid w:val="00FF1598"/>
    <w:rsid w:val="00FF1E71"/>
    <w:rsid w:val="00FF214A"/>
    <w:rsid w:val="00FF2795"/>
    <w:rsid w:val="00FF28AD"/>
    <w:rsid w:val="00FF2A4B"/>
    <w:rsid w:val="00FF2FDA"/>
    <w:rsid w:val="00FF3759"/>
    <w:rsid w:val="00FF41BD"/>
    <w:rsid w:val="00FF42C9"/>
    <w:rsid w:val="00FF53FB"/>
    <w:rsid w:val="00FF546C"/>
    <w:rsid w:val="00FF5879"/>
    <w:rsid w:val="00FF5A2A"/>
    <w:rsid w:val="00FF60C0"/>
    <w:rsid w:val="00FF6A5A"/>
    <w:rsid w:val="00FF6E91"/>
    <w:rsid w:val="00FF734F"/>
    <w:rsid w:val="00FF75C9"/>
    <w:rsid w:val="00FF7622"/>
    <w:rsid w:val="07FF2673"/>
    <w:rsid w:val="091A698F"/>
    <w:rsid w:val="0949258B"/>
    <w:rsid w:val="1C500B71"/>
    <w:rsid w:val="1D93515A"/>
    <w:rsid w:val="21671323"/>
    <w:rsid w:val="26DB3E6A"/>
    <w:rsid w:val="32935121"/>
    <w:rsid w:val="33C74E9E"/>
    <w:rsid w:val="33E33452"/>
    <w:rsid w:val="3608416A"/>
    <w:rsid w:val="36563793"/>
    <w:rsid w:val="407C6BE6"/>
    <w:rsid w:val="46C03F9C"/>
    <w:rsid w:val="55233B04"/>
    <w:rsid w:val="553304F1"/>
    <w:rsid w:val="56E54164"/>
    <w:rsid w:val="60462326"/>
    <w:rsid w:val="62917DB0"/>
    <w:rsid w:val="63D43523"/>
    <w:rsid w:val="6744182C"/>
    <w:rsid w:val="6AD164B1"/>
    <w:rsid w:val="6D1C3B24"/>
    <w:rsid w:val="6D856555"/>
    <w:rsid w:val="74374041"/>
    <w:rsid w:val="752617A8"/>
    <w:rsid w:val="754D1747"/>
    <w:rsid w:val="75642E51"/>
    <w:rsid w:val="77A045D3"/>
    <w:rsid w:val="7B384B2D"/>
    <w:rsid w:val="7C7D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41DA5D"/>
  <w15:docId w15:val="{1E659BB4-19E9-472A-8A84-555E91F27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67D"/>
    <w:rPr>
      <w:rFonts w:eastAsiaTheme="minorEastAsia" w:cstheme="minorBidi"/>
      <w:sz w:val="22"/>
      <w:szCs w:val="22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DE0B2A"/>
    <w:pPr>
      <w:spacing w:before="100" w:beforeAutospacing="1" w:after="100" w:afterAutospacing="1" w:line="240" w:lineRule="auto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2A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1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DBA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FA2EE5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FA2EE5"/>
    <w:pPr>
      <w:tabs>
        <w:tab w:val="center" w:pos="4419"/>
        <w:tab w:val="right" w:pos="8838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FA2EE5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FA2EE5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FA2E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FA2EE5"/>
    <w:pPr>
      <w:tabs>
        <w:tab w:val="center" w:pos="4419"/>
        <w:tab w:val="right" w:pos="8838"/>
      </w:tabs>
      <w:spacing w:after="0" w:line="240" w:lineRule="auto"/>
    </w:pPr>
  </w:style>
  <w:style w:type="character" w:styleId="PageNumber">
    <w:name w:val="page number"/>
    <w:basedOn w:val="DefaultParagraphFont"/>
    <w:uiPriority w:val="99"/>
    <w:unhideWhenUsed/>
    <w:qFormat/>
    <w:rsid w:val="00FA2EE5"/>
  </w:style>
  <w:style w:type="character" w:styleId="LineNumber">
    <w:name w:val="line number"/>
    <w:basedOn w:val="DefaultParagraphFont"/>
    <w:uiPriority w:val="99"/>
    <w:unhideWhenUsed/>
    <w:qFormat/>
    <w:rsid w:val="00FA2EE5"/>
  </w:style>
  <w:style w:type="character" w:styleId="Strong">
    <w:name w:val="Strong"/>
    <w:basedOn w:val="DefaultParagraphFont"/>
    <w:uiPriority w:val="22"/>
    <w:qFormat/>
    <w:rsid w:val="00FA2EE5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FA2EE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FA2EE5"/>
    <w:rPr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qFormat/>
    <w:rsid w:val="00FA2EE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A2EE5"/>
    <w:rPr>
      <w:i/>
      <w:iCs/>
    </w:rPr>
  </w:style>
  <w:style w:type="table" w:styleId="TableGrid">
    <w:name w:val="Table Grid"/>
    <w:basedOn w:val="TableNormal"/>
    <w:uiPriority w:val="39"/>
    <w:qFormat/>
    <w:rsid w:val="00FA2EE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qFormat/>
    <w:rsid w:val="00FA2EE5"/>
  </w:style>
  <w:style w:type="character" w:customStyle="1" w:styleId="HeaderChar">
    <w:name w:val="Header Char"/>
    <w:basedOn w:val="DefaultParagraphFont"/>
    <w:link w:val="Header"/>
    <w:uiPriority w:val="99"/>
    <w:qFormat/>
    <w:rsid w:val="00FA2EE5"/>
  </w:style>
  <w:style w:type="character" w:customStyle="1" w:styleId="FooterChar">
    <w:name w:val="Footer Char"/>
    <w:basedOn w:val="DefaultParagraphFont"/>
    <w:link w:val="Footer"/>
    <w:uiPriority w:val="99"/>
    <w:qFormat/>
    <w:rsid w:val="00FA2EE5"/>
  </w:style>
  <w:style w:type="paragraph" w:customStyle="1" w:styleId="ListParagraph1">
    <w:name w:val="List Paragraph1"/>
    <w:basedOn w:val="Normal"/>
    <w:uiPriority w:val="34"/>
    <w:qFormat/>
    <w:rsid w:val="00FA2EE5"/>
    <w:pPr>
      <w:ind w:leftChars="400" w:left="84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2EE5"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2EE5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2EE5"/>
    <w:rPr>
      <w:b/>
      <w:bCs/>
    </w:rPr>
  </w:style>
  <w:style w:type="paragraph" w:customStyle="1" w:styleId="Revision1">
    <w:name w:val="Revision1"/>
    <w:hidden/>
    <w:uiPriority w:val="99"/>
    <w:semiHidden/>
    <w:qFormat/>
    <w:rsid w:val="00FA2EE5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table" w:customStyle="1" w:styleId="1">
    <w:name w:val="表 (格子)1"/>
    <w:basedOn w:val="TableNormal"/>
    <w:uiPriority w:val="39"/>
    <w:qFormat/>
    <w:rsid w:val="00FA2EE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uiPriority w:val="39"/>
    <w:qFormat/>
    <w:rsid w:val="00FA2EE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knowledgment-journal-title">
    <w:name w:val="acknowledgment-journal-title"/>
    <w:basedOn w:val="DefaultParagraphFont"/>
    <w:qFormat/>
    <w:rsid w:val="00FA2EE5"/>
  </w:style>
  <w:style w:type="character" w:customStyle="1" w:styleId="10">
    <w:name w:val="未解決のメンション1"/>
    <w:basedOn w:val="DefaultParagraphFont"/>
    <w:uiPriority w:val="99"/>
    <w:unhideWhenUsed/>
    <w:qFormat/>
    <w:rsid w:val="00FA2EE5"/>
    <w:rPr>
      <w:color w:val="808080"/>
      <w:shd w:val="clear" w:color="auto" w:fill="E6E6E6"/>
    </w:rPr>
  </w:style>
  <w:style w:type="character" w:customStyle="1" w:styleId="20">
    <w:name w:val="未解決のメンション2"/>
    <w:basedOn w:val="DefaultParagraphFont"/>
    <w:uiPriority w:val="99"/>
    <w:unhideWhenUsed/>
    <w:qFormat/>
    <w:rsid w:val="00FA2EE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DE0B2A"/>
    <w:rPr>
      <w:rFonts w:ascii="MS PGothic" w:eastAsia="MS PGothic" w:hAnsi="MS PGothic" w:cs="MS PGothic"/>
      <w:b/>
      <w:bCs/>
      <w:kern w:val="36"/>
      <w:sz w:val="48"/>
      <w:szCs w:val="48"/>
      <w:lang w:eastAsia="ja-JP"/>
    </w:rPr>
  </w:style>
  <w:style w:type="character" w:customStyle="1" w:styleId="title-text">
    <w:name w:val="title-text"/>
    <w:basedOn w:val="DefaultParagraphFont"/>
    <w:rsid w:val="00DE0B2A"/>
  </w:style>
  <w:style w:type="character" w:customStyle="1" w:styleId="il">
    <w:name w:val="il"/>
    <w:basedOn w:val="DefaultParagraphFont"/>
    <w:rsid w:val="007B1A3A"/>
  </w:style>
  <w:style w:type="character" w:customStyle="1" w:styleId="Heading4Char">
    <w:name w:val="Heading 4 Char"/>
    <w:basedOn w:val="DefaultParagraphFont"/>
    <w:link w:val="Heading4"/>
    <w:uiPriority w:val="9"/>
    <w:semiHidden/>
    <w:rsid w:val="00C10DBA"/>
    <w:rPr>
      <w:rFonts w:asciiTheme="minorHAnsi" w:eastAsiaTheme="minorEastAsia" w:hAnsiTheme="minorHAnsi" w:cstheme="minorBidi"/>
      <w:b/>
      <w:bCs/>
      <w:sz w:val="22"/>
      <w:szCs w:val="22"/>
      <w:lang w:eastAsia="ja-JP"/>
    </w:rPr>
  </w:style>
  <w:style w:type="paragraph" w:styleId="ListParagraph">
    <w:name w:val="List Paragraph"/>
    <w:basedOn w:val="Normal"/>
    <w:uiPriority w:val="1"/>
    <w:qFormat/>
    <w:rsid w:val="004910AF"/>
    <w:pPr>
      <w:ind w:leftChars="400" w:left="840"/>
    </w:pPr>
  </w:style>
  <w:style w:type="paragraph" w:styleId="Revision">
    <w:name w:val="Revision"/>
    <w:hidden/>
    <w:uiPriority w:val="99"/>
    <w:semiHidden/>
    <w:rsid w:val="00152DD7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2A3"/>
    <w:rPr>
      <w:rFonts w:asciiTheme="majorHAnsi" w:eastAsiaTheme="majorEastAsia" w:hAnsiTheme="majorHAnsi" w:cstheme="majorBidi"/>
      <w:sz w:val="22"/>
      <w:szCs w:val="22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77C3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572E59"/>
    <w:rPr>
      <w:color w:val="605E5C"/>
      <w:shd w:val="clear" w:color="auto" w:fill="E1DFDD"/>
    </w:rPr>
  </w:style>
  <w:style w:type="paragraph" w:customStyle="1" w:styleId="Default">
    <w:name w:val="Default"/>
    <w:rsid w:val="0058019A"/>
    <w:pPr>
      <w:autoSpaceDE w:val="0"/>
      <w:autoSpaceDN w:val="0"/>
      <w:adjustRightInd w:val="0"/>
      <w:spacing w:after="0" w:line="240" w:lineRule="auto"/>
    </w:pPr>
    <w:rPr>
      <w:rFonts w:ascii="Lucida Grande" w:hAnsi="Lucida Grande" w:cs="Lucida Grande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19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58019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60838"/>
    <w:pPr>
      <w:spacing w:after="0"/>
      <w:jc w:val="center"/>
    </w:pPr>
    <w:rPr>
      <w:rFonts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0838"/>
    <w:rPr>
      <w:rFonts w:eastAsiaTheme="minorEastAsia"/>
      <w:noProof/>
      <w:sz w:val="24"/>
      <w:szCs w:val="22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060838"/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60838"/>
    <w:rPr>
      <w:rFonts w:eastAsiaTheme="minorEastAsia"/>
      <w:noProof/>
      <w:sz w:val="24"/>
      <w:szCs w:val="22"/>
      <w:lang w:eastAsia="ja-JP"/>
    </w:rPr>
  </w:style>
  <w:style w:type="character" w:customStyle="1" w:styleId="author">
    <w:name w:val="author"/>
    <w:basedOn w:val="DefaultParagraphFont"/>
    <w:rsid w:val="005A7381"/>
  </w:style>
  <w:style w:type="character" w:customStyle="1" w:styleId="othertitle">
    <w:name w:val="othertitle"/>
    <w:basedOn w:val="DefaultParagraphFont"/>
    <w:rsid w:val="005A7381"/>
  </w:style>
  <w:style w:type="character" w:customStyle="1" w:styleId="pubyear">
    <w:name w:val="pubyear"/>
    <w:basedOn w:val="DefaultParagraphFont"/>
    <w:rsid w:val="005A7381"/>
  </w:style>
  <w:style w:type="paragraph" w:customStyle="1" w:styleId="xmsonormal">
    <w:name w:val="x_msonormal"/>
    <w:basedOn w:val="Normal"/>
    <w:rsid w:val="00B6365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US"/>
    </w:rPr>
  </w:style>
  <w:style w:type="character" w:customStyle="1" w:styleId="cf01">
    <w:name w:val="cf01"/>
    <w:basedOn w:val="DefaultParagraphFont"/>
    <w:rsid w:val="0018279D"/>
    <w:rPr>
      <w:rFonts w:ascii="Segoe UI" w:hAnsi="Segoe UI" w:cs="Segoe UI" w:hint="default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ED05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6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35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128007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432651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121862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56349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711414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11192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9630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2433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26616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760306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798524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45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1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2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4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87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0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626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0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59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1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165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48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53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96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694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8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3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217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8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90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12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1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7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3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8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5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289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2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1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2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7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86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3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341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6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62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868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2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3E809272B89E45AC4E63BD6A6E0B6B" ma:contentTypeVersion="8" ma:contentTypeDescription="Create a new document." ma:contentTypeScope="" ma:versionID="49f609df0827ec3b3ddfd5e817546798">
  <xsd:schema xmlns:xsd="http://www.w3.org/2001/XMLSchema" xmlns:xs="http://www.w3.org/2001/XMLSchema" xmlns:p="http://schemas.microsoft.com/office/2006/metadata/properties" xmlns:ns3="3888efa8-cc5e-4415-b3a7-37131063e72f" targetNamespace="http://schemas.microsoft.com/office/2006/metadata/properties" ma:root="true" ma:fieldsID="8473d61cd8ea8e227e821b1d2934eb8d" ns3:_="">
    <xsd:import namespace="3888efa8-cc5e-4415-b3a7-37131063e7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88efa8-cc5e-4415-b3a7-37131063e7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888efa8-cc5e-4415-b3a7-37131063e72f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0A75C12-E35B-4301-A5D7-BDA319A65D4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D50CB5C-DC9B-4BD2-B253-DFD3EB8BE9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88efa8-cc5e-4415-b3a7-37131063e7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F73E9C-9975-4F91-8DB6-A036181BE8A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05439E0-2C71-417C-BDB8-4B2F7C6E9603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2C76852-7CD8-4120-BBDF-4BAFD86AA183}">
  <ds:schemaRefs>
    <ds:schemaRef ds:uri="http://schemas.microsoft.com/office/2006/metadata/properties"/>
    <ds:schemaRef ds:uri="http://schemas.microsoft.com/office/infopath/2007/PartnerControls"/>
    <ds:schemaRef ds:uri="3888efa8-cc5e-4415-b3a7-37131063e72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9</Pages>
  <Words>1779</Words>
  <Characters>10141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山野 研究室</dc:creator>
  <cp:lastModifiedBy>Junji Yamauchi</cp:lastModifiedBy>
  <cp:revision>7</cp:revision>
  <cp:lastPrinted>2021-07-08T07:03:00Z</cp:lastPrinted>
  <dcterms:created xsi:type="dcterms:W3CDTF">2025-03-31T16:57:00Z</dcterms:created>
  <dcterms:modified xsi:type="dcterms:W3CDTF">2025-05-14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3e29d46-e15d-3d4a-9fef-87aa712d98d8</vt:lpwstr>
  </property>
  <property fmtid="{D5CDD505-2E9C-101B-9397-08002B2CF9AE}" pid="4" name="Mendeley Citation Style_1">
    <vt:lpwstr>http://www.zotero.org/styles/orphanet-journal-of-rare-diseases</vt:lpwstr>
  </property>
  <property fmtid="{D5CDD505-2E9C-101B-9397-08002B2CF9AE}" pid="5" name="KSOProductBuildVer">
    <vt:lpwstr>1041-10.8.0.6186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0_1">
    <vt:lpwstr>American Psychological Association 6th edition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Name 1_1">
    <vt:lpwstr>American Sociological Associa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ieee</vt:lpwstr>
  </property>
  <property fmtid="{D5CDD505-2E9C-101B-9397-08002B2CF9AE}" pid="15" name="Mendeley Recent Style Name 4_1">
    <vt:lpwstr>IEEE</vt:lpwstr>
  </property>
  <property fmtid="{D5CDD505-2E9C-101B-9397-08002B2CF9AE}" pid="16" name="Mendeley Recent Style Id 5_1">
    <vt:lpwstr>http://www.zotero.org/styles/modern-humanities-research-association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Id 6_1">
    <vt:lpwstr>http://www.zotero.org/styles/modern-language-association</vt:lpwstr>
  </property>
  <property fmtid="{D5CDD505-2E9C-101B-9397-08002B2CF9AE}" pid="19" name="Mendeley Recent Style Name 6_1">
    <vt:lpwstr>Modern Language Association 8th edition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neurology</vt:lpwstr>
  </property>
  <property fmtid="{D5CDD505-2E9C-101B-9397-08002B2CF9AE}" pid="23" name="Mendeley Recent Style Name 8_1">
    <vt:lpwstr>Neurology</vt:lpwstr>
  </property>
  <property fmtid="{D5CDD505-2E9C-101B-9397-08002B2CF9AE}" pid="24" name="Mendeley Recent Style Id 9_1">
    <vt:lpwstr>http://www.zotero.org/styles/orphanet-journal-of-rare-diseases</vt:lpwstr>
  </property>
  <property fmtid="{D5CDD505-2E9C-101B-9397-08002B2CF9AE}" pid="25" name="Mendeley Recent Style Name 9_1">
    <vt:lpwstr>Orphanet Journal of Rare Diseases</vt:lpwstr>
  </property>
  <property fmtid="{D5CDD505-2E9C-101B-9397-08002B2CF9AE}" pid="26" name="UniqueFileID">
    <vt:lpwstr>KjJeIcFhZBJ6</vt:lpwstr>
  </property>
  <property fmtid="{D5CDD505-2E9C-101B-9397-08002B2CF9AE}" pid="27" name="GrammarlyDocumentId">
    <vt:lpwstr>d4e3fa391ee4a974ebe6fbd6c01ea4172d6e174dde7e6b52cf8acd02a9b60619</vt:lpwstr>
  </property>
  <property fmtid="{D5CDD505-2E9C-101B-9397-08002B2CF9AE}" pid="28" name="ContentTypeId">
    <vt:lpwstr>0x0101003B3E809272B89E45AC4E63BD6A6E0B6B</vt:lpwstr>
  </property>
</Properties>
</file>